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FA7068" w14:textId="42FD26FB" w:rsidR="009121DB" w:rsidRDefault="009121DB" w:rsidP="00B77EDC">
      <w:pPr>
        <w:tabs>
          <w:tab w:val="clear" w:pos="0"/>
        </w:tabs>
        <w:spacing w:line="240" w:lineRule="auto"/>
        <w:outlineLvl w:val="9"/>
        <w:rPr>
          <w:rFonts w:cs="Arial"/>
          <w:b/>
          <w:bCs/>
        </w:rPr>
      </w:pPr>
      <w:r>
        <w:rPr>
          <w:rFonts w:cs="Arial"/>
          <w:b/>
          <w:bCs/>
        </w:rPr>
        <w:t>Supplementary Material</w:t>
      </w:r>
    </w:p>
    <w:p w14:paraId="76D855A8" w14:textId="77777777" w:rsidR="009121DB" w:rsidRDefault="009121DB" w:rsidP="00B77EDC">
      <w:pPr>
        <w:tabs>
          <w:tab w:val="clear" w:pos="0"/>
        </w:tabs>
        <w:spacing w:line="240" w:lineRule="auto"/>
        <w:outlineLvl w:val="9"/>
        <w:rPr>
          <w:rFonts w:cs="Arial"/>
          <w:b/>
          <w:bCs/>
        </w:rPr>
      </w:pPr>
    </w:p>
    <w:p w14:paraId="67F42100" w14:textId="6922CB26" w:rsidR="00495425" w:rsidRDefault="00495425" w:rsidP="00B77EDC">
      <w:pPr>
        <w:tabs>
          <w:tab w:val="clear" w:pos="0"/>
        </w:tabs>
        <w:spacing w:line="240" w:lineRule="auto"/>
        <w:outlineLvl w:val="9"/>
        <w:rPr>
          <w:rFonts w:cs="Arial"/>
          <w:b/>
          <w:bCs/>
        </w:rPr>
      </w:pPr>
      <w:r>
        <w:rPr>
          <w:rFonts w:cs="Arial"/>
          <w:b/>
          <w:bCs/>
        </w:rPr>
        <w:t>Supplemental Table S1. Previously Reported Definitions of Rebound</w:t>
      </w:r>
      <w:r w:rsidR="00402641">
        <w:rPr>
          <w:rFonts w:cs="Arial"/>
          <w:b/>
          <w:bCs/>
        </w:rPr>
        <w:t xml:space="preserve"> After Discontinuation of </w:t>
      </w:r>
      <w:r w:rsidR="00FA6E96">
        <w:rPr>
          <w:rFonts w:cs="Arial"/>
          <w:b/>
          <w:bCs/>
        </w:rPr>
        <w:t>Fingolimod</w:t>
      </w:r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3040"/>
        <w:gridCol w:w="2070"/>
        <w:gridCol w:w="5235"/>
      </w:tblGrid>
      <w:tr w:rsidR="00FA6E96" w:rsidRPr="00DA7D1A" w14:paraId="775E4E70" w14:textId="77777777" w:rsidTr="00FA6E96">
        <w:tc>
          <w:tcPr>
            <w:tcW w:w="3040" w:type="dxa"/>
          </w:tcPr>
          <w:p w14:paraId="6A4878BE" w14:textId="4996FDE1" w:rsidR="00FA6E96" w:rsidRPr="00DA7D1A" w:rsidRDefault="00FA6E96" w:rsidP="00B77EDC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/>
                <w:bCs/>
                <w:sz w:val="22"/>
                <w:szCs w:val="22"/>
              </w:rPr>
            </w:pPr>
            <w:r w:rsidRPr="00DA7D1A">
              <w:rPr>
                <w:rFonts w:cs="Arial"/>
                <w:b/>
                <w:bCs/>
                <w:sz w:val="22"/>
                <w:szCs w:val="22"/>
              </w:rPr>
              <w:t>Lead Author</w:t>
            </w:r>
          </w:p>
        </w:tc>
        <w:tc>
          <w:tcPr>
            <w:tcW w:w="2070" w:type="dxa"/>
          </w:tcPr>
          <w:p w14:paraId="6BAA5FF5" w14:textId="329988D1" w:rsidR="00FA6E96" w:rsidRPr="00DA7D1A" w:rsidRDefault="00FA6E96" w:rsidP="00B77EDC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/>
                <w:bCs/>
                <w:sz w:val="22"/>
                <w:szCs w:val="22"/>
              </w:rPr>
            </w:pPr>
            <w:r w:rsidRPr="00DA7D1A">
              <w:rPr>
                <w:rFonts w:cs="Arial"/>
                <w:b/>
                <w:bCs/>
                <w:sz w:val="22"/>
                <w:szCs w:val="22"/>
              </w:rPr>
              <w:t>Analysis Type</w:t>
            </w:r>
          </w:p>
        </w:tc>
        <w:tc>
          <w:tcPr>
            <w:tcW w:w="5235" w:type="dxa"/>
          </w:tcPr>
          <w:p w14:paraId="0230381D" w14:textId="1DA6EBB8" w:rsidR="00FA6E96" w:rsidRPr="00DA7D1A" w:rsidRDefault="00FA6E96" w:rsidP="00B77EDC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/>
                <w:bCs/>
                <w:sz w:val="22"/>
                <w:szCs w:val="22"/>
              </w:rPr>
            </w:pPr>
            <w:r w:rsidRPr="00DA7D1A">
              <w:rPr>
                <w:rFonts w:cs="Arial"/>
                <w:b/>
                <w:bCs/>
                <w:sz w:val="22"/>
                <w:szCs w:val="22"/>
              </w:rPr>
              <w:t>Definition</w:t>
            </w:r>
          </w:p>
        </w:tc>
      </w:tr>
      <w:tr w:rsidR="00FA6E96" w:rsidRPr="00DA7D1A" w14:paraId="414F10CE" w14:textId="77777777" w:rsidTr="00FA6E96">
        <w:tc>
          <w:tcPr>
            <w:tcW w:w="3040" w:type="dxa"/>
          </w:tcPr>
          <w:p w14:paraId="1C46161F" w14:textId="5A21E7C4" w:rsidR="00FA6E96" w:rsidRPr="00DA7D1A" w:rsidRDefault="00FA6E96" w:rsidP="00B77EDC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Vermersch</w:t>
            </w:r>
            <w:r w:rsidR="00024EFA">
              <w:rPr>
                <w:rFonts w:cs="Arial"/>
                <w:sz w:val="22"/>
                <w:szCs w:val="22"/>
              </w:rPr>
              <w:t xml:space="preserve"> et al, 2017</w:t>
            </w:r>
            <w:r w:rsidR="006D26DD" w:rsidRPr="006D26DD">
              <w:rPr>
                <w:rFonts w:cs="Arial"/>
                <w:noProof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070" w:type="dxa"/>
          </w:tcPr>
          <w:p w14:paraId="163481DB" w14:textId="4EBB54C1" w:rsidR="00FA6E96" w:rsidRPr="00DA7D1A" w:rsidRDefault="00FA6E96" w:rsidP="00B77EDC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ost hoc analysis of phase 3 RCTs FREEDOMS and FREEDOMS II</w:t>
            </w:r>
          </w:p>
        </w:tc>
        <w:tc>
          <w:tcPr>
            <w:tcW w:w="5235" w:type="dxa"/>
          </w:tcPr>
          <w:p w14:paraId="77666122" w14:textId="0F8D09D9" w:rsidR="00FA6E96" w:rsidRPr="00DA7D1A" w:rsidRDefault="00FA6E96" w:rsidP="003D0ECC">
            <w:pPr>
              <w:tabs>
                <w:tab w:val="clear" w:pos="0"/>
              </w:tabs>
              <w:autoSpaceDE w:val="0"/>
              <w:autoSpaceDN w:val="0"/>
              <w:adjustRightInd w:val="0"/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Outliers with unexpectedly high disease activity</w:t>
            </w:r>
            <w:r w:rsidR="00FD66F9">
              <w:rPr>
                <w:rFonts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 xml:space="preserve">consisting of any </w:t>
            </w:r>
            <w:r w:rsidR="00992ABC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 xml:space="preserve"> of the following: (1) </w:t>
            </w:r>
            <w:r w:rsidRPr="007D5946">
              <w:rPr>
                <w:rFonts w:cs="Arial"/>
                <w:sz w:val="22"/>
                <w:szCs w:val="22"/>
              </w:rPr>
              <w:t>hospitalization</w:t>
            </w:r>
            <w:r>
              <w:rPr>
                <w:rFonts w:cs="Arial"/>
                <w:sz w:val="22"/>
                <w:szCs w:val="22"/>
              </w:rPr>
              <w:t xml:space="preserve"> </w:t>
            </w:r>
            <w:r w:rsidRPr="007D5946">
              <w:rPr>
                <w:rFonts w:cs="Arial"/>
                <w:sz w:val="22"/>
                <w:szCs w:val="22"/>
              </w:rPr>
              <w:t xml:space="preserve">due to a relapse, </w:t>
            </w:r>
            <w:r>
              <w:rPr>
                <w:rFonts w:cs="Arial"/>
                <w:sz w:val="22"/>
                <w:szCs w:val="22"/>
              </w:rPr>
              <w:t xml:space="preserve">(2) </w:t>
            </w:r>
            <w:r w:rsidRPr="007D5946">
              <w:rPr>
                <w:rFonts w:cs="Arial"/>
                <w:sz w:val="22"/>
                <w:szCs w:val="22"/>
              </w:rPr>
              <w:t xml:space="preserve">relapse </w:t>
            </w:r>
            <w:r>
              <w:rPr>
                <w:rFonts w:cs="Arial"/>
                <w:sz w:val="22"/>
                <w:szCs w:val="22"/>
              </w:rPr>
              <w:t>rated</w:t>
            </w:r>
            <w:r w:rsidRPr="007D5946">
              <w:rPr>
                <w:rFonts w:cs="Arial"/>
                <w:sz w:val="22"/>
                <w:szCs w:val="22"/>
              </w:rPr>
              <w:t xml:space="preserve"> severe by</w:t>
            </w:r>
            <w:r w:rsidR="00282F4C">
              <w:rPr>
                <w:rFonts w:cs="Arial"/>
                <w:sz w:val="22"/>
                <w:szCs w:val="22"/>
              </w:rPr>
              <w:t xml:space="preserve"> </w:t>
            </w:r>
            <w:r w:rsidRPr="007D5946">
              <w:rPr>
                <w:rFonts w:cs="Arial"/>
                <w:sz w:val="22"/>
                <w:szCs w:val="22"/>
              </w:rPr>
              <w:t xml:space="preserve">the study investigator, </w:t>
            </w:r>
            <w:r>
              <w:rPr>
                <w:rFonts w:cs="Arial"/>
                <w:sz w:val="22"/>
                <w:szCs w:val="22"/>
              </w:rPr>
              <w:t xml:space="preserve">(3) </w:t>
            </w:r>
            <w:r w:rsidRPr="007D5946">
              <w:rPr>
                <w:rFonts w:cs="Arial"/>
                <w:sz w:val="22"/>
                <w:szCs w:val="22"/>
              </w:rPr>
              <w:t>relapse with incomplete</w:t>
            </w:r>
            <w:r w:rsidR="00282F4C">
              <w:rPr>
                <w:rFonts w:cs="Arial"/>
                <w:sz w:val="22"/>
                <w:szCs w:val="22"/>
              </w:rPr>
              <w:t xml:space="preserve"> </w:t>
            </w:r>
            <w:r w:rsidRPr="007D5946">
              <w:rPr>
                <w:rFonts w:cs="Arial"/>
                <w:sz w:val="22"/>
                <w:szCs w:val="22"/>
              </w:rPr>
              <w:t xml:space="preserve">recovery or unusual </w:t>
            </w:r>
            <w:r>
              <w:rPr>
                <w:rFonts w:cs="Arial"/>
                <w:sz w:val="22"/>
                <w:szCs w:val="22"/>
              </w:rPr>
              <w:t>EDSS increase</w:t>
            </w:r>
            <w:r w:rsidR="00210C91">
              <w:rPr>
                <w:rFonts w:cs="Arial"/>
                <w:sz w:val="22"/>
                <w:szCs w:val="22"/>
              </w:rPr>
              <w:t>. Unusual EDSS increase was</w:t>
            </w:r>
            <w:r>
              <w:rPr>
                <w:rFonts w:cs="Arial"/>
                <w:sz w:val="22"/>
                <w:szCs w:val="22"/>
              </w:rPr>
              <w:t xml:space="preserve"> </w:t>
            </w:r>
            <w:r w:rsidRPr="007D5946">
              <w:rPr>
                <w:rFonts w:cs="Arial"/>
                <w:sz w:val="22"/>
                <w:szCs w:val="22"/>
              </w:rPr>
              <w:t xml:space="preserve">defined as </w:t>
            </w:r>
            <w:r>
              <w:rPr>
                <w:rFonts w:cs="Arial"/>
                <w:sz w:val="22"/>
                <w:szCs w:val="22"/>
              </w:rPr>
              <w:t>≥</w:t>
            </w:r>
            <w:r w:rsidR="00282F4C">
              <w:rPr>
                <w:rFonts w:cs="Arial"/>
                <w:sz w:val="22"/>
                <w:szCs w:val="22"/>
              </w:rPr>
              <w:t xml:space="preserve"> </w:t>
            </w:r>
            <w:r w:rsidRPr="007D5946">
              <w:rPr>
                <w:rFonts w:cs="Arial"/>
                <w:sz w:val="22"/>
                <w:szCs w:val="22"/>
              </w:rPr>
              <w:t>3 for pa</w:t>
            </w:r>
            <w:r w:rsidR="00D6060B">
              <w:rPr>
                <w:rFonts w:cs="Arial"/>
                <w:sz w:val="22"/>
                <w:szCs w:val="22"/>
              </w:rPr>
              <w:t>rticipants</w:t>
            </w:r>
            <w:r w:rsidRPr="007D5946">
              <w:rPr>
                <w:rFonts w:cs="Arial"/>
                <w:sz w:val="22"/>
                <w:szCs w:val="22"/>
              </w:rPr>
              <w:t xml:space="preserve"> with a prior EDSS</w:t>
            </w:r>
            <w:r w:rsidR="00210C91">
              <w:rPr>
                <w:rFonts w:cs="Arial"/>
                <w:sz w:val="22"/>
                <w:szCs w:val="22"/>
              </w:rPr>
              <w:t xml:space="preserve"> </w:t>
            </w:r>
            <w:r w:rsidRPr="007D5946">
              <w:rPr>
                <w:rFonts w:cs="Arial"/>
                <w:sz w:val="22"/>
                <w:szCs w:val="22"/>
              </w:rPr>
              <w:t xml:space="preserve">score of 0; </w:t>
            </w:r>
            <w:r>
              <w:rPr>
                <w:rFonts w:cs="Arial"/>
                <w:sz w:val="22"/>
                <w:szCs w:val="22"/>
              </w:rPr>
              <w:t>≥</w:t>
            </w:r>
            <w:r w:rsidR="00282F4C">
              <w:rPr>
                <w:rFonts w:cs="Arial"/>
                <w:sz w:val="22"/>
                <w:szCs w:val="22"/>
              </w:rPr>
              <w:t xml:space="preserve"> </w:t>
            </w:r>
            <w:r w:rsidRPr="007D5946">
              <w:rPr>
                <w:rFonts w:cs="Arial"/>
                <w:sz w:val="22"/>
                <w:szCs w:val="22"/>
              </w:rPr>
              <w:t xml:space="preserve">2 for </w:t>
            </w:r>
            <w:r w:rsidR="00D6060B">
              <w:rPr>
                <w:rFonts w:cs="Arial"/>
                <w:sz w:val="22"/>
                <w:szCs w:val="22"/>
              </w:rPr>
              <w:t>participants</w:t>
            </w:r>
            <w:r w:rsidRPr="007D5946">
              <w:rPr>
                <w:rFonts w:cs="Arial"/>
                <w:sz w:val="22"/>
                <w:szCs w:val="22"/>
              </w:rPr>
              <w:t xml:space="preserve"> with a prior EDSS score</w:t>
            </w:r>
            <w:r w:rsidR="00210C91">
              <w:rPr>
                <w:rFonts w:cs="Arial"/>
                <w:sz w:val="22"/>
                <w:szCs w:val="22"/>
              </w:rPr>
              <w:t xml:space="preserve"> </w:t>
            </w:r>
            <w:r w:rsidR="00FD66F9">
              <w:rPr>
                <w:rFonts w:cs="Arial"/>
                <w:sz w:val="22"/>
                <w:szCs w:val="22"/>
              </w:rPr>
              <w:t>of</w:t>
            </w:r>
            <w:r w:rsidRPr="007D5946">
              <w:rPr>
                <w:rFonts w:cs="Arial"/>
                <w:sz w:val="22"/>
                <w:szCs w:val="22"/>
              </w:rPr>
              <w:t xml:space="preserve"> 1 to 5; and </w:t>
            </w:r>
            <w:r>
              <w:rPr>
                <w:rFonts w:cs="Arial"/>
                <w:sz w:val="22"/>
                <w:szCs w:val="22"/>
              </w:rPr>
              <w:t>≥</w:t>
            </w:r>
            <w:r w:rsidR="00282F4C">
              <w:rPr>
                <w:rFonts w:cs="Arial"/>
                <w:sz w:val="22"/>
                <w:szCs w:val="22"/>
              </w:rPr>
              <w:t xml:space="preserve"> </w:t>
            </w:r>
            <w:r w:rsidRPr="007D5946">
              <w:rPr>
                <w:rFonts w:cs="Arial"/>
                <w:sz w:val="22"/>
                <w:szCs w:val="22"/>
              </w:rPr>
              <w:t xml:space="preserve">1 for </w:t>
            </w:r>
            <w:r w:rsidR="00D6060B">
              <w:rPr>
                <w:rFonts w:cs="Arial"/>
                <w:sz w:val="22"/>
                <w:szCs w:val="22"/>
              </w:rPr>
              <w:t>participants</w:t>
            </w:r>
            <w:r w:rsidRPr="007D5946">
              <w:rPr>
                <w:rFonts w:cs="Arial"/>
                <w:sz w:val="22"/>
                <w:szCs w:val="22"/>
              </w:rPr>
              <w:t xml:space="preserve"> with a prior EDSS</w:t>
            </w:r>
            <w:r w:rsidR="00210C91">
              <w:rPr>
                <w:rFonts w:cs="Arial"/>
                <w:sz w:val="22"/>
                <w:szCs w:val="22"/>
              </w:rPr>
              <w:t xml:space="preserve"> </w:t>
            </w:r>
            <w:r w:rsidRPr="007D5946">
              <w:rPr>
                <w:rFonts w:cs="Arial"/>
                <w:sz w:val="22"/>
                <w:szCs w:val="22"/>
              </w:rPr>
              <w:t>score &gt;</w:t>
            </w:r>
            <w:r w:rsidR="000C6BC6">
              <w:rPr>
                <w:rFonts w:cs="Arial"/>
                <w:sz w:val="22"/>
                <w:szCs w:val="22"/>
              </w:rPr>
              <w:t xml:space="preserve"> </w:t>
            </w:r>
            <w:r w:rsidRPr="007D5946">
              <w:rPr>
                <w:rFonts w:cs="Arial"/>
                <w:sz w:val="22"/>
                <w:szCs w:val="22"/>
              </w:rPr>
              <w:t>5</w:t>
            </w:r>
            <w:r>
              <w:rPr>
                <w:rFonts w:cs="Arial"/>
                <w:sz w:val="22"/>
                <w:szCs w:val="22"/>
              </w:rPr>
              <w:t>,</w:t>
            </w:r>
            <w:r w:rsidRPr="007D5946">
              <w:rPr>
                <w:rFonts w:cs="Arial"/>
                <w:sz w:val="22"/>
                <w:szCs w:val="22"/>
              </w:rPr>
              <w:t xml:space="preserve"> with prior </w:t>
            </w:r>
            <w:r>
              <w:rPr>
                <w:rFonts w:cs="Arial"/>
                <w:sz w:val="22"/>
                <w:szCs w:val="22"/>
              </w:rPr>
              <w:t xml:space="preserve">being </w:t>
            </w:r>
            <w:r w:rsidRPr="007D5946">
              <w:rPr>
                <w:rFonts w:cs="Arial"/>
                <w:sz w:val="22"/>
                <w:szCs w:val="22"/>
              </w:rPr>
              <w:t xml:space="preserve">the latest </w:t>
            </w:r>
            <w:r>
              <w:rPr>
                <w:rFonts w:cs="Arial"/>
                <w:sz w:val="22"/>
                <w:szCs w:val="22"/>
              </w:rPr>
              <w:t xml:space="preserve">available </w:t>
            </w:r>
            <w:r w:rsidRPr="007D5946">
              <w:rPr>
                <w:rFonts w:cs="Arial"/>
                <w:sz w:val="22"/>
                <w:szCs w:val="22"/>
              </w:rPr>
              <w:t>EDSS</w:t>
            </w:r>
            <w:r>
              <w:rPr>
                <w:rFonts w:cs="Arial"/>
                <w:sz w:val="22"/>
                <w:szCs w:val="22"/>
              </w:rPr>
              <w:t xml:space="preserve"> either on treatment but </w:t>
            </w:r>
            <w:r w:rsidR="00A40329">
              <w:rPr>
                <w:rFonts w:cs="Arial"/>
                <w:sz w:val="22"/>
                <w:szCs w:val="22"/>
              </w:rPr>
              <w:t>close to the time of</w:t>
            </w:r>
            <w:r w:rsidRPr="007D5946">
              <w:rPr>
                <w:rFonts w:cs="Arial"/>
                <w:sz w:val="22"/>
                <w:szCs w:val="22"/>
              </w:rPr>
              <w:t xml:space="preserve"> study drug discontinuation </w:t>
            </w:r>
            <w:r w:rsidR="00AC62A1">
              <w:rPr>
                <w:rFonts w:cs="Arial"/>
                <w:sz w:val="22"/>
                <w:szCs w:val="22"/>
              </w:rPr>
              <w:t>or</w:t>
            </w:r>
            <w:r w:rsidRPr="007D5946">
              <w:rPr>
                <w:rFonts w:cs="Arial"/>
                <w:sz w:val="22"/>
                <w:szCs w:val="22"/>
              </w:rPr>
              <w:t xml:space="preserve"> up to</w:t>
            </w:r>
            <w:r w:rsidR="003D0ECC">
              <w:rPr>
                <w:rFonts w:cs="Arial"/>
                <w:sz w:val="22"/>
                <w:szCs w:val="22"/>
              </w:rPr>
              <w:t xml:space="preserve"> </w:t>
            </w:r>
            <w:r w:rsidRPr="007D5946">
              <w:rPr>
                <w:rFonts w:cs="Arial"/>
                <w:sz w:val="22"/>
                <w:szCs w:val="22"/>
              </w:rPr>
              <w:t>30 days after discontinuation</w:t>
            </w:r>
            <w:r>
              <w:rPr>
                <w:rFonts w:cs="Arial"/>
                <w:sz w:val="22"/>
                <w:szCs w:val="22"/>
              </w:rPr>
              <w:t>).</w:t>
            </w:r>
          </w:p>
        </w:tc>
      </w:tr>
      <w:tr w:rsidR="00FA6E96" w:rsidRPr="00DA7D1A" w14:paraId="325632D7" w14:textId="77777777" w:rsidTr="00FA6E96">
        <w:tc>
          <w:tcPr>
            <w:tcW w:w="3040" w:type="dxa"/>
          </w:tcPr>
          <w:p w14:paraId="21F22F49" w14:textId="0ED1C41A" w:rsidR="00FA6E96" w:rsidRPr="00DA7D1A" w:rsidRDefault="00FA6E96" w:rsidP="00B77EDC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allens</w:t>
            </w:r>
            <w:r w:rsidR="00024EFA">
              <w:rPr>
                <w:rFonts w:cs="Arial"/>
                <w:sz w:val="22"/>
                <w:szCs w:val="22"/>
              </w:rPr>
              <w:t xml:space="preserve"> et al, 2022</w:t>
            </w:r>
            <w:r w:rsidR="006D26DD" w:rsidRPr="006D26DD">
              <w:rPr>
                <w:rFonts w:cs="Arial"/>
                <w:noProof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070" w:type="dxa"/>
          </w:tcPr>
          <w:p w14:paraId="39A12B16" w14:textId="7B45D640" w:rsidR="00FA6E96" w:rsidRPr="00DA7D1A" w:rsidRDefault="00FA6E96" w:rsidP="00B77EDC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etrospective analysis of prospective data from patients at 6 MS centers in Western France who discontinued for family planning purposes</w:t>
            </w:r>
          </w:p>
        </w:tc>
        <w:tc>
          <w:tcPr>
            <w:tcW w:w="5235" w:type="dxa"/>
          </w:tcPr>
          <w:p w14:paraId="1891A726" w14:textId="5F4C6DFF" w:rsidR="00FA6E96" w:rsidRDefault="00FA6E96" w:rsidP="00B77EDC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Group level: Statistically significant increase in median ARR the year after fingolimod cessation compared with </w:t>
            </w:r>
            <w:r w:rsidR="00A03A4D">
              <w:rPr>
                <w:rFonts w:cs="Arial"/>
                <w:sz w:val="22"/>
                <w:szCs w:val="22"/>
              </w:rPr>
              <w:t>during fingolimod</w:t>
            </w:r>
            <w:r w:rsidR="00C754F2">
              <w:rPr>
                <w:rFonts w:cs="Arial"/>
                <w:sz w:val="22"/>
                <w:szCs w:val="22"/>
              </w:rPr>
              <w:t xml:space="preserve">; </w:t>
            </w:r>
            <w:r w:rsidR="00710936">
              <w:rPr>
                <w:rFonts w:cs="Arial"/>
                <w:sz w:val="22"/>
                <w:szCs w:val="22"/>
              </w:rPr>
              <w:t>posttreatment ARR was also compared with ARR</w:t>
            </w:r>
            <w:r w:rsidR="0024428F">
              <w:rPr>
                <w:rFonts w:cs="Arial"/>
                <w:sz w:val="22"/>
                <w:szCs w:val="22"/>
              </w:rPr>
              <w:t xml:space="preserve"> </w:t>
            </w:r>
            <w:r w:rsidR="00710936">
              <w:rPr>
                <w:rFonts w:cs="Arial"/>
                <w:sz w:val="22"/>
                <w:szCs w:val="22"/>
              </w:rPr>
              <w:t>in</w:t>
            </w:r>
            <w:r w:rsidR="0024428F">
              <w:rPr>
                <w:rFonts w:cs="Arial"/>
                <w:sz w:val="22"/>
                <w:szCs w:val="22"/>
              </w:rPr>
              <w:t xml:space="preserve"> the pretreatment period</w:t>
            </w:r>
          </w:p>
          <w:p w14:paraId="2A91D20D" w14:textId="77777777" w:rsidR="00FA6E96" w:rsidRDefault="00FA6E96" w:rsidP="00B77EDC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</w:p>
          <w:p w14:paraId="76FEB265" w14:textId="0A7791CB" w:rsidR="00FA6E96" w:rsidRPr="00DA7D1A" w:rsidRDefault="00FA6E96" w:rsidP="00B77EDC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atient level: disease reactivation surpassing the patient’s individual pretreatment level</w:t>
            </w:r>
          </w:p>
        </w:tc>
      </w:tr>
      <w:tr w:rsidR="00FA6E96" w:rsidRPr="00DA7D1A" w14:paraId="3FCBD9D8" w14:textId="77777777" w:rsidTr="00FA6E96">
        <w:tc>
          <w:tcPr>
            <w:tcW w:w="3040" w:type="dxa"/>
          </w:tcPr>
          <w:p w14:paraId="02FE6E67" w14:textId="6BB3FB02" w:rsidR="00FA6E96" w:rsidRPr="00DA7D1A" w:rsidRDefault="00FA6E96" w:rsidP="00B77EDC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Hatcher</w:t>
            </w:r>
            <w:r w:rsidR="00024EFA">
              <w:rPr>
                <w:rFonts w:cs="Arial"/>
                <w:sz w:val="22"/>
                <w:szCs w:val="22"/>
              </w:rPr>
              <w:t xml:space="preserve"> et al, 2016</w:t>
            </w:r>
            <w:r w:rsidR="006D26DD" w:rsidRPr="006D26DD">
              <w:rPr>
                <w:rFonts w:cs="Arial"/>
                <w:noProof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070" w:type="dxa"/>
          </w:tcPr>
          <w:p w14:paraId="3F2769E1" w14:textId="239A9E17" w:rsidR="00FA6E96" w:rsidRPr="00DA7D1A" w:rsidRDefault="00FA6E96" w:rsidP="00B77EDC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Retrospective analysis of electronic records from UCSF </w:t>
            </w:r>
            <w:r w:rsidR="00E824A2">
              <w:rPr>
                <w:rFonts w:cs="Arial"/>
                <w:sz w:val="22"/>
                <w:szCs w:val="22"/>
              </w:rPr>
              <w:t xml:space="preserve">Multiple Sclerosis </w:t>
            </w:r>
            <w:r>
              <w:rPr>
                <w:rFonts w:cs="Arial"/>
                <w:sz w:val="22"/>
                <w:szCs w:val="22"/>
              </w:rPr>
              <w:t>Center</w:t>
            </w:r>
          </w:p>
        </w:tc>
        <w:tc>
          <w:tcPr>
            <w:tcW w:w="5235" w:type="dxa"/>
          </w:tcPr>
          <w:p w14:paraId="6615BED1" w14:textId="41AF7765" w:rsidR="00FA6E96" w:rsidRPr="00DA7D1A" w:rsidRDefault="00FA6E96" w:rsidP="00B77EDC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ebound syndrome defined as new severe neurologic symptoms with multiple new or enhancing lesions exceeding baseline activity</w:t>
            </w:r>
          </w:p>
        </w:tc>
      </w:tr>
      <w:tr w:rsidR="00FA6E96" w:rsidRPr="00DA7D1A" w14:paraId="004DC323" w14:textId="77777777" w:rsidTr="00FA6E96">
        <w:tc>
          <w:tcPr>
            <w:tcW w:w="3040" w:type="dxa"/>
          </w:tcPr>
          <w:p w14:paraId="4256C5FE" w14:textId="20AC7BB7" w:rsidR="00FA6E96" w:rsidRPr="00DA7D1A" w:rsidRDefault="00FA6E96" w:rsidP="00B77EDC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rau</w:t>
            </w:r>
            <w:r w:rsidR="00024EFA">
              <w:rPr>
                <w:rFonts w:cs="Arial"/>
                <w:sz w:val="22"/>
                <w:szCs w:val="22"/>
              </w:rPr>
              <w:t xml:space="preserve"> et al, 2018</w:t>
            </w:r>
            <w:r w:rsidR="006D26DD" w:rsidRPr="006D26DD">
              <w:rPr>
                <w:rFonts w:cs="Arial"/>
                <w:noProof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070" w:type="dxa"/>
          </w:tcPr>
          <w:p w14:paraId="2203E2DF" w14:textId="44116ED8" w:rsidR="00FA6E96" w:rsidRPr="00DA7D1A" w:rsidRDefault="00FA6E96" w:rsidP="00B77EDC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etrospective analysis of MS patients treated at 14 Italian MS centers</w:t>
            </w:r>
          </w:p>
        </w:tc>
        <w:tc>
          <w:tcPr>
            <w:tcW w:w="5235" w:type="dxa"/>
          </w:tcPr>
          <w:p w14:paraId="0A2353FD" w14:textId="192B4B44" w:rsidR="00FA6E96" w:rsidRPr="00DA7D1A" w:rsidRDefault="00FA6E96" w:rsidP="00B77EDC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evere reactivation defined as relapse with an associated ≥</w:t>
            </w:r>
            <w:r w:rsidR="007E0BA2">
              <w:rPr>
                <w:rFonts w:cs="Arial"/>
                <w:sz w:val="22"/>
                <w:szCs w:val="22"/>
              </w:rPr>
              <w:t xml:space="preserve"> </w:t>
            </w:r>
            <w:r w:rsidRPr="007D5946">
              <w:rPr>
                <w:rFonts w:cs="Arial"/>
                <w:sz w:val="22"/>
                <w:szCs w:val="22"/>
              </w:rPr>
              <w:t>2</w:t>
            </w:r>
            <w:r w:rsidR="007E0BA2">
              <w:rPr>
                <w:rFonts w:cs="Arial"/>
                <w:sz w:val="22"/>
                <w:szCs w:val="22"/>
              </w:rPr>
              <w:t>-</w:t>
            </w:r>
            <w:r>
              <w:rPr>
                <w:rFonts w:cs="Arial"/>
                <w:sz w:val="22"/>
                <w:szCs w:val="22"/>
              </w:rPr>
              <w:t>point increase in EDSS or ≥</w:t>
            </w:r>
            <w:r w:rsidR="007E0BA2">
              <w:rPr>
                <w:rFonts w:cs="Arial"/>
                <w:sz w:val="22"/>
                <w:szCs w:val="22"/>
              </w:rPr>
              <w:t xml:space="preserve"> </w:t>
            </w:r>
            <w:r w:rsidRPr="007D5946">
              <w:rPr>
                <w:rFonts w:cs="Arial"/>
                <w:sz w:val="22"/>
                <w:szCs w:val="22"/>
              </w:rPr>
              <w:t>2</w:t>
            </w:r>
            <w:r>
              <w:rPr>
                <w:rFonts w:cs="Arial"/>
                <w:sz w:val="22"/>
                <w:szCs w:val="22"/>
              </w:rPr>
              <w:t xml:space="preserve"> relapses in the 6 months after fingolimod discontinuation. A severe reactivation was considered rebound only if the patient had never previously in their lifetime had such a high level of severe reaction</w:t>
            </w:r>
          </w:p>
        </w:tc>
      </w:tr>
      <w:tr w:rsidR="00FA6E96" w:rsidRPr="00DA7D1A" w14:paraId="73C8C568" w14:textId="77777777" w:rsidTr="00FA6E96">
        <w:tc>
          <w:tcPr>
            <w:tcW w:w="3040" w:type="dxa"/>
          </w:tcPr>
          <w:p w14:paraId="65DC974B" w14:textId="500686EC" w:rsidR="00FA6E96" w:rsidRPr="00DA7D1A" w:rsidRDefault="00FA6E96" w:rsidP="00B77EDC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Landi</w:t>
            </w:r>
            <w:r w:rsidR="00024EFA">
              <w:rPr>
                <w:rFonts w:cs="Arial"/>
                <w:sz w:val="22"/>
                <w:szCs w:val="22"/>
              </w:rPr>
              <w:t xml:space="preserve"> et al, 2022</w:t>
            </w:r>
            <w:r w:rsidR="006D26DD" w:rsidRPr="006D26DD">
              <w:rPr>
                <w:rFonts w:cs="Arial"/>
                <w:noProof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070" w:type="dxa"/>
          </w:tcPr>
          <w:p w14:paraId="326CF875" w14:textId="739C41A5" w:rsidR="00FA6E96" w:rsidRPr="00DA7D1A" w:rsidRDefault="00FA6E96" w:rsidP="00B77EDC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etrospective study of patients at 3 Italian MS Centers</w:t>
            </w:r>
          </w:p>
        </w:tc>
        <w:tc>
          <w:tcPr>
            <w:tcW w:w="5235" w:type="dxa"/>
          </w:tcPr>
          <w:p w14:paraId="1984783F" w14:textId="0FFCCF5B" w:rsidR="00FA6E96" w:rsidRPr="00DA7D1A" w:rsidRDefault="00FA6E96" w:rsidP="00B77EDC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Severe reactivation defined as any one of the following </w:t>
            </w:r>
            <w:r w:rsidR="00F80B47">
              <w:rPr>
                <w:rFonts w:cs="Arial"/>
                <w:sz w:val="22"/>
                <w:szCs w:val="22"/>
              </w:rPr>
              <w:t>from</w:t>
            </w:r>
            <w:r>
              <w:rPr>
                <w:rFonts w:cs="Arial"/>
                <w:sz w:val="22"/>
                <w:szCs w:val="22"/>
              </w:rPr>
              <w:t xml:space="preserve"> 3</w:t>
            </w:r>
            <w:r w:rsidR="00F80B47">
              <w:rPr>
                <w:rFonts w:cs="Arial"/>
                <w:sz w:val="22"/>
                <w:szCs w:val="22"/>
              </w:rPr>
              <w:t>–</w:t>
            </w:r>
            <w:r>
              <w:rPr>
                <w:rFonts w:cs="Arial"/>
                <w:sz w:val="22"/>
                <w:szCs w:val="22"/>
              </w:rPr>
              <w:t>6 months after fingolimod discontinuation: (1) ≥</w:t>
            </w:r>
            <w:r w:rsidR="00F80B47">
              <w:rPr>
                <w:rFonts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2 relapses, (2) 1 relapse with worsening of ≥</w:t>
            </w:r>
            <w:r w:rsidR="00F80B47">
              <w:rPr>
                <w:rFonts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2 points on the EDSS, (3) presence of ≥</w:t>
            </w:r>
            <w:r w:rsidR="00F80B47">
              <w:rPr>
                <w:rFonts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3 GdE lesions on brain and/or spinal cord MRI</w:t>
            </w:r>
          </w:p>
        </w:tc>
      </w:tr>
      <w:tr w:rsidR="00FA6E96" w:rsidRPr="00DA7D1A" w14:paraId="53E7919D" w14:textId="77777777" w:rsidTr="00FA6E96">
        <w:tc>
          <w:tcPr>
            <w:tcW w:w="3040" w:type="dxa"/>
          </w:tcPr>
          <w:p w14:paraId="2EA60752" w14:textId="7B4DE499" w:rsidR="00FA6E96" w:rsidRPr="00DA7D1A" w:rsidRDefault="00FA6E96" w:rsidP="00B77EDC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  <w:proofErr w:type="spellStart"/>
            <w:r>
              <w:rPr>
                <w:rFonts w:cs="Arial"/>
                <w:sz w:val="22"/>
                <w:szCs w:val="22"/>
              </w:rPr>
              <w:t>Maunula</w:t>
            </w:r>
            <w:proofErr w:type="spellEnd"/>
            <w:r w:rsidR="00024EFA">
              <w:rPr>
                <w:rFonts w:cs="Arial"/>
                <w:sz w:val="22"/>
                <w:szCs w:val="22"/>
              </w:rPr>
              <w:t xml:space="preserve"> et al, 2024</w:t>
            </w:r>
            <w:r w:rsidR="006D26DD" w:rsidRPr="006D26DD">
              <w:rPr>
                <w:rFonts w:cs="Arial"/>
                <w:noProof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2070" w:type="dxa"/>
          </w:tcPr>
          <w:p w14:paraId="6F8799A4" w14:textId="68FFC26F" w:rsidR="00FA6E96" w:rsidRPr="00DA7D1A" w:rsidRDefault="00FA6E96" w:rsidP="00B77EDC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etrospective review of the Finnish MS register</w:t>
            </w:r>
          </w:p>
        </w:tc>
        <w:tc>
          <w:tcPr>
            <w:tcW w:w="5235" w:type="dxa"/>
          </w:tcPr>
          <w:p w14:paraId="401E0A36" w14:textId="53F00C67" w:rsidR="00FA6E96" w:rsidRPr="00FB01AB" w:rsidRDefault="00FA6E96" w:rsidP="00B77EDC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  <w:r w:rsidRPr="00FB01AB">
              <w:rPr>
                <w:rFonts w:cs="Arial"/>
                <w:sz w:val="22"/>
                <w:szCs w:val="22"/>
              </w:rPr>
              <w:t>Rebound defined as</w:t>
            </w:r>
            <w:r w:rsidR="00390970" w:rsidRPr="00FB01AB">
              <w:rPr>
                <w:rFonts w:cs="Arial"/>
                <w:sz w:val="22"/>
                <w:szCs w:val="22"/>
              </w:rPr>
              <w:t xml:space="preserve"> the following</w:t>
            </w:r>
            <w:r w:rsidRPr="00FB01AB">
              <w:rPr>
                <w:rFonts w:cs="Arial"/>
                <w:sz w:val="22"/>
                <w:szCs w:val="22"/>
              </w:rPr>
              <w:t>: (1) the most severe relapse in the patient’s history and an increase of ≥</w:t>
            </w:r>
            <w:r w:rsidR="00390970" w:rsidRPr="00FB01AB">
              <w:rPr>
                <w:rFonts w:cs="Arial"/>
                <w:sz w:val="22"/>
                <w:szCs w:val="22"/>
              </w:rPr>
              <w:t xml:space="preserve"> </w:t>
            </w:r>
            <w:r w:rsidRPr="00FB01AB">
              <w:rPr>
                <w:rFonts w:cs="Arial"/>
                <w:sz w:val="22"/>
                <w:szCs w:val="22"/>
              </w:rPr>
              <w:t>2 points on the EDSS during relapse occurring within 6 months of discontinuing fingolimod or (2) ≥</w:t>
            </w:r>
            <w:r w:rsidR="00390970" w:rsidRPr="00FB01AB">
              <w:rPr>
                <w:rFonts w:cs="Arial"/>
                <w:sz w:val="22"/>
                <w:szCs w:val="22"/>
              </w:rPr>
              <w:t xml:space="preserve"> </w:t>
            </w:r>
            <w:r w:rsidR="00207E9E" w:rsidRPr="00FB01AB">
              <w:rPr>
                <w:rFonts w:cs="Arial"/>
                <w:sz w:val="22"/>
                <w:szCs w:val="22"/>
              </w:rPr>
              <w:t xml:space="preserve">1 </w:t>
            </w:r>
            <w:r w:rsidRPr="00FB01AB">
              <w:rPr>
                <w:rFonts w:cs="Arial"/>
                <w:sz w:val="22"/>
                <w:szCs w:val="22"/>
              </w:rPr>
              <w:t xml:space="preserve">relapse within 6 months of </w:t>
            </w:r>
            <w:r w:rsidRPr="00FB01AB">
              <w:rPr>
                <w:rFonts w:cs="Arial"/>
                <w:sz w:val="22"/>
                <w:szCs w:val="22"/>
              </w:rPr>
              <w:lastRenderedPageBreak/>
              <w:t>fingolimod discontinuation, with that being the patient’s highest lifetime relapse rate</w:t>
            </w:r>
          </w:p>
        </w:tc>
      </w:tr>
      <w:tr w:rsidR="00FA6E96" w:rsidRPr="00DA7D1A" w14:paraId="1A19B65D" w14:textId="77777777" w:rsidTr="00FA6E96">
        <w:tc>
          <w:tcPr>
            <w:tcW w:w="3040" w:type="dxa"/>
          </w:tcPr>
          <w:p w14:paraId="2AE45474" w14:textId="47E09548" w:rsidR="00FA6E96" w:rsidRPr="00DA7D1A" w:rsidRDefault="00FA6E96" w:rsidP="00B77EDC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  <w:proofErr w:type="spellStart"/>
            <w:r>
              <w:rPr>
                <w:rFonts w:cs="Arial"/>
                <w:sz w:val="22"/>
                <w:szCs w:val="22"/>
              </w:rPr>
              <w:lastRenderedPageBreak/>
              <w:t>Uygunoglu</w:t>
            </w:r>
            <w:proofErr w:type="spellEnd"/>
            <w:r w:rsidR="00024EFA">
              <w:rPr>
                <w:rFonts w:cs="Arial"/>
                <w:sz w:val="22"/>
                <w:szCs w:val="22"/>
              </w:rPr>
              <w:t xml:space="preserve"> et al, 2018</w:t>
            </w:r>
            <w:r w:rsidR="006D26DD" w:rsidRPr="006D26DD">
              <w:rPr>
                <w:rFonts w:cs="Arial"/>
                <w:noProof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2070" w:type="dxa"/>
          </w:tcPr>
          <w:p w14:paraId="501EDEAB" w14:textId="214EDC77" w:rsidR="00FA6E96" w:rsidRPr="00DA7D1A" w:rsidRDefault="00FA6E96" w:rsidP="00B77EDC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eview of prospectively recorded data during and after fingolimod use from a single MS clinic at Istanbul University, Istanbul, Turkey</w:t>
            </w:r>
          </w:p>
        </w:tc>
        <w:tc>
          <w:tcPr>
            <w:tcW w:w="5235" w:type="dxa"/>
          </w:tcPr>
          <w:p w14:paraId="4B5123A2" w14:textId="3B18A4F5" w:rsidR="00FA6E96" w:rsidRPr="00FB01AB" w:rsidRDefault="00FA6E96" w:rsidP="00B77EDC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  <w:r w:rsidRPr="00FB01AB">
              <w:rPr>
                <w:rFonts w:cs="Arial"/>
                <w:sz w:val="22"/>
                <w:szCs w:val="22"/>
              </w:rPr>
              <w:t xml:space="preserve">Severe disease reactivation defined as meeting all of the following: (1) </w:t>
            </w:r>
            <w:r w:rsidR="00033520" w:rsidRPr="00FB01AB">
              <w:rPr>
                <w:rFonts w:cs="Arial"/>
                <w:sz w:val="22"/>
                <w:szCs w:val="22"/>
              </w:rPr>
              <w:t>&gt;</w:t>
            </w:r>
            <w:r w:rsidR="00095254" w:rsidRPr="00FB01AB">
              <w:rPr>
                <w:rFonts w:cs="Arial"/>
                <w:sz w:val="22"/>
                <w:szCs w:val="22"/>
              </w:rPr>
              <w:t xml:space="preserve"> </w:t>
            </w:r>
            <w:r w:rsidRPr="00FB01AB">
              <w:rPr>
                <w:rFonts w:cs="Arial"/>
                <w:sz w:val="22"/>
                <w:szCs w:val="22"/>
              </w:rPr>
              <w:t>5 GdE lesions and</w:t>
            </w:r>
            <w:r w:rsidR="00095254" w:rsidRPr="00FB01AB">
              <w:rPr>
                <w:rFonts w:cs="Arial"/>
                <w:sz w:val="22"/>
                <w:szCs w:val="22"/>
              </w:rPr>
              <w:t>/</w:t>
            </w:r>
            <w:r w:rsidRPr="00FB01AB">
              <w:rPr>
                <w:rFonts w:cs="Arial"/>
                <w:sz w:val="22"/>
                <w:szCs w:val="22"/>
              </w:rPr>
              <w:t>or tumefactive demyelinating lesion on MRI, (2) clinical severity of the disease (evidenced by MRI) greater than the previous fingolimod treatment,</w:t>
            </w:r>
            <w:r w:rsidR="0072051B" w:rsidRPr="00FB01AB">
              <w:rPr>
                <w:rFonts w:cs="Arial"/>
                <w:sz w:val="22"/>
                <w:szCs w:val="22"/>
              </w:rPr>
              <w:t xml:space="preserve"> </w:t>
            </w:r>
            <w:r w:rsidRPr="00FB01AB">
              <w:rPr>
                <w:rFonts w:cs="Arial"/>
                <w:sz w:val="22"/>
                <w:szCs w:val="22"/>
              </w:rPr>
              <w:t>requiring at least 7</w:t>
            </w:r>
            <w:r w:rsidR="0072051B" w:rsidRPr="00FB01AB">
              <w:rPr>
                <w:rFonts w:cs="Arial"/>
                <w:sz w:val="22"/>
                <w:szCs w:val="22"/>
              </w:rPr>
              <w:t>–</w:t>
            </w:r>
            <w:r w:rsidRPr="00FB01AB">
              <w:rPr>
                <w:rFonts w:cs="Arial"/>
                <w:sz w:val="22"/>
                <w:szCs w:val="22"/>
              </w:rPr>
              <w:t xml:space="preserve">10 days of </w:t>
            </w:r>
            <w:r w:rsidR="0072051B" w:rsidRPr="00FB01AB">
              <w:rPr>
                <w:rFonts w:cs="Arial"/>
                <w:sz w:val="22"/>
                <w:szCs w:val="22"/>
              </w:rPr>
              <w:t>intravenous</w:t>
            </w:r>
            <w:r w:rsidRPr="00FB01AB">
              <w:rPr>
                <w:rFonts w:cs="Arial"/>
                <w:sz w:val="22"/>
                <w:szCs w:val="22"/>
              </w:rPr>
              <w:t xml:space="preserve"> methylprednisolone and/or plasma exchange, and (3) an increase of ≥</w:t>
            </w:r>
            <w:r w:rsidR="0072051B" w:rsidRPr="00FB01AB">
              <w:rPr>
                <w:rFonts w:cs="Arial"/>
                <w:sz w:val="22"/>
                <w:szCs w:val="22"/>
              </w:rPr>
              <w:t xml:space="preserve"> </w:t>
            </w:r>
            <w:r w:rsidRPr="00FB01AB">
              <w:rPr>
                <w:rFonts w:cs="Arial"/>
                <w:sz w:val="22"/>
                <w:szCs w:val="22"/>
              </w:rPr>
              <w:t>1 point on the EDSS</w:t>
            </w:r>
          </w:p>
        </w:tc>
      </w:tr>
      <w:tr w:rsidR="00FA6E96" w:rsidRPr="00DA7D1A" w14:paraId="337D5046" w14:textId="77777777" w:rsidTr="00FA6E96">
        <w:tc>
          <w:tcPr>
            <w:tcW w:w="3040" w:type="dxa"/>
          </w:tcPr>
          <w:p w14:paraId="6E24DAB0" w14:textId="51D44571" w:rsidR="00FA6E96" w:rsidRPr="00DA7D1A" w:rsidRDefault="00FA6E96" w:rsidP="00B77EDC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  <w:proofErr w:type="spellStart"/>
            <w:r>
              <w:rPr>
                <w:rFonts w:cs="Arial"/>
                <w:sz w:val="22"/>
                <w:szCs w:val="22"/>
              </w:rPr>
              <w:t>Goncuoglu</w:t>
            </w:r>
            <w:proofErr w:type="spellEnd"/>
            <w:r w:rsidR="00024EFA">
              <w:rPr>
                <w:rFonts w:cs="Arial"/>
                <w:sz w:val="22"/>
                <w:szCs w:val="22"/>
              </w:rPr>
              <w:t xml:space="preserve"> et al, 202</w:t>
            </w:r>
            <w:r w:rsidR="00E45257">
              <w:rPr>
                <w:rFonts w:cs="Arial"/>
                <w:sz w:val="22"/>
                <w:szCs w:val="22"/>
              </w:rPr>
              <w:t>1</w:t>
            </w:r>
            <w:r w:rsidR="006D26DD" w:rsidRPr="006D26DD">
              <w:rPr>
                <w:rFonts w:cs="Arial"/>
                <w:noProof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2070" w:type="dxa"/>
          </w:tcPr>
          <w:p w14:paraId="31186558" w14:textId="23502214" w:rsidR="00FA6E96" w:rsidRPr="00DA7D1A" w:rsidRDefault="00FA6E96" w:rsidP="00B77EDC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Retrospective database analysis of patients treated with fingolimod at </w:t>
            </w:r>
            <w:proofErr w:type="spellStart"/>
            <w:r>
              <w:rPr>
                <w:rFonts w:cs="Arial"/>
                <w:sz w:val="22"/>
                <w:szCs w:val="22"/>
              </w:rPr>
              <w:t>Hacettepe</w:t>
            </w:r>
            <w:proofErr w:type="spellEnd"/>
            <w:r>
              <w:rPr>
                <w:rFonts w:cs="Arial"/>
                <w:sz w:val="22"/>
                <w:szCs w:val="22"/>
              </w:rPr>
              <w:t xml:space="preserve"> University Hospital</w:t>
            </w:r>
            <w:r w:rsidR="000F061D">
              <w:rPr>
                <w:rFonts w:cs="Arial"/>
                <w:sz w:val="22"/>
                <w:szCs w:val="22"/>
              </w:rPr>
              <w:t>s</w:t>
            </w:r>
            <w:r>
              <w:rPr>
                <w:rFonts w:cs="Arial"/>
                <w:sz w:val="22"/>
                <w:szCs w:val="22"/>
              </w:rPr>
              <w:t>, Ankara, Turkey</w:t>
            </w:r>
          </w:p>
        </w:tc>
        <w:tc>
          <w:tcPr>
            <w:tcW w:w="5235" w:type="dxa"/>
          </w:tcPr>
          <w:p w14:paraId="0FF4B09F" w14:textId="3237C919" w:rsidR="00FA6E96" w:rsidRPr="00DA7D1A" w:rsidRDefault="00FA6E96" w:rsidP="00B77EDC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ebound defined as a new and unexpected severe relapse with ≥</w:t>
            </w:r>
            <w:r w:rsidR="000F061D">
              <w:rPr>
                <w:rFonts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1 GdE lesion within 3 months of fingolimod discontinuation</w:t>
            </w:r>
          </w:p>
        </w:tc>
      </w:tr>
      <w:tr w:rsidR="00FA6E96" w:rsidRPr="00DA7D1A" w14:paraId="1EEF078C" w14:textId="77777777" w:rsidTr="00FA6E96">
        <w:tc>
          <w:tcPr>
            <w:tcW w:w="3040" w:type="dxa"/>
          </w:tcPr>
          <w:p w14:paraId="6E5AEF91" w14:textId="5D4A56A3" w:rsidR="00FA6E96" w:rsidRPr="00DA7D1A" w:rsidRDefault="00FA6E96" w:rsidP="00B77EDC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epúlveda</w:t>
            </w:r>
            <w:r w:rsidR="00024EFA">
              <w:rPr>
                <w:rFonts w:cs="Arial"/>
                <w:sz w:val="22"/>
                <w:szCs w:val="22"/>
              </w:rPr>
              <w:t xml:space="preserve"> et al, 2020</w:t>
            </w:r>
            <w:r w:rsidR="006D26DD" w:rsidRPr="006D26DD">
              <w:rPr>
                <w:rFonts w:cs="Arial"/>
                <w:noProof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2070" w:type="dxa"/>
          </w:tcPr>
          <w:p w14:paraId="43F8FE11" w14:textId="0C924EA4" w:rsidR="00FA6E96" w:rsidRPr="00DA7D1A" w:rsidRDefault="00FA6E96" w:rsidP="00B77EDC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Retrospective analysis of patients at the Hospital </w:t>
            </w:r>
            <w:proofErr w:type="spellStart"/>
            <w:r>
              <w:rPr>
                <w:rFonts w:cs="Arial"/>
                <w:sz w:val="22"/>
                <w:szCs w:val="22"/>
              </w:rPr>
              <w:t>Cl</w:t>
            </w:r>
            <w:r w:rsidR="009553A8">
              <w:rPr>
                <w:rFonts w:cs="Arial"/>
                <w:sz w:val="22"/>
                <w:szCs w:val="22"/>
              </w:rPr>
              <w:t>í</w:t>
            </w:r>
            <w:r>
              <w:rPr>
                <w:rFonts w:cs="Arial"/>
                <w:sz w:val="22"/>
                <w:szCs w:val="22"/>
              </w:rPr>
              <w:t>nic</w:t>
            </w:r>
            <w:proofErr w:type="spellEnd"/>
            <w:r w:rsidR="000774FC">
              <w:rPr>
                <w:rFonts w:cs="Arial"/>
                <w:sz w:val="22"/>
                <w:szCs w:val="22"/>
              </w:rPr>
              <w:t xml:space="preserve"> </w:t>
            </w:r>
            <w:r w:rsidR="006423FB">
              <w:rPr>
                <w:rFonts w:cs="Arial"/>
                <w:sz w:val="22"/>
                <w:szCs w:val="22"/>
              </w:rPr>
              <w:t xml:space="preserve">of </w:t>
            </w:r>
            <w:r>
              <w:rPr>
                <w:rFonts w:cs="Arial"/>
                <w:sz w:val="22"/>
                <w:szCs w:val="22"/>
              </w:rPr>
              <w:t>Barcelona,</w:t>
            </w:r>
            <w:r w:rsidR="000774FC">
              <w:rPr>
                <w:rFonts w:cs="Arial"/>
                <w:sz w:val="22"/>
                <w:szCs w:val="22"/>
              </w:rPr>
              <w:t xml:space="preserve"> Barcelona,</w:t>
            </w:r>
            <w:r>
              <w:rPr>
                <w:rFonts w:cs="Arial"/>
                <w:sz w:val="22"/>
                <w:szCs w:val="22"/>
              </w:rPr>
              <w:t xml:space="preserve"> Spain, who discontinued fingolimod for family planning purposes</w:t>
            </w:r>
          </w:p>
        </w:tc>
        <w:tc>
          <w:tcPr>
            <w:tcW w:w="5235" w:type="dxa"/>
          </w:tcPr>
          <w:p w14:paraId="4237B083" w14:textId="482CC2B7" w:rsidR="00FA6E96" w:rsidRPr="00DA7D1A" w:rsidRDefault="00FA6E96" w:rsidP="00B77EDC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ebound defined as new severe neurological symptoms after ceasing fingolimod treatment, and the development of multiple new or enhancing lesions exceeding baseline activity</w:t>
            </w:r>
          </w:p>
        </w:tc>
      </w:tr>
    </w:tbl>
    <w:p w14:paraId="23E0BF78" w14:textId="04523249" w:rsidR="00DA7D1A" w:rsidRPr="00995E72" w:rsidRDefault="005F7CD2" w:rsidP="00B77EDC">
      <w:pPr>
        <w:tabs>
          <w:tab w:val="clear" w:pos="0"/>
        </w:tabs>
        <w:spacing w:line="240" w:lineRule="auto"/>
        <w:outlineLvl w:val="9"/>
        <w:rPr>
          <w:rFonts w:cs="Arial"/>
          <w:sz w:val="20"/>
          <w:szCs w:val="20"/>
        </w:rPr>
      </w:pPr>
      <w:r w:rsidRPr="00995E72">
        <w:rPr>
          <w:rFonts w:cs="Arial"/>
          <w:sz w:val="20"/>
          <w:szCs w:val="20"/>
        </w:rPr>
        <w:t>ARR, annualized relapse rate;</w:t>
      </w:r>
      <w:r w:rsidR="002B5959">
        <w:rPr>
          <w:rFonts w:cs="Arial"/>
          <w:sz w:val="20"/>
          <w:szCs w:val="20"/>
        </w:rPr>
        <w:t xml:space="preserve"> </w:t>
      </w:r>
      <w:r w:rsidR="00DF7D1D" w:rsidRPr="00995E72">
        <w:rPr>
          <w:rFonts w:cs="Arial"/>
          <w:sz w:val="20"/>
          <w:szCs w:val="20"/>
        </w:rPr>
        <w:t>EDSS, Expanded Disability Status Scale</w:t>
      </w:r>
      <w:r w:rsidR="00FA2F73" w:rsidRPr="00995E72">
        <w:rPr>
          <w:rFonts w:cs="Arial"/>
          <w:sz w:val="20"/>
          <w:szCs w:val="20"/>
        </w:rPr>
        <w:t>;</w:t>
      </w:r>
      <w:r w:rsidR="00DF7D1D" w:rsidRPr="00995E72">
        <w:rPr>
          <w:rFonts w:cs="Arial"/>
          <w:sz w:val="20"/>
          <w:szCs w:val="20"/>
        </w:rPr>
        <w:t xml:space="preserve"> GdE, </w:t>
      </w:r>
      <w:r w:rsidR="00C06BF6">
        <w:rPr>
          <w:rFonts w:cs="Arial"/>
          <w:sz w:val="20"/>
          <w:szCs w:val="20"/>
        </w:rPr>
        <w:t>gadolinium-enhancing</w:t>
      </w:r>
      <w:r w:rsidR="00DF7D1D" w:rsidRPr="00995E72">
        <w:rPr>
          <w:rFonts w:cs="Arial"/>
          <w:sz w:val="20"/>
          <w:szCs w:val="20"/>
        </w:rPr>
        <w:t xml:space="preserve">; ICU, intensive care unit; </w:t>
      </w:r>
      <w:r w:rsidR="004B666F" w:rsidRPr="00995E72">
        <w:rPr>
          <w:rFonts w:cs="Arial"/>
          <w:sz w:val="20"/>
          <w:szCs w:val="20"/>
        </w:rPr>
        <w:t>MRI, magnetic resonance imaging;</w:t>
      </w:r>
      <w:r w:rsidR="00FA2F73" w:rsidRPr="00995E72">
        <w:rPr>
          <w:rFonts w:cs="Arial"/>
          <w:sz w:val="20"/>
          <w:szCs w:val="20"/>
        </w:rPr>
        <w:t xml:space="preserve"> MS, multiple sclerosis;</w:t>
      </w:r>
      <w:r w:rsidR="004B666F" w:rsidRPr="00995E72">
        <w:rPr>
          <w:rFonts w:cs="Arial"/>
          <w:sz w:val="20"/>
          <w:szCs w:val="20"/>
        </w:rPr>
        <w:t xml:space="preserve"> </w:t>
      </w:r>
      <w:r w:rsidR="00F22B38" w:rsidRPr="00995E72">
        <w:rPr>
          <w:rFonts w:cs="Arial"/>
          <w:sz w:val="20"/>
          <w:szCs w:val="20"/>
        </w:rPr>
        <w:t>RCT, randomized controlled trial</w:t>
      </w:r>
      <w:r w:rsidR="005838E3">
        <w:rPr>
          <w:rFonts w:cs="Arial"/>
          <w:sz w:val="20"/>
          <w:szCs w:val="20"/>
        </w:rPr>
        <w:t>.</w:t>
      </w:r>
    </w:p>
    <w:p w14:paraId="39A3E550" w14:textId="77777777" w:rsidR="00495425" w:rsidRDefault="00495425" w:rsidP="00B77EDC">
      <w:pPr>
        <w:tabs>
          <w:tab w:val="clear" w:pos="0"/>
        </w:tabs>
        <w:spacing w:line="240" w:lineRule="auto"/>
        <w:outlineLvl w:val="9"/>
        <w:rPr>
          <w:rFonts w:cs="Arial"/>
          <w:b/>
          <w:bCs/>
        </w:rPr>
      </w:pPr>
    </w:p>
    <w:p w14:paraId="7EBE0F68" w14:textId="77777777" w:rsidR="00A35E69" w:rsidRDefault="00A35E69">
      <w:pPr>
        <w:tabs>
          <w:tab w:val="clear" w:pos="0"/>
        </w:tabs>
        <w:spacing w:line="240" w:lineRule="auto"/>
        <w:outlineLvl w:val="9"/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14:paraId="3C0BFD4D" w14:textId="649402C0" w:rsidR="001E6BD7" w:rsidRPr="007074B3" w:rsidRDefault="007074B3" w:rsidP="00374D13">
      <w:pPr>
        <w:tabs>
          <w:tab w:val="clear" w:pos="0"/>
        </w:tabs>
        <w:spacing w:line="240" w:lineRule="auto"/>
        <w:ind w:left="-180"/>
        <w:outlineLvl w:val="9"/>
        <w:rPr>
          <w:rFonts w:cs="Arial"/>
          <w:b/>
          <w:bCs/>
        </w:rPr>
      </w:pPr>
      <w:r>
        <w:rPr>
          <w:rFonts w:cs="Arial"/>
          <w:b/>
          <w:bCs/>
        </w:rPr>
        <w:lastRenderedPageBreak/>
        <w:t xml:space="preserve">Supplemental Table </w:t>
      </w:r>
      <w:r w:rsidR="00495425">
        <w:rPr>
          <w:rFonts w:cs="Arial"/>
          <w:b/>
          <w:bCs/>
        </w:rPr>
        <w:t>S2</w:t>
      </w:r>
      <w:r>
        <w:rPr>
          <w:rFonts w:cs="Arial"/>
          <w:b/>
          <w:bCs/>
        </w:rPr>
        <w:t xml:space="preserve">. </w:t>
      </w:r>
      <w:r w:rsidR="0004457E" w:rsidRPr="00EE67EE">
        <w:rPr>
          <w:rFonts w:cs="Arial"/>
          <w:b/>
        </w:rPr>
        <w:t>Baseline Demographic and Disease Characteristics</w:t>
      </w:r>
      <w:r w:rsidR="0004457E">
        <w:rPr>
          <w:rFonts w:cs="Arial"/>
          <w:b/>
        </w:rPr>
        <w:t xml:space="preserve"> for Those Included vs Those Excluded From the Analysis of Relapse After Ozanimod Discontinuation</w:t>
      </w:r>
    </w:p>
    <w:tbl>
      <w:tblPr>
        <w:tblW w:w="10556" w:type="dxa"/>
        <w:tblInd w:w="-27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5877"/>
        <w:gridCol w:w="2289"/>
        <w:gridCol w:w="2390"/>
      </w:tblGrid>
      <w:tr w:rsidR="007074B3" w:rsidRPr="00EE67EE" w14:paraId="4B829D41" w14:textId="77777777" w:rsidTr="00A463B5">
        <w:tc>
          <w:tcPr>
            <w:tcW w:w="5877" w:type="dxa"/>
            <w:shd w:val="solid" w:color="000000" w:fill="FFFFFF"/>
            <w:vAlign w:val="center"/>
          </w:tcPr>
          <w:p w14:paraId="293141D8" w14:textId="605FC18E" w:rsidR="007074B3" w:rsidRPr="00EE67EE" w:rsidRDefault="007C6871" w:rsidP="006A3B95">
            <w:pPr>
              <w:spacing w:line="360" w:lineRule="auto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articipant</w:t>
            </w:r>
            <w:r w:rsidRPr="00EE67EE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="007074B3" w:rsidRPr="00EE67EE">
              <w:rPr>
                <w:rFonts w:cs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289" w:type="dxa"/>
            <w:shd w:val="solid" w:color="000000" w:fill="FFFFFF"/>
            <w:vAlign w:val="center"/>
          </w:tcPr>
          <w:p w14:paraId="3B3924DB" w14:textId="77777777" w:rsidR="007074B3" w:rsidRDefault="00A85ACE" w:rsidP="006D2F73">
            <w:pPr>
              <w:spacing w:line="360" w:lineRule="auto"/>
              <w:jc w:val="center"/>
              <w:rPr>
                <w:rFonts w:cs="Arial"/>
                <w:b/>
                <w:bCs/>
                <w:color w:val="FFFFFF"/>
                <w:kern w:val="24"/>
                <w:sz w:val="20"/>
                <w:szCs w:val="20"/>
                <w:vertAlign w:val="superscript"/>
              </w:rPr>
            </w:pPr>
            <w:r>
              <w:rPr>
                <w:rFonts w:cs="Arial"/>
                <w:b/>
                <w:bCs/>
                <w:color w:val="FFFFFF"/>
                <w:kern w:val="24"/>
                <w:sz w:val="20"/>
                <w:szCs w:val="20"/>
              </w:rPr>
              <w:t xml:space="preserve">Analysis </w:t>
            </w:r>
            <w:proofErr w:type="spellStart"/>
            <w:r>
              <w:rPr>
                <w:rFonts w:cs="Arial"/>
                <w:b/>
                <w:bCs/>
                <w:color w:val="FFFFFF"/>
                <w:kern w:val="24"/>
                <w:sz w:val="20"/>
                <w:szCs w:val="20"/>
              </w:rPr>
              <w:t>Population</w:t>
            </w:r>
            <w:r w:rsidRPr="00A85ACE">
              <w:rPr>
                <w:rFonts w:cs="Arial"/>
                <w:b/>
                <w:bCs/>
                <w:color w:val="FFFFFF"/>
                <w:kern w:val="24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61B7CCD7" w14:textId="1C9BEE3E" w:rsidR="00A85ACE" w:rsidRPr="00A85ACE" w:rsidRDefault="00A85ACE" w:rsidP="006D2F73">
            <w:pPr>
              <w:spacing w:line="36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(n = 1679)</w:t>
            </w:r>
          </w:p>
        </w:tc>
        <w:tc>
          <w:tcPr>
            <w:tcW w:w="2390" w:type="dxa"/>
            <w:shd w:val="solid" w:color="000000" w:fill="FFFFFF"/>
            <w:vAlign w:val="center"/>
          </w:tcPr>
          <w:p w14:paraId="633A37FC" w14:textId="77E9904E" w:rsidR="007074B3" w:rsidRPr="00EE67EE" w:rsidRDefault="00DD3CBD" w:rsidP="006D2F73">
            <w:pPr>
              <w:spacing w:line="360" w:lineRule="auto"/>
              <w:jc w:val="center"/>
              <w:rPr>
                <w:rFonts w:cs="Arial"/>
                <w:b/>
                <w:bCs/>
                <w:color w:val="FFFFFF"/>
                <w:kern w:val="24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FFFFFF"/>
                <w:kern w:val="24"/>
                <w:sz w:val="20"/>
                <w:szCs w:val="20"/>
              </w:rPr>
              <w:t>Participants</w:t>
            </w:r>
            <w:r w:rsidR="00217D2C">
              <w:rPr>
                <w:rFonts w:cs="Arial"/>
                <w:b/>
                <w:bCs/>
                <w:color w:val="FFFFFF"/>
                <w:kern w:val="24"/>
                <w:sz w:val="20"/>
                <w:szCs w:val="20"/>
              </w:rPr>
              <w:t xml:space="preserve"> Excluded from </w:t>
            </w:r>
            <w:proofErr w:type="spellStart"/>
            <w:r w:rsidR="00217D2C">
              <w:rPr>
                <w:rFonts w:cs="Arial"/>
                <w:b/>
                <w:bCs/>
                <w:color w:val="FFFFFF"/>
                <w:kern w:val="24"/>
                <w:sz w:val="20"/>
                <w:szCs w:val="20"/>
              </w:rPr>
              <w:t>Analysis</w:t>
            </w:r>
            <w:r w:rsidR="00217D2C" w:rsidRPr="00217D2C">
              <w:rPr>
                <w:rFonts w:cs="Arial"/>
                <w:b/>
                <w:bCs/>
                <w:color w:val="FFFFFF"/>
                <w:kern w:val="24"/>
                <w:sz w:val="20"/>
                <w:szCs w:val="20"/>
                <w:vertAlign w:val="superscript"/>
              </w:rPr>
              <w:t>b</w:t>
            </w:r>
            <w:proofErr w:type="spellEnd"/>
            <w:r w:rsidR="007074B3" w:rsidRPr="00EE67EE">
              <w:rPr>
                <w:rFonts w:cs="Arial"/>
                <w:b/>
                <w:bCs/>
                <w:color w:val="FFFFFF"/>
                <w:kern w:val="24"/>
                <w:sz w:val="20"/>
                <w:szCs w:val="20"/>
              </w:rPr>
              <w:t xml:space="preserve"> </w:t>
            </w:r>
            <w:r w:rsidR="00217D2C">
              <w:rPr>
                <w:rFonts w:cs="Arial"/>
                <w:b/>
                <w:bCs/>
                <w:color w:val="FFFFFF"/>
                <w:kern w:val="24"/>
                <w:sz w:val="20"/>
                <w:szCs w:val="20"/>
              </w:rPr>
              <w:br/>
            </w:r>
            <w:r w:rsidR="007074B3" w:rsidRPr="00EE67EE">
              <w:rPr>
                <w:rFonts w:cs="Arial"/>
                <w:b/>
                <w:bCs/>
                <w:color w:val="FFFFFF"/>
                <w:kern w:val="24"/>
                <w:sz w:val="20"/>
                <w:szCs w:val="20"/>
              </w:rPr>
              <w:t xml:space="preserve">(n = </w:t>
            </w:r>
            <w:r w:rsidR="00217D2C">
              <w:rPr>
                <w:rFonts w:cs="Arial"/>
                <w:b/>
                <w:bCs/>
                <w:color w:val="FFFFFF"/>
                <w:kern w:val="24"/>
                <w:sz w:val="20"/>
                <w:szCs w:val="20"/>
              </w:rPr>
              <w:t>815</w:t>
            </w:r>
            <w:r w:rsidR="007074B3" w:rsidRPr="00EE67EE">
              <w:rPr>
                <w:rFonts w:cs="Arial"/>
                <w:b/>
                <w:bCs/>
                <w:color w:val="FFFFFF"/>
                <w:kern w:val="24"/>
                <w:sz w:val="20"/>
                <w:szCs w:val="20"/>
              </w:rPr>
              <w:t>)</w:t>
            </w:r>
          </w:p>
        </w:tc>
      </w:tr>
      <w:tr w:rsidR="007074B3" w:rsidRPr="00EE67EE" w14:paraId="05FEFB41" w14:textId="77777777" w:rsidTr="00A463B5">
        <w:tc>
          <w:tcPr>
            <w:tcW w:w="5877" w:type="dxa"/>
          </w:tcPr>
          <w:p w14:paraId="6CD7B73A" w14:textId="6E2FA5F3" w:rsidR="007074B3" w:rsidRPr="00EE67EE" w:rsidRDefault="007074B3" w:rsidP="006453B3">
            <w:pPr>
              <w:spacing w:line="360" w:lineRule="auto"/>
              <w:rPr>
                <w:rFonts w:cs="Arial"/>
                <w:kern w:val="24"/>
                <w:sz w:val="20"/>
                <w:szCs w:val="20"/>
              </w:rPr>
            </w:pPr>
            <w:r w:rsidRPr="00EE67EE">
              <w:rPr>
                <w:rFonts w:cs="Arial"/>
                <w:kern w:val="24"/>
                <w:sz w:val="20"/>
                <w:szCs w:val="20"/>
              </w:rPr>
              <w:t>Age at OLE consent, y</w:t>
            </w:r>
            <w:r w:rsidR="0020228D">
              <w:rPr>
                <w:rFonts w:cs="Arial"/>
                <w:kern w:val="24"/>
                <w:sz w:val="20"/>
                <w:szCs w:val="20"/>
              </w:rPr>
              <w:t>ear</w:t>
            </w:r>
            <w:r w:rsidRPr="00EE67EE">
              <w:rPr>
                <w:rFonts w:cs="Arial"/>
                <w:kern w:val="24"/>
                <w:sz w:val="20"/>
                <w:szCs w:val="20"/>
              </w:rPr>
              <w:t>, mean (SE) [range]</w:t>
            </w:r>
          </w:p>
        </w:tc>
        <w:tc>
          <w:tcPr>
            <w:tcW w:w="2289" w:type="dxa"/>
          </w:tcPr>
          <w:p w14:paraId="2A9D2C80" w14:textId="1567B56C" w:rsidR="007074B3" w:rsidRPr="00DD0368" w:rsidRDefault="00C8098B" w:rsidP="006453B3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.7 (0.22) [19‒57]</w:t>
            </w:r>
          </w:p>
        </w:tc>
        <w:tc>
          <w:tcPr>
            <w:tcW w:w="2390" w:type="dxa"/>
          </w:tcPr>
          <w:p w14:paraId="6AC0EADC" w14:textId="0141CD35" w:rsidR="007074B3" w:rsidRPr="00DD0368" w:rsidRDefault="000D24C6" w:rsidP="006453B3">
            <w:pPr>
              <w:spacing w:line="360" w:lineRule="auto"/>
              <w:jc w:val="center"/>
              <w:rPr>
                <w:rFonts w:cs="Arial"/>
                <w:kern w:val="24"/>
                <w:sz w:val="20"/>
                <w:szCs w:val="20"/>
              </w:rPr>
            </w:pPr>
            <w:r>
              <w:rPr>
                <w:rFonts w:cs="Arial"/>
                <w:kern w:val="24"/>
                <w:sz w:val="20"/>
                <w:szCs w:val="20"/>
              </w:rPr>
              <w:t>39.7 (0.33) [19‒57]</w:t>
            </w:r>
          </w:p>
        </w:tc>
      </w:tr>
      <w:tr w:rsidR="007074B3" w:rsidRPr="00EE67EE" w14:paraId="538E016F" w14:textId="77777777" w:rsidTr="00A463B5">
        <w:tc>
          <w:tcPr>
            <w:tcW w:w="5877" w:type="dxa"/>
          </w:tcPr>
          <w:p w14:paraId="21F98D5C" w14:textId="77777777" w:rsidR="007074B3" w:rsidRPr="00EE67EE" w:rsidRDefault="007074B3" w:rsidP="006453B3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EE67EE">
              <w:rPr>
                <w:rFonts w:cs="Arial"/>
                <w:color w:val="000000"/>
                <w:kern w:val="24"/>
                <w:sz w:val="20"/>
                <w:szCs w:val="20"/>
              </w:rPr>
              <w:t>Sex, female, n (%)</w:t>
            </w:r>
          </w:p>
        </w:tc>
        <w:tc>
          <w:tcPr>
            <w:tcW w:w="2289" w:type="dxa"/>
          </w:tcPr>
          <w:p w14:paraId="7DB0C45B" w14:textId="6EC275D2" w:rsidR="007074B3" w:rsidRPr="00DD0368" w:rsidRDefault="00C75D03" w:rsidP="006453B3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20 (66.7)</w:t>
            </w:r>
          </w:p>
        </w:tc>
        <w:tc>
          <w:tcPr>
            <w:tcW w:w="2390" w:type="dxa"/>
          </w:tcPr>
          <w:p w14:paraId="0169D145" w14:textId="580CC9F6" w:rsidR="007074B3" w:rsidRPr="00DD0368" w:rsidRDefault="00F754CB" w:rsidP="006453B3">
            <w:pPr>
              <w:spacing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548 (67.2)</w:t>
            </w:r>
          </w:p>
        </w:tc>
      </w:tr>
      <w:tr w:rsidR="007074B3" w:rsidRPr="00EE67EE" w14:paraId="07B8AA29" w14:textId="77777777" w:rsidTr="00A463B5">
        <w:tc>
          <w:tcPr>
            <w:tcW w:w="5877" w:type="dxa"/>
          </w:tcPr>
          <w:p w14:paraId="09D9D01A" w14:textId="77777777" w:rsidR="007074B3" w:rsidRPr="00EE67EE" w:rsidRDefault="007074B3" w:rsidP="006453B3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EE67EE">
              <w:rPr>
                <w:rFonts w:cs="Arial"/>
                <w:color w:val="000000"/>
                <w:kern w:val="24"/>
                <w:sz w:val="20"/>
                <w:szCs w:val="20"/>
              </w:rPr>
              <w:t>Race, White, n (%)</w:t>
            </w:r>
          </w:p>
        </w:tc>
        <w:tc>
          <w:tcPr>
            <w:tcW w:w="2289" w:type="dxa"/>
          </w:tcPr>
          <w:p w14:paraId="04112D0C" w14:textId="35DBDD7D" w:rsidR="007074B3" w:rsidRPr="00DD0368" w:rsidRDefault="00C75D03" w:rsidP="006453B3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72 (99.6)</w:t>
            </w:r>
          </w:p>
        </w:tc>
        <w:tc>
          <w:tcPr>
            <w:tcW w:w="2390" w:type="dxa"/>
          </w:tcPr>
          <w:p w14:paraId="21F9D04C" w14:textId="21015178" w:rsidR="007074B3" w:rsidRPr="00DD0368" w:rsidRDefault="00B04C4A" w:rsidP="006453B3">
            <w:pPr>
              <w:spacing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802 (98.4)</w:t>
            </w:r>
          </w:p>
        </w:tc>
      </w:tr>
      <w:tr w:rsidR="007074B3" w:rsidRPr="00EE67EE" w14:paraId="46D10FDD" w14:textId="77777777" w:rsidTr="00A463B5">
        <w:tc>
          <w:tcPr>
            <w:tcW w:w="5877" w:type="dxa"/>
          </w:tcPr>
          <w:p w14:paraId="5264A35C" w14:textId="77777777" w:rsidR="007074B3" w:rsidRPr="00EE67EE" w:rsidRDefault="007074B3" w:rsidP="006453B3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EE67EE">
              <w:rPr>
                <w:rFonts w:cs="Arial"/>
                <w:color w:val="000000"/>
                <w:kern w:val="24"/>
                <w:sz w:val="20"/>
                <w:szCs w:val="20"/>
              </w:rPr>
              <w:t>Region, Eastern Europe, n (%)</w:t>
            </w:r>
          </w:p>
        </w:tc>
        <w:tc>
          <w:tcPr>
            <w:tcW w:w="2289" w:type="dxa"/>
          </w:tcPr>
          <w:p w14:paraId="79DBF0A9" w14:textId="71801ACC" w:rsidR="007074B3" w:rsidRPr="00DD0368" w:rsidRDefault="00DF169B" w:rsidP="006453B3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77 (93.9)</w:t>
            </w:r>
          </w:p>
        </w:tc>
        <w:tc>
          <w:tcPr>
            <w:tcW w:w="2390" w:type="dxa"/>
          </w:tcPr>
          <w:p w14:paraId="05AC8759" w14:textId="1B181FF4" w:rsidR="007074B3" w:rsidRPr="00DD0368" w:rsidRDefault="006B4B9E" w:rsidP="006453B3">
            <w:pPr>
              <w:spacing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669 (82.1)</w:t>
            </w:r>
          </w:p>
        </w:tc>
      </w:tr>
      <w:tr w:rsidR="007074B3" w:rsidRPr="00EE67EE" w14:paraId="444E0E7D" w14:textId="77777777" w:rsidTr="00A463B5">
        <w:tc>
          <w:tcPr>
            <w:tcW w:w="5877" w:type="dxa"/>
          </w:tcPr>
          <w:p w14:paraId="5D5A6368" w14:textId="77777777" w:rsidR="007074B3" w:rsidRPr="00EE67EE" w:rsidRDefault="007074B3" w:rsidP="006453B3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EE67EE">
              <w:rPr>
                <w:rFonts w:cs="Arial"/>
                <w:color w:val="000000"/>
                <w:kern w:val="24"/>
                <w:sz w:val="20"/>
                <w:szCs w:val="20"/>
              </w:rPr>
              <w:t>BMI ≥ 30 kg/m</w:t>
            </w:r>
            <w:r w:rsidRPr="00EE67EE">
              <w:rPr>
                <w:rFonts w:cs="Arial"/>
                <w:color w:val="000000"/>
                <w:kern w:val="24"/>
                <w:position w:val="5"/>
                <w:sz w:val="20"/>
                <w:szCs w:val="20"/>
                <w:vertAlign w:val="superscript"/>
              </w:rPr>
              <w:t>2</w:t>
            </w:r>
            <w:r w:rsidRPr="00EE67EE">
              <w:rPr>
                <w:rFonts w:cs="Arial"/>
                <w:color w:val="000000"/>
                <w:kern w:val="24"/>
                <w:sz w:val="20"/>
                <w:szCs w:val="20"/>
              </w:rPr>
              <w:t>, n (%)</w:t>
            </w:r>
          </w:p>
        </w:tc>
        <w:tc>
          <w:tcPr>
            <w:tcW w:w="2289" w:type="dxa"/>
          </w:tcPr>
          <w:p w14:paraId="6FA4699D" w14:textId="0621A310" w:rsidR="007074B3" w:rsidRPr="00DD0368" w:rsidRDefault="00324A77" w:rsidP="006453B3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2 (9.1)</w:t>
            </w:r>
          </w:p>
        </w:tc>
        <w:tc>
          <w:tcPr>
            <w:tcW w:w="2390" w:type="dxa"/>
          </w:tcPr>
          <w:p w14:paraId="1174AE44" w14:textId="50FD5E14" w:rsidR="007074B3" w:rsidRPr="00DD0368" w:rsidRDefault="004371C5" w:rsidP="006453B3">
            <w:pPr>
              <w:spacing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001096">
              <w:rPr>
                <w:rFonts w:cs="Arial"/>
                <w:color w:val="000000"/>
                <w:kern w:val="24"/>
                <w:sz w:val="20"/>
                <w:szCs w:val="20"/>
              </w:rPr>
              <w:t>124 (15.2)</w:t>
            </w:r>
          </w:p>
        </w:tc>
      </w:tr>
      <w:tr w:rsidR="007074B3" w:rsidRPr="00EE67EE" w14:paraId="735CFE27" w14:textId="77777777" w:rsidTr="00A463B5">
        <w:tc>
          <w:tcPr>
            <w:tcW w:w="5877" w:type="dxa"/>
          </w:tcPr>
          <w:p w14:paraId="018EBC90" w14:textId="77777777" w:rsidR="007074B3" w:rsidRPr="00EE67EE" w:rsidRDefault="007074B3" w:rsidP="006453B3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EE67EE">
              <w:rPr>
                <w:rFonts w:cs="Arial"/>
                <w:color w:val="000000"/>
                <w:kern w:val="24"/>
                <w:sz w:val="20"/>
                <w:szCs w:val="20"/>
              </w:rPr>
              <w:t>Active smoker at OLE baseline, n (%)</w:t>
            </w:r>
          </w:p>
        </w:tc>
        <w:tc>
          <w:tcPr>
            <w:tcW w:w="2289" w:type="dxa"/>
          </w:tcPr>
          <w:p w14:paraId="5BE48A0C" w14:textId="0B40C55C" w:rsidR="007074B3" w:rsidRPr="00DD0368" w:rsidRDefault="0014575A" w:rsidP="006453B3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2 (20.4)</w:t>
            </w:r>
            <w:r w:rsidR="00436C93" w:rsidRPr="00436C93">
              <w:rPr>
                <w:rFonts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90" w:type="dxa"/>
          </w:tcPr>
          <w:p w14:paraId="6990CEDE" w14:textId="3E5EA0CF" w:rsidR="007074B3" w:rsidRPr="00DD0368" w:rsidRDefault="00E914DE" w:rsidP="006453B3">
            <w:pPr>
              <w:spacing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001096">
              <w:rPr>
                <w:rFonts w:cs="Arial"/>
                <w:color w:val="000000"/>
                <w:kern w:val="24"/>
                <w:sz w:val="20"/>
                <w:szCs w:val="20"/>
              </w:rPr>
              <w:t>175 (21.5)</w:t>
            </w:r>
          </w:p>
        </w:tc>
      </w:tr>
      <w:tr w:rsidR="007074B3" w14:paraId="01092465" w14:textId="77777777" w:rsidTr="00A463B5">
        <w:tc>
          <w:tcPr>
            <w:tcW w:w="5877" w:type="dxa"/>
          </w:tcPr>
          <w:p w14:paraId="518F0066" w14:textId="7314ED6D" w:rsidR="007074B3" w:rsidRPr="00EE67EE" w:rsidRDefault="004E35EA" w:rsidP="006453B3">
            <w:pPr>
              <w:spacing w:line="360" w:lineRule="auto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 xml:space="preserve">MS </w:t>
            </w:r>
            <w:r w:rsidR="007074B3" w:rsidRPr="00EE67EE">
              <w:rPr>
                <w:rFonts w:cs="Arial"/>
                <w:color w:val="000000"/>
                <w:kern w:val="24"/>
                <w:sz w:val="20"/>
                <w:szCs w:val="20"/>
              </w:rPr>
              <w:t>DMT use prior to parent trial enrollment, n (%)</w:t>
            </w:r>
          </w:p>
        </w:tc>
        <w:tc>
          <w:tcPr>
            <w:tcW w:w="2289" w:type="dxa"/>
          </w:tcPr>
          <w:p w14:paraId="760F27FC" w14:textId="53F124AE" w:rsidR="007074B3" w:rsidRPr="00DD0368" w:rsidRDefault="00DD4D12" w:rsidP="006453B3">
            <w:pPr>
              <w:spacing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464 (27.6</w:t>
            </w:r>
            <w:r w:rsidR="00C20834">
              <w:rPr>
                <w:rFonts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390" w:type="dxa"/>
          </w:tcPr>
          <w:p w14:paraId="3E7DF412" w14:textId="06F3915A" w:rsidR="007074B3" w:rsidRPr="00DD0368" w:rsidRDefault="00E600EC" w:rsidP="006453B3">
            <w:pPr>
              <w:spacing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001096">
              <w:rPr>
                <w:rFonts w:cs="Arial"/>
                <w:color w:val="000000"/>
                <w:kern w:val="24"/>
                <w:sz w:val="20"/>
                <w:szCs w:val="20"/>
              </w:rPr>
              <w:t>242 (29.7)</w:t>
            </w:r>
          </w:p>
        </w:tc>
      </w:tr>
      <w:tr w:rsidR="007074B3" w:rsidRPr="00EE67EE" w14:paraId="5D1D0610" w14:textId="77777777" w:rsidTr="00A463B5">
        <w:tc>
          <w:tcPr>
            <w:tcW w:w="5877" w:type="dxa"/>
          </w:tcPr>
          <w:p w14:paraId="56C5DF9A" w14:textId="77777777" w:rsidR="007074B3" w:rsidRPr="00EE67EE" w:rsidRDefault="007074B3" w:rsidP="006453B3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EE67EE">
              <w:rPr>
                <w:rFonts w:cs="Arial"/>
                <w:color w:val="000000"/>
                <w:kern w:val="24"/>
                <w:sz w:val="20"/>
                <w:szCs w:val="20"/>
              </w:rPr>
              <w:t>EDSS at OLE baseline, median (range), points</w:t>
            </w:r>
          </w:p>
        </w:tc>
        <w:tc>
          <w:tcPr>
            <w:tcW w:w="2289" w:type="dxa"/>
          </w:tcPr>
          <w:p w14:paraId="001FF789" w14:textId="7E113966" w:rsidR="007074B3" w:rsidRPr="00DD0368" w:rsidRDefault="00DD0368" w:rsidP="006453B3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DD0368">
              <w:rPr>
                <w:rFonts w:cs="Arial"/>
                <w:sz w:val="20"/>
                <w:szCs w:val="20"/>
              </w:rPr>
              <w:t>2.5</w:t>
            </w:r>
            <w:r>
              <w:rPr>
                <w:rFonts w:cs="Arial"/>
                <w:sz w:val="20"/>
                <w:szCs w:val="20"/>
              </w:rPr>
              <w:t xml:space="preserve"> (</w:t>
            </w:r>
            <w:r w:rsidR="00B72751">
              <w:rPr>
                <w:rFonts w:cs="Arial"/>
                <w:sz w:val="20"/>
                <w:szCs w:val="20"/>
              </w:rPr>
              <w:t>0.0</w:t>
            </w:r>
            <w:r w:rsidR="00B72751" w:rsidRPr="00EE67EE">
              <w:rPr>
                <w:rFonts w:cs="Arial"/>
                <w:color w:val="000000"/>
                <w:kern w:val="24"/>
                <w:sz w:val="20"/>
                <w:szCs w:val="20"/>
              </w:rPr>
              <w:t>–</w:t>
            </w:r>
            <w:r w:rsidR="00B72751">
              <w:rPr>
                <w:rFonts w:cs="Arial"/>
                <w:sz w:val="20"/>
                <w:szCs w:val="20"/>
              </w:rPr>
              <w:t>7.5)</w:t>
            </w:r>
          </w:p>
        </w:tc>
        <w:tc>
          <w:tcPr>
            <w:tcW w:w="2390" w:type="dxa"/>
          </w:tcPr>
          <w:p w14:paraId="6567E084" w14:textId="2DB54640" w:rsidR="007074B3" w:rsidRPr="00DD0368" w:rsidRDefault="00B34153" w:rsidP="006453B3">
            <w:pPr>
              <w:spacing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2.</w:t>
            </w:r>
            <w:r w:rsidR="00EF0D51">
              <w:rPr>
                <w:rFonts w:cs="Arial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="00D86CE5">
              <w:rPr>
                <w:rFonts w:cs="Arial"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cs="Arial"/>
                <w:color w:val="000000"/>
                <w:kern w:val="24"/>
                <w:sz w:val="20"/>
                <w:szCs w:val="20"/>
              </w:rPr>
              <w:t>0</w:t>
            </w:r>
            <w:r w:rsidR="00993D8F">
              <w:rPr>
                <w:rFonts w:cs="Arial"/>
                <w:color w:val="000000"/>
                <w:kern w:val="24"/>
                <w:sz w:val="20"/>
                <w:szCs w:val="20"/>
              </w:rPr>
              <w:t>.0‒7.0</w:t>
            </w:r>
            <w:r w:rsidR="00D86CE5">
              <w:rPr>
                <w:rFonts w:cs="Arial"/>
                <w:color w:val="000000"/>
                <w:kern w:val="24"/>
                <w:sz w:val="20"/>
                <w:szCs w:val="20"/>
              </w:rPr>
              <w:t>)</w:t>
            </w:r>
          </w:p>
        </w:tc>
      </w:tr>
      <w:tr w:rsidR="007074B3" w:rsidRPr="00EE67EE" w14:paraId="6AA78D64" w14:textId="77777777" w:rsidTr="00A463B5">
        <w:tc>
          <w:tcPr>
            <w:tcW w:w="5877" w:type="dxa"/>
          </w:tcPr>
          <w:p w14:paraId="3D7E816F" w14:textId="77777777" w:rsidR="007074B3" w:rsidRPr="00EE67EE" w:rsidRDefault="007074B3" w:rsidP="006453B3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EE67EE">
              <w:rPr>
                <w:rFonts w:cs="Arial"/>
                <w:color w:val="000000"/>
                <w:kern w:val="24"/>
                <w:sz w:val="20"/>
                <w:szCs w:val="20"/>
              </w:rPr>
              <w:t>Age at MS symptom onset, years, mean (SE) [range]</w:t>
            </w:r>
          </w:p>
        </w:tc>
        <w:tc>
          <w:tcPr>
            <w:tcW w:w="2289" w:type="dxa"/>
          </w:tcPr>
          <w:p w14:paraId="39384F33" w14:textId="050BFC06" w:rsidR="007074B3" w:rsidRPr="00DD0368" w:rsidRDefault="00E816C9" w:rsidP="006453B3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.6 (0.21) [</w:t>
            </w:r>
            <w:r w:rsidR="00970A4B">
              <w:rPr>
                <w:rFonts w:cs="Arial"/>
                <w:sz w:val="20"/>
                <w:szCs w:val="20"/>
              </w:rPr>
              <w:t>9</w:t>
            </w:r>
            <w:r w:rsidR="00970A4B" w:rsidRPr="00EE67EE">
              <w:rPr>
                <w:rFonts w:cs="Arial"/>
                <w:color w:val="000000"/>
                <w:kern w:val="24"/>
                <w:sz w:val="20"/>
                <w:szCs w:val="20"/>
              </w:rPr>
              <w:t>–</w:t>
            </w:r>
            <w:r w:rsidR="00970A4B">
              <w:rPr>
                <w:rFonts w:cs="Arial"/>
                <w:color w:val="000000"/>
                <w:kern w:val="24"/>
                <w:sz w:val="20"/>
                <w:szCs w:val="20"/>
              </w:rPr>
              <w:t>53]</w:t>
            </w:r>
            <w:r w:rsidR="00436C93">
              <w:rPr>
                <w:rFonts w:cs="Arial"/>
                <w:color w:val="000000"/>
                <w:kern w:val="24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390" w:type="dxa"/>
          </w:tcPr>
          <w:p w14:paraId="40432321" w14:textId="5F0AA76A" w:rsidR="007074B3" w:rsidRPr="00DD0368" w:rsidRDefault="00AF2C67" w:rsidP="006453B3">
            <w:pPr>
              <w:spacing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31.3 (0.31) [12‒54]</w:t>
            </w:r>
            <w:r w:rsidRPr="00AF2C67">
              <w:rPr>
                <w:rFonts w:cs="Arial"/>
                <w:color w:val="000000"/>
                <w:kern w:val="24"/>
                <w:sz w:val="20"/>
                <w:szCs w:val="20"/>
                <w:vertAlign w:val="superscript"/>
              </w:rPr>
              <w:t>e</w:t>
            </w:r>
          </w:p>
        </w:tc>
      </w:tr>
      <w:tr w:rsidR="007074B3" w:rsidRPr="00EE67EE" w14:paraId="63D008CD" w14:textId="77777777" w:rsidTr="00A463B5">
        <w:tc>
          <w:tcPr>
            <w:tcW w:w="5877" w:type="dxa"/>
          </w:tcPr>
          <w:p w14:paraId="38E81E74" w14:textId="77777777" w:rsidR="007074B3" w:rsidRPr="00EE67EE" w:rsidRDefault="007074B3" w:rsidP="006453B3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EE67EE">
              <w:rPr>
                <w:rFonts w:cs="Arial"/>
                <w:color w:val="000000"/>
                <w:kern w:val="24"/>
                <w:sz w:val="20"/>
                <w:szCs w:val="20"/>
              </w:rPr>
              <w:t>Age at MS diagnosis, years, mean (SE) [range]</w:t>
            </w:r>
          </w:p>
        </w:tc>
        <w:tc>
          <w:tcPr>
            <w:tcW w:w="2289" w:type="dxa"/>
          </w:tcPr>
          <w:p w14:paraId="3BE51BE9" w14:textId="2D6AF593" w:rsidR="007074B3" w:rsidRPr="00DD0368" w:rsidRDefault="005B09FE" w:rsidP="006453B3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.8 (0.22) [13‒55]</w:t>
            </w:r>
            <w:r w:rsidRPr="005B09FE">
              <w:rPr>
                <w:rFonts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390" w:type="dxa"/>
          </w:tcPr>
          <w:p w14:paraId="5F6C9654" w14:textId="45E0EFDE" w:rsidR="007074B3" w:rsidRPr="00DD0368" w:rsidRDefault="00BF5773" w:rsidP="006453B3">
            <w:pPr>
              <w:spacing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34.3 (0.32) [15‒55]</w:t>
            </w:r>
            <w:r w:rsidRPr="00BF5773">
              <w:rPr>
                <w:rFonts w:cs="Arial"/>
                <w:color w:val="000000"/>
                <w:kern w:val="24"/>
                <w:sz w:val="20"/>
                <w:szCs w:val="20"/>
                <w:vertAlign w:val="superscript"/>
              </w:rPr>
              <w:t>e</w:t>
            </w:r>
          </w:p>
        </w:tc>
      </w:tr>
      <w:tr w:rsidR="007074B3" w:rsidRPr="00EE67EE" w14:paraId="6AA57D3E" w14:textId="77777777" w:rsidTr="00A463B5">
        <w:tc>
          <w:tcPr>
            <w:tcW w:w="5877" w:type="dxa"/>
          </w:tcPr>
          <w:p w14:paraId="3EEE9D14" w14:textId="17A74623" w:rsidR="007074B3" w:rsidRPr="00EE67EE" w:rsidRDefault="007074B3" w:rsidP="006453B3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EE67EE">
              <w:rPr>
                <w:rFonts w:cs="Arial"/>
                <w:color w:val="000000"/>
                <w:kern w:val="24"/>
                <w:sz w:val="20"/>
                <w:szCs w:val="20"/>
              </w:rPr>
              <w:t>Number of relapses in 12 mo</w:t>
            </w:r>
            <w:r w:rsidR="00B61E3E">
              <w:rPr>
                <w:rFonts w:cs="Arial"/>
                <w:color w:val="000000"/>
                <w:kern w:val="24"/>
                <w:sz w:val="20"/>
                <w:szCs w:val="20"/>
              </w:rPr>
              <w:t>nths</w:t>
            </w:r>
            <w:r w:rsidRPr="00EE67EE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 before parent trial screening, mean (SE) [range]</w:t>
            </w:r>
          </w:p>
        </w:tc>
        <w:tc>
          <w:tcPr>
            <w:tcW w:w="2289" w:type="dxa"/>
          </w:tcPr>
          <w:p w14:paraId="630CE4BA" w14:textId="113A3293" w:rsidR="007074B3" w:rsidRPr="00DD0368" w:rsidRDefault="006D643B" w:rsidP="006453B3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 (0.02) [0‒5]</w:t>
            </w:r>
          </w:p>
        </w:tc>
        <w:tc>
          <w:tcPr>
            <w:tcW w:w="2390" w:type="dxa"/>
          </w:tcPr>
          <w:p w14:paraId="00AF92F5" w14:textId="28BC121B" w:rsidR="007074B3" w:rsidRPr="00DD0368" w:rsidRDefault="00244770" w:rsidP="006453B3">
            <w:pPr>
              <w:spacing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1.2 (0.02) [0‒5]</w:t>
            </w:r>
          </w:p>
        </w:tc>
      </w:tr>
      <w:tr w:rsidR="007074B3" w:rsidRPr="00EE67EE" w14:paraId="07BD9BB7" w14:textId="77777777" w:rsidTr="00A463B5">
        <w:tc>
          <w:tcPr>
            <w:tcW w:w="5877" w:type="dxa"/>
          </w:tcPr>
          <w:p w14:paraId="69C2B539" w14:textId="321AF5D2" w:rsidR="007074B3" w:rsidRPr="00EE67EE" w:rsidRDefault="007074B3" w:rsidP="006453B3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EE67EE">
              <w:rPr>
                <w:rFonts w:cs="Arial"/>
                <w:color w:val="000000"/>
                <w:kern w:val="24"/>
                <w:sz w:val="20"/>
                <w:szCs w:val="20"/>
              </w:rPr>
              <w:t>Number of relapses in 24 mo</w:t>
            </w:r>
            <w:r w:rsidR="00B61E3E">
              <w:rPr>
                <w:rFonts w:cs="Arial"/>
                <w:color w:val="000000"/>
                <w:kern w:val="24"/>
                <w:sz w:val="20"/>
                <w:szCs w:val="20"/>
              </w:rPr>
              <w:t>nths</w:t>
            </w:r>
            <w:r w:rsidRPr="00EE67EE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 before parent trial screening, mean (SE) [range]</w:t>
            </w:r>
          </w:p>
        </w:tc>
        <w:tc>
          <w:tcPr>
            <w:tcW w:w="2289" w:type="dxa"/>
          </w:tcPr>
          <w:p w14:paraId="6DAF411E" w14:textId="21BABF0B" w:rsidR="007074B3" w:rsidRPr="00DD0368" w:rsidRDefault="00C33199" w:rsidP="006453B3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8 (0.02) [1‒14]</w:t>
            </w:r>
          </w:p>
        </w:tc>
        <w:tc>
          <w:tcPr>
            <w:tcW w:w="2390" w:type="dxa"/>
          </w:tcPr>
          <w:p w14:paraId="77620DF0" w14:textId="1C9E8FAE" w:rsidR="007074B3" w:rsidRPr="00DD0368" w:rsidRDefault="00EC5AFF" w:rsidP="006453B3">
            <w:pPr>
              <w:spacing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1.6 (0.03) [</w:t>
            </w:r>
            <w:r w:rsidR="00CE25EE">
              <w:rPr>
                <w:rFonts w:cs="Arial"/>
                <w:color w:val="000000"/>
                <w:kern w:val="24"/>
                <w:sz w:val="20"/>
                <w:szCs w:val="20"/>
              </w:rPr>
              <w:t>0‒5]</w:t>
            </w:r>
          </w:p>
        </w:tc>
      </w:tr>
      <w:tr w:rsidR="007074B3" w:rsidRPr="00EE67EE" w14:paraId="408DAAB3" w14:textId="77777777" w:rsidTr="00A463B5">
        <w:tc>
          <w:tcPr>
            <w:tcW w:w="5877" w:type="dxa"/>
          </w:tcPr>
          <w:p w14:paraId="100B61C6" w14:textId="77777777" w:rsidR="007074B3" w:rsidRPr="00EE67EE" w:rsidRDefault="007074B3" w:rsidP="006453B3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EE67EE">
              <w:rPr>
                <w:rFonts w:cs="Arial"/>
                <w:color w:val="000000"/>
                <w:kern w:val="24"/>
                <w:sz w:val="20"/>
                <w:szCs w:val="20"/>
              </w:rPr>
              <w:t>GdE lesion count at parent trial baseline, mean (SE) [range]</w:t>
            </w:r>
          </w:p>
        </w:tc>
        <w:tc>
          <w:tcPr>
            <w:tcW w:w="2289" w:type="dxa"/>
          </w:tcPr>
          <w:p w14:paraId="1FB29570" w14:textId="222C976A" w:rsidR="007074B3" w:rsidRPr="00DD0368" w:rsidRDefault="0028228F" w:rsidP="006453B3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8 (0.08) [0‒26]</w:t>
            </w:r>
            <w:r w:rsidR="006609B2">
              <w:rPr>
                <w:rFonts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390" w:type="dxa"/>
          </w:tcPr>
          <w:p w14:paraId="211BBF7C" w14:textId="1FC556D6" w:rsidR="007074B3" w:rsidRPr="00DD0368" w:rsidRDefault="002D0ACE" w:rsidP="006453B3">
            <w:pPr>
              <w:spacing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1.2 (0.09) [0‒18]</w:t>
            </w:r>
            <w:r w:rsidRPr="00BF5773">
              <w:rPr>
                <w:rFonts w:cs="Arial"/>
                <w:color w:val="000000"/>
                <w:kern w:val="24"/>
                <w:sz w:val="20"/>
                <w:szCs w:val="20"/>
                <w:vertAlign w:val="superscript"/>
              </w:rPr>
              <w:t>e</w:t>
            </w:r>
          </w:p>
        </w:tc>
      </w:tr>
      <w:tr w:rsidR="007074B3" w:rsidRPr="00EE67EE" w14:paraId="4ED7001D" w14:textId="77777777" w:rsidTr="00A463B5">
        <w:tc>
          <w:tcPr>
            <w:tcW w:w="5877" w:type="dxa"/>
          </w:tcPr>
          <w:p w14:paraId="15DA66C7" w14:textId="77777777" w:rsidR="007074B3" w:rsidRPr="00EE67EE" w:rsidRDefault="007074B3" w:rsidP="006453B3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EE67EE">
              <w:rPr>
                <w:rFonts w:cs="Arial"/>
                <w:color w:val="000000"/>
                <w:kern w:val="24"/>
                <w:sz w:val="20"/>
                <w:szCs w:val="20"/>
              </w:rPr>
              <w:t>T2 lesion count at parent trial baseline, mean (SE) [range]</w:t>
            </w:r>
          </w:p>
        </w:tc>
        <w:tc>
          <w:tcPr>
            <w:tcW w:w="2289" w:type="dxa"/>
          </w:tcPr>
          <w:p w14:paraId="76A59A49" w14:textId="54E6926A" w:rsidR="007074B3" w:rsidRPr="00DD0368" w:rsidRDefault="00104359" w:rsidP="006453B3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.7 (0.9</w:t>
            </w:r>
            <w:r w:rsidR="008D379A">
              <w:rPr>
                <w:rFonts w:cs="Arial"/>
                <w:sz w:val="20"/>
                <w:szCs w:val="20"/>
              </w:rPr>
              <w:t xml:space="preserve">0) </w:t>
            </w:r>
            <w:r w:rsidR="008D379A" w:rsidRPr="008216FF">
              <w:rPr>
                <w:rFonts w:cs="Arial"/>
                <w:sz w:val="20"/>
                <w:szCs w:val="20"/>
              </w:rPr>
              <w:t>[0‒222]</w:t>
            </w:r>
            <w:r w:rsidR="00F42141" w:rsidRPr="008216FF">
              <w:rPr>
                <w:rFonts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390" w:type="dxa"/>
          </w:tcPr>
          <w:p w14:paraId="4A1CD2FD" w14:textId="25418E48" w:rsidR="007074B3" w:rsidRPr="00DD0368" w:rsidRDefault="002D7535" w:rsidP="006453B3">
            <w:pPr>
              <w:spacing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46.1 (1.19 [0‒219]</w:t>
            </w:r>
            <w:r w:rsidRPr="00BF5773">
              <w:rPr>
                <w:rFonts w:cs="Arial"/>
                <w:color w:val="000000"/>
                <w:kern w:val="24"/>
                <w:sz w:val="20"/>
                <w:szCs w:val="20"/>
                <w:vertAlign w:val="superscript"/>
              </w:rPr>
              <w:t>e</w:t>
            </w:r>
          </w:p>
        </w:tc>
      </w:tr>
      <w:tr w:rsidR="007074B3" w:rsidRPr="00EE67EE" w14:paraId="6615AB4A" w14:textId="77777777" w:rsidTr="00A463B5">
        <w:tc>
          <w:tcPr>
            <w:tcW w:w="5877" w:type="dxa"/>
          </w:tcPr>
          <w:p w14:paraId="292C27F6" w14:textId="13F63E09" w:rsidR="007074B3" w:rsidRPr="00EE67EE" w:rsidRDefault="007074B3" w:rsidP="006453B3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EE67EE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Number of relapses during </w:t>
            </w:r>
            <w:r w:rsidR="004E4B01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phase 2 or 3 </w:t>
            </w:r>
            <w:r w:rsidRPr="00EE67EE">
              <w:rPr>
                <w:rFonts w:cs="Arial"/>
                <w:color w:val="000000"/>
                <w:kern w:val="24"/>
                <w:sz w:val="20"/>
                <w:szCs w:val="20"/>
              </w:rPr>
              <w:t>parent trial, mean (SE) [range]</w:t>
            </w:r>
          </w:p>
        </w:tc>
        <w:tc>
          <w:tcPr>
            <w:tcW w:w="2289" w:type="dxa"/>
          </w:tcPr>
          <w:p w14:paraId="1E05D087" w14:textId="2FB181D5" w:rsidR="007074B3" w:rsidRPr="00F61355" w:rsidRDefault="00F61355" w:rsidP="006453B3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 (0.02)</w:t>
            </w:r>
            <w:r w:rsidR="00C94BCC">
              <w:rPr>
                <w:rFonts w:cs="Arial"/>
                <w:sz w:val="20"/>
                <w:szCs w:val="20"/>
              </w:rPr>
              <w:t xml:space="preserve"> [0‒7]</w:t>
            </w:r>
            <w:r w:rsidR="004E4B01" w:rsidRPr="004E4B01">
              <w:rPr>
                <w:rFonts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390" w:type="dxa"/>
          </w:tcPr>
          <w:p w14:paraId="601D7B72" w14:textId="42F355F8" w:rsidR="007074B3" w:rsidRPr="00DD0368" w:rsidRDefault="00E3435F" w:rsidP="006453B3">
            <w:pPr>
              <w:spacing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0.3 (0.02) [0‒5]</w:t>
            </w:r>
            <w:r w:rsidR="002E77C1" w:rsidRPr="00BF5773">
              <w:rPr>
                <w:rFonts w:cs="Arial"/>
                <w:color w:val="000000"/>
                <w:kern w:val="24"/>
                <w:sz w:val="20"/>
                <w:szCs w:val="20"/>
                <w:vertAlign w:val="superscript"/>
              </w:rPr>
              <w:t>e</w:t>
            </w:r>
          </w:p>
        </w:tc>
      </w:tr>
      <w:tr w:rsidR="007074B3" w:rsidRPr="00EE67EE" w14:paraId="2C990AF9" w14:textId="77777777" w:rsidTr="00A463B5">
        <w:tc>
          <w:tcPr>
            <w:tcW w:w="5877" w:type="dxa"/>
          </w:tcPr>
          <w:p w14:paraId="68591EC8" w14:textId="017B1542" w:rsidR="007074B3" w:rsidRPr="00EE67EE" w:rsidRDefault="007074B3" w:rsidP="006453B3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EE67EE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Number of relapses during </w:t>
            </w:r>
            <w:r w:rsidR="0049720E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treatment in the </w:t>
            </w:r>
            <w:r w:rsidRPr="00EE67EE">
              <w:rPr>
                <w:rFonts w:cs="Arial"/>
                <w:color w:val="000000"/>
                <w:kern w:val="24"/>
                <w:sz w:val="20"/>
                <w:szCs w:val="20"/>
              </w:rPr>
              <w:t>OLE, mean (SE) [range]</w:t>
            </w:r>
          </w:p>
        </w:tc>
        <w:tc>
          <w:tcPr>
            <w:tcW w:w="2289" w:type="dxa"/>
          </w:tcPr>
          <w:p w14:paraId="3DFEC3E3" w14:textId="624C52B6" w:rsidR="007074B3" w:rsidRPr="00DD0368" w:rsidRDefault="001C4206" w:rsidP="006453B3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 (0.04) [0‒11]</w:t>
            </w:r>
          </w:p>
        </w:tc>
        <w:tc>
          <w:tcPr>
            <w:tcW w:w="2390" w:type="dxa"/>
          </w:tcPr>
          <w:p w14:paraId="71AD9E26" w14:textId="04798DDC" w:rsidR="007074B3" w:rsidRPr="00DD0368" w:rsidRDefault="00BC3C2A" w:rsidP="006453B3">
            <w:pPr>
              <w:spacing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0.4 (0.03) [0‒10]</w:t>
            </w:r>
          </w:p>
        </w:tc>
      </w:tr>
      <w:tr w:rsidR="007074B3" w:rsidRPr="00EE67EE" w14:paraId="5533A454" w14:textId="77777777" w:rsidTr="00A463B5">
        <w:tc>
          <w:tcPr>
            <w:tcW w:w="5877" w:type="dxa"/>
          </w:tcPr>
          <w:p w14:paraId="0646ACFB" w14:textId="180163B4" w:rsidR="007074B3" w:rsidRPr="00EE67EE" w:rsidRDefault="007074B3" w:rsidP="006453B3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Pa</w:t>
            </w:r>
            <w:r w:rsidR="0047021C">
              <w:rPr>
                <w:rFonts w:cs="Arial"/>
                <w:color w:val="000000"/>
                <w:kern w:val="24"/>
                <w:sz w:val="20"/>
                <w:szCs w:val="20"/>
              </w:rPr>
              <w:t>rticipants</w:t>
            </w:r>
            <w:r w:rsidRPr="00EE67EE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 with </w:t>
            </w:r>
            <w:proofErr w:type="gramStart"/>
            <w:r w:rsidRPr="00EE67EE">
              <w:rPr>
                <w:rFonts w:cs="Arial"/>
                <w:color w:val="000000"/>
                <w:kern w:val="24"/>
                <w:sz w:val="20"/>
                <w:szCs w:val="20"/>
              </w:rPr>
              <w:t>relapse</w:t>
            </w:r>
            <w:proofErr w:type="gramEnd"/>
            <w:r w:rsidRPr="00EE67EE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 in the 12 months prior to ozanimod discontinuation, n (%)</w:t>
            </w:r>
          </w:p>
        </w:tc>
        <w:tc>
          <w:tcPr>
            <w:tcW w:w="2289" w:type="dxa"/>
          </w:tcPr>
          <w:p w14:paraId="6066C756" w14:textId="031A2E59" w:rsidR="007074B3" w:rsidRPr="00DD0368" w:rsidRDefault="001F4341" w:rsidP="006453B3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7 (14.7)</w:t>
            </w:r>
          </w:p>
        </w:tc>
        <w:tc>
          <w:tcPr>
            <w:tcW w:w="2390" w:type="dxa"/>
          </w:tcPr>
          <w:p w14:paraId="61FA2A3F" w14:textId="53E34E45" w:rsidR="007074B3" w:rsidRPr="00DD0368" w:rsidRDefault="00F152D7" w:rsidP="006453B3">
            <w:pPr>
              <w:spacing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47 (5.8)</w:t>
            </w:r>
          </w:p>
        </w:tc>
      </w:tr>
    </w:tbl>
    <w:p w14:paraId="7BCBEF69" w14:textId="38ED25B6" w:rsidR="006D68CB" w:rsidRDefault="00A85ACE" w:rsidP="00B97140">
      <w:pPr>
        <w:tabs>
          <w:tab w:val="clear" w:pos="0"/>
          <w:tab w:val="left" w:pos="-270"/>
        </w:tabs>
        <w:spacing w:line="360" w:lineRule="auto"/>
        <w:ind w:left="-270"/>
        <w:rPr>
          <w:sz w:val="20"/>
          <w:szCs w:val="20"/>
          <w:vertAlign w:val="superscript"/>
          <w:lang w:val="en-GB"/>
        </w:rPr>
      </w:pPr>
      <w:r w:rsidRPr="005B09FE">
        <w:rPr>
          <w:rFonts w:cs="Arial"/>
          <w:sz w:val="20"/>
          <w:szCs w:val="20"/>
          <w:vertAlign w:val="superscript"/>
        </w:rPr>
        <w:t>a</w:t>
      </w:r>
      <w:r w:rsidR="005C5D52" w:rsidRPr="005B09FE">
        <w:rPr>
          <w:sz w:val="20"/>
          <w:szCs w:val="20"/>
          <w:lang w:val="en-GB"/>
        </w:rPr>
        <w:t xml:space="preserve">The analysis population for assessment of posttreatment </w:t>
      </w:r>
      <w:proofErr w:type="gramStart"/>
      <w:r w:rsidR="00E63DC8" w:rsidRPr="005B09FE">
        <w:rPr>
          <w:sz w:val="20"/>
          <w:szCs w:val="20"/>
          <w:lang w:val="en-GB"/>
        </w:rPr>
        <w:t>relapse</w:t>
      </w:r>
      <w:proofErr w:type="gramEnd"/>
      <w:r w:rsidR="005C5D52" w:rsidRPr="005B09FE">
        <w:rPr>
          <w:sz w:val="20"/>
          <w:szCs w:val="20"/>
          <w:lang w:val="en-GB"/>
        </w:rPr>
        <w:t xml:space="preserve"> consisted of DAYBREAK pa</w:t>
      </w:r>
      <w:r w:rsidR="00535037">
        <w:rPr>
          <w:sz w:val="20"/>
          <w:szCs w:val="20"/>
          <w:lang w:val="en-GB"/>
        </w:rPr>
        <w:t>rticipants</w:t>
      </w:r>
      <w:r w:rsidR="005C5D52" w:rsidRPr="005B09FE">
        <w:rPr>
          <w:sz w:val="20"/>
          <w:szCs w:val="20"/>
          <w:lang w:val="en-GB"/>
        </w:rPr>
        <w:t xml:space="preserve"> with ≥ 1 day of posttreatment safety follow-up who did not transition to commercial ozanimod within the 90-day safety follow-up period. </w:t>
      </w:r>
      <w:r w:rsidR="006D68CB">
        <w:rPr>
          <w:sz w:val="20"/>
          <w:szCs w:val="20"/>
          <w:lang w:val="en-GB"/>
        </w:rPr>
        <w:br/>
      </w:r>
      <w:proofErr w:type="spellStart"/>
      <w:r w:rsidR="005C5D52" w:rsidRPr="0080265F">
        <w:rPr>
          <w:sz w:val="20"/>
          <w:szCs w:val="20"/>
          <w:vertAlign w:val="superscript"/>
          <w:lang w:val="en-GB"/>
        </w:rPr>
        <w:t>b</w:t>
      </w:r>
      <w:r w:rsidR="001122FB" w:rsidRPr="005B09FE">
        <w:rPr>
          <w:sz w:val="20"/>
          <w:szCs w:val="20"/>
          <w:lang w:val="en-GB"/>
        </w:rPr>
        <w:t>Of</w:t>
      </w:r>
      <w:proofErr w:type="spellEnd"/>
      <w:r w:rsidR="001122FB" w:rsidRPr="005B09FE">
        <w:rPr>
          <w:sz w:val="20"/>
          <w:szCs w:val="20"/>
          <w:lang w:val="en-GB"/>
        </w:rPr>
        <w:t xml:space="preserve"> the 2494 pa</w:t>
      </w:r>
      <w:r w:rsidR="0042448C">
        <w:rPr>
          <w:sz w:val="20"/>
          <w:szCs w:val="20"/>
          <w:lang w:val="en-GB"/>
        </w:rPr>
        <w:t>rticipants</w:t>
      </w:r>
      <w:r w:rsidR="001122FB" w:rsidRPr="005B09FE">
        <w:rPr>
          <w:sz w:val="20"/>
          <w:szCs w:val="20"/>
          <w:lang w:val="en-GB"/>
        </w:rPr>
        <w:t xml:space="preserve"> in the overall DAYBREAK population, 815 were excluded from the analysis of posttreatment </w:t>
      </w:r>
      <w:r w:rsidR="00E63DC8" w:rsidRPr="005B09FE">
        <w:rPr>
          <w:sz w:val="20"/>
          <w:szCs w:val="20"/>
          <w:lang w:val="en-GB"/>
        </w:rPr>
        <w:t>relapse because they had no protocol-required safety follow-up (n = 523) and/or had initiated commercial ozanimod (n = 659).</w:t>
      </w:r>
      <w:r w:rsidR="00970A4B" w:rsidRPr="005B09FE">
        <w:rPr>
          <w:sz w:val="20"/>
          <w:szCs w:val="20"/>
          <w:lang w:val="en-GB"/>
        </w:rPr>
        <w:t xml:space="preserve"> </w:t>
      </w:r>
      <w:r w:rsidR="006D68CB">
        <w:rPr>
          <w:sz w:val="20"/>
          <w:szCs w:val="20"/>
          <w:lang w:val="en-GB"/>
        </w:rPr>
        <w:br/>
      </w:r>
      <w:proofErr w:type="spellStart"/>
      <w:r w:rsidR="00970A4B" w:rsidRPr="005B09FE">
        <w:rPr>
          <w:sz w:val="20"/>
          <w:szCs w:val="20"/>
          <w:vertAlign w:val="superscript"/>
          <w:lang w:val="en-GB"/>
        </w:rPr>
        <w:t>c</w:t>
      </w:r>
      <w:r w:rsidR="00436C93" w:rsidRPr="005B09FE">
        <w:rPr>
          <w:sz w:val="20"/>
          <w:szCs w:val="20"/>
          <w:lang w:val="en-GB"/>
        </w:rPr>
        <w:t>n</w:t>
      </w:r>
      <w:proofErr w:type="spellEnd"/>
      <w:r w:rsidR="00436C93" w:rsidRPr="005B09FE">
        <w:rPr>
          <w:sz w:val="20"/>
          <w:szCs w:val="20"/>
          <w:lang w:val="en-GB"/>
        </w:rPr>
        <w:t xml:space="preserve"> = 1674</w:t>
      </w:r>
      <w:r w:rsidR="006D68CB">
        <w:rPr>
          <w:sz w:val="20"/>
          <w:szCs w:val="20"/>
          <w:lang w:val="en-GB"/>
        </w:rPr>
        <w:t>.</w:t>
      </w:r>
    </w:p>
    <w:p w14:paraId="346C1F76" w14:textId="326BD6D8" w:rsidR="005C5D52" w:rsidRDefault="00436C93" w:rsidP="00B97140">
      <w:pPr>
        <w:tabs>
          <w:tab w:val="clear" w:pos="0"/>
          <w:tab w:val="left" w:pos="-270"/>
        </w:tabs>
        <w:spacing w:line="360" w:lineRule="auto"/>
        <w:ind w:left="-270"/>
        <w:rPr>
          <w:sz w:val="20"/>
          <w:szCs w:val="20"/>
          <w:lang w:val="en-GB"/>
        </w:rPr>
      </w:pPr>
      <w:proofErr w:type="spellStart"/>
      <w:r w:rsidRPr="005B09FE">
        <w:rPr>
          <w:sz w:val="20"/>
          <w:szCs w:val="20"/>
          <w:vertAlign w:val="superscript"/>
          <w:lang w:val="en-GB"/>
        </w:rPr>
        <w:lastRenderedPageBreak/>
        <w:t>d</w:t>
      </w:r>
      <w:r w:rsidR="00970A4B" w:rsidRPr="005B09FE">
        <w:rPr>
          <w:sz w:val="20"/>
          <w:szCs w:val="20"/>
          <w:lang w:val="en-GB"/>
        </w:rPr>
        <w:t>n</w:t>
      </w:r>
      <w:proofErr w:type="spellEnd"/>
      <w:r w:rsidR="00970A4B" w:rsidRPr="005B09FE">
        <w:rPr>
          <w:sz w:val="20"/>
          <w:szCs w:val="20"/>
          <w:lang w:val="en-GB"/>
        </w:rPr>
        <w:t xml:space="preserve"> = 1672</w:t>
      </w:r>
      <w:r w:rsidR="006D68CB">
        <w:rPr>
          <w:sz w:val="20"/>
          <w:szCs w:val="20"/>
          <w:lang w:val="en-GB"/>
        </w:rPr>
        <w:t xml:space="preserve">. </w:t>
      </w:r>
      <w:r w:rsidR="006D68CB">
        <w:rPr>
          <w:sz w:val="20"/>
          <w:szCs w:val="20"/>
          <w:lang w:val="en-GB"/>
        </w:rPr>
        <w:br/>
      </w:r>
      <w:r w:rsidR="001F4341" w:rsidRPr="001F4341">
        <w:rPr>
          <w:sz w:val="20"/>
          <w:szCs w:val="20"/>
          <w:vertAlign w:val="superscript"/>
          <w:lang w:val="en-GB"/>
        </w:rPr>
        <w:t>e</w:t>
      </w:r>
      <w:r w:rsidR="006609B2" w:rsidRPr="006609B2">
        <w:rPr>
          <w:sz w:val="20"/>
          <w:szCs w:val="20"/>
          <w:lang w:val="en-GB"/>
        </w:rPr>
        <w:t>n = 802</w:t>
      </w:r>
      <w:r w:rsidR="006D68CB">
        <w:rPr>
          <w:sz w:val="20"/>
          <w:szCs w:val="20"/>
          <w:lang w:val="en-GB"/>
        </w:rPr>
        <w:t>.</w:t>
      </w:r>
      <w:r w:rsidR="006D68CB">
        <w:rPr>
          <w:sz w:val="20"/>
          <w:szCs w:val="20"/>
          <w:vertAlign w:val="superscript"/>
          <w:lang w:val="en-GB"/>
        </w:rPr>
        <w:t xml:space="preserve"> </w:t>
      </w:r>
      <w:r w:rsidR="006D68CB">
        <w:rPr>
          <w:sz w:val="20"/>
          <w:szCs w:val="20"/>
          <w:vertAlign w:val="superscript"/>
          <w:lang w:val="en-GB"/>
        </w:rPr>
        <w:br/>
      </w:r>
      <w:proofErr w:type="spellStart"/>
      <w:r w:rsidR="006609B2">
        <w:rPr>
          <w:sz w:val="20"/>
          <w:szCs w:val="20"/>
          <w:vertAlign w:val="superscript"/>
          <w:lang w:val="en-GB"/>
        </w:rPr>
        <w:t>f</w:t>
      </w:r>
      <w:r w:rsidR="001F4341">
        <w:rPr>
          <w:sz w:val="20"/>
          <w:szCs w:val="20"/>
          <w:lang w:val="en-GB"/>
        </w:rPr>
        <w:t>n</w:t>
      </w:r>
      <w:proofErr w:type="spellEnd"/>
      <w:r w:rsidR="001F4341">
        <w:rPr>
          <w:sz w:val="20"/>
          <w:szCs w:val="20"/>
          <w:lang w:val="en-GB"/>
        </w:rPr>
        <w:t xml:space="preserve"> = 1671</w:t>
      </w:r>
      <w:r w:rsidR="002852F4">
        <w:rPr>
          <w:sz w:val="20"/>
          <w:szCs w:val="20"/>
          <w:lang w:val="en-GB"/>
        </w:rPr>
        <w:t>.</w:t>
      </w:r>
    </w:p>
    <w:p w14:paraId="50BFCA75" w14:textId="0DB8AF4C" w:rsidR="002852F4" w:rsidRPr="005B09FE" w:rsidRDefault="002852F4" w:rsidP="00B97140">
      <w:pPr>
        <w:tabs>
          <w:tab w:val="clear" w:pos="0"/>
          <w:tab w:val="left" w:pos="-270"/>
        </w:tabs>
        <w:spacing w:line="360" w:lineRule="auto"/>
        <w:ind w:left="-27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BMI, body mass index; </w:t>
      </w:r>
      <w:r w:rsidR="00366B4E">
        <w:rPr>
          <w:sz w:val="20"/>
          <w:szCs w:val="20"/>
          <w:lang w:val="en-GB"/>
        </w:rPr>
        <w:t>DMT, disease</w:t>
      </w:r>
      <w:r w:rsidR="006D68CB">
        <w:rPr>
          <w:sz w:val="20"/>
          <w:szCs w:val="20"/>
          <w:lang w:val="en-GB"/>
        </w:rPr>
        <w:t>-</w:t>
      </w:r>
      <w:r w:rsidR="00366B4E">
        <w:rPr>
          <w:sz w:val="20"/>
          <w:szCs w:val="20"/>
          <w:lang w:val="en-GB"/>
        </w:rPr>
        <w:t xml:space="preserve">modifying </w:t>
      </w:r>
      <w:r w:rsidR="006D68CB">
        <w:rPr>
          <w:sz w:val="20"/>
          <w:szCs w:val="20"/>
          <w:lang w:val="en-GB"/>
        </w:rPr>
        <w:t>therapy</w:t>
      </w:r>
      <w:r w:rsidR="00366B4E">
        <w:rPr>
          <w:sz w:val="20"/>
          <w:szCs w:val="20"/>
          <w:lang w:val="en-GB"/>
        </w:rPr>
        <w:t xml:space="preserve">; EDSS, Expanded Disability Status Scale; </w:t>
      </w:r>
      <w:r w:rsidR="00650115">
        <w:rPr>
          <w:sz w:val="20"/>
          <w:szCs w:val="20"/>
          <w:lang w:val="en-GB"/>
        </w:rPr>
        <w:t xml:space="preserve">GdE, gadolinium-enhancing; </w:t>
      </w:r>
      <w:r w:rsidR="00366B4E">
        <w:rPr>
          <w:sz w:val="20"/>
          <w:szCs w:val="20"/>
          <w:lang w:val="en-GB"/>
        </w:rPr>
        <w:t xml:space="preserve">MS, multiple sclerosis, </w:t>
      </w:r>
      <w:r>
        <w:rPr>
          <w:sz w:val="20"/>
          <w:szCs w:val="20"/>
          <w:lang w:val="en-GB"/>
        </w:rPr>
        <w:t>OLE, open-label extension</w:t>
      </w:r>
      <w:r w:rsidR="00366B4E">
        <w:rPr>
          <w:sz w:val="20"/>
          <w:szCs w:val="20"/>
          <w:lang w:val="en-GB"/>
        </w:rPr>
        <w:t>; SE, standard error</w:t>
      </w:r>
      <w:r w:rsidR="00650115">
        <w:rPr>
          <w:sz w:val="20"/>
          <w:szCs w:val="20"/>
          <w:lang w:val="en-GB"/>
        </w:rPr>
        <w:t>.</w:t>
      </w:r>
    </w:p>
    <w:p w14:paraId="203E021A" w14:textId="77777777" w:rsidR="00D42B43" w:rsidRDefault="00D42B43" w:rsidP="006453B3">
      <w:pPr>
        <w:tabs>
          <w:tab w:val="clear" w:pos="0"/>
        </w:tabs>
        <w:spacing w:line="360" w:lineRule="auto"/>
        <w:outlineLvl w:val="9"/>
        <w:rPr>
          <w:rFonts w:cs="Arial"/>
        </w:rPr>
      </w:pPr>
    </w:p>
    <w:p w14:paraId="1D838DC9" w14:textId="77777777" w:rsidR="00D56E86" w:rsidRDefault="00D56E86">
      <w:pPr>
        <w:tabs>
          <w:tab w:val="clear" w:pos="0"/>
        </w:tabs>
        <w:spacing w:line="240" w:lineRule="auto"/>
        <w:outlineLvl w:val="9"/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14:paraId="139F210E" w14:textId="63001B68" w:rsidR="001F6E3E" w:rsidRDefault="00BB6657">
      <w:pPr>
        <w:tabs>
          <w:tab w:val="clear" w:pos="0"/>
        </w:tabs>
        <w:spacing w:line="240" w:lineRule="auto"/>
        <w:outlineLvl w:val="9"/>
        <w:rPr>
          <w:rFonts w:cs="Arial"/>
        </w:rPr>
      </w:pPr>
      <w:r w:rsidRPr="00BB6657">
        <w:rPr>
          <w:noProof/>
        </w:rPr>
        <w:lastRenderedPageBreak/>
        <w:drawing>
          <wp:inline distT="0" distB="0" distL="0" distR="0" wp14:anchorId="16286297" wp14:editId="6DD1BBEB">
            <wp:extent cx="5943600" cy="3001010"/>
            <wp:effectExtent l="0" t="0" r="0" b="8890"/>
            <wp:docPr id="1573259326" name="Picture 1" descr="A graph of safety follow up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3259326" name="Picture 1" descr="A graph of safety follow up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1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AA53F9" w14:textId="7176DBBF" w:rsidR="001F6E3E" w:rsidRDefault="001F6E3E">
      <w:pPr>
        <w:tabs>
          <w:tab w:val="clear" w:pos="0"/>
        </w:tabs>
        <w:spacing w:line="240" w:lineRule="auto"/>
        <w:outlineLvl w:val="9"/>
        <w:rPr>
          <w:rFonts w:cs="Arial"/>
        </w:rPr>
      </w:pPr>
    </w:p>
    <w:p w14:paraId="621CD702" w14:textId="77777777" w:rsidR="001F6E3E" w:rsidRDefault="001F6E3E">
      <w:pPr>
        <w:tabs>
          <w:tab w:val="clear" w:pos="0"/>
        </w:tabs>
        <w:spacing w:line="240" w:lineRule="auto"/>
        <w:outlineLvl w:val="9"/>
        <w:rPr>
          <w:rFonts w:cs="Arial"/>
        </w:rPr>
      </w:pPr>
    </w:p>
    <w:p w14:paraId="0E883BD6" w14:textId="04E5B719" w:rsidR="00414551" w:rsidRDefault="00414551" w:rsidP="00414551">
      <w:pPr>
        <w:tabs>
          <w:tab w:val="clear" w:pos="0"/>
        </w:tabs>
        <w:spacing w:line="240" w:lineRule="auto"/>
        <w:outlineLvl w:val="9"/>
        <w:rPr>
          <w:rFonts w:cs="Arial"/>
        </w:rPr>
      </w:pPr>
      <w:r w:rsidRPr="007F71A2">
        <w:rPr>
          <w:rFonts w:cs="Arial"/>
          <w:b/>
          <w:bCs/>
        </w:rPr>
        <w:t xml:space="preserve">SUPPLEMENTAL FIGURE S1. </w:t>
      </w:r>
      <w:r w:rsidRPr="007F71A2">
        <w:rPr>
          <w:rFonts w:cs="Arial"/>
        </w:rPr>
        <w:t>Histogram for safety follow-up duration (days)</w:t>
      </w:r>
      <w:r w:rsidR="003B488A" w:rsidRPr="007F71A2">
        <w:rPr>
          <w:rFonts w:cs="Arial"/>
        </w:rPr>
        <w:t>.</w:t>
      </w:r>
    </w:p>
    <w:p w14:paraId="67E03EF0" w14:textId="77777777" w:rsidR="001F6E3E" w:rsidRPr="001F6E3E" w:rsidRDefault="001F6E3E">
      <w:pPr>
        <w:tabs>
          <w:tab w:val="clear" w:pos="0"/>
        </w:tabs>
        <w:spacing w:line="240" w:lineRule="auto"/>
        <w:outlineLvl w:val="9"/>
        <w:rPr>
          <w:rFonts w:cs="Arial"/>
        </w:rPr>
      </w:pPr>
    </w:p>
    <w:p w14:paraId="50D41191" w14:textId="77777777" w:rsidR="006D1AA4" w:rsidRDefault="006D1AA4">
      <w:pPr>
        <w:tabs>
          <w:tab w:val="clear" w:pos="0"/>
        </w:tabs>
        <w:spacing w:line="240" w:lineRule="auto"/>
        <w:outlineLvl w:val="9"/>
        <w:rPr>
          <w:rFonts w:cs="Arial"/>
          <w:b/>
          <w:bCs/>
        </w:rPr>
      </w:pPr>
    </w:p>
    <w:p w14:paraId="0CEB0109" w14:textId="77777777" w:rsidR="006D1AA4" w:rsidRDefault="006D1AA4">
      <w:pPr>
        <w:tabs>
          <w:tab w:val="clear" w:pos="0"/>
        </w:tabs>
        <w:spacing w:line="240" w:lineRule="auto"/>
        <w:outlineLvl w:val="9"/>
        <w:rPr>
          <w:rFonts w:cs="Arial"/>
          <w:b/>
          <w:bCs/>
        </w:rPr>
      </w:pPr>
    </w:p>
    <w:p w14:paraId="0527B1EB" w14:textId="009A39FB" w:rsidR="00414551" w:rsidRDefault="00414551">
      <w:pPr>
        <w:tabs>
          <w:tab w:val="clear" w:pos="0"/>
        </w:tabs>
        <w:spacing w:line="240" w:lineRule="auto"/>
        <w:outlineLvl w:val="9"/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14:paraId="37AEF553" w14:textId="77777777" w:rsidR="00414551" w:rsidRDefault="00414551">
      <w:pPr>
        <w:tabs>
          <w:tab w:val="clear" w:pos="0"/>
        </w:tabs>
        <w:spacing w:line="240" w:lineRule="auto"/>
        <w:outlineLvl w:val="9"/>
        <w:rPr>
          <w:rFonts w:cs="Arial"/>
          <w:b/>
          <w:bCs/>
        </w:rPr>
      </w:pPr>
    </w:p>
    <w:p w14:paraId="768974EA" w14:textId="77777777" w:rsidR="00414551" w:rsidRDefault="00414551">
      <w:pPr>
        <w:tabs>
          <w:tab w:val="clear" w:pos="0"/>
        </w:tabs>
        <w:spacing w:line="240" w:lineRule="auto"/>
        <w:outlineLvl w:val="9"/>
        <w:rPr>
          <w:rFonts w:cs="Arial"/>
          <w:sz w:val="22"/>
          <w:szCs w:val="22"/>
        </w:rPr>
      </w:pPr>
    </w:p>
    <w:p w14:paraId="5D2750C0" w14:textId="20AC8031" w:rsidR="00414551" w:rsidRDefault="00EF7A8A">
      <w:pPr>
        <w:tabs>
          <w:tab w:val="clear" w:pos="0"/>
        </w:tabs>
        <w:spacing w:line="240" w:lineRule="auto"/>
        <w:outlineLvl w:val="9"/>
        <w:rPr>
          <w:rFonts w:cs="Arial"/>
          <w:b/>
          <w:bCs/>
        </w:rPr>
      </w:pPr>
      <w:r>
        <w:rPr>
          <w:rFonts w:cs="Arial"/>
          <w:b/>
          <w:bCs/>
          <w:noProof/>
        </w:rPr>
        <w:drawing>
          <wp:inline distT="0" distB="0" distL="0" distR="0" wp14:anchorId="0680E80B" wp14:editId="6CA0388E">
            <wp:extent cx="6404610" cy="3730393"/>
            <wp:effectExtent l="0" t="0" r="0" b="3810"/>
            <wp:docPr id="184387557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4038" cy="3735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116C33" w14:textId="77777777" w:rsidR="008829BC" w:rsidRDefault="008829BC">
      <w:pPr>
        <w:tabs>
          <w:tab w:val="clear" w:pos="0"/>
        </w:tabs>
        <w:spacing w:line="240" w:lineRule="auto"/>
        <w:outlineLvl w:val="9"/>
        <w:rPr>
          <w:rFonts w:cs="Arial"/>
          <w:b/>
          <w:bCs/>
        </w:rPr>
      </w:pPr>
    </w:p>
    <w:p w14:paraId="1DC8AE37" w14:textId="77777777" w:rsidR="00414551" w:rsidRDefault="00414551" w:rsidP="00414551">
      <w:pPr>
        <w:tabs>
          <w:tab w:val="clear" w:pos="0"/>
        </w:tabs>
        <w:spacing w:line="240" w:lineRule="auto"/>
        <w:outlineLvl w:val="9"/>
        <w:rPr>
          <w:rFonts w:cs="Arial"/>
          <w:b/>
          <w:bCs/>
        </w:rPr>
      </w:pPr>
    </w:p>
    <w:p w14:paraId="09DEE00E" w14:textId="54864DD6" w:rsidR="00414551" w:rsidRDefault="00414551" w:rsidP="00414551">
      <w:pPr>
        <w:tabs>
          <w:tab w:val="clear" w:pos="0"/>
        </w:tabs>
        <w:spacing w:line="240" w:lineRule="auto"/>
        <w:outlineLvl w:val="9"/>
        <w:rPr>
          <w:rFonts w:cs="Arial"/>
          <w:sz w:val="22"/>
          <w:szCs w:val="22"/>
        </w:rPr>
      </w:pPr>
      <w:r w:rsidRPr="007F71A2">
        <w:rPr>
          <w:rFonts w:cs="Arial"/>
          <w:b/>
          <w:bCs/>
        </w:rPr>
        <w:t>SUPPLE</w:t>
      </w:r>
      <w:r w:rsidR="001252FE" w:rsidRPr="007F71A2">
        <w:rPr>
          <w:rFonts w:cs="Arial"/>
          <w:b/>
          <w:bCs/>
        </w:rPr>
        <w:t>MENTA</w:t>
      </w:r>
      <w:r w:rsidR="001252FE">
        <w:rPr>
          <w:rFonts w:cs="Arial"/>
          <w:b/>
          <w:bCs/>
        </w:rPr>
        <w:t>L</w:t>
      </w:r>
      <w:r w:rsidR="001252FE" w:rsidRPr="007F71A2">
        <w:rPr>
          <w:rFonts w:cs="Arial"/>
          <w:b/>
          <w:bCs/>
        </w:rPr>
        <w:t xml:space="preserve"> </w:t>
      </w:r>
      <w:r w:rsidRPr="007F71A2">
        <w:rPr>
          <w:rFonts w:cs="Arial"/>
          <w:b/>
          <w:bCs/>
        </w:rPr>
        <w:t xml:space="preserve">FIGURE S2. </w:t>
      </w:r>
      <w:r w:rsidRPr="007F71A2">
        <w:rPr>
          <w:rFonts w:cs="Arial"/>
          <w:bCs/>
          <w:sz w:val="22"/>
          <w:szCs w:val="22"/>
        </w:rPr>
        <w:t xml:space="preserve">Timing of posttreatment disease reactivation (relapse) (n = 55) after ozanimod discontinuation. </w:t>
      </w:r>
      <w:proofErr w:type="spellStart"/>
      <w:r w:rsidRPr="007F71A2">
        <w:rPr>
          <w:rFonts w:cs="Arial"/>
          <w:sz w:val="22"/>
          <w:szCs w:val="22"/>
          <w:vertAlign w:val="superscript"/>
        </w:rPr>
        <w:t>a</w:t>
      </w:r>
      <w:r w:rsidRPr="007F71A2">
        <w:rPr>
          <w:rFonts w:cs="Arial"/>
          <w:sz w:val="22"/>
          <w:szCs w:val="22"/>
        </w:rPr>
        <w:t>Participants</w:t>
      </w:r>
      <w:proofErr w:type="spellEnd"/>
      <w:r w:rsidRPr="007F71A2">
        <w:rPr>
          <w:rFonts w:cs="Arial"/>
          <w:sz w:val="22"/>
          <w:szCs w:val="22"/>
        </w:rPr>
        <w:t xml:space="preserve"> were not required to have more than 90 days of follow-up, but a ± 10-day window was permitted for the 90-day follow-up visit. One pa</w:t>
      </w:r>
      <w:r w:rsidR="009A3FEE">
        <w:rPr>
          <w:rFonts w:cs="Arial"/>
          <w:sz w:val="22"/>
          <w:szCs w:val="22"/>
        </w:rPr>
        <w:t>rticipant</w:t>
      </w:r>
      <w:r w:rsidRPr="007F71A2">
        <w:rPr>
          <w:rFonts w:cs="Arial"/>
          <w:sz w:val="22"/>
          <w:szCs w:val="22"/>
        </w:rPr>
        <w:t xml:space="preserve"> who relapsed after 93 days was within the protocol-defined ± 10 days follow-up window. The other, who relapsed after 141 days, was nonadherent to treatment due to COVID-19 travel restrictions. </w:t>
      </w:r>
      <w:proofErr w:type="spellStart"/>
      <w:r w:rsidRPr="007F71A2">
        <w:rPr>
          <w:rFonts w:cs="Arial"/>
          <w:sz w:val="22"/>
          <w:szCs w:val="22"/>
          <w:vertAlign w:val="superscript"/>
        </w:rPr>
        <w:t>b</w:t>
      </w:r>
      <w:r w:rsidRPr="007F71A2">
        <w:rPr>
          <w:rFonts w:cs="Arial"/>
          <w:sz w:val="22"/>
          <w:szCs w:val="22"/>
        </w:rPr>
        <w:t>Excludes</w:t>
      </w:r>
      <w:proofErr w:type="spellEnd"/>
      <w:r w:rsidRPr="007F71A2">
        <w:rPr>
          <w:rFonts w:cs="Arial"/>
          <w:sz w:val="22"/>
          <w:szCs w:val="22"/>
        </w:rPr>
        <w:t xml:space="preserve"> participants with &lt;1 day of follow-up and those who switched to commercial ozanimod.</w:t>
      </w:r>
    </w:p>
    <w:p w14:paraId="66725E47" w14:textId="77777777" w:rsidR="00B873DD" w:rsidRDefault="00B873DD" w:rsidP="00414551">
      <w:pPr>
        <w:tabs>
          <w:tab w:val="clear" w:pos="0"/>
        </w:tabs>
        <w:spacing w:line="240" w:lineRule="auto"/>
        <w:outlineLvl w:val="9"/>
        <w:rPr>
          <w:rFonts w:cs="Arial"/>
          <w:sz w:val="22"/>
          <w:szCs w:val="22"/>
        </w:rPr>
      </w:pPr>
    </w:p>
    <w:p w14:paraId="56DB8BBF" w14:textId="77777777" w:rsidR="00454244" w:rsidRDefault="00454244">
      <w:pPr>
        <w:tabs>
          <w:tab w:val="clear" w:pos="0"/>
        </w:tabs>
        <w:spacing w:line="240" w:lineRule="auto"/>
        <w:outlineLvl w:val="9"/>
        <w:rPr>
          <w:rFonts w:cs="Arial"/>
          <w:b/>
          <w:bCs/>
          <w:sz w:val="22"/>
          <w:szCs w:val="22"/>
        </w:rPr>
      </w:pPr>
      <w:r>
        <w:rPr>
          <w:rFonts w:cs="Arial"/>
          <w:b/>
          <w:bCs/>
          <w:sz w:val="22"/>
          <w:szCs w:val="22"/>
        </w:rPr>
        <w:br w:type="page"/>
      </w:r>
    </w:p>
    <w:p w14:paraId="01262752" w14:textId="6AE75215" w:rsidR="00454244" w:rsidRPr="00637B71" w:rsidRDefault="00EA66B4" w:rsidP="00414551">
      <w:pPr>
        <w:tabs>
          <w:tab w:val="clear" w:pos="0"/>
        </w:tabs>
        <w:spacing w:line="240" w:lineRule="auto"/>
        <w:outlineLvl w:val="9"/>
        <w:rPr>
          <w:rFonts w:cs="Arial"/>
          <w:b/>
          <w:bCs/>
          <w:sz w:val="22"/>
          <w:szCs w:val="22"/>
        </w:rPr>
      </w:pPr>
      <w:r>
        <w:rPr>
          <w:rFonts w:cs="Arial"/>
          <w:b/>
          <w:bCs/>
          <w:noProof/>
          <w:sz w:val="22"/>
          <w:szCs w:val="22"/>
        </w:rPr>
        <w:lastRenderedPageBreak/>
        <w:drawing>
          <wp:inline distT="0" distB="0" distL="0" distR="0" wp14:anchorId="152650FF" wp14:editId="07FE11E5">
            <wp:extent cx="6191227" cy="3240912"/>
            <wp:effectExtent l="0" t="0" r="0" b="0"/>
            <wp:docPr id="7710084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4413" cy="32582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764772" w14:textId="4E1B77EF" w:rsidR="008D0421" w:rsidRDefault="008D0421" w:rsidP="008D0421">
      <w:pPr>
        <w:tabs>
          <w:tab w:val="clear" w:pos="0"/>
        </w:tabs>
        <w:spacing w:line="240" w:lineRule="auto"/>
        <w:outlineLvl w:val="9"/>
        <w:rPr>
          <w:rFonts w:cs="Arial"/>
          <w:sz w:val="22"/>
          <w:szCs w:val="22"/>
        </w:rPr>
      </w:pPr>
      <w:r w:rsidRPr="00B97140">
        <w:rPr>
          <w:rFonts w:cs="Arial"/>
          <w:b/>
          <w:bCs/>
          <w:sz w:val="22"/>
          <w:szCs w:val="22"/>
        </w:rPr>
        <w:t>SUPPLEME</w:t>
      </w:r>
      <w:r w:rsidR="00502E98" w:rsidRPr="00B97140">
        <w:rPr>
          <w:rFonts w:cs="Arial"/>
          <w:b/>
          <w:bCs/>
          <w:sz w:val="22"/>
          <w:szCs w:val="22"/>
        </w:rPr>
        <w:t>N</w:t>
      </w:r>
      <w:r w:rsidRPr="00B97140">
        <w:rPr>
          <w:rFonts w:cs="Arial"/>
          <w:b/>
          <w:bCs/>
          <w:sz w:val="22"/>
          <w:szCs w:val="22"/>
        </w:rPr>
        <w:t xml:space="preserve">TAL FIGURE S3. </w:t>
      </w:r>
      <w:r w:rsidRPr="00B97140">
        <w:rPr>
          <w:rFonts w:cs="Arial"/>
          <w:sz w:val="22"/>
          <w:szCs w:val="22"/>
        </w:rPr>
        <w:t>Histogram of patients with non-zero change in EDSS during relapse following ozanimod in the DAYBREAK trial and during relapse in a historical control population of untreated patients with MS.</w:t>
      </w:r>
      <w:r w:rsidRPr="00B97140">
        <w:rPr>
          <w:rFonts w:cs="Arial"/>
          <w:noProof/>
          <w:sz w:val="22"/>
          <w:szCs w:val="22"/>
          <w:vertAlign w:val="superscript"/>
        </w:rPr>
        <w:t>10</w:t>
      </w:r>
    </w:p>
    <w:p w14:paraId="2326E99D" w14:textId="2414F61E" w:rsidR="001F6E3E" w:rsidRDefault="001F6E3E">
      <w:pPr>
        <w:tabs>
          <w:tab w:val="clear" w:pos="0"/>
        </w:tabs>
        <w:spacing w:line="240" w:lineRule="auto"/>
        <w:outlineLvl w:val="9"/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14:paraId="12936B37" w14:textId="16179E77" w:rsidR="006D26DD" w:rsidRPr="006D26DD" w:rsidRDefault="006D26DD" w:rsidP="006453B3">
      <w:pPr>
        <w:tabs>
          <w:tab w:val="clear" w:pos="0"/>
        </w:tabs>
        <w:spacing w:line="360" w:lineRule="auto"/>
        <w:outlineLvl w:val="9"/>
        <w:rPr>
          <w:rFonts w:cs="Arial"/>
          <w:b/>
          <w:bCs/>
        </w:rPr>
      </w:pPr>
      <w:r w:rsidRPr="006D26DD">
        <w:rPr>
          <w:rFonts w:cs="Arial"/>
          <w:b/>
          <w:bCs/>
        </w:rPr>
        <w:lastRenderedPageBreak/>
        <w:t>References</w:t>
      </w:r>
    </w:p>
    <w:p w14:paraId="0A909DAA" w14:textId="076C92D3" w:rsidR="00003AF2" w:rsidRPr="00003AF2" w:rsidRDefault="00003AF2" w:rsidP="00003AF2">
      <w:pPr>
        <w:pStyle w:val="EndNoteBibliography"/>
      </w:pPr>
      <w:r w:rsidRPr="00003AF2">
        <w:t>1.</w:t>
      </w:r>
      <w:r w:rsidR="00B97140">
        <w:t xml:space="preserve"> </w:t>
      </w:r>
      <w:r w:rsidRPr="00003AF2">
        <w:t>Vermersch P, Radue EW, Putzki N, et al. A comparison of multiple sclerosis disease activity after discontinuation of fingolimod and placebo. Mult Scler J Exp Transl Clin 2017;3:2055217317730096.</w:t>
      </w:r>
    </w:p>
    <w:p w14:paraId="40A6D45D" w14:textId="7AB05504" w:rsidR="00003AF2" w:rsidRPr="00003AF2" w:rsidRDefault="00003AF2" w:rsidP="00003AF2">
      <w:pPr>
        <w:pStyle w:val="EndNoteBibliography"/>
      </w:pPr>
      <w:r w:rsidRPr="00003AF2">
        <w:t>2.</w:t>
      </w:r>
      <w:r w:rsidR="00B97140">
        <w:t xml:space="preserve"> </w:t>
      </w:r>
      <w:r w:rsidRPr="00003AF2">
        <w:t>Callens A, Leblanc S, Le Page E, et al. Disease reactivation after fingolimod cessation in multiple sclerosis patients with pregnancy desire: a retrospective study. Mult Scler Relat Disord 2022;66:104066.</w:t>
      </w:r>
    </w:p>
    <w:p w14:paraId="7F8A3A51" w14:textId="61315A16" w:rsidR="00003AF2" w:rsidRPr="00003AF2" w:rsidRDefault="00003AF2" w:rsidP="00003AF2">
      <w:pPr>
        <w:pStyle w:val="EndNoteBibliography"/>
      </w:pPr>
      <w:r w:rsidRPr="00003AF2">
        <w:t>3.</w:t>
      </w:r>
      <w:r w:rsidR="00B97140">
        <w:t xml:space="preserve"> </w:t>
      </w:r>
      <w:r w:rsidRPr="00003AF2">
        <w:t>Hatcher SE, Waubant E, Nourbakhsh B, et al. Rebound syndrome in patients with multiple aclerosis after cessation of fingolimod treatment. JAMA Neurol 2016;73:790-794.</w:t>
      </w:r>
    </w:p>
    <w:p w14:paraId="21D595A3" w14:textId="3FECBC2C" w:rsidR="00003AF2" w:rsidRPr="00003AF2" w:rsidRDefault="00003AF2" w:rsidP="00003AF2">
      <w:pPr>
        <w:pStyle w:val="EndNoteBibliography"/>
      </w:pPr>
      <w:r w:rsidRPr="00003AF2">
        <w:t>4.</w:t>
      </w:r>
      <w:r w:rsidR="00B97140">
        <w:t xml:space="preserve"> </w:t>
      </w:r>
      <w:r w:rsidRPr="00003AF2">
        <w:t>Frau J, Sormani MP, Signori A, et al. Clinical activity after fingolimod cessation: disease reactivation or rebound? Eur J Neurol 2018;25:1270-1275.</w:t>
      </w:r>
    </w:p>
    <w:p w14:paraId="49D2D014" w14:textId="1120E8A5" w:rsidR="00003AF2" w:rsidRPr="00003AF2" w:rsidRDefault="00003AF2" w:rsidP="00003AF2">
      <w:pPr>
        <w:pStyle w:val="EndNoteBibliography"/>
      </w:pPr>
      <w:r w:rsidRPr="00003AF2">
        <w:t>5.</w:t>
      </w:r>
      <w:r w:rsidR="00B97140">
        <w:t xml:space="preserve"> </w:t>
      </w:r>
      <w:r w:rsidRPr="00003AF2">
        <w:t>Landi D, Signori A, Cellerino M, et al. What happens after fingolimod discontinuation? A multicentre real-life experience. J Neurol 2022;269:796-804.</w:t>
      </w:r>
    </w:p>
    <w:p w14:paraId="348E9821" w14:textId="5CC512BF" w:rsidR="00003AF2" w:rsidRPr="00003AF2" w:rsidRDefault="00003AF2" w:rsidP="00003AF2">
      <w:pPr>
        <w:pStyle w:val="EndNoteBibliography"/>
      </w:pPr>
      <w:r w:rsidRPr="00003AF2">
        <w:t>6.</w:t>
      </w:r>
      <w:r w:rsidR="00B97140">
        <w:t xml:space="preserve"> </w:t>
      </w:r>
      <w:r w:rsidRPr="00003AF2">
        <w:t>Maunula A, Atula S, Laakso SM, et al. Frequency and risk factors of rebound after fingolimod discontinuation - A retrospective study. Mult Scler Relat Disord 2024;81:105134.</w:t>
      </w:r>
    </w:p>
    <w:p w14:paraId="0601388E" w14:textId="680FAC7A" w:rsidR="00003AF2" w:rsidRPr="00003AF2" w:rsidRDefault="00003AF2" w:rsidP="00003AF2">
      <w:pPr>
        <w:pStyle w:val="EndNoteBibliography"/>
      </w:pPr>
      <w:r w:rsidRPr="00003AF2">
        <w:t>7.</w:t>
      </w:r>
      <w:r w:rsidR="00B97140">
        <w:t xml:space="preserve"> </w:t>
      </w:r>
      <w:r w:rsidRPr="00003AF2">
        <w:t>Uygunoglu U, Tutuncu M, Altintas A, et al. Factors predictive of severe multiple sclerosis disease reactivation after fingolimod cessation. Neurologist 2018;23:12-16.</w:t>
      </w:r>
    </w:p>
    <w:p w14:paraId="2A3A0FC8" w14:textId="30F742B4" w:rsidR="00003AF2" w:rsidRPr="00003AF2" w:rsidRDefault="00003AF2" w:rsidP="00003AF2">
      <w:pPr>
        <w:pStyle w:val="EndNoteBibliography"/>
      </w:pPr>
      <w:r w:rsidRPr="00003AF2">
        <w:t>8.</w:t>
      </w:r>
      <w:r w:rsidR="00B97140">
        <w:t xml:space="preserve"> </w:t>
      </w:r>
      <w:r w:rsidRPr="00003AF2">
        <w:t>Goncuoglu C, Tuncer A, Bayraktar-Ekincioglu A, et al. Factors associated with fingolimod rebound: a single center real-life experience. Mult Scler Relat Disord 2021;56:103278.</w:t>
      </w:r>
    </w:p>
    <w:p w14:paraId="03152C43" w14:textId="1AE202F5" w:rsidR="00003AF2" w:rsidRPr="00003AF2" w:rsidRDefault="00003AF2" w:rsidP="00003AF2">
      <w:pPr>
        <w:pStyle w:val="EndNoteBibliography"/>
      </w:pPr>
      <w:r w:rsidRPr="00003AF2">
        <w:lastRenderedPageBreak/>
        <w:t>9.</w:t>
      </w:r>
      <w:r w:rsidR="00B97140">
        <w:t xml:space="preserve"> </w:t>
      </w:r>
      <w:r w:rsidRPr="00003AF2">
        <w:t>Sepúlveda M, Montejo C, Llufriu S, et al. Rebound of multiple sclerosis activity after fingolimod withdrawal due to planning pregnancy: Analysis of predisposing factors. Mult Scler Relat Disord 2020;38:101483.</w:t>
      </w:r>
    </w:p>
    <w:p w14:paraId="3095FB43" w14:textId="484EC240" w:rsidR="00003AF2" w:rsidRPr="00003AF2" w:rsidRDefault="00003AF2" w:rsidP="00003AF2">
      <w:pPr>
        <w:pStyle w:val="EndNoteBibliography"/>
      </w:pPr>
      <w:r w:rsidRPr="00003AF2">
        <w:t>10.</w:t>
      </w:r>
      <w:r w:rsidR="00B97140">
        <w:t xml:space="preserve"> </w:t>
      </w:r>
      <w:r w:rsidRPr="00003AF2">
        <w:t>Lublin FD, Baier M, Cutter G. Effect of relapses on development of residual deficit in multiple sclerosis. Neurology 2003;61:1528-1532.</w:t>
      </w:r>
    </w:p>
    <w:p w14:paraId="48DFD809" w14:textId="171C9A58" w:rsidR="00D56E86" w:rsidRDefault="00D56E86" w:rsidP="00FA4B50">
      <w:pPr>
        <w:tabs>
          <w:tab w:val="clear" w:pos="0"/>
        </w:tabs>
        <w:spacing w:line="360" w:lineRule="auto"/>
        <w:outlineLvl w:val="9"/>
        <w:rPr>
          <w:rFonts w:cs="Arial"/>
        </w:rPr>
      </w:pPr>
    </w:p>
    <w:sectPr w:rsidR="00D56E86" w:rsidSect="00142B71">
      <w:footerReference w:type="default" r:id="rId14"/>
      <w:footerReference w:type="first" r:id="rId15"/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C0815B" w14:textId="77777777" w:rsidR="007069AB" w:rsidRDefault="007069AB" w:rsidP="003044C3">
      <w:r>
        <w:separator/>
      </w:r>
    </w:p>
    <w:p w14:paraId="412F5A0C" w14:textId="77777777" w:rsidR="007069AB" w:rsidRDefault="007069AB"/>
    <w:p w14:paraId="509E5DF8" w14:textId="77777777" w:rsidR="007069AB" w:rsidRDefault="007069AB" w:rsidP="00704B36"/>
    <w:p w14:paraId="6687C43D" w14:textId="77777777" w:rsidR="007069AB" w:rsidRDefault="007069AB" w:rsidP="00704B36"/>
    <w:p w14:paraId="01804D81" w14:textId="77777777" w:rsidR="007069AB" w:rsidRDefault="007069AB"/>
  </w:endnote>
  <w:endnote w:type="continuationSeparator" w:id="0">
    <w:p w14:paraId="0D579CC0" w14:textId="77777777" w:rsidR="007069AB" w:rsidRDefault="007069AB" w:rsidP="003044C3">
      <w:r>
        <w:continuationSeparator/>
      </w:r>
    </w:p>
    <w:p w14:paraId="75253B84" w14:textId="77777777" w:rsidR="007069AB" w:rsidRDefault="007069AB"/>
    <w:p w14:paraId="30691D45" w14:textId="77777777" w:rsidR="007069AB" w:rsidRDefault="007069AB" w:rsidP="00704B36"/>
    <w:p w14:paraId="4B94A7EC" w14:textId="77777777" w:rsidR="007069AB" w:rsidRDefault="007069AB" w:rsidP="00704B36"/>
    <w:p w14:paraId="20FAE9FE" w14:textId="77777777" w:rsidR="007069AB" w:rsidRDefault="007069AB"/>
  </w:endnote>
  <w:endnote w:type="continuationNotice" w:id="1">
    <w:p w14:paraId="03FEEC79" w14:textId="77777777" w:rsidR="007069AB" w:rsidRDefault="007069A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oppins Light">
    <w:charset w:val="00"/>
    <w:family w:val="auto"/>
    <w:pitch w:val="variable"/>
    <w:sig w:usb0="00008007" w:usb1="00000000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50816080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15DC5198" w14:textId="0ED70876" w:rsidR="0013112F" w:rsidRPr="00BB032E" w:rsidRDefault="0013112F" w:rsidP="00BB032E">
        <w:pPr>
          <w:pStyle w:val="Footer"/>
          <w:jc w:val="right"/>
          <w:rPr>
            <w:sz w:val="20"/>
            <w:szCs w:val="20"/>
          </w:rPr>
        </w:pPr>
        <w:r w:rsidRPr="00BB032E">
          <w:rPr>
            <w:sz w:val="20"/>
            <w:szCs w:val="20"/>
          </w:rPr>
          <w:fldChar w:fldCharType="begin"/>
        </w:r>
        <w:r w:rsidRPr="00BB032E">
          <w:rPr>
            <w:sz w:val="20"/>
            <w:szCs w:val="20"/>
          </w:rPr>
          <w:instrText xml:space="preserve"> PAGE   \* MERGEFORMAT </w:instrText>
        </w:r>
        <w:r w:rsidRPr="00BB032E">
          <w:rPr>
            <w:sz w:val="20"/>
            <w:szCs w:val="20"/>
          </w:rPr>
          <w:fldChar w:fldCharType="separate"/>
        </w:r>
        <w:r w:rsidRPr="00BB032E">
          <w:rPr>
            <w:noProof/>
            <w:sz w:val="20"/>
            <w:szCs w:val="20"/>
          </w:rPr>
          <w:t>2</w:t>
        </w:r>
        <w:r w:rsidRPr="00BB032E">
          <w:rPr>
            <w:noProof/>
            <w:sz w:val="20"/>
            <w:szCs w:val="20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66DBE2" w14:textId="081F735A" w:rsidR="0013112F" w:rsidRPr="006A6627" w:rsidRDefault="0013112F" w:rsidP="006A6627">
    <w:pPr>
      <w:pStyle w:val="Footer"/>
      <w:jc w:val="right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9C8CEF" w14:textId="77777777" w:rsidR="007069AB" w:rsidRDefault="007069AB" w:rsidP="003044C3">
      <w:r>
        <w:separator/>
      </w:r>
    </w:p>
    <w:p w14:paraId="48D77B80" w14:textId="77777777" w:rsidR="007069AB" w:rsidRDefault="007069AB"/>
    <w:p w14:paraId="0DA9ACB4" w14:textId="77777777" w:rsidR="007069AB" w:rsidRDefault="007069AB" w:rsidP="00704B36"/>
    <w:p w14:paraId="415328A4" w14:textId="77777777" w:rsidR="007069AB" w:rsidRDefault="007069AB" w:rsidP="00704B36"/>
    <w:p w14:paraId="2E4AFEB6" w14:textId="77777777" w:rsidR="007069AB" w:rsidRDefault="007069AB"/>
  </w:footnote>
  <w:footnote w:type="continuationSeparator" w:id="0">
    <w:p w14:paraId="21CF8754" w14:textId="77777777" w:rsidR="007069AB" w:rsidRDefault="007069AB" w:rsidP="003044C3">
      <w:r>
        <w:continuationSeparator/>
      </w:r>
    </w:p>
    <w:p w14:paraId="318777D6" w14:textId="77777777" w:rsidR="007069AB" w:rsidRDefault="007069AB"/>
    <w:p w14:paraId="350D09CF" w14:textId="77777777" w:rsidR="007069AB" w:rsidRDefault="007069AB" w:rsidP="00704B36"/>
    <w:p w14:paraId="503E2576" w14:textId="77777777" w:rsidR="007069AB" w:rsidRDefault="007069AB" w:rsidP="00704B36"/>
    <w:p w14:paraId="7B3002D8" w14:textId="77777777" w:rsidR="007069AB" w:rsidRDefault="007069AB"/>
  </w:footnote>
  <w:footnote w:type="continuationNotice" w:id="1">
    <w:p w14:paraId="5E73B3A6" w14:textId="77777777" w:rsidR="007069AB" w:rsidRDefault="007069AB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2328A7"/>
    <w:multiLevelType w:val="hybridMultilevel"/>
    <w:tmpl w:val="80CE07F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DF3324"/>
    <w:multiLevelType w:val="hybridMultilevel"/>
    <w:tmpl w:val="3140EED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BA3DE0"/>
    <w:multiLevelType w:val="hybridMultilevel"/>
    <w:tmpl w:val="1144DD5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9AD0ABF"/>
    <w:multiLevelType w:val="hybridMultilevel"/>
    <w:tmpl w:val="CB4A6B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275B47"/>
    <w:multiLevelType w:val="hybridMultilevel"/>
    <w:tmpl w:val="182480B8"/>
    <w:lvl w:ilvl="0" w:tplc="74123F46">
      <w:start w:val="1"/>
      <w:numFmt w:val="bullet"/>
      <w:lvlText w:val=""/>
      <w:lvlJc w:val="left"/>
      <w:pPr>
        <w:tabs>
          <w:tab w:val="num" w:pos="1464"/>
        </w:tabs>
        <w:ind w:left="1464" w:hanging="360"/>
      </w:pPr>
      <w:rPr>
        <w:rFonts w:ascii="Symbol" w:hAnsi="Symbol" w:hint="default"/>
        <w:color w:val="auto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CE11D1"/>
    <w:multiLevelType w:val="multilevel"/>
    <w:tmpl w:val="9F420F04"/>
    <w:lvl w:ilvl="0">
      <w:start w:val="1"/>
      <w:numFmt w:val="upperRoman"/>
      <w:lvlText w:val="%1."/>
      <w:lvlJc w:val="left"/>
      <w:pPr>
        <w:tabs>
          <w:tab w:val="num" w:pos="576"/>
        </w:tabs>
        <w:ind w:left="576" w:hanging="576"/>
      </w:pPr>
      <w:rPr>
        <w:rFonts w:ascii="Arial" w:hAnsi="Arial" w:cs="Arial" w:hint="default"/>
        <w:b w:val="0"/>
        <w:i w:val="0"/>
        <w:caps w:val="0"/>
        <w:strike w:val="0"/>
        <w:dstrike w:val="0"/>
        <w:vanish w:val="0"/>
        <w:color w:val="00000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upperLetter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2016"/>
        </w:tabs>
        <w:ind w:left="2016" w:hanging="576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2736"/>
        </w:tabs>
        <w:ind w:left="2736" w:hanging="576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none"/>
      <w:lvlRestart w:val="0"/>
      <w:lvlText w:val=""/>
      <w:lvlJc w:val="left"/>
      <w:pPr>
        <w:tabs>
          <w:tab w:val="num" w:pos="3600"/>
        </w:tabs>
        <w:ind w:left="3600" w:hanging="72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sz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(%6)"/>
      <w:lvlJc w:val="left"/>
      <w:pPr>
        <w:tabs>
          <w:tab w:val="num" w:pos="4320"/>
        </w:tabs>
        <w:ind w:left="4320" w:hanging="72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lowerLetter"/>
      <w:lvlText w:val="(%7)"/>
      <w:lvlJc w:val="left"/>
      <w:pPr>
        <w:tabs>
          <w:tab w:val="num" w:pos="5040"/>
        </w:tabs>
        <w:ind w:left="5040" w:hanging="720"/>
      </w:pPr>
      <w:rPr>
        <w:rFonts w:hint="default"/>
      </w:rPr>
    </w:lvl>
    <w:lvl w:ilvl="7">
      <w:start w:val="1"/>
      <w:numFmt w:val="lowerRoman"/>
      <w:lvlText w:val="(%8)"/>
      <w:lvlJc w:val="left"/>
      <w:pPr>
        <w:tabs>
          <w:tab w:val="num" w:pos="5760"/>
        </w:tabs>
        <w:ind w:left="5616" w:hanging="576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00000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lowerLetter"/>
      <w:lvlText w:val="(%9)"/>
      <w:lvlJc w:val="left"/>
      <w:pPr>
        <w:tabs>
          <w:tab w:val="num" w:pos="6480"/>
        </w:tabs>
        <w:ind w:left="6480" w:hanging="72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00000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 w15:restartNumberingAfterBreak="0">
    <w:nsid w:val="35232F7C"/>
    <w:multiLevelType w:val="multilevel"/>
    <w:tmpl w:val="9F420F04"/>
    <w:lvl w:ilvl="0">
      <w:start w:val="1"/>
      <w:numFmt w:val="upperRoman"/>
      <w:lvlText w:val="%1."/>
      <w:lvlJc w:val="left"/>
      <w:pPr>
        <w:tabs>
          <w:tab w:val="num" w:pos="576"/>
        </w:tabs>
        <w:ind w:left="576" w:hanging="576"/>
      </w:pPr>
      <w:rPr>
        <w:rFonts w:ascii="Arial" w:hAnsi="Arial" w:cs="Arial" w:hint="default"/>
        <w:b w:val="0"/>
        <w:i w:val="0"/>
        <w:caps w:val="0"/>
        <w:strike w:val="0"/>
        <w:dstrike w:val="0"/>
        <w:vanish w:val="0"/>
        <w:color w:val="00000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upperLetter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2016"/>
        </w:tabs>
        <w:ind w:left="2016" w:hanging="576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2736"/>
        </w:tabs>
        <w:ind w:left="2736" w:hanging="576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none"/>
      <w:lvlRestart w:val="0"/>
      <w:lvlText w:val=""/>
      <w:lvlJc w:val="left"/>
      <w:pPr>
        <w:tabs>
          <w:tab w:val="num" w:pos="3600"/>
        </w:tabs>
        <w:ind w:left="3600" w:hanging="72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sz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(%6)"/>
      <w:lvlJc w:val="left"/>
      <w:pPr>
        <w:tabs>
          <w:tab w:val="num" w:pos="4320"/>
        </w:tabs>
        <w:ind w:left="4320" w:hanging="72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lowerLetter"/>
      <w:lvlText w:val="(%7)"/>
      <w:lvlJc w:val="left"/>
      <w:pPr>
        <w:tabs>
          <w:tab w:val="num" w:pos="5040"/>
        </w:tabs>
        <w:ind w:left="5040" w:hanging="720"/>
      </w:pPr>
      <w:rPr>
        <w:rFonts w:hint="default"/>
      </w:rPr>
    </w:lvl>
    <w:lvl w:ilvl="7">
      <w:start w:val="1"/>
      <w:numFmt w:val="lowerRoman"/>
      <w:lvlText w:val="(%8)"/>
      <w:lvlJc w:val="left"/>
      <w:pPr>
        <w:tabs>
          <w:tab w:val="num" w:pos="5760"/>
        </w:tabs>
        <w:ind w:left="5616" w:hanging="576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00000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lowerLetter"/>
      <w:lvlText w:val="(%9)"/>
      <w:lvlJc w:val="left"/>
      <w:pPr>
        <w:tabs>
          <w:tab w:val="num" w:pos="6480"/>
        </w:tabs>
        <w:ind w:left="6480" w:hanging="72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00000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" w15:restartNumberingAfterBreak="0">
    <w:nsid w:val="360A696D"/>
    <w:multiLevelType w:val="hybridMultilevel"/>
    <w:tmpl w:val="AFB66AFC"/>
    <w:lvl w:ilvl="0" w:tplc="A506480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7E0E66"/>
    <w:multiLevelType w:val="hybridMultilevel"/>
    <w:tmpl w:val="126E8A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4C35AF"/>
    <w:multiLevelType w:val="hybridMultilevel"/>
    <w:tmpl w:val="6CA43F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03442D9"/>
    <w:multiLevelType w:val="hybridMultilevel"/>
    <w:tmpl w:val="95289D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0742E2"/>
    <w:multiLevelType w:val="hybridMultilevel"/>
    <w:tmpl w:val="84D6AB7C"/>
    <w:lvl w:ilvl="0" w:tplc="9FEEEE6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494ABB"/>
    <w:multiLevelType w:val="hybridMultilevel"/>
    <w:tmpl w:val="7C7888B4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3" w15:restartNumberingAfterBreak="0">
    <w:nsid w:val="4CB74ED8"/>
    <w:multiLevelType w:val="multilevel"/>
    <w:tmpl w:val="9F420F04"/>
    <w:lvl w:ilvl="0">
      <w:start w:val="1"/>
      <w:numFmt w:val="upperRoman"/>
      <w:lvlText w:val="%1."/>
      <w:lvlJc w:val="left"/>
      <w:pPr>
        <w:tabs>
          <w:tab w:val="num" w:pos="576"/>
        </w:tabs>
        <w:ind w:left="576" w:hanging="576"/>
      </w:pPr>
      <w:rPr>
        <w:rFonts w:ascii="Arial" w:hAnsi="Arial" w:cs="Arial" w:hint="default"/>
        <w:b w:val="0"/>
        <w:i w:val="0"/>
        <w:caps w:val="0"/>
        <w:strike w:val="0"/>
        <w:dstrike w:val="0"/>
        <w:vanish w:val="0"/>
        <w:color w:val="00000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upperLetter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2016"/>
        </w:tabs>
        <w:ind w:left="2016" w:hanging="576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2736"/>
        </w:tabs>
        <w:ind w:left="2736" w:hanging="576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none"/>
      <w:lvlRestart w:val="0"/>
      <w:lvlText w:val=""/>
      <w:lvlJc w:val="left"/>
      <w:pPr>
        <w:tabs>
          <w:tab w:val="num" w:pos="3600"/>
        </w:tabs>
        <w:ind w:left="3600" w:hanging="72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sz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(%6)"/>
      <w:lvlJc w:val="left"/>
      <w:pPr>
        <w:tabs>
          <w:tab w:val="num" w:pos="4320"/>
        </w:tabs>
        <w:ind w:left="4320" w:hanging="72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lowerLetter"/>
      <w:lvlText w:val="(%7)"/>
      <w:lvlJc w:val="left"/>
      <w:pPr>
        <w:tabs>
          <w:tab w:val="num" w:pos="5040"/>
        </w:tabs>
        <w:ind w:left="5040" w:hanging="720"/>
      </w:pPr>
      <w:rPr>
        <w:rFonts w:hint="default"/>
      </w:rPr>
    </w:lvl>
    <w:lvl w:ilvl="7">
      <w:start w:val="1"/>
      <w:numFmt w:val="lowerRoman"/>
      <w:lvlText w:val="(%8)"/>
      <w:lvlJc w:val="left"/>
      <w:pPr>
        <w:tabs>
          <w:tab w:val="num" w:pos="5760"/>
        </w:tabs>
        <w:ind w:left="5616" w:hanging="576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00000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lowerLetter"/>
      <w:lvlText w:val="(%9)"/>
      <w:lvlJc w:val="left"/>
      <w:pPr>
        <w:tabs>
          <w:tab w:val="num" w:pos="6480"/>
        </w:tabs>
        <w:ind w:left="6480" w:hanging="72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00000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4" w15:restartNumberingAfterBreak="0">
    <w:nsid w:val="51BB470D"/>
    <w:multiLevelType w:val="multilevel"/>
    <w:tmpl w:val="F1FE3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6255943"/>
    <w:multiLevelType w:val="hybridMultilevel"/>
    <w:tmpl w:val="346EE3B4"/>
    <w:lvl w:ilvl="0" w:tplc="9DFC5E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9E4BCA"/>
    <w:multiLevelType w:val="hybridMultilevel"/>
    <w:tmpl w:val="565EE418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7" w15:restartNumberingAfterBreak="0">
    <w:nsid w:val="73554B20"/>
    <w:multiLevelType w:val="hybridMultilevel"/>
    <w:tmpl w:val="ED6CFE4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C1F0991"/>
    <w:multiLevelType w:val="multilevel"/>
    <w:tmpl w:val="9F420F04"/>
    <w:lvl w:ilvl="0">
      <w:start w:val="1"/>
      <w:numFmt w:val="upperRoman"/>
      <w:lvlText w:val="%1."/>
      <w:lvlJc w:val="left"/>
      <w:pPr>
        <w:tabs>
          <w:tab w:val="num" w:pos="576"/>
        </w:tabs>
        <w:ind w:left="576" w:hanging="576"/>
      </w:pPr>
      <w:rPr>
        <w:rFonts w:ascii="Arial" w:hAnsi="Arial" w:cs="Arial" w:hint="default"/>
        <w:b w:val="0"/>
        <w:i w:val="0"/>
        <w:caps w:val="0"/>
        <w:strike w:val="0"/>
        <w:dstrike w:val="0"/>
        <w:vanish w:val="0"/>
        <w:color w:val="00000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upperLetter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2016"/>
        </w:tabs>
        <w:ind w:left="2016" w:hanging="576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2736"/>
        </w:tabs>
        <w:ind w:left="2736" w:hanging="576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none"/>
      <w:lvlRestart w:val="0"/>
      <w:lvlText w:val=""/>
      <w:lvlJc w:val="left"/>
      <w:pPr>
        <w:tabs>
          <w:tab w:val="num" w:pos="3600"/>
        </w:tabs>
        <w:ind w:left="3600" w:hanging="72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sz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(%6)"/>
      <w:lvlJc w:val="left"/>
      <w:pPr>
        <w:tabs>
          <w:tab w:val="num" w:pos="4320"/>
        </w:tabs>
        <w:ind w:left="4320" w:hanging="72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lowerLetter"/>
      <w:lvlText w:val="(%7)"/>
      <w:lvlJc w:val="left"/>
      <w:pPr>
        <w:tabs>
          <w:tab w:val="num" w:pos="5040"/>
        </w:tabs>
        <w:ind w:left="5040" w:hanging="720"/>
      </w:pPr>
      <w:rPr>
        <w:rFonts w:hint="default"/>
      </w:rPr>
    </w:lvl>
    <w:lvl w:ilvl="7">
      <w:start w:val="1"/>
      <w:numFmt w:val="lowerRoman"/>
      <w:lvlText w:val="(%8)"/>
      <w:lvlJc w:val="left"/>
      <w:pPr>
        <w:tabs>
          <w:tab w:val="num" w:pos="5760"/>
        </w:tabs>
        <w:ind w:left="5616" w:hanging="576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00000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lowerLetter"/>
      <w:lvlText w:val="(%9)"/>
      <w:lvlJc w:val="left"/>
      <w:pPr>
        <w:tabs>
          <w:tab w:val="num" w:pos="6480"/>
        </w:tabs>
        <w:ind w:left="6480" w:hanging="72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00000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 w16cid:durableId="329678653">
    <w:abstractNumId w:val="4"/>
  </w:num>
  <w:num w:numId="2" w16cid:durableId="507600880">
    <w:abstractNumId w:val="9"/>
  </w:num>
  <w:num w:numId="3" w16cid:durableId="975068552">
    <w:abstractNumId w:val="15"/>
  </w:num>
  <w:num w:numId="4" w16cid:durableId="772046451">
    <w:abstractNumId w:val="7"/>
  </w:num>
  <w:num w:numId="5" w16cid:durableId="583801116">
    <w:abstractNumId w:val="18"/>
  </w:num>
  <w:num w:numId="6" w16cid:durableId="57677117">
    <w:abstractNumId w:val="13"/>
  </w:num>
  <w:num w:numId="7" w16cid:durableId="1493640630">
    <w:abstractNumId w:val="6"/>
  </w:num>
  <w:num w:numId="8" w16cid:durableId="696081191">
    <w:abstractNumId w:val="5"/>
  </w:num>
  <w:num w:numId="9" w16cid:durableId="558782696">
    <w:abstractNumId w:val="1"/>
  </w:num>
  <w:num w:numId="10" w16cid:durableId="236673050">
    <w:abstractNumId w:val="2"/>
  </w:num>
  <w:num w:numId="11" w16cid:durableId="2026053860">
    <w:abstractNumId w:val="0"/>
  </w:num>
  <w:num w:numId="12" w16cid:durableId="955333858">
    <w:abstractNumId w:val="17"/>
  </w:num>
  <w:num w:numId="13" w16cid:durableId="568927049">
    <w:abstractNumId w:val="16"/>
  </w:num>
  <w:num w:numId="14" w16cid:durableId="321278732">
    <w:abstractNumId w:val="12"/>
  </w:num>
  <w:num w:numId="15" w16cid:durableId="1471248924">
    <w:abstractNumId w:val="14"/>
  </w:num>
  <w:num w:numId="16" w16cid:durableId="959998044">
    <w:abstractNumId w:val="11"/>
  </w:num>
  <w:num w:numId="17" w16cid:durableId="54860782">
    <w:abstractNumId w:val="10"/>
  </w:num>
  <w:num w:numId="18" w16cid:durableId="991716546">
    <w:abstractNumId w:val="3"/>
  </w:num>
  <w:num w:numId="19" w16cid:durableId="1670865670">
    <w:abstractNumId w:val="8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Annals Neurology_V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9zv5txkpsfv7eztvgvd292zaw02vrs0pfx&quot;&gt;Multiple Sclerosis&lt;record-ids&gt;&lt;item&gt;127&lt;/item&gt;&lt;item&gt;399&lt;/item&gt;&lt;item&gt;424&lt;/item&gt;&lt;item&gt;535&lt;/item&gt;&lt;item&gt;651&lt;/item&gt;&lt;item&gt;712&lt;/item&gt;&lt;item&gt;737&lt;/item&gt;&lt;item&gt;853&lt;/item&gt;&lt;item&gt;854&lt;/item&gt;&lt;item&gt;871&lt;/item&gt;&lt;item&gt;1042&lt;/item&gt;&lt;item&gt;1120&lt;/item&gt;&lt;item&gt;1122&lt;/item&gt;&lt;item&gt;1158&lt;/item&gt;&lt;item&gt;1168&lt;/item&gt;&lt;item&gt;1287&lt;/item&gt;&lt;item&gt;1394&lt;/item&gt;&lt;item&gt;1964&lt;/item&gt;&lt;item&gt;2005&lt;/item&gt;&lt;item&gt;2034&lt;/item&gt;&lt;item&gt;2325&lt;/item&gt;&lt;item&gt;2496&lt;/item&gt;&lt;item&gt;2541&lt;/item&gt;&lt;item&gt;2550&lt;/item&gt;&lt;item&gt;2551&lt;/item&gt;&lt;item&gt;2552&lt;/item&gt;&lt;item&gt;2553&lt;/item&gt;&lt;item&gt;2555&lt;/item&gt;&lt;item&gt;2556&lt;/item&gt;&lt;item&gt;2557&lt;/item&gt;&lt;item&gt;2558&lt;/item&gt;&lt;item&gt;2559&lt;/item&gt;&lt;item&gt;2567&lt;/item&gt;&lt;item&gt;2571&lt;/item&gt;&lt;item&gt;2572&lt;/item&gt;&lt;item&gt;2576&lt;/item&gt;&lt;item&gt;2577&lt;/item&gt;&lt;item&gt;2578&lt;/item&gt;&lt;item&gt;2583&lt;/item&gt;&lt;item&gt;2600&lt;/item&gt;&lt;item&gt;2607&lt;/item&gt;&lt;item&gt;2659&lt;/item&gt;&lt;/record-ids&gt;&lt;/item&gt;&lt;/Libraries&gt;"/>
  </w:docVars>
  <w:rsids>
    <w:rsidRoot w:val="00F05088"/>
    <w:rsid w:val="000003C2"/>
    <w:rsid w:val="000007AA"/>
    <w:rsid w:val="00000B30"/>
    <w:rsid w:val="00001096"/>
    <w:rsid w:val="000012D4"/>
    <w:rsid w:val="0000145F"/>
    <w:rsid w:val="00001BEF"/>
    <w:rsid w:val="00002024"/>
    <w:rsid w:val="000021E6"/>
    <w:rsid w:val="00002289"/>
    <w:rsid w:val="00002AE2"/>
    <w:rsid w:val="00002D9C"/>
    <w:rsid w:val="000030AE"/>
    <w:rsid w:val="000034BE"/>
    <w:rsid w:val="000039B5"/>
    <w:rsid w:val="00003AF2"/>
    <w:rsid w:val="000040D6"/>
    <w:rsid w:val="00004412"/>
    <w:rsid w:val="000048F6"/>
    <w:rsid w:val="00005761"/>
    <w:rsid w:val="00005968"/>
    <w:rsid w:val="00005B70"/>
    <w:rsid w:val="0000600B"/>
    <w:rsid w:val="00006150"/>
    <w:rsid w:val="0000616D"/>
    <w:rsid w:val="0000703F"/>
    <w:rsid w:val="0000707C"/>
    <w:rsid w:val="00007127"/>
    <w:rsid w:val="00007B08"/>
    <w:rsid w:val="00007E6F"/>
    <w:rsid w:val="00007EEA"/>
    <w:rsid w:val="000102B1"/>
    <w:rsid w:val="000105AA"/>
    <w:rsid w:val="00010A9D"/>
    <w:rsid w:val="00010AD2"/>
    <w:rsid w:val="000115E5"/>
    <w:rsid w:val="0001175B"/>
    <w:rsid w:val="000117D6"/>
    <w:rsid w:val="0001233D"/>
    <w:rsid w:val="000125B7"/>
    <w:rsid w:val="00012759"/>
    <w:rsid w:val="00012E92"/>
    <w:rsid w:val="00013700"/>
    <w:rsid w:val="00013DC1"/>
    <w:rsid w:val="00013EE9"/>
    <w:rsid w:val="000141A9"/>
    <w:rsid w:val="000144B9"/>
    <w:rsid w:val="00014F23"/>
    <w:rsid w:val="00014F51"/>
    <w:rsid w:val="00014F98"/>
    <w:rsid w:val="00014FF4"/>
    <w:rsid w:val="00015600"/>
    <w:rsid w:val="00015E93"/>
    <w:rsid w:val="00016171"/>
    <w:rsid w:val="00016493"/>
    <w:rsid w:val="00016F27"/>
    <w:rsid w:val="000176DC"/>
    <w:rsid w:val="00017BB0"/>
    <w:rsid w:val="00020131"/>
    <w:rsid w:val="000209AB"/>
    <w:rsid w:val="00020A96"/>
    <w:rsid w:val="00021602"/>
    <w:rsid w:val="0002265E"/>
    <w:rsid w:val="00022DE6"/>
    <w:rsid w:val="00023444"/>
    <w:rsid w:val="00023507"/>
    <w:rsid w:val="000235DC"/>
    <w:rsid w:val="0002414C"/>
    <w:rsid w:val="0002430D"/>
    <w:rsid w:val="00024416"/>
    <w:rsid w:val="000244BF"/>
    <w:rsid w:val="000248E6"/>
    <w:rsid w:val="00024EFA"/>
    <w:rsid w:val="00024F7F"/>
    <w:rsid w:val="00025057"/>
    <w:rsid w:val="00025086"/>
    <w:rsid w:val="0002573E"/>
    <w:rsid w:val="0002677A"/>
    <w:rsid w:val="00026FF2"/>
    <w:rsid w:val="00027222"/>
    <w:rsid w:val="0002722A"/>
    <w:rsid w:val="000272A9"/>
    <w:rsid w:val="000272E7"/>
    <w:rsid w:val="00027B5D"/>
    <w:rsid w:val="00027FF6"/>
    <w:rsid w:val="00030381"/>
    <w:rsid w:val="0003047E"/>
    <w:rsid w:val="000305EC"/>
    <w:rsid w:val="00030628"/>
    <w:rsid w:val="00030B8C"/>
    <w:rsid w:val="00031396"/>
    <w:rsid w:val="00031577"/>
    <w:rsid w:val="000315E1"/>
    <w:rsid w:val="00031756"/>
    <w:rsid w:val="00031D5E"/>
    <w:rsid w:val="00031F28"/>
    <w:rsid w:val="00031FDC"/>
    <w:rsid w:val="00032DF8"/>
    <w:rsid w:val="00033520"/>
    <w:rsid w:val="00033850"/>
    <w:rsid w:val="00033FBF"/>
    <w:rsid w:val="000342AB"/>
    <w:rsid w:val="000345D7"/>
    <w:rsid w:val="0003499C"/>
    <w:rsid w:val="000353FC"/>
    <w:rsid w:val="00035B8B"/>
    <w:rsid w:val="00036174"/>
    <w:rsid w:val="00036359"/>
    <w:rsid w:val="00036568"/>
    <w:rsid w:val="000375C7"/>
    <w:rsid w:val="000376D7"/>
    <w:rsid w:val="00037764"/>
    <w:rsid w:val="00037830"/>
    <w:rsid w:val="000400B6"/>
    <w:rsid w:val="00040410"/>
    <w:rsid w:val="000405B6"/>
    <w:rsid w:val="000408DD"/>
    <w:rsid w:val="000409FF"/>
    <w:rsid w:val="00040AAE"/>
    <w:rsid w:val="00040BD7"/>
    <w:rsid w:val="00041301"/>
    <w:rsid w:val="00041410"/>
    <w:rsid w:val="00041D34"/>
    <w:rsid w:val="000424B2"/>
    <w:rsid w:val="0004252D"/>
    <w:rsid w:val="00042772"/>
    <w:rsid w:val="00042BE1"/>
    <w:rsid w:val="00042D1A"/>
    <w:rsid w:val="00042DD6"/>
    <w:rsid w:val="00043418"/>
    <w:rsid w:val="0004342A"/>
    <w:rsid w:val="000434FD"/>
    <w:rsid w:val="00043F5E"/>
    <w:rsid w:val="000441DA"/>
    <w:rsid w:val="00044250"/>
    <w:rsid w:val="000444B0"/>
    <w:rsid w:val="0004457E"/>
    <w:rsid w:val="00044861"/>
    <w:rsid w:val="000448F0"/>
    <w:rsid w:val="00044A0B"/>
    <w:rsid w:val="00044E58"/>
    <w:rsid w:val="00045A2C"/>
    <w:rsid w:val="00045D30"/>
    <w:rsid w:val="00046590"/>
    <w:rsid w:val="00046C7C"/>
    <w:rsid w:val="000473D9"/>
    <w:rsid w:val="00047658"/>
    <w:rsid w:val="000476C3"/>
    <w:rsid w:val="000476EA"/>
    <w:rsid w:val="0004785D"/>
    <w:rsid w:val="000502AF"/>
    <w:rsid w:val="00050644"/>
    <w:rsid w:val="000508D8"/>
    <w:rsid w:val="00050A94"/>
    <w:rsid w:val="000511AC"/>
    <w:rsid w:val="00051261"/>
    <w:rsid w:val="00051BBA"/>
    <w:rsid w:val="00051BD2"/>
    <w:rsid w:val="000524AA"/>
    <w:rsid w:val="0005271A"/>
    <w:rsid w:val="0005334F"/>
    <w:rsid w:val="00053533"/>
    <w:rsid w:val="00053B06"/>
    <w:rsid w:val="00054858"/>
    <w:rsid w:val="000548A7"/>
    <w:rsid w:val="00054D22"/>
    <w:rsid w:val="0005568D"/>
    <w:rsid w:val="00055857"/>
    <w:rsid w:val="000558E5"/>
    <w:rsid w:val="00055A63"/>
    <w:rsid w:val="00055DD6"/>
    <w:rsid w:val="00056028"/>
    <w:rsid w:val="00056AB6"/>
    <w:rsid w:val="00056E94"/>
    <w:rsid w:val="00057292"/>
    <w:rsid w:val="000574D7"/>
    <w:rsid w:val="000574FF"/>
    <w:rsid w:val="00057C25"/>
    <w:rsid w:val="00057EC0"/>
    <w:rsid w:val="000601BF"/>
    <w:rsid w:val="0006030D"/>
    <w:rsid w:val="000607AE"/>
    <w:rsid w:val="00061124"/>
    <w:rsid w:val="000611B2"/>
    <w:rsid w:val="000616A5"/>
    <w:rsid w:val="000616F8"/>
    <w:rsid w:val="00061C81"/>
    <w:rsid w:val="00061F10"/>
    <w:rsid w:val="00062468"/>
    <w:rsid w:val="00062750"/>
    <w:rsid w:val="000627DA"/>
    <w:rsid w:val="0006287E"/>
    <w:rsid w:val="00062995"/>
    <w:rsid w:val="00062C31"/>
    <w:rsid w:val="0006330F"/>
    <w:rsid w:val="00063469"/>
    <w:rsid w:val="00063E32"/>
    <w:rsid w:val="000640D9"/>
    <w:rsid w:val="000641BE"/>
    <w:rsid w:val="000648D4"/>
    <w:rsid w:val="00065348"/>
    <w:rsid w:val="0006572C"/>
    <w:rsid w:val="00065B5B"/>
    <w:rsid w:val="00066975"/>
    <w:rsid w:val="00066B3B"/>
    <w:rsid w:val="0006741D"/>
    <w:rsid w:val="00067A24"/>
    <w:rsid w:val="00067B09"/>
    <w:rsid w:val="00067D27"/>
    <w:rsid w:val="00070070"/>
    <w:rsid w:val="000702C6"/>
    <w:rsid w:val="0007059A"/>
    <w:rsid w:val="000710AA"/>
    <w:rsid w:val="00071352"/>
    <w:rsid w:val="000717A0"/>
    <w:rsid w:val="00071F60"/>
    <w:rsid w:val="00072393"/>
    <w:rsid w:val="00072607"/>
    <w:rsid w:val="00072A82"/>
    <w:rsid w:val="00072CD2"/>
    <w:rsid w:val="00073671"/>
    <w:rsid w:val="000737C7"/>
    <w:rsid w:val="0007388B"/>
    <w:rsid w:val="00073ABB"/>
    <w:rsid w:val="00073EE1"/>
    <w:rsid w:val="00074101"/>
    <w:rsid w:val="00074162"/>
    <w:rsid w:val="000742F1"/>
    <w:rsid w:val="000744F4"/>
    <w:rsid w:val="00074692"/>
    <w:rsid w:val="000758A8"/>
    <w:rsid w:val="000758B7"/>
    <w:rsid w:val="00075B6B"/>
    <w:rsid w:val="000763C6"/>
    <w:rsid w:val="00076E61"/>
    <w:rsid w:val="00076FBD"/>
    <w:rsid w:val="000774FC"/>
    <w:rsid w:val="000778DF"/>
    <w:rsid w:val="0007791F"/>
    <w:rsid w:val="00077976"/>
    <w:rsid w:val="000800DE"/>
    <w:rsid w:val="000808FB"/>
    <w:rsid w:val="00080C16"/>
    <w:rsid w:val="00080D22"/>
    <w:rsid w:val="00081075"/>
    <w:rsid w:val="00081079"/>
    <w:rsid w:val="000818EC"/>
    <w:rsid w:val="00081F78"/>
    <w:rsid w:val="00081FA3"/>
    <w:rsid w:val="00082004"/>
    <w:rsid w:val="0008207C"/>
    <w:rsid w:val="0008222F"/>
    <w:rsid w:val="00083977"/>
    <w:rsid w:val="00083E09"/>
    <w:rsid w:val="00084335"/>
    <w:rsid w:val="0008461E"/>
    <w:rsid w:val="00084D15"/>
    <w:rsid w:val="00084F2F"/>
    <w:rsid w:val="000850FF"/>
    <w:rsid w:val="000855FC"/>
    <w:rsid w:val="00085825"/>
    <w:rsid w:val="00085924"/>
    <w:rsid w:val="00086455"/>
    <w:rsid w:val="000865D4"/>
    <w:rsid w:val="000869C0"/>
    <w:rsid w:val="00086F79"/>
    <w:rsid w:val="0008726B"/>
    <w:rsid w:val="00087F6B"/>
    <w:rsid w:val="00087F87"/>
    <w:rsid w:val="0009059F"/>
    <w:rsid w:val="00090A36"/>
    <w:rsid w:val="000911A4"/>
    <w:rsid w:val="00091391"/>
    <w:rsid w:val="0009169F"/>
    <w:rsid w:val="00091734"/>
    <w:rsid w:val="00091D2F"/>
    <w:rsid w:val="00091E1F"/>
    <w:rsid w:val="000920CC"/>
    <w:rsid w:val="0009272D"/>
    <w:rsid w:val="00092973"/>
    <w:rsid w:val="00092A97"/>
    <w:rsid w:val="00092D37"/>
    <w:rsid w:val="00092F2E"/>
    <w:rsid w:val="0009344A"/>
    <w:rsid w:val="00093481"/>
    <w:rsid w:val="00094241"/>
    <w:rsid w:val="0009477A"/>
    <w:rsid w:val="00094D4B"/>
    <w:rsid w:val="00095254"/>
    <w:rsid w:val="0009527C"/>
    <w:rsid w:val="0009549D"/>
    <w:rsid w:val="00095981"/>
    <w:rsid w:val="00095C31"/>
    <w:rsid w:val="00095CE9"/>
    <w:rsid w:val="00096087"/>
    <w:rsid w:val="000964EB"/>
    <w:rsid w:val="00096CAB"/>
    <w:rsid w:val="000977EF"/>
    <w:rsid w:val="00097AE5"/>
    <w:rsid w:val="00097B04"/>
    <w:rsid w:val="000A008F"/>
    <w:rsid w:val="000A02B2"/>
    <w:rsid w:val="000A0366"/>
    <w:rsid w:val="000A0F09"/>
    <w:rsid w:val="000A0F42"/>
    <w:rsid w:val="000A137A"/>
    <w:rsid w:val="000A1571"/>
    <w:rsid w:val="000A18D9"/>
    <w:rsid w:val="000A1C58"/>
    <w:rsid w:val="000A1CCC"/>
    <w:rsid w:val="000A1CDD"/>
    <w:rsid w:val="000A1F9C"/>
    <w:rsid w:val="000A24B4"/>
    <w:rsid w:val="000A250B"/>
    <w:rsid w:val="000A2C91"/>
    <w:rsid w:val="000A2DB8"/>
    <w:rsid w:val="000A2F30"/>
    <w:rsid w:val="000A2F67"/>
    <w:rsid w:val="000A3ACC"/>
    <w:rsid w:val="000A44A1"/>
    <w:rsid w:val="000A4B02"/>
    <w:rsid w:val="000A4BA1"/>
    <w:rsid w:val="000A54DA"/>
    <w:rsid w:val="000A5682"/>
    <w:rsid w:val="000A6439"/>
    <w:rsid w:val="000A6522"/>
    <w:rsid w:val="000A653B"/>
    <w:rsid w:val="000A669B"/>
    <w:rsid w:val="000A66F3"/>
    <w:rsid w:val="000A6CA2"/>
    <w:rsid w:val="000A6F44"/>
    <w:rsid w:val="000A7BDE"/>
    <w:rsid w:val="000B0614"/>
    <w:rsid w:val="000B0731"/>
    <w:rsid w:val="000B0EB0"/>
    <w:rsid w:val="000B121B"/>
    <w:rsid w:val="000B19A8"/>
    <w:rsid w:val="000B1A37"/>
    <w:rsid w:val="000B1B47"/>
    <w:rsid w:val="000B221C"/>
    <w:rsid w:val="000B2534"/>
    <w:rsid w:val="000B277A"/>
    <w:rsid w:val="000B2AED"/>
    <w:rsid w:val="000B2B66"/>
    <w:rsid w:val="000B2FE1"/>
    <w:rsid w:val="000B3DB6"/>
    <w:rsid w:val="000B5295"/>
    <w:rsid w:val="000B6BF5"/>
    <w:rsid w:val="000B6D02"/>
    <w:rsid w:val="000B77AB"/>
    <w:rsid w:val="000B793D"/>
    <w:rsid w:val="000C0697"/>
    <w:rsid w:val="000C157C"/>
    <w:rsid w:val="000C16CA"/>
    <w:rsid w:val="000C1D99"/>
    <w:rsid w:val="000C1E79"/>
    <w:rsid w:val="000C260B"/>
    <w:rsid w:val="000C27F0"/>
    <w:rsid w:val="000C2B6D"/>
    <w:rsid w:val="000C2CF4"/>
    <w:rsid w:val="000C2FCF"/>
    <w:rsid w:val="000C3B2D"/>
    <w:rsid w:val="000C3D71"/>
    <w:rsid w:val="000C417E"/>
    <w:rsid w:val="000C4467"/>
    <w:rsid w:val="000C45FC"/>
    <w:rsid w:val="000C4927"/>
    <w:rsid w:val="000C533A"/>
    <w:rsid w:val="000C53C6"/>
    <w:rsid w:val="000C53D1"/>
    <w:rsid w:val="000C55AA"/>
    <w:rsid w:val="000C589C"/>
    <w:rsid w:val="000C5B8C"/>
    <w:rsid w:val="000C5EAC"/>
    <w:rsid w:val="000C6518"/>
    <w:rsid w:val="000C668A"/>
    <w:rsid w:val="000C6A34"/>
    <w:rsid w:val="000C6BC6"/>
    <w:rsid w:val="000C6C1A"/>
    <w:rsid w:val="000C6EF1"/>
    <w:rsid w:val="000C7371"/>
    <w:rsid w:val="000C77D1"/>
    <w:rsid w:val="000C794E"/>
    <w:rsid w:val="000D07D9"/>
    <w:rsid w:val="000D085C"/>
    <w:rsid w:val="000D111D"/>
    <w:rsid w:val="000D1152"/>
    <w:rsid w:val="000D16CA"/>
    <w:rsid w:val="000D19DE"/>
    <w:rsid w:val="000D22AF"/>
    <w:rsid w:val="000D24C6"/>
    <w:rsid w:val="000D2715"/>
    <w:rsid w:val="000D27BF"/>
    <w:rsid w:val="000D2C39"/>
    <w:rsid w:val="000D36D8"/>
    <w:rsid w:val="000D39C1"/>
    <w:rsid w:val="000D3CDD"/>
    <w:rsid w:val="000D3E6B"/>
    <w:rsid w:val="000D3EC6"/>
    <w:rsid w:val="000D4467"/>
    <w:rsid w:val="000D44A6"/>
    <w:rsid w:val="000D44C2"/>
    <w:rsid w:val="000D5274"/>
    <w:rsid w:val="000D53BA"/>
    <w:rsid w:val="000D53E8"/>
    <w:rsid w:val="000D5991"/>
    <w:rsid w:val="000D6358"/>
    <w:rsid w:val="000D662F"/>
    <w:rsid w:val="000D6998"/>
    <w:rsid w:val="000D7519"/>
    <w:rsid w:val="000D7925"/>
    <w:rsid w:val="000D7B2F"/>
    <w:rsid w:val="000D7E2C"/>
    <w:rsid w:val="000E0646"/>
    <w:rsid w:val="000E07BA"/>
    <w:rsid w:val="000E10F9"/>
    <w:rsid w:val="000E17C0"/>
    <w:rsid w:val="000E1B83"/>
    <w:rsid w:val="000E1B97"/>
    <w:rsid w:val="000E207D"/>
    <w:rsid w:val="000E221A"/>
    <w:rsid w:val="000E2B50"/>
    <w:rsid w:val="000E3741"/>
    <w:rsid w:val="000E40DC"/>
    <w:rsid w:val="000E45BE"/>
    <w:rsid w:val="000E4CE2"/>
    <w:rsid w:val="000E5119"/>
    <w:rsid w:val="000E65F6"/>
    <w:rsid w:val="000E675D"/>
    <w:rsid w:val="000E7601"/>
    <w:rsid w:val="000E78B7"/>
    <w:rsid w:val="000E7C3C"/>
    <w:rsid w:val="000F061D"/>
    <w:rsid w:val="000F0ADB"/>
    <w:rsid w:val="000F0C54"/>
    <w:rsid w:val="000F0ECE"/>
    <w:rsid w:val="000F0ED4"/>
    <w:rsid w:val="000F11EC"/>
    <w:rsid w:val="000F1B48"/>
    <w:rsid w:val="000F2790"/>
    <w:rsid w:val="000F2D5F"/>
    <w:rsid w:val="000F302C"/>
    <w:rsid w:val="000F34FD"/>
    <w:rsid w:val="000F352E"/>
    <w:rsid w:val="000F36FB"/>
    <w:rsid w:val="000F3B5E"/>
    <w:rsid w:val="000F3E79"/>
    <w:rsid w:val="000F4115"/>
    <w:rsid w:val="000F416F"/>
    <w:rsid w:val="000F4626"/>
    <w:rsid w:val="000F477D"/>
    <w:rsid w:val="000F47A0"/>
    <w:rsid w:val="000F5182"/>
    <w:rsid w:val="000F52E8"/>
    <w:rsid w:val="000F57C3"/>
    <w:rsid w:val="000F5C06"/>
    <w:rsid w:val="000F5DCB"/>
    <w:rsid w:val="000F6207"/>
    <w:rsid w:val="000F64B7"/>
    <w:rsid w:val="000F6AE0"/>
    <w:rsid w:val="000F6D7A"/>
    <w:rsid w:val="000F6E63"/>
    <w:rsid w:val="000F7EA6"/>
    <w:rsid w:val="001004CF"/>
    <w:rsid w:val="001004DD"/>
    <w:rsid w:val="001005B3"/>
    <w:rsid w:val="001009D5"/>
    <w:rsid w:val="00100BEF"/>
    <w:rsid w:val="00100E0D"/>
    <w:rsid w:val="00101821"/>
    <w:rsid w:val="00101EF8"/>
    <w:rsid w:val="00102CE1"/>
    <w:rsid w:val="0010369C"/>
    <w:rsid w:val="00104359"/>
    <w:rsid w:val="0010458C"/>
    <w:rsid w:val="00104A68"/>
    <w:rsid w:val="00104E86"/>
    <w:rsid w:val="00105092"/>
    <w:rsid w:val="001059F6"/>
    <w:rsid w:val="00106171"/>
    <w:rsid w:val="001063D4"/>
    <w:rsid w:val="00106500"/>
    <w:rsid w:val="001066DC"/>
    <w:rsid w:val="00106D9A"/>
    <w:rsid w:val="001072FD"/>
    <w:rsid w:val="0010742D"/>
    <w:rsid w:val="001074AA"/>
    <w:rsid w:val="00107C9A"/>
    <w:rsid w:val="001100F0"/>
    <w:rsid w:val="0011015D"/>
    <w:rsid w:val="0011039F"/>
    <w:rsid w:val="001109C4"/>
    <w:rsid w:val="00110C86"/>
    <w:rsid w:val="00110CCB"/>
    <w:rsid w:val="001113D1"/>
    <w:rsid w:val="00111550"/>
    <w:rsid w:val="001119A1"/>
    <w:rsid w:val="00111BEC"/>
    <w:rsid w:val="00111D06"/>
    <w:rsid w:val="00111D56"/>
    <w:rsid w:val="00111ED2"/>
    <w:rsid w:val="00111F42"/>
    <w:rsid w:val="00111F92"/>
    <w:rsid w:val="001122FB"/>
    <w:rsid w:val="0011242E"/>
    <w:rsid w:val="00112BB2"/>
    <w:rsid w:val="00113124"/>
    <w:rsid w:val="00113846"/>
    <w:rsid w:val="00113875"/>
    <w:rsid w:val="00113C97"/>
    <w:rsid w:val="00114209"/>
    <w:rsid w:val="0011430C"/>
    <w:rsid w:val="00114654"/>
    <w:rsid w:val="00115209"/>
    <w:rsid w:val="00115911"/>
    <w:rsid w:val="00115F85"/>
    <w:rsid w:val="00116313"/>
    <w:rsid w:val="00116610"/>
    <w:rsid w:val="001167DF"/>
    <w:rsid w:val="001167F1"/>
    <w:rsid w:val="00116E15"/>
    <w:rsid w:val="001171EF"/>
    <w:rsid w:val="001174A4"/>
    <w:rsid w:val="00117BC7"/>
    <w:rsid w:val="00120B67"/>
    <w:rsid w:val="00121063"/>
    <w:rsid w:val="001215C5"/>
    <w:rsid w:val="00121E08"/>
    <w:rsid w:val="001223F7"/>
    <w:rsid w:val="0012242E"/>
    <w:rsid w:val="0012286F"/>
    <w:rsid w:val="00122B23"/>
    <w:rsid w:val="00122CB0"/>
    <w:rsid w:val="0012308A"/>
    <w:rsid w:val="001230D2"/>
    <w:rsid w:val="001231EE"/>
    <w:rsid w:val="001239BA"/>
    <w:rsid w:val="00123F15"/>
    <w:rsid w:val="001242A6"/>
    <w:rsid w:val="001246E8"/>
    <w:rsid w:val="001249CD"/>
    <w:rsid w:val="00125116"/>
    <w:rsid w:val="0012521D"/>
    <w:rsid w:val="001252FE"/>
    <w:rsid w:val="0012554E"/>
    <w:rsid w:val="00126205"/>
    <w:rsid w:val="0012676F"/>
    <w:rsid w:val="00126878"/>
    <w:rsid w:val="00126AAC"/>
    <w:rsid w:val="00126CEC"/>
    <w:rsid w:val="00126D4D"/>
    <w:rsid w:val="00126F3E"/>
    <w:rsid w:val="00127BEF"/>
    <w:rsid w:val="00130143"/>
    <w:rsid w:val="00130452"/>
    <w:rsid w:val="00130FCE"/>
    <w:rsid w:val="0013112F"/>
    <w:rsid w:val="001313FA"/>
    <w:rsid w:val="0013175C"/>
    <w:rsid w:val="0013179E"/>
    <w:rsid w:val="0013182C"/>
    <w:rsid w:val="001318F0"/>
    <w:rsid w:val="0013198F"/>
    <w:rsid w:val="00131AA3"/>
    <w:rsid w:val="00131BB5"/>
    <w:rsid w:val="00131ED0"/>
    <w:rsid w:val="00132845"/>
    <w:rsid w:val="00132977"/>
    <w:rsid w:val="00132DE6"/>
    <w:rsid w:val="001330DF"/>
    <w:rsid w:val="00133C0B"/>
    <w:rsid w:val="0013412A"/>
    <w:rsid w:val="00134478"/>
    <w:rsid w:val="00134CA8"/>
    <w:rsid w:val="0013541A"/>
    <w:rsid w:val="00135497"/>
    <w:rsid w:val="0013570F"/>
    <w:rsid w:val="00135D9F"/>
    <w:rsid w:val="001365FF"/>
    <w:rsid w:val="00136B75"/>
    <w:rsid w:val="00136C59"/>
    <w:rsid w:val="00137578"/>
    <w:rsid w:val="00137759"/>
    <w:rsid w:val="001378A9"/>
    <w:rsid w:val="00137E13"/>
    <w:rsid w:val="00140090"/>
    <w:rsid w:val="001419D4"/>
    <w:rsid w:val="00141AC9"/>
    <w:rsid w:val="00141EAA"/>
    <w:rsid w:val="00141FA6"/>
    <w:rsid w:val="0014264C"/>
    <w:rsid w:val="001427B3"/>
    <w:rsid w:val="00142B71"/>
    <w:rsid w:val="001436ED"/>
    <w:rsid w:val="00143BFA"/>
    <w:rsid w:val="00143C0D"/>
    <w:rsid w:val="0014407D"/>
    <w:rsid w:val="00144E24"/>
    <w:rsid w:val="00144E60"/>
    <w:rsid w:val="0014575A"/>
    <w:rsid w:val="001463F1"/>
    <w:rsid w:val="0014651C"/>
    <w:rsid w:val="00146ECC"/>
    <w:rsid w:val="0014701D"/>
    <w:rsid w:val="0014737B"/>
    <w:rsid w:val="00150136"/>
    <w:rsid w:val="001501C6"/>
    <w:rsid w:val="001502C3"/>
    <w:rsid w:val="001507C4"/>
    <w:rsid w:val="00150925"/>
    <w:rsid w:val="00150F69"/>
    <w:rsid w:val="00151269"/>
    <w:rsid w:val="0015130B"/>
    <w:rsid w:val="00151E47"/>
    <w:rsid w:val="00151F53"/>
    <w:rsid w:val="0015211F"/>
    <w:rsid w:val="0015279B"/>
    <w:rsid w:val="001527D1"/>
    <w:rsid w:val="00152847"/>
    <w:rsid w:val="001529E1"/>
    <w:rsid w:val="001529E7"/>
    <w:rsid w:val="00152A1A"/>
    <w:rsid w:val="00152AFF"/>
    <w:rsid w:val="00152F26"/>
    <w:rsid w:val="00153171"/>
    <w:rsid w:val="001535D1"/>
    <w:rsid w:val="001536C2"/>
    <w:rsid w:val="0015371C"/>
    <w:rsid w:val="00153B4E"/>
    <w:rsid w:val="00153EBE"/>
    <w:rsid w:val="001543FA"/>
    <w:rsid w:val="00154557"/>
    <w:rsid w:val="00154869"/>
    <w:rsid w:val="001548CB"/>
    <w:rsid w:val="0015587C"/>
    <w:rsid w:val="00155C1F"/>
    <w:rsid w:val="00156AE8"/>
    <w:rsid w:val="00156B45"/>
    <w:rsid w:val="00156E52"/>
    <w:rsid w:val="00156EB8"/>
    <w:rsid w:val="00157173"/>
    <w:rsid w:val="00157464"/>
    <w:rsid w:val="001574F3"/>
    <w:rsid w:val="001576B7"/>
    <w:rsid w:val="00157A02"/>
    <w:rsid w:val="00157B74"/>
    <w:rsid w:val="00160158"/>
    <w:rsid w:val="00160656"/>
    <w:rsid w:val="00160DFF"/>
    <w:rsid w:val="00160E10"/>
    <w:rsid w:val="00160F2E"/>
    <w:rsid w:val="00161436"/>
    <w:rsid w:val="0016146A"/>
    <w:rsid w:val="00161C9E"/>
    <w:rsid w:val="00162995"/>
    <w:rsid w:val="00163D93"/>
    <w:rsid w:val="0016402C"/>
    <w:rsid w:val="0016446E"/>
    <w:rsid w:val="00164647"/>
    <w:rsid w:val="00164861"/>
    <w:rsid w:val="001651E8"/>
    <w:rsid w:val="00165490"/>
    <w:rsid w:val="0016551C"/>
    <w:rsid w:val="0016607A"/>
    <w:rsid w:val="00166242"/>
    <w:rsid w:val="00166380"/>
    <w:rsid w:val="0016663B"/>
    <w:rsid w:val="00166AC8"/>
    <w:rsid w:val="00166EE7"/>
    <w:rsid w:val="00167850"/>
    <w:rsid w:val="00167B21"/>
    <w:rsid w:val="00167B23"/>
    <w:rsid w:val="00167E3C"/>
    <w:rsid w:val="0017051A"/>
    <w:rsid w:val="001708B1"/>
    <w:rsid w:val="001708B6"/>
    <w:rsid w:val="00170924"/>
    <w:rsid w:val="001719E1"/>
    <w:rsid w:val="00172129"/>
    <w:rsid w:val="00172522"/>
    <w:rsid w:val="0017255D"/>
    <w:rsid w:val="00172649"/>
    <w:rsid w:val="00173D50"/>
    <w:rsid w:val="00174322"/>
    <w:rsid w:val="0017462B"/>
    <w:rsid w:val="00174670"/>
    <w:rsid w:val="001747A3"/>
    <w:rsid w:val="00174C37"/>
    <w:rsid w:val="00174D89"/>
    <w:rsid w:val="00174ED2"/>
    <w:rsid w:val="001759A9"/>
    <w:rsid w:val="00175E30"/>
    <w:rsid w:val="00176219"/>
    <w:rsid w:val="001762D7"/>
    <w:rsid w:val="00176A5A"/>
    <w:rsid w:val="001774A8"/>
    <w:rsid w:val="00177B69"/>
    <w:rsid w:val="00177CB7"/>
    <w:rsid w:val="00180474"/>
    <w:rsid w:val="001804DB"/>
    <w:rsid w:val="00180B25"/>
    <w:rsid w:val="00181230"/>
    <w:rsid w:val="00181A13"/>
    <w:rsid w:val="001823F4"/>
    <w:rsid w:val="00182996"/>
    <w:rsid w:val="001830AE"/>
    <w:rsid w:val="001835D7"/>
    <w:rsid w:val="00183883"/>
    <w:rsid w:val="00183B11"/>
    <w:rsid w:val="00183D16"/>
    <w:rsid w:val="00184154"/>
    <w:rsid w:val="00185630"/>
    <w:rsid w:val="00185B0D"/>
    <w:rsid w:val="0018708F"/>
    <w:rsid w:val="001873F4"/>
    <w:rsid w:val="00190279"/>
    <w:rsid w:val="00190595"/>
    <w:rsid w:val="00190885"/>
    <w:rsid w:val="00190BB0"/>
    <w:rsid w:val="00190BD8"/>
    <w:rsid w:val="00190C1A"/>
    <w:rsid w:val="00191373"/>
    <w:rsid w:val="00191CA1"/>
    <w:rsid w:val="001920EC"/>
    <w:rsid w:val="0019237A"/>
    <w:rsid w:val="001923AD"/>
    <w:rsid w:val="001925D8"/>
    <w:rsid w:val="0019264C"/>
    <w:rsid w:val="00193E74"/>
    <w:rsid w:val="001941C7"/>
    <w:rsid w:val="001943B8"/>
    <w:rsid w:val="00194B5B"/>
    <w:rsid w:val="00194FF9"/>
    <w:rsid w:val="001961A9"/>
    <w:rsid w:val="0019631C"/>
    <w:rsid w:val="00196A7A"/>
    <w:rsid w:val="001976E2"/>
    <w:rsid w:val="00197E06"/>
    <w:rsid w:val="001A0784"/>
    <w:rsid w:val="001A0A78"/>
    <w:rsid w:val="001A0BA2"/>
    <w:rsid w:val="001A0FB5"/>
    <w:rsid w:val="001A19D6"/>
    <w:rsid w:val="001A1CF2"/>
    <w:rsid w:val="001A1F12"/>
    <w:rsid w:val="001A2416"/>
    <w:rsid w:val="001A3446"/>
    <w:rsid w:val="001A3470"/>
    <w:rsid w:val="001A35FD"/>
    <w:rsid w:val="001A3E0E"/>
    <w:rsid w:val="001A4251"/>
    <w:rsid w:val="001A42CB"/>
    <w:rsid w:val="001A49C1"/>
    <w:rsid w:val="001A4D88"/>
    <w:rsid w:val="001A5286"/>
    <w:rsid w:val="001A5882"/>
    <w:rsid w:val="001A594E"/>
    <w:rsid w:val="001A59D3"/>
    <w:rsid w:val="001A5AB5"/>
    <w:rsid w:val="001A5D8E"/>
    <w:rsid w:val="001A5EEA"/>
    <w:rsid w:val="001A6116"/>
    <w:rsid w:val="001A652B"/>
    <w:rsid w:val="001A6A76"/>
    <w:rsid w:val="001A6B42"/>
    <w:rsid w:val="001A738C"/>
    <w:rsid w:val="001A7450"/>
    <w:rsid w:val="001A7BD0"/>
    <w:rsid w:val="001A7D8E"/>
    <w:rsid w:val="001A7FBD"/>
    <w:rsid w:val="001B0955"/>
    <w:rsid w:val="001B0E82"/>
    <w:rsid w:val="001B16F4"/>
    <w:rsid w:val="001B18EC"/>
    <w:rsid w:val="001B19EF"/>
    <w:rsid w:val="001B1AB0"/>
    <w:rsid w:val="001B1C40"/>
    <w:rsid w:val="001B3458"/>
    <w:rsid w:val="001B345F"/>
    <w:rsid w:val="001B3928"/>
    <w:rsid w:val="001B3AC6"/>
    <w:rsid w:val="001B3CA8"/>
    <w:rsid w:val="001B442D"/>
    <w:rsid w:val="001B4ABB"/>
    <w:rsid w:val="001B4FB9"/>
    <w:rsid w:val="001B502F"/>
    <w:rsid w:val="001B5B98"/>
    <w:rsid w:val="001B60B6"/>
    <w:rsid w:val="001B60E4"/>
    <w:rsid w:val="001B642E"/>
    <w:rsid w:val="001B6E1F"/>
    <w:rsid w:val="001B78C7"/>
    <w:rsid w:val="001B7A7D"/>
    <w:rsid w:val="001C08F6"/>
    <w:rsid w:val="001C097D"/>
    <w:rsid w:val="001C0A22"/>
    <w:rsid w:val="001C0E33"/>
    <w:rsid w:val="001C18EB"/>
    <w:rsid w:val="001C1D59"/>
    <w:rsid w:val="001C2208"/>
    <w:rsid w:val="001C2EE0"/>
    <w:rsid w:val="001C3012"/>
    <w:rsid w:val="001C389D"/>
    <w:rsid w:val="001C3C2C"/>
    <w:rsid w:val="001C3D84"/>
    <w:rsid w:val="001C4206"/>
    <w:rsid w:val="001C435B"/>
    <w:rsid w:val="001C4E2F"/>
    <w:rsid w:val="001C54F3"/>
    <w:rsid w:val="001C5B7F"/>
    <w:rsid w:val="001C6A1E"/>
    <w:rsid w:val="001C6D25"/>
    <w:rsid w:val="001C6ED1"/>
    <w:rsid w:val="001C73AA"/>
    <w:rsid w:val="001C7949"/>
    <w:rsid w:val="001C7AD5"/>
    <w:rsid w:val="001C7E82"/>
    <w:rsid w:val="001D23CA"/>
    <w:rsid w:val="001D2976"/>
    <w:rsid w:val="001D31B8"/>
    <w:rsid w:val="001D4697"/>
    <w:rsid w:val="001D4A79"/>
    <w:rsid w:val="001D4DB5"/>
    <w:rsid w:val="001D50D2"/>
    <w:rsid w:val="001D546A"/>
    <w:rsid w:val="001D55EC"/>
    <w:rsid w:val="001D58BD"/>
    <w:rsid w:val="001D5DFA"/>
    <w:rsid w:val="001D5F56"/>
    <w:rsid w:val="001D6088"/>
    <w:rsid w:val="001D623A"/>
    <w:rsid w:val="001D6473"/>
    <w:rsid w:val="001D647E"/>
    <w:rsid w:val="001D666A"/>
    <w:rsid w:val="001D68B4"/>
    <w:rsid w:val="001D6A55"/>
    <w:rsid w:val="001D6CE2"/>
    <w:rsid w:val="001D6FA8"/>
    <w:rsid w:val="001D75BC"/>
    <w:rsid w:val="001D764E"/>
    <w:rsid w:val="001D7B3C"/>
    <w:rsid w:val="001D7B57"/>
    <w:rsid w:val="001D7E44"/>
    <w:rsid w:val="001E0210"/>
    <w:rsid w:val="001E0CB0"/>
    <w:rsid w:val="001E12F8"/>
    <w:rsid w:val="001E18AB"/>
    <w:rsid w:val="001E19D9"/>
    <w:rsid w:val="001E1FAD"/>
    <w:rsid w:val="001E2910"/>
    <w:rsid w:val="001E2CC5"/>
    <w:rsid w:val="001E3196"/>
    <w:rsid w:val="001E3314"/>
    <w:rsid w:val="001E5033"/>
    <w:rsid w:val="001E5205"/>
    <w:rsid w:val="001E52C0"/>
    <w:rsid w:val="001E53C9"/>
    <w:rsid w:val="001E5A56"/>
    <w:rsid w:val="001E5ECA"/>
    <w:rsid w:val="001E6473"/>
    <w:rsid w:val="001E6A69"/>
    <w:rsid w:val="001E6A9A"/>
    <w:rsid w:val="001E6BD7"/>
    <w:rsid w:val="001E727B"/>
    <w:rsid w:val="001F02A3"/>
    <w:rsid w:val="001F05CD"/>
    <w:rsid w:val="001F0655"/>
    <w:rsid w:val="001F0906"/>
    <w:rsid w:val="001F0C40"/>
    <w:rsid w:val="001F1681"/>
    <w:rsid w:val="001F1707"/>
    <w:rsid w:val="001F185F"/>
    <w:rsid w:val="001F1B2F"/>
    <w:rsid w:val="001F203C"/>
    <w:rsid w:val="001F26AF"/>
    <w:rsid w:val="001F2978"/>
    <w:rsid w:val="001F2F0B"/>
    <w:rsid w:val="001F3088"/>
    <w:rsid w:val="001F3093"/>
    <w:rsid w:val="001F33F7"/>
    <w:rsid w:val="001F3563"/>
    <w:rsid w:val="001F3976"/>
    <w:rsid w:val="001F39D7"/>
    <w:rsid w:val="001F40A8"/>
    <w:rsid w:val="001F410A"/>
    <w:rsid w:val="001F4341"/>
    <w:rsid w:val="001F442C"/>
    <w:rsid w:val="001F47E6"/>
    <w:rsid w:val="001F4A25"/>
    <w:rsid w:val="001F4AD3"/>
    <w:rsid w:val="001F5DE2"/>
    <w:rsid w:val="001F66D5"/>
    <w:rsid w:val="001F6710"/>
    <w:rsid w:val="001F69DC"/>
    <w:rsid w:val="001F6E3E"/>
    <w:rsid w:val="001F6EC6"/>
    <w:rsid w:val="001F728B"/>
    <w:rsid w:val="002004D1"/>
    <w:rsid w:val="002006B8"/>
    <w:rsid w:val="002009FF"/>
    <w:rsid w:val="00200AF7"/>
    <w:rsid w:val="00200FE8"/>
    <w:rsid w:val="00201C2B"/>
    <w:rsid w:val="0020223F"/>
    <w:rsid w:val="0020228D"/>
    <w:rsid w:val="002026FD"/>
    <w:rsid w:val="0020272D"/>
    <w:rsid w:val="00202919"/>
    <w:rsid w:val="00202A8A"/>
    <w:rsid w:val="00202B8A"/>
    <w:rsid w:val="00202D9A"/>
    <w:rsid w:val="00203206"/>
    <w:rsid w:val="0020350F"/>
    <w:rsid w:val="00203737"/>
    <w:rsid w:val="00203910"/>
    <w:rsid w:val="00203A4B"/>
    <w:rsid w:val="00203F1C"/>
    <w:rsid w:val="00203F3E"/>
    <w:rsid w:val="002041F6"/>
    <w:rsid w:val="0020436A"/>
    <w:rsid w:val="002056B5"/>
    <w:rsid w:val="00205826"/>
    <w:rsid w:val="00205B6B"/>
    <w:rsid w:val="002067A2"/>
    <w:rsid w:val="00206803"/>
    <w:rsid w:val="00206A02"/>
    <w:rsid w:val="00206B89"/>
    <w:rsid w:val="00206BA0"/>
    <w:rsid w:val="00206F0B"/>
    <w:rsid w:val="00207AE8"/>
    <w:rsid w:val="00207E9E"/>
    <w:rsid w:val="00210047"/>
    <w:rsid w:val="00210782"/>
    <w:rsid w:val="00210B86"/>
    <w:rsid w:val="00210C91"/>
    <w:rsid w:val="00210E1B"/>
    <w:rsid w:val="00210F73"/>
    <w:rsid w:val="002110DF"/>
    <w:rsid w:val="002111D0"/>
    <w:rsid w:val="0021127A"/>
    <w:rsid w:val="00211931"/>
    <w:rsid w:val="002119E1"/>
    <w:rsid w:val="002119EB"/>
    <w:rsid w:val="00211A27"/>
    <w:rsid w:val="00211B30"/>
    <w:rsid w:val="00211C41"/>
    <w:rsid w:val="00211C5B"/>
    <w:rsid w:val="00211D37"/>
    <w:rsid w:val="00211D9F"/>
    <w:rsid w:val="00211E30"/>
    <w:rsid w:val="00211E55"/>
    <w:rsid w:val="00212579"/>
    <w:rsid w:val="00212D7D"/>
    <w:rsid w:val="00212D9C"/>
    <w:rsid w:val="0021322D"/>
    <w:rsid w:val="0021332A"/>
    <w:rsid w:val="00213686"/>
    <w:rsid w:val="00213E6C"/>
    <w:rsid w:val="0021418A"/>
    <w:rsid w:val="00214A0B"/>
    <w:rsid w:val="00214A25"/>
    <w:rsid w:val="00214E48"/>
    <w:rsid w:val="00214EE0"/>
    <w:rsid w:val="002161AD"/>
    <w:rsid w:val="002164C9"/>
    <w:rsid w:val="002169E5"/>
    <w:rsid w:val="00216BCC"/>
    <w:rsid w:val="00216DC4"/>
    <w:rsid w:val="0021736D"/>
    <w:rsid w:val="00217647"/>
    <w:rsid w:val="00217D2C"/>
    <w:rsid w:val="002200BF"/>
    <w:rsid w:val="00220453"/>
    <w:rsid w:val="00220851"/>
    <w:rsid w:val="00220A4B"/>
    <w:rsid w:val="0022125F"/>
    <w:rsid w:val="00221402"/>
    <w:rsid w:val="0022197D"/>
    <w:rsid w:val="00221A2A"/>
    <w:rsid w:val="00221A39"/>
    <w:rsid w:val="002227E5"/>
    <w:rsid w:val="00222874"/>
    <w:rsid w:val="002228C3"/>
    <w:rsid w:val="00222A1A"/>
    <w:rsid w:val="00222ADB"/>
    <w:rsid w:val="00222ECF"/>
    <w:rsid w:val="00223202"/>
    <w:rsid w:val="0022333E"/>
    <w:rsid w:val="002234B4"/>
    <w:rsid w:val="00223655"/>
    <w:rsid w:val="00223717"/>
    <w:rsid w:val="00223787"/>
    <w:rsid w:val="002239CE"/>
    <w:rsid w:val="00223E18"/>
    <w:rsid w:val="00223FBC"/>
    <w:rsid w:val="002244CA"/>
    <w:rsid w:val="002244D5"/>
    <w:rsid w:val="00224968"/>
    <w:rsid w:val="00224C4E"/>
    <w:rsid w:val="00225235"/>
    <w:rsid w:val="002254AC"/>
    <w:rsid w:val="0022561A"/>
    <w:rsid w:val="0022581E"/>
    <w:rsid w:val="00225B3C"/>
    <w:rsid w:val="00225FD1"/>
    <w:rsid w:val="00226275"/>
    <w:rsid w:val="00226D6D"/>
    <w:rsid w:val="00226FD4"/>
    <w:rsid w:val="0022712A"/>
    <w:rsid w:val="002276F4"/>
    <w:rsid w:val="00227F97"/>
    <w:rsid w:val="00230325"/>
    <w:rsid w:val="00230A41"/>
    <w:rsid w:val="00230DB6"/>
    <w:rsid w:val="00230EB8"/>
    <w:rsid w:val="002310CB"/>
    <w:rsid w:val="0023256C"/>
    <w:rsid w:val="002328FC"/>
    <w:rsid w:val="00232ED9"/>
    <w:rsid w:val="00233288"/>
    <w:rsid w:val="002333C1"/>
    <w:rsid w:val="0023351F"/>
    <w:rsid w:val="00233F5A"/>
    <w:rsid w:val="00234A57"/>
    <w:rsid w:val="00234B0B"/>
    <w:rsid w:val="00234F06"/>
    <w:rsid w:val="0023583D"/>
    <w:rsid w:val="00235BD1"/>
    <w:rsid w:val="002360A6"/>
    <w:rsid w:val="002363E8"/>
    <w:rsid w:val="00236558"/>
    <w:rsid w:val="00236A2A"/>
    <w:rsid w:val="00236E41"/>
    <w:rsid w:val="0023719C"/>
    <w:rsid w:val="002374F5"/>
    <w:rsid w:val="002378C5"/>
    <w:rsid w:val="00237B8B"/>
    <w:rsid w:val="00237CD6"/>
    <w:rsid w:val="00237F2F"/>
    <w:rsid w:val="002403CA"/>
    <w:rsid w:val="00240544"/>
    <w:rsid w:val="002408B6"/>
    <w:rsid w:val="0024154B"/>
    <w:rsid w:val="002416C1"/>
    <w:rsid w:val="002418DF"/>
    <w:rsid w:val="00241C48"/>
    <w:rsid w:val="00241D80"/>
    <w:rsid w:val="00242132"/>
    <w:rsid w:val="002432B6"/>
    <w:rsid w:val="002432B9"/>
    <w:rsid w:val="002434B4"/>
    <w:rsid w:val="0024390F"/>
    <w:rsid w:val="0024398D"/>
    <w:rsid w:val="00243E62"/>
    <w:rsid w:val="00243EAF"/>
    <w:rsid w:val="0024428F"/>
    <w:rsid w:val="002444CD"/>
    <w:rsid w:val="00244770"/>
    <w:rsid w:val="00244962"/>
    <w:rsid w:val="00244D1C"/>
    <w:rsid w:val="00244F17"/>
    <w:rsid w:val="00245BE3"/>
    <w:rsid w:val="002463BC"/>
    <w:rsid w:val="00246538"/>
    <w:rsid w:val="002468E5"/>
    <w:rsid w:val="00247950"/>
    <w:rsid w:val="00250E13"/>
    <w:rsid w:val="002518C6"/>
    <w:rsid w:val="00251AA4"/>
    <w:rsid w:val="00251B60"/>
    <w:rsid w:val="00251C7B"/>
    <w:rsid w:val="00251D5C"/>
    <w:rsid w:val="00251DE0"/>
    <w:rsid w:val="00251E23"/>
    <w:rsid w:val="002528C0"/>
    <w:rsid w:val="002528DF"/>
    <w:rsid w:val="00252E7E"/>
    <w:rsid w:val="002531BD"/>
    <w:rsid w:val="00253633"/>
    <w:rsid w:val="00253729"/>
    <w:rsid w:val="00253A20"/>
    <w:rsid w:val="00253B08"/>
    <w:rsid w:val="00253BC0"/>
    <w:rsid w:val="00253EA0"/>
    <w:rsid w:val="00253F42"/>
    <w:rsid w:val="002545DD"/>
    <w:rsid w:val="00254A50"/>
    <w:rsid w:val="00254B8B"/>
    <w:rsid w:val="00255411"/>
    <w:rsid w:val="00256034"/>
    <w:rsid w:val="00256765"/>
    <w:rsid w:val="00256773"/>
    <w:rsid w:val="00256AD3"/>
    <w:rsid w:val="002574DF"/>
    <w:rsid w:val="00257580"/>
    <w:rsid w:val="00257870"/>
    <w:rsid w:val="00257CEB"/>
    <w:rsid w:val="002602E8"/>
    <w:rsid w:val="0026097F"/>
    <w:rsid w:val="00260BF6"/>
    <w:rsid w:val="002615BD"/>
    <w:rsid w:val="002616AA"/>
    <w:rsid w:val="002620C8"/>
    <w:rsid w:val="00262D63"/>
    <w:rsid w:val="00262E0B"/>
    <w:rsid w:val="00262ECB"/>
    <w:rsid w:val="002630E8"/>
    <w:rsid w:val="0026329E"/>
    <w:rsid w:val="002633F1"/>
    <w:rsid w:val="002638B0"/>
    <w:rsid w:val="002646F3"/>
    <w:rsid w:val="00264A98"/>
    <w:rsid w:val="00264B6F"/>
    <w:rsid w:val="00264EEC"/>
    <w:rsid w:val="002655A4"/>
    <w:rsid w:val="00265628"/>
    <w:rsid w:val="00266094"/>
    <w:rsid w:val="00266549"/>
    <w:rsid w:val="00266DF9"/>
    <w:rsid w:val="00266F91"/>
    <w:rsid w:val="002673BA"/>
    <w:rsid w:val="00267401"/>
    <w:rsid w:val="0026786B"/>
    <w:rsid w:val="00267B77"/>
    <w:rsid w:val="0027030A"/>
    <w:rsid w:val="0027053D"/>
    <w:rsid w:val="002708BF"/>
    <w:rsid w:val="002709E4"/>
    <w:rsid w:val="0027101B"/>
    <w:rsid w:val="002710FE"/>
    <w:rsid w:val="00271D59"/>
    <w:rsid w:val="00271F80"/>
    <w:rsid w:val="002728A0"/>
    <w:rsid w:val="00272972"/>
    <w:rsid w:val="00273268"/>
    <w:rsid w:val="00273346"/>
    <w:rsid w:val="00273551"/>
    <w:rsid w:val="0027362B"/>
    <w:rsid w:val="002736EC"/>
    <w:rsid w:val="002737C4"/>
    <w:rsid w:val="00273945"/>
    <w:rsid w:val="00273974"/>
    <w:rsid w:val="00273D0D"/>
    <w:rsid w:val="00274339"/>
    <w:rsid w:val="0027478E"/>
    <w:rsid w:val="00275418"/>
    <w:rsid w:val="00275506"/>
    <w:rsid w:val="00276091"/>
    <w:rsid w:val="00276D42"/>
    <w:rsid w:val="0027709F"/>
    <w:rsid w:val="002772E1"/>
    <w:rsid w:val="0027748F"/>
    <w:rsid w:val="002774EB"/>
    <w:rsid w:val="00277646"/>
    <w:rsid w:val="00277E40"/>
    <w:rsid w:val="00277EA5"/>
    <w:rsid w:val="002805CC"/>
    <w:rsid w:val="002806AE"/>
    <w:rsid w:val="0028085C"/>
    <w:rsid w:val="00280916"/>
    <w:rsid w:val="00280AE6"/>
    <w:rsid w:val="00280CD9"/>
    <w:rsid w:val="00280EA7"/>
    <w:rsid w:val="002811B1"/>
    <w:rsid w:val="00281455"/>
    <w:rsid w:val="00281535"/>
    <w:rsid w:val="0028153D"/>
    <w:rsid w:val="002815A1"/>
    <w:rsid w:val="002817F0"/>
    <w:rsid w:val="00281BA1"/>
    <w:rsid w:val="00281E9A"/>
    <w:rsid w:val="0028219C"/>
    <w:rsid w:val="0028228F"/>
    <w:rsid w:val="00282670"/>
    <w:rsid w:val="00282D10"/>
    <w:rsid w:val="00282F4C"/>
    <w:rsid w:val="00283381"/>
    <w:rsid w:val="00284387"/>
    <w:rsid w:val="002852F4"/>
    <w:rsid w:val="00285590"/>
    <w:rsid w:val="00285B5F"/>
    <w:rsid w:val="00286A32"/>
    <w:rsid w:val="00287309"/>
    <w:rsid w:val="00287D90"/>
    <w:rsid w:val="00287F87"/>
    <w:rsid w:val="0029000E"/>
    <w:rsid w:val="00290043"/>
    <w:rsid w:val="00290298"/>
    <w:rsid w:val="002905B5"/>
    <w:rsid w:val="002908A6"/>
    <w:rsid w:val="00290F50"/>
    <w:rsid w:val="00291331"/>
    <w:rsid w:val="002915B4"/>
    <w:rsid w:val="0029192A"/>
    <w:rsid w:val="00291B10"/>
    <w:rsid w:val="00291DC5"/>
    <w:rsid w:val="00291E5A"/>
    <w:rsid w:val="002925CF"/>
    <w:rsid w:val="0029288E"/>
    <w:rsid w:val="00292A3B"/>
    <w:rsid w:val="00292C31"/>
    <w:rsid w:val="00292C9A"/>
    <w:rsid w:val="00292D50"/>
    <w:rsid w:val="00292FC0"/>
    <w:rsid w:val="00293101"/>
    <w:rsid w:val="0029379C"/>
    <w:rsid w:val="00293A3E"/>
    <w:rsid w:val="00293BF4"/>
    <w:rsid w:val="00293C6C"/>
    <w:rsid w:val="002941DB"/>
    <w:rsid w:val="002949DC"/>
    <w:rsid w:val="00294CCD"/>
    <w:rsid w:val="00294E81"/>
    <w:rsid w:val="00294ED8"/>
    <w:rsid w:val="00295161"/>
    <w:rsid w:val="0029581C"/>
    <w:rsid w:val="00295D9C"/>
    <w:rsid w:val="00295F1A"/>
    <w:rsid w:val="00296765"/>
    <w:rsid w:val="00296B1C"/>
    <w:rsid w:val="00296DE9"/>
    <w:rsid w:val="002975B7"/>
    <w:rsid w:val="002976A8"/>
    <w:rsid w:val="00297BD3"/>
    <w:rsid w:val="00297F40"/>
    <w:rsid w:val="002A0F47"/>
    <w:rsid w:val="002A0F87"/>
    <w:rsid w:val="002A17C2"/>
    <w:rsid w:val="002A18E0"/>
    <w:rsid w:val="002A1BE2"/>
    <w:rsid w:val="002A1C78"/>
    <w:rsid w:val="002A1FDB"/>
    <w:rsid w:val="002A254C"/>
    <w:rsid w:val="002A3EC1"/>
    <w:rsid w:val="002A3FC1"/>
    <w:rsid w:val="002A4483"/>
    <w:rsid w:val="002A487B"/>
    <w:rsid w:val="002A59AA"/>
    <w:rsid w:val="002A5CE3"/>
    <w:rsid w:val="002A5F02"/>
    <w:rsid w:val="002A5F98"/>
    <w:rsid w:val="002A6738"/>
    <w:rsid w:val="002A6F1C"/>
    <w:rsid w:val="002A6F24"/>
    <w:rsid w:val="002A73AC"/>
    <w:rsid w:val="002A78E0"/>
    <w:rsid w:val="002A7D44"/>
    <w:rsid w:val="002B001D"/>
    <w:rsid w:val="002B0523"/>
    <w:rsid w:val="002B07D8"/>
    <w:rsid w:val="002B08AF"/>
    <w:rsid w:val="002B0A3E"/>
    <w:rsid w:val="002B0A59"/>
    <w:rsid w:val="002B0AE6"/>
    <w:rsid w:val="002B0CAD"/>
    <w:rsid w:val="002B0F1D"/>
    <w:rsid w:val="002B111A"/>
    <w:rsid w:val="002B11B7"/>
    <w:rsid w:val="002B1418"/>
    <w:rsid w:val="002B1CD1"/>
    <w:rsid w:val="002B1E00"/>
    <w:rsid w:val="002B1EE1"/>
    <w:rsid w:val="002B266C"/>
    <w:rsid w:val="002B2744"/>
    <w:rsid w:val="002B28A0"/>
    <w:rsid w:val="002B346A"/>
    <w:rsid w:val="002B3549"/>
    <w:rsid w:val="002B37F5"/>
    <w:rsid w:val="002B3B1C"/>
    <w:rsid w:val="002B46EB"/>
    <w:rsid w:val="002B47BF"/>
    <w:rsid w:val="002B4B5C"/>
    <w:rsid w:val="002B52F9"/>
    <w:rsid w:val="002B56F3"/>
    <w:rsid w:val="002B5704"/>
    <w:rsid w:val="002B5847"/>
    <w:rsid w:val="002B5959"/>
    <w:rsid w:val="002B5A48"/>
    <w:rsid w:val="002B5D35"/>
    <w:rsid w:val="002B649D"/>
    <w:rsid w:val="002B6714"/>
    <w:rsid w:val="002B6776"/>
    <w:rsid w:val="002B6E24"/>
    <w:rsid w:val="002B72EF"/>
    <w:rsid w:val="002B74D3"/>
    <w:rsid w:val="002B7916"/>
    <w:rsid w:val="002B7A49"/>
    <w:rsid w:val="002B7A55"/>
    <w:rsid w:val="002B7BD4"/>
    <w:rsid w:val="002C0195"/>
    <w:rsid w:val="002C0923"/>
    <w:rsid w:val="002C0F32"/>
    <w:rsid w:val="002C117E"/>
    <w:rsid w:val="002C1467"/>
    <w:rsid w:val="002C159C"/>
    <w:rsid w:val="002C19F1"/>
    <w:rsid w:val="002C202D"/>
    <w:rsid w:val="002C2147"/>
    <w:rsid w:val="002C2744"/>
    <w:rsid w:val="002C27CE"/>
    <w:rsid w:val="002C29D4"/>
    <w:rsid w:val="002C2C07"/>
    <w:rsid w:val="002C2C35"/>
    <w:rsid w:val="002C2CC4"/>
    <w:rsid w:val="002C3021"/>
    <w:rsid w:val="002C34EF"/>
    <w:rsid w:val="002C4703"/>
    <w:rsid w:val="002C4ACF"/>
    <w:rsid w:val="002C5096"/>
    <w:rsid w:val="002C53CD"/>
    <w:rsid w:val="002C5529"/>
    <w:rsid w:val="002C5DA2"/>
    <w:rsid w:val="002C63E6"/>
    <w:rsid w:val="002C66A0"/>
    <w:rsid w:val="002C66D8"/>
    <w:rsid w:val="002C7BE2"/>
    <w:rsid w:val="002D014A"/>
    <w:rsid w:val="002D01F1"/>
    <w:rsid w:val="002D088F"/>
    <w:rsid w:val="002D08E6"/>
    <w:rsid w:val="002D0ACE"/>
    <w:rsid w:val="002D0E7A"/>
    <w:rsid w:val="002D11B0"/>
    <w:rsid w:val="002D1440"/>
    <w:rsid w:val="002D178C"/>
    <w:rsid w:val="002D1E1E"/>
    <w:rsid w:val="002D235C"/>
    <w:rsid w:val="002D2420"/>
    <w:rsid w:val="002D24A4"/>
    <w:rsid w:val="002D2B27"/>
    <w:rsid w:val="002D2E9F"/>
    <w:rsid w:val="002D314B"/>
    <w:rsid w:val="002D35E2"/>
    <w:rsid w:val="002D374C"/>
    <w:rsid w:val="002D3B09"/>
    <w:rsid w:val="002D4337"/>
    <w:rsid w:val="002D4591"/>
    <w:rsid w:val="002D4DE7"/>
    <w:rsid w:val="002D4FDD"/>
    <w:rsid w:val="002D50F0"/>
    <w:rsid w:val="002D52B9"/>
    <w:rsid w:val="002D543D"/>
    <w:rsid w:val="002D601B"/>
    <w:rsid w:val="002D608E"/>
    <w:rsid w:val="002D62D8"/>
    <w:rsid w:val="002D6561"/>
    <w:rsid w:val="002D682B"/>
    <w:rsid w:val="002D6CB5"/>
    <w:rsid w:val="002D7534"/>
    <w:rsid w:val="002D7535"/>
    <w:rsid w:val="002D75AB"/>
    <w:rsid w:val="002D76BE"/>
    <w:rsid w:val="002D7773"/>
    <w:rsid w:val="002D7A46"/>
    <w:rsid w:val="002D7A80"/>
    <w:rsid w:val="002D7E54"/>
    <w:rsid w:val="002E0090"/>
    <w:rsid w:val="002E0A33"/>
    <w:rsid w:val="002E1226"/>
    <w:rsid w:val="002E1419"/>
    <w:rsid w:val="002E1B55"/>
    <w:rsid w:val="002E1E4C"/>
    <w:rsid w:val="002E1F5C"/>
    <w:rsid w:val="002E2191"/>
    <w:rsid w:val="002E282B"/>
    <w:rsid w:val="002E2FB2"/>
    <w:rsid w:val="002E3765"/>
    <w:rsid w:val="002E3A35"/>
    <w:rsid w:val="002E3EF9"/>
    <w:rsid w:val="002E479D"/>
    <w:rsid w:val="002E515C"/>
    <w:rsid w:val="002E602A"/>
    <w:rsid w:val="002E61F4"/>
    <w:rsid w:val="002E6730"/>
    <w:rsid w:val="002E6970"/>
    <w:rsid w:val="002E6AF3"/>
    <w:rsid w:val="002E6AFE"/>
    <w:rsid w:val="002E6B6C"/>
    <w:rsid w:val="002E6D05"/>
    <w:rsid w:val="002E7126"/>
    <w:rsid w:val="002E75ED"/>
    <w:rsid w:val="002E77C1"/>
    <w:rsid w:val="002E7806"/>
    <w:rsid w:val="002E782B"/>
    <w:rsid w:val="002E7BF4"/>
    <w:rsid w:val="002F0196"/>
    <w:rsid w:val="002F0284"/>
    <w:rsid w:val="002F0C18"/>
    <w:rsid w:val="002F0D89"/>
    <w:rsid w:val="002F0EA7"/>
    <w:rsid w:val="002F101F"/>
    <w:rsid w:val="002F13A0"/>
    <w:rsid w:val="002F1E3C"/>
    <w:rsid w:val="002F1F96"/>
    <w:rsid w:val="002F2F5B"/>
    <w:rsid w:val="002F30D0"/>
    <w:rsid w:val="002F3116"/>
    <w:rsid w:val="002F3A63"/>
    <w:rsid w:val="002F418F"/>
    <w:rsid w:val="002F49CB"/>
    <w:rsid w:val="002F4C3A"/>
    <w:rsid w:val="002F4CFE"/>
    <w:rsid w:val="002F4F28"/>
    <w:rsid w:val="002F520B"/>
    <w:rsid w:val="002F5414"/>
    <w:rsid w:val="002F54C8"/>
    <w:rsid w:val="002F54E5"/>
    <w:rsid w:val="002F5784"/>
    <w:rsid w:val="002F57EF"/>
    <w:rsid w:val="002F5995"/>
    <w:rsid w:val="002F5999"/>
    <w:rsid w:val="002F60D2"/>
    <w:rsid w:val="002F7550"/>
    <w:rsid w:val="002F78F5"/>
    <w:rsid w:val="002F7A57"/>
    <w:rsid w:val="00301333"/>
    <w:rsid w:val="00301E58"/>
    <w:rsid w:val="00302027"/>
    <w:rsid w:val="00302036"/>
    <w:rsid w:val="003021D5"/>
    <w:rsid w:val="00302277"/>
    <w:rsid w:val="003026CB"/>
    <w:rsid w:val="00302AB9"/>
    <w:rsid w:val="00302D1D"/>
    <w:rsid w:val="00302F35"/>
    <w:rsid w:val="003032FF"/>
    <w:rsid w:val="00303593"/>
    <w:rsid w:val="003037CE"/>
    <w:rsid w:val="00303898"/>
    <w:rsid w:val="003038AC"/>
    <w:rsid w:val="003038FF"/>
    <w:rsid w:val="00303AC5"/>
    <w:rsid w:val="003044C3"/>
    <w:rsid w:val="0030488E"/>
    <w:rsid w:val="00304B68"/>
    <w:rsid w:val="00305652"/>
    <w:rsid w:val="00305770"/>
    <w:rsid w:val="0030587C"/>
    <w:rsid w:val="00305EA9"/>
    <w:rsid w:val="00305EBC"/>
    <w:rsid w:val="00306013"/>
    <w:rsid w:val="003060B4"/>
    <w:rsid w:val="00306209"/>
    <w:rsid w:val="00306627"/>
    <w:rsid w:val="00306A77"/>
    <w:rsid w:val="00310061"/>
    <w:rsid w:val="00310792"/>
    <w:rsid w:val="00310CEB"/>
    <w:rsid w:val="0031112A"/>
    <w:rsid w:val="00311267"/>
    <w:rsid w:val="0031146E"/>
    <w:rsid w:val="00311858"/>
    <w:rsid w:val="00311A73"/>
    <w:rsid w:val="00311AD0"/>
    <w:rsid w:val="00311CAA"/>
    <w:rsid w:val="00312F17"/>
    <w:rsid w:val="00313834"/>
    <w:rsid w:val="003139C0"/>
    <w:rsid w:val="00313A33"/>
    <w:rsid w:val="00313CB7"/>
    <w:rsid w:val="00314312"/>
    <w:rsid w:val="00314533"/>
    <w:rsid w:val="00314766"/>
    <w:rsid w:val="003148CF"/>
    <w:rsid w:val="00314C56"/>
    <w:rsid w:val="003156AC"/>
    <w:rsid w:val="00315B88"/>
    <w:rsid w:val="00316592"/>
    <w:rsid w:val="00316FC7"/>
    <w:rsid w:val="0031711D"/>
    <w:rsid w:val="00317595"/>
    <w:rsid w:val="00317612"/>
    <w:rsid w:val="003176BA"/>
    <w:rsid w:val="00317743"/>
    <w:rsid w:val="00317A00"/>
    <w:rsid w:val="00317A32"/>
    <w:rsid w:val="00317E5D"/>
    <w:rsid w:val="00320016"/>
    <w:rsid w:val="003203C1"/>
    <w:rsid w:val="00320BD4"/>
    <w:rsid w:val="00320D2F"/>
    <w:rsid w:val="00320FE3"/>
    <w:rsid w:val="00321995"/>
    <w:rsid w:val="003224B7"/>
    <w:rsid w:val="003224C5"/>
    <w:rsid w:val="00322D1C"/>
    <w:rsid w:val="00323962"/>
    <w:rsid w:val="00323DD8"/>
    <w:rsid w:val="00323DE4"/>
    <w:rsid w:val="00324A21"/>
    <w:rsid w:val="00324A77"/>
    <w:rsid w:val="00324CD2"/>
    <w:rsid w:val="00325F2E"/>
    <w:rsid w:val="00326079"/>
    <w:rsid w:val="0032678C"/>
    <w:rsid w:val="0032692A"/>
    <w:rsid w:val="00326E6C"/>
    <w:rsid w:val="003270F7"/>
    <w:rsid w:val="00327546"/>
    <w:rsid w:val="00327893"/>
    <w:rsid w:val="00327CEE"/>
    <w:rsid w:val="00327E2E"/>
    <w:rsid w:val="00327EF3"/>
    <w:rsid w:val="00327FB2"/>
    <w:rsid w:val="00330544"/>
    <w:rsid w:val="003306DB"/>
    <w:rsid w:val="00330A42"/>
    <w:rsid w:val="00330C22"/>
    <w:rsid w:val="00330D40"/>
    <w:rsid w:val="00331135"/>
    <w:rsid w:val="003317FF"/>
    <w:rsid w:val="00331DAF"/>
    <w:rsid w:val="00331E24"/>
    <w:rsid w:val="00331F5B"/>
    <w:rsid w:val="00333077"/>
    <w:rsid w:val="003338D3"/>
    <w:rsid w:val="00333DBD"/>
    <w:rsid w:val="00333E31"/>
    <w:rsid w:val="00334058"/>
    <w:rsid w:val="003340D3"/>
    <w:rsid w:val="003341AB"/>
    <w:rsid w:val="00334783"/>
    <w:rsid w:val="003347A9"/>
    <w:rsid w:val="00334809"/>
    <w:rsid w:val="00334C38"/>
    <w:rsid w:val="00334C3F"/>
    <w:rsid w:val="00334CEA"/>
    <w:rsid w:val="003351FA"/>
    <w:rsid w:val="00335584"/>
    <w:rsid w:val="00335996"/>
    <w:rsid w:val="00335C1C"/>
    <w:rsid w:val="00335C28"/>
    <w:rsid w:val="0033625A"/>
    <w:rsid w:val="003365B0"/>
    <w:rsid w:val="003369C4"/>
    <w:rsid w:val="00337EDB"/>
    <w:rsid w:val="00340042"/>
    <w:rsid w:val="00340A85"/>
    <w:rsid w:val="00340BE3"/>
    <w:rsid w:val="00340DD7"/>
    <w:rsid w:val="00341042"/>
    <w:rsid w:val="00341F3D"/>
    <w:rsid w:val="003425A0"/>
    <w:rsid w:val="003427EE"/>
    <w:rsid w:val="003429A1"/>
    <w:rsid w:val="00342ACB"/>
    <w:rsid w:val="00342F5A"/>
    <w:rsid w:val="00343254"/>
    <w:rsid w:val="00343347"/>
    <w:rsid w:val="003434D9"/>
    <w:rsid w:val="003435F4"/>
    <w:rsid w:val="0034383E"/>
    <w:rsid w:val="00343BA8"/>
    <w:rsid w:val="00343CB4"/>
    <w:rsid w:val="00344A73"/>
    <w:rsid w:val="0034520B"/>
    <w:rsid w:val="00345906"/>
    <w:rsid w:val="00345F5C"/>
    <w:rsid w:val="0034607F"/>
    <w:rsid w:val="003464BD"/>
    <w:rsid w:val="00346906"/>
    <w:rsid w:val="00346A9F"/>
    <w:rsid w:val="00346BEA"/>
    <w:rsid w:val="00346E16"/>
    <w:rsid w:val="00346ED0"/>
    <w:rsid w:val="0034726B"/>
    <w:rsid w:val="0034730A"/>
    <w:rsid w:val="00347549"/>
    <w:rsid w:val="0034771D"/>
    <w:rsid w:val="0034778E"/>
    <w:rsid w:val="00347AB3"/>
    <w:rsid w:val="00347BDD"/>
    <w:rsid w:val="00350229"/>
    <w:rsid w:val="00350385"/>
    <w:rsid w:val="0035055A"/>
    <w:rsid w:val="00350E28"/>
    <w:rsid w:val="00350F4A"/>
    <w:rsid w:val="00350F6D"/>
    <w:rsid w:val="00351500"/>
    <w:rsid w:val="00351576"/>
    <w:rsid w:val="003515CD"/>
    <w:rsid w:val="00351D66"/>
    <w:rsid w:val="00351E43"/>
    <w:rsid w:val="003521A7"/>
    <w:rsid w:val="0035264A"/>
    <w:rsid w:val="00352C89"/>
    <w:rsid w:val="00352D9A"/>
    <w:rsid w:val="00353948"/>
    <w:rsid w:val="003539FD"/>
    <w:rsid w:val="00353EE9"/>
    <w:rsid w:val="0035432D"/>
    <w:rsid w:val="00354433"/>
    <w:rsid w:val="003544B1"/>
    <w:rsid w:val="003546D7"/>
    <w:rsid w:val="003547F1"/>
    <w:rsid w:val="00354B3C"/>
    <w:rsid w:val="00354E53"/>
    <w:rsid w:val="0035520E"/>
    <w:rsid w:val="003557F7"/>
    <w:rsid w:val="00355943"/>
    <w:rsid w:val="0035728C"/>
    <w:rsid w:val="00357894"/>
    <w:rsid w:val="003579EF"/>
    <w:rsid w:val="00357A32"/>
    <w:rsid w:val="00360070"/>
    <w:rsid w:val="00360340"/>
    <w:rsid w:val="003603D4"/>
    <w:rsid w:val="003603E2"/>
    <w:rsid w:val="00360627"/>
    <w:rsid w:val="00360978"/>
    <w:rsid w:val="00360AA9"/>
    <w:rsid w:val="003615A6"/>
    <w:rsid w:val="003617DF"/>
    <w:rsid w:val="00361C1E"/>
    <w:rsid w:val="00362412"/>
    <w:rsid w:val="0036247E"/>
    <w:rsid w:val="003629C8"/>
    <w:rsid w:val="00363118"/>
    <w:rsid w:val="00363433"/>
    <w:rsid w:val="0036362E"/>
    <w:rsid w:val="003639FA"/>
    <w:rsid w:val="00363A93"/>
    <w:rsid w:val="00363BDA"/>
    <w:rsid w:val="00363F67"/>
    <w:rsid w:val="00364033"/>
    <w:rsid w:val="0036426F"/>
    <w:rsid w:val="0036452B"/>
    <w:rsid w:val="003646C5"/>
    <w:rsid w:val="00365A69"/>
    <w:rsid w:val="00366451"/>
    <w:rsid w:val="003668C9"/>
    <w:rsid w:val="00366B4E"/>
    <w:rsid w:val="00366F75"/>
    <w:rsid w:val="00367187"/>
    <w:rsid w:val="00367405"/>
    <w:rsid w:val="003674DD"/>
    <w:rsid w:val="003677C4"/>
    <w:rsid w:val="00367DA0"/>
    <w:rsid w:val="003708BE"/>
    <w:rsid w:val="00370BF0"/>
    <w:rsid w:val="00371006"/>
    <w:rsid w:val="003723C0"/>
    <w:rsid w:val="0037240A"/>
    <w:rsid w:val="00373A50"/>
    <w:rsid w:val="0037493A"/>
    <w:rsid w:val="00374A00"/>
    <w:rsid w:val="00374D13"/>
    <w:rsid w:val="00374D77"/>
    <w:rsid w:val="00374DD7"/>
    <w:rsid w:val="0037599D"/>
    <w:rsid w:val="00375C45"/>
    <w:rsid w:val="003761BB"/>
    <w:rsid w:val="00377855"/>
    <w:rsid w:val="0037795B"/>
    <w:rsid w:val="00377C19"/>
    <w:rsid w:val="003802BC"/>
    <w:rsid w:val="00380B7E"/>
    <w:rsid w:val="00380CD9"/>
    <w:rsid w:val="003812D7"/>
    <w:rsid w:val="003818AE"/>
    <w:rsid w:val="00382189"/>
    <w:rsid w:val="00382CA1"/>
    <w:rsid w:val="00382DB7"/>
    <w:rsid w:val="00383E5F"/>
    <w:rsid w:val="00384387"/>
    <w:rsid w:val="00384571"/>
    <w:rsid w:val="0038471B"/>
    <w:rsid w:val="003852E9"/>
    <w:rsid w:val="00385661"/>
    <w:rsid w:val="00385AE9"/>
    <w:rsid w:val="00385B32"/>
    <w:rsid w:val="00385C91"/>
    <w:rsid w:val="0038648F"/>
    <w:rsid w:val="00386734"/>
    <w:rsid w:val="003867BB"/>
    <w:rsid w:val="00386A34"/>
    <w:rsid w:val="00387509"/>
    <w:rsid w:val="00387532"/>
    <w:rsid w:val="00387939"/>
    <w:rsid w:val="00387B4D"/>
    <w:rsid w:val="00387D4A"/>
    <w:rsid w:val="00390970"/>
    <w:rsid w:val="003909A5"/>
    <w:rsid w:val="00391236"/>
    <w:rsid w:val="003914A3"/>
    <w:rsid w:val="00391848"/>
    <w:rsid w:val="0039254E"/>
    <w:rsid w:val="0039256A"/>
    <w:rsid w:val="0039309D"/>
    <w:rsid w:val="003936EC"/>
    <w:rsid w:val="00393AF4"/>
    <w:rsid w:val="00393CDD"/>
    <w:rsid w:val="00393EAE"/>
    <w:rsid w:val="00393F94"/>
    <w:rsid w:val="003941AE"/>
    <w:rsid w:val="00394A3A"/>
    <w:rsid w:val="003952D8"/>
    <w:rsid w:val="003953A5"/>
    <w:rsid w:val="003958A2"/>
    <w:rsid w:val="00395B1B"/>
    <w:rsid w:val="00395B95"/>
    <w:rsid w:val="00395C90"/>
    <w:rsid w:val="00395F08"/>
    <w:rsid w:val="00396239"/>
    <w:rsid w:val="0039641E"/>
    <w:rsid w:val="00396C6E"/>
    <w:rsid w:val="00396EA6"/>
    <w:rsid w:val="00397059"/>
    <w:rsid w:val="0039743D"/>
    <w:rsid w:val="003A001A"/>
    <w:rsid w:val="003A0072"/>
    <w:rsid w:val="003A01AA"/>
    <w:rsid w:val="003A0E17"/>
    <w:rsid w:val="003A0F97"/>
    <w:rsid w:val="003A16F3"/>
    <w:rsid w:val="003A1B10"/>
    <w:rsid w:val="003A1DBB"/>
    <w:rsid w:val="003A2048"/>
    <w:rsid w:val="003A21F3"/>
    <w:rsid w:val="003A2375"/>
    <w:rsid w:val="003A2BAB"/>
    <w:rsid w:val="003A3669"/>
    <w:rsid w:val="003A375B"/>
    <w:rsid w:val="003A3E2F"/>
    <w:rsid w:val="003A4198"/>
    <w:rsid w:val="003A4703"/>
    <w:rsid w:val="003A4800"/>
    <w:rsid w:val="003A48D8"/>
    <w:rsid w:val="003A497D"/>
    <w:rsid w:val="003A557A"/>
    <w:rsid w:val="003A5595"/>
    <w:rsid w:val="003A659E"/>
    <w:rsid w:val="003A65C0"/>
    <w:rsid w:val="003A71A9"/>
    <w:rsid w:val="003A7248"/>
    <w:rsid w:val="003A75C1"/>
    <w:rsid w:val="003A75EF"/>
    <w:rsid w:val="003A7C4F"/>
    <w:rsid w:val="003A7C78"/>
    <w:rsid w:val="003B01B9"/>
    <w:rsid w:val="003B082D"/>
    <w:rsid w:val="003B0C5F"/>
    <w:rsid w:val="003B18B0"/>
    <w:rsid w:val="003B1AE8"/>
    <w:rsid w:val="003B1E51"/>
    <w:rsid w:val="003B2158"/>
    <w:rsid w:val="003B2495"/>
    <w:rsid w:val="003B2575"/>
    <w:rsid w:val="003B2622"/>
    <w:rsid w:val="003B3633"/>
    <w:rsid w:val="003B3664"/>
    <w:rsid w:val="003B3DCE"/>
    <w:rsid w:val="003B413A"/>
    <w:rsid w:val="003B4159"/>
    <w:rsid w:val="003B488A"/>
    <w:rsid w:val="003B49C2"/>
    <w:rsid w:val="003B4ACC"/>
    <w:rsid w:val="003B4C82"/>
    <w:rsid w:val="003B4EE1"/>
    <w:rsid w:val="003B5219"/>
    <w:rsid w:val="003B5D2E"/>
    <w:rsid w:val="003B6135"/>
    <w:rsid w:val="003B66FF"/>
    <w:rsid w:val="003B695B"/>
    <w:rsid w:val="003B6C01"/>
    <w:rsid w:val="003B6E6E"/>
    <w:rsid w:val="003B73C7"/>
    <w:rsid w:val="003C00DD"/>
    <w:rsid w:val="003C0383"/>
    <w:rsid w:val="003C057B"/>
    <w:rsid w:val="003C0CAC"/>
    <w:rsid w:val="003C11C3"/>
    <w:rsid w:val="003C1AFB"/>
    <w:rsid w:val="003C1B3D"/>
    <w:rsid w:val="003C1EAF"/>
    <w:rsid w:val="003C1ECE"/>
    <w:rsid w:val="003C238E"/>
    <w:rsid w:val="003C26F8"/>
    <w:rsid w:val="003C2924"/>
    <w:rsid w:val="003C2BB0"/>
    <w:rsid w:val="003C2DBB"/>
    <w:rsid w:val="003C32D5"/>
    <w:rsid w:val="003C36C4"/>
    <w:rsid w:val="003C4062"/>
    <w:rsid w:val="003C47B6"/>
    <w:rsid w:val="003C48E6"/>
    <w:rsid w:val="003C4BAE"/>
    <w:rsid w:val="003C4F35"/>
    <w:rsid w:val="003C519E"/>
    <w:rsid w:val="003C559F"/>
    <w:rsid w:val="003C606A"/>
    <w:rsid w:val="003C60BD"/>
    <w:rsid w:val="003C60CC"/>
    <w:rsid w:val="003C63E1"/>
    <w:rsid w:val="003C6482"/>
    <w:rsid w:val="003C6967"/>
    <w:rsid w:val="003C69B3"/>
    <w:rsid w:val="003C6C57"/>
    <w:rsid w:val="003C6C98"/>
    <w:rsid w:val="003C743E"/>
    <w:rsid w:val="003D0486"/>
    <w:rsid w:val="003D0ECC"/>
    <w:rsid w:val="003D0FD0"/>
    <w:rsid w:val="003D1196"/>
    <w:rsid w:val="003D1594"/>
    <w:rsid w:val="003D2069"/>
    <w:rsid w:val="003D2358"/>
    <w:rsid w:val="003D2764"/>
    <w:rsid w:val="003D2AA5"/>
    <w:rsid w:val="003D2EA6"/>
    <w:rsid w:val="003D4486"/>
    <w:rsid w:val="003D4A87"/>
    <w:rsid w:val="003D4F2D"/>
    <w:rsid w:val="003D529A"/>
    <w:rsid w:val="003D5B95"/>
    <w:rsid w:val="003D5ECC"/>
    <w:rsid w:val="003D6030"/>
    <w:rsid w:val="003D6115"/>
    <w:rsid w:val="003D6493"/>
    <w:rsid w:val="003D68D7"/>
    <w:rsid w:val="003D702A"/>
    <w:rsid w:val="003D75CF"/>
    <w:rsid w:val="003E0408"/>
    <w:rsid w:val="003E0AEE"/>
    <w:rsid w:val="003E0BC5"/>
    <w:rsid w:val="003E24D9"/>
    <w:rsid w:val="003E2E80"/>
    <w:rsid w:val="003E3259"/>
    <w:rsid w:val="003E33F7"/>
    <w:rsid w:val="003E3501"/>
    <w:rsid w:val="003E392C"/>
    <w:rsid w:val="003E3FCC"/>
    <w:rsid w:val="003E50BB"/>
    <w:rsid w:val="003E55D6"/>
    <w:rsid w:val="003E56CF"/>
    <w:rsid w:val="003E57FF"/>
    <w:rsid w:val="003E5B8F"/>
    <w:rsid w:val="003E5CB6"/>
    <w:rsid w:val="003E5CF1"/>
    <w:rsid w:val="003E5E15"/>
    <w:rsid w:val="003E65A1"/>
    <w:rsid w:val="003E676D"/>
    <w:rsid w:val="003E6A93"/>
    <w:rsid w:val="003E6D1E"/>
    <w:rsid w:val="003E76BB"/>
    <w:rsid w:val="003E781D"/>
    <w:rsid w:val="003E787A"/>
    <w:rsid w:val="003F019A"/>
    <w:rsid w:val="003F01A8"/>
    <w:rsid w:val="003F023D"/>
    <w:rsid w:val="003F06CC"/>
    <w:rsid w:val="003F0781"/>
    <w:rsid w:val="003F08F4"/>
    <w:rsid w:val="003F129F"/>
    <w:rsid w:val="003F1407"/>
    <w:rsid w:val="003F1A90"/>
    <w:rsid w:val="003F2678"/>
    <w:rsid w:val="003F27F1"/>
    <w:rsid w:val="003F2890"/>
    <w:rsid w:val="003F2FF9"/>
    <w:rsid w:val="003F3441"/>
    <w:rsid w:val="003F3D3F"/>
    <w:rsid w:val="003F4254"/>
    <w:rsid w:val="003F4795"/>
    <w:rsid w:val="003F4C45"/>
    <w:rsid w:val="003F4FEA"/>
    <w:rsid w:val="003F524C"/>
    <w:rsid w:val="003F5500"/>
    <w:rsid w:val="003F55B1"/>
    <w:rsid w:val="003F5B0A"/>
    <w:rsid w:val="003F647C"/>
    <w:rsid w:val="003F6D39"/>
    <w:rsid w:val="003F734C"/>
    <w:rsid w:val="003F7490"/>
    <w:rsid w:val="003F7879"/>
    <w:rsid w:val="003F78F2"/>
    <w:rsid w:val="003F7F3C"/>
    <w:rsid w:val="00400169"/>
    <w:rsid w:val="004008A9"/>
    <w:rsid w:val="0040096B"/>
    <w:rsid w:val="004009E0"/>
    <w:rsid w:val="00400C0C"/>
    <w:rsid w:val="004013AE"/>
    <w:rsid w:val="00402232"/>
    <w:rsid w:val="00402641"/>
    <w:rsid w:val="00402A38"/>
    <w:rsid w:val="00402D3A"/>
    <w:rsid w:val="0040330F"/>
    <w:rsid w:val="00403B5D"/>
    <w:rsid w:val="0040416D"/>
    <w:rsid w:val="004045D3"/>
    <w:rsid w:val="00404786"/>
    <w:rsid w:val="00404ADB"/>
    <w:rsid w:val="00404DA2"/>
    <w:rsid w:val="004050C4"/>
    <w:rsid w:val="0040533D"/>
    <w:rsid w:val="004054BB"/>
    <w:rsid w:val="00406737"/>
    <w:rsid w:val="004068BD"/>
    <w:rsid w:val="00406E7A"/>
    <w:rsid w:val="0040760B"/>
    <w:rsid w:val="004076E3"/>
    <w:rsid w:val="00407A6E"/>
    <w:rsid w:val="00407EE3"/>
    <w:rsid w:val="004105AD"/>
    <w:rsid w:val="004108B6"/>
    <w:rsid w:val="004109A4"/>
    <w:rsid w:val="00410AC8"/>
    <w:rsid w:val="00410ADE"/>
    <w:rsid w:val="00411073"/>
    <w:rsid w:val="004111B5"/>
    <w:rsid w:val="004112B0"/>
    <w:rsid w:val="00412293"/>
    <w:rsid w:val="00412F78"/>
    <w:rsid w:val="004133F9"/>
    <w:rsid w:val="00413662"/>
    <w:rsid w:val="0041391A"/>
    <w:rsid w:val="00413D3F"/>
    <w:rsid w:val="00413F42"/>
    <w:rsid w:val="004141DB"/>
    <w:rsid w:val="004142CB"/>
    <w:rsid w:val="00414467"/>
    <w:rsid w:val="00414551"/>
    <w:rsid w:val="004147E2"/>
    <w:rsid w:val="00414A2A"/>
    <w:rsid w:val="00414D84"/>
    <w:rsid w:val="00416725"/>
    <w:rsid w:val="00416EBF"/>
    <w:rsid w:val="00416FDB"/>
    <w:rsid w:val="00417070"/>
    <w:rsid w:val="004174B7"/>
    <w:rsid w:val="00417704"/>
    <w:rsid w:val="00417771"/>
    <w:rsid w:val="00417A1B"/>
    <w:rsid w:val="00417E87"/>
    <w:rsid w:val="004202F2"/>
    <w:rsid w:val="00420721"/>
    <w:rsid w:val="004207D5"/>
    <w:rsid w:val="00420F26"/>
    <w:rsid w:val="004211DE"/>
    <w:rsid w:val="00421A22"/>
    <w:rsid w:val="00423660"/>
    <w:rsid w:val="0042448C"/>
    <w:rsid w:val="0042449B"/>
    <w:rsid w:val="004249BD"/>
    <w:rsid w:val="00424B71"/>
    <w:rsid w:val="00424CE9"/>
    <w:rsid w:val="00424FA5"/>
    <w:rsid w:val="0042519E"/>
    <w:rsid w:val="00425505"/>
    <w:rsid w:val="0042572E"/>
    <w:rsid w:val="00425CB5"/>
    <w:rsid w:val="00426FCE"/>
    <w:rsid w:val="00427AED"/>
    <w:rsid w:val="00427B7D"/>
    <w:rsid w:val="0043013C"/>
    <w:rsid w:val="00430421"/>
    <w:rsid w:val="004304B1"/>
    <w:rsid w:val="00430622"/>
    <w:rsid w:val="0043094B"/>
    <w:rsid w:val="00430BF9"/>
    <w:rsid w:val="00430F55"/>
    <w:rsid w:val="004312AB"/>
    <w:rsid w:val="00431396"/>
    <w:rsid w:val="004315F9"/>
    <w:rsid w:val="00431A97"/>
    <w:rsid w:val="00431B93"/>
    <w:rsid w:val="00431E54"/>
    <w:rsid w:val="00431E7E"/>
    <w:rsid w:val="00432389"/>
    <w:rsid w:val="00432683"/>
    <w:rsid w:val="00432B56"/>
    <w:rsid w:val="00432CC5"/>
    <w:rsid w:val="00432D86"/>
    <w:rsid w:val="0043308D"/>
    <w:rsid w:val="00433A78"/>
    <w:rsid w:val="00433D3C"/>
    <w:rsid w:val="00433F1C"/>
    <w:rsid w:val="00434426"/>
    <w:rsid w:val="00434502"/>
    <w:rsid w:val="004348D8"/>
    <w:rsid w:val="00434F1A"/>
    <w:rsid w:val="0043548B"/>
    <w:rsid w:val="00435722"/>
    <w:rsid w:val="00435769"/>
    <w:rsid w:val="004358D2"/>
    <w:rsid w:val="00435D40"/>
    <w:rsid w:val="00436223"/>
    <w:rsid w:val="004362A6"/>
    <w:rsid w:val="00436657"/>
    <w:rsid w:val="00436A2C"/>
    <w:rsid w:val="00436BEC"/>
    <w:rsid w:val="00436C93"/>
    <w:rsid w:val="00437077"/>
    <w:rsid w:val="004371C5"/>
    <w:rsid w:val="00437949"/>
    <w:rsid w:val="00437CCF"/>
    <w:rsid w:val="00437E9D"/>
    <w:rsid w:val="00437FD5"/>
    <w:rsid w:val="004400DE"/>
    <w:rsid w:val="00440770"/>
    <w:rsid w:val="00440936"/>
    <w:rsid w:val="00440ED7"/>
    <w:rsid w:val="00441958"/>
    <w:rsid w:val="00441B75"/>
    <w:rsid w:val="00442546"/>
    <w:rsid w:val="00442871"/>
    <w:rsid w:val="00442DF0"/>
    <w:rsid w:val="004431EB"/>
    <w:rsid w:val="004433F3"/>
    <w:rsid w:val="00443F1F"/>
    <w:rsid w:val="00444689"/>
    <w:rsid w:val="00444979"/>
    <w:rsid w:val="004458D5"/>
    <w:rsid w:val="0044601A"/>
    <w:rsid w:val="00446589"/>
    <w:rsid w:val="00446BB8"/>
    <w:rsid w:val="00446C73"/>
    <w:rsid w:val="00446E14"/>
    <w:rsid w:val="00446FB9"/>
    <w:rsid w:val="00447046"/>
    <w:rsid w:val="00450144"/>
    <w:rsid w:val="00450351"/>
    <w:rsid w:val="00450645"/>
    <w:rsid w:val="00450A48"/>
    <w:rsid w:val="0045102C"/>
    <w:rsid w:val="00451432"/>
    <w:rsid w:val="00451BF7"/>
    <w:rsid w:val="00452251"/>
    <w:rsid w:val="004522AF"/>
    <w:rsid w:val="00452487"/>
    <w:rsid w:val="00452677"/>
    <w:rsid w:val="00452726"/>
    <w:rsid w:val="004528A5"/>
    <w:rsid w:val="00452A01"/>
    <w:rsid w:val="00453014"/>
    <w:rsid w:val="004532E0"/>
    <w:rsid w:val="00453CCB"/>
    <w:rsid w:val="00454244"/>
    <w:rsid w:val="004545D7"/>
    <w:rsid w:val="004548F7"/>
    <w:rsid w:val="00454E6A"/>
    <w:rsid w:val="00455466"/>
    <w:rsid w:val="00455982"/>
    <w:rsid w:val="00456ADE"/>
    <w:rsid w:val="00456AE9"/>
    <w:rsid w:val="00456B5B"/>
    <w:rsid w:val="00456CA3"/>
    <w:rsid w:val="004575F3"/>
    <w:rsid w:val="004578FF"/>
    <w:rsid w:val="00457A9C"/>
    <w:rsid w:val="00460398"/>
    <w:rsid w:val="00460932"/>
    <w:rsid w:val="00460AD0"/>
    <w:rsid w:val="004618B0"/>
    <w:rsid w:val="00461C1F"/>
    <w:rsid w:val="00461ED8"/>
    <w:rsid w:val="00462591"/>
    <w:rsid w:val="00462D0B"/>
    <w:rsid w:val="004633C6"/>
    <w:rsid w:val="004634A0"/>
    <w:rsid w:val="00463649"/>
    <w:rsid w:val="0046367B"/>
    <w:rsid w:val="0046424C"/>
    <w:rsid w:val="004642B6"/>
    <w:rsid w:val="004642DB"/>
    <w:rsid w:val="00464C41"/>
    <w:rsid w:val="00464F69"/>
    <w:rsid w:val="00465044"/>
    <w:rsid w:val="0046515E"/>
    <w:rsid w:val="004652B1"/>
    <w:rsid w:val="004655D6"/>
    <w:rsid w:val="004658C3"/>
    <w:rsid w:val="00465C06"/>
    <w:rsid w:val="004661C8"/>
    <w:rsid w:val="004663BE"/>
    <w:rsid w:val="004664E7"/>
    <w:rsid w:val="0046670E"/>
    <w:rsid w:val="00466A97"/>
    <w:rsid w:val="00466AAB"/>
    <w:rsid w:val="004675C6"/>
    <w:rsid w:val="0046777A"/>
    <w:rsid w:val="00467F5D"/>
    <w:rsid w:val="00470079"/>
    <w:rsid w:val="0047021C"/>
    <w:rsid w:val="00470248"/>
    <w:rsid w:val="004707A7"/>
    <w:rsid w:val="00470810"/>
    <w:rsid w:val="00470A9F"/>
    <w:rsid w:val="00470CA7"/>
    <w:rsid w:val="00470CAC"/>
    <w:rsid w:val="004710DD"/>
    <w:rsid w:val="004714BB"/>
    <w:rsid w:val="00471883"/>
    <w:rsid w:val="00472548"/>
    <w:rsid w:val="004726C7"/>
    <w:rsid w:val="00472C09"/>
    <w:rsid w:val="00473022"/>
    <w:rsid w:val="00473306"/>
    <w:rsid w:val="004738D1"/>
    <w:rsid w:val="00473F36"/>
    <w:rsid w:val="00474192"/>
    <w:rsid w:val="004744ED"/>
    <w:rsid w:val="00474CC5"/>
    <w:rsid w:val="00475334"/>
    <w:rsid w:val="004753CB"/>
    <w:rsid w:val="0047546E"/>
    <w:rsid w:val="004754F7"/>
    <w:rsid w:val="00475B3D"/>
    <w:rsid w:val="00475E14"/>
    <w:rsid w:val="004760AE"/>
    <w:rsid w:val="0047618B"/>
    <w:rsid w:val="004769CC"/>
    <w:rsid w:val="00477138"/>
    <w:rsid w:val="0047723C"/>
    <w:rsid w:val="00477746"/>
    <w:rsid w:val="00477761"/>
    <w:rsid w:val="00477A65"/>
    <w:rsid w:val="00477AFD"/>
    <w:rsid w:val="00477C3D"/>
    <w:rsid w:val="0048064D"/>
    <w:rsid w:val="00480B29"/>
    <w:rsid w:val="00480DF4"/>
    <w:rsid w:val="004813C2"/>
    <w:rsid w:val="00481723"/>
    <w:rsid w:val="00481815"/>
    <w:rsid w:val="004819EC"/>
    <w:rsid w:val="00481A7E"/>
    <w:rsid w:val="00481C0D"/>
    <w:rsid w:val="00482187"/>
    <w:rsid w:val="00482219"/>
    <w:rsid w:val="0048251E"/>
    <w:rsid w:val="0048254F"/>
    <w:rsid w:val="004826A8"/>
    <w:rsid w:val="00482D18"/>
    <w:rsid w:val="00482D3E"/>
    <w:rsid w:val="00483320"/>
    <w:rsid w:val="00483558"/>
    <w:rsid w:val="00483570"/>
    <w:rsid w:val="004844C4"/>
    <w:rsid w:val="00484C70"/>
    <w:rsid w:val="004851E3"/>
    <w:rsid w:val="00485AAF"/>
    <w:rsid w:val="00485D41"/>
    <w:rsid w:val="00485FD9"/>
    <w:rsid w:val="00486487"/>
    <w:rsid w:val="004867F6"/>
    <w:rsid w:val="00486A26"/>
    <w:rsid w:val="00486CC5"/>
    <w:rsid w:val="0048779B"/>
    <w:rsid w:val="00487811"/>
    <w:rsid w:val="00487E94"/>
    <w:rsid w:val="00487F84"/>
    <w:rsid w:val="00490581"/>
    <w:rsid w:val="00490960"/>
    <w:rsid w:val="004911A1"/>
    <w:rsid w:val="00491215"/>
    <w:rsid w:val="004918EF"/>
    <w:rsid w:val="00492523"/>
    <w:rsid w:val="00492A59"/>
    <w:rsid w:val="00492F0A"/>
    <w:rsid w:val="0049321B"/>
    <w:rsid w:val="00493598"/>
    <w:rsid w:val="00493895"/>
    <w:rsid w:val="004939EE"/>
    <w:rsid w:val="00493B83"/>
    <w:rsid w:val="004943B8"/>
    <w:rsid w:val="004947CF"/>
    <w:rsid w:val="00494E68"/>
    <w:rsid w:val="0049537D"/>
    <w:rsid w:val="00495425"/>
    <w:rsid w:val="004955AC"/>
    <w:rsid w:val="0049587F"/>
    <w:rsid w:val="00495896"/>
    <w:rsid w:val="00495D57"/>
    <w:rsid w:val="00495F17"/>
    <w:rsid w:val="004965AE"/>
    <w:rsid w:val="00496AD9"/>
    <w:rsid w:val="00496C00"/>
    <w:rsid w:val="00496D9C"/>
    <w:rsid w:val="00497015"/>
    <w:rsid w:val="0049720E"/>
    <w:rsid w:val="0049748E"/>
    <w:rsid w:val="00497960"/>
    <w:rsid w:val="00497A67"/>
    <w:rsid w:val="00497D23"/>
    <w:rsid w:val="00497FEE"/>
    <w:rsid w:val="004A14E9"/>
    <w:rsid w:val="004A16DB"/>
    <w:rsid w:val="004A1799"/>
    <w:rsid w:val="004A19F3"/>
    <w:rsid w:val="004A1E26"/>
    <w:rsid w:val="004A1EFE"/>
    <w:rsid w:val="004A1F62"/>
    <w:rsid w:val="004A21CA"/>
    <w:rsid w:val="004A23F8"/>
    <w:rsid w:val="004A2FB8"/>
    <w:rsid w:val="004A38FD"/>
    <w:rsid w:val="004A4118"/>
    <w:rsid w:val="004A435E"/>
    <w:rsid w:val="004A4624"/>
    <w:rsid w:val="004A4702"/>
    <w:rsid w:val="004A476C"/>
    <w:rsid w:val="004A47BE"/>
    <w:rsid w:val="004A47CF"/>
    <w:rsid w:val="004A4E8C"/>
    <w:rsid w:val="004A4FA2"/>
    <w:rsid w:val="004A5053"/>
    <w:rsid w:val="004A5486"/>
    <w:rsid w:val="004A5B14"/>
    <w:rsid w:val="004A5BBC"/>
    <w:rsid w:val="004A5D44"/>
    <w:rsid w:val="004A6259"/>
    <w:rsid w:val="004A6778"/>
    <w:rsid w:val="004A6F3F"/>
    <w:rsid w:val="004A6FC7"/>
    <w:rsid w:val="004A737A"/>
    <w:rsid w:val="004B03CB"/>
    <w:rsid w:val="004B1027"/>
    <w:rsid w:val="004B1D6C"/>
    <w:rsid w:val="004B1E49"/>
    <w:rsid w:val="004B2B43"/>
    <w:rsid w:val="004B2E79"/>
    <w:rsid w:val="004B2EAB"/>
    <w:rsid w:val="004B300A"/>
    <w:rsid w:val="004B33C1"/>
    <w:rsid w:val="004B34D6"/>
    <w:rsid w:val="004B359A"/>
    <w:rsid w:val="004B365D"/>
    <w:rsid w:val="004B39F6"/>
    <w:rsid w:val="004B3A8C"/>
    <w:rsid w:val="004B3D77"/>
    <w:rsid w:val="004B44EB"/>
    <w:rsid w:val="004B4511"/>
    <w:rsid w:val="004B4750"/>
    <w:rsid w:val="004B4BFD"/>
    <w:rsid w:val="004B4F12"/>
    <w:rsid w:val="004B5206"/>
    <w:rsid w:val="004B5270"/>
    <w:rsid w:val="004B531B"/>
    <w:rsid w:val="004B58D5"/>
    <w:rsid w:val="004B5998"/>
    <w:rsid w:val="004B5ED3"/>
    <w:rsid w:val="004B62BF"/>
    <w:rsid w:val="004B666F"/>
    <w:rsid w:val="004B6C0F"/>
    <w:rsid w:val="004B6F8F"/>
    <w:rsid w:val="004B7068"/>
    <w:rsid w:val="004B7688"/>
    <w:rsid w:val="004B7FD5"/>
    <w:rsid w:val="004C0BB8"/>
    <w:rsid w:val="004C0F54"/>
    <w:rsid w:val="004C103E"/>
    <w:rsid w:val="004C17BF"/>
    <w:rsid w:val="004C1ABD"/>
    <w:rsid w:val="004C289B"/>
    <w:rsid w:val="004C2BE5"/>
    <w:rsid w:val="004C2FFC"/>
    <w:rsid w:val="004C3565"/>
    <w:rsid w:val="004C379A"/>
    <w:rsid w:val="004C3C69"/>
    <w:rsid w:val="004C41CF"/>
    <w:rsid w:val="004C4520"/>
    <w:rsid w:val="004C467E"/>
    <w:rsid w:val="004C4FF0"/>
    <w:rsid w:val="004C52E1"/>
    <w:rsid w:val="004C5666"/>
    <w:rsid w:val="004C5743"/>
    <w:rsid w:val="004C5858"/>
    <w:rsid w:val="004C5859"/>
    <w:rsid w:val="004C5DFC"/>
    <w:rsid w:val="004C5F68"/>
    <w:rsid w:val="004C5F93"/>
    <w:rsid w:val="004C605F"/>
    <w:rsid w:val="004C6C17"/>
    <w:rsid w:val="004C6CA9"/>
    <w:rsid w:val="004C6CFA"/>
    <w:rsid w:val="004C70D6"/>
    <w:rsid w:val="004C77F0"/>
    <w:rsid w:val="004C7EA0"/>
    <w:rsid w:val="004D02A4"/>
    <w:rsid w:val="004D1695"/>
    <w:rsid w:val="004D1B05"/>
    <w:rsid w:val="004D20B3"/>
    <w:rsid w:val="004D3CEE"/>
    <w:rsid w:val="004D3D1F"/>
    <w:rsid w:val="004D3FFE"/>
    <w:rsid w:val="004D452A"/>
    <w:rsid w:val="004D45C5"/>
    <w:rsid w:val="004D525A"/>
    <w:rsid w:val="004D5A64"/>
    <w:rsid w:val="004D5B62"/>
    <w:rsid w:val="004D5BAA"/>
    <w:rsid w:val="004D5E5A"/>
    <w:rsid w:val="004D6D5C"/>
    <w:rsid w:val="004D7D4D"/>
    <w:rsid w:val="004E0421"/>
    <w:rsid w:val="004E0498"/>
    <w:rsid w:val="004E0641"/>
    <w:rsid w:val="004E0764"/>
    <w:rsid w:val="004E0A02"/>
    <w:rsid w:val="004E0B4B"/>
    <w:rsid w:val="004E0D49"/>
    <w:rsid w:val="004E0D71"/>
    <w:rsid w:val="004E13F1"/>
    <w:rsid w:val="004E1EA4"/>
    <w:rsid w:val="004E1EAA"/>
    <w:rsid w:val="004E24E6"/>
    <w:rsid w:val="004E2587"/>
    <w:rsid w:val="004E35EA"/>
    <w:rsid w:val="004E36F1"/>
    <w:rsid w:val="004E3B8F"/>
    <w:rsid w:val="004E3C56"/>
    <w:rsid w:val="004E3C5F"/>
    <w:rsid w:val="004E4739"/>
    <w:rsid w:val="004E4B01"/>
    <w:rsid w:val="004E5AC6"/>
    <w:rsid w:val="004E5CE7"/>
    <w:rsid w:val="004E6160"/>
    <w:rsid w:val="004E6323"/>
    <w:rsid w:val="004E6430"/>
    <w:rsid w:val="004E680D"/>
    <w:rsid w:val="004E683F"/>
    <w:rsid w:val="004E6D9C"/>
    <w:rsid w:val="004E7029"/>
    <w:rsid w:val="004E7365"/>
    <w:rsid w:val="004E7FF3"/>
    <w:rsid w:val="004F00A7"/>
    <w:rsid w:val="004F00B5"/>
    <w:rsid w:val="004F028E"/>
    <w:rsid w:val="004F059B"/>
    <w:rsid w:val="004F1177"/>
    <w:rsid w:val="004F12E4"/>
    <w:rsid w:val="004F1332"/>
    <w:rsid w:val="004F1529"/>
    <w:rsid w:val="004F1594"/>
    <w:rsid w:val="004F1CE1"/>
    <w:rsid w:val="004F1F1F"/>
    <w:rsid w:val="004F1FD2"/>
    <w:rsid w:val="004F2578"/>
    <w:rsid w:val="004F2BF5"/>
    <w:rsid w:val="004F2C49"/>
    <w:rsid w:val="004F347A"/>
    <w:rsid w:val="004F3835"/>
    <w:rsid w:val="004F40F3"/>
    <w:rsid w:val="004F431C"/>
    <w:rsid w:val="004F474C"/>
    <w:rsid w:val="004F4BBA"/>
    <w:rsid w:val="004F5114"/>
    <w:rsid w:val="004F53C0"/>
    <w:rsid w:val="004F649E"/>
    <w:rsid w:val="004F69A3"/>
    <w:rsid w:val="004F6CC6"/>
    <w:rsid w:val="004F7A17"/>
    <w:rsid w:val="004F7B2C"/>
    <w:rsid w:val="004F7B34"/>
    <w:rsid w:val="004F7C1F"/>
    <w:rsid w:val="0050002D"/>
    <w:rsid w:val="005002E2"/>
    <w:rsid w:val="005008E1"/>
    <w:rsid w:val="00500BB2"/>
    <w:rsid w:val="00500DD8"/>
    <w:rsid w:val="00501358"/>
    <w:rsid w:val="00501B2F"/>
    <w:rsid w:val="00501DD6"/>
    <w:rsid w:val="00501EAD"/>
    <w:rsid w:val="005020E0"/>
    <w:rsid w:val="0050285B"/>
    <w:rsid w:val="00502A48"/>
    <w:rsid w:val="00502A99"/>
    <w:rsid w:val="00502BB3"/>
    <w:rsid w:val="00502E98"/>
    <w:rsid w:val="00503782"/>
    <w:rsid w:val="00503F0D"/>
    <w:rsid w:val="00504189"/>
    <w:rsid w:val="00504983"/>
    <w:rsid w:val="00504B55"/>
    <w:rsid w:val="00504C93"/>
    <w:rsid w:val="00505155"/>
    <w:rsid w:val="00505448"/>
    <w:rsid w:val="00505B55"/>
    <w:rsid w:val="00505C74"/>
    <w:rsid w:val="0050628C"/>
    <w:rsid w:val="00506361"/>
    <w:rsid w:val="00507430"/>
    <w:rsid w:val="00507477"/>
    <w:rsid w:val="005075D8"/>
    <w:rsid w:val="00507891"/>
    <w:rsid w:val="00507DC7"/>
    <w:rsid w:val="00507EC8"/>
    <w:rsid w:val="0051080C"/>
    <w:rsid w:val="00510AC0"/>
    <w:rsid w:val="00510C15"/>
    <w:rsid w:val="00510FA5"/>
    <w:rsid w:val="00511133"/>
    <w:rsid w:val="0051136A"/>
    <w:rsid w:val="00511644"/>
    <w:rsid w:val="0051178D"/>
    <w:rsid w:val="00511B8D"/>
    <w:rsid w:val="00511D52"/>
    <w:rsid w:val="00512406"/>
    <w:rsid w:val="0051259A"/>
    <w:rsid w:val="005125DC"/>
    <w:rsid w:val="00512A4B"/>
    <w:rsid w:val="00512FBD"/>
    <w:rsid w:val="00513160"/>
    <w:rsid w:val="005132CA"/>
    <w:rsid w:val="005138EE"/>
    <w:rsid w:val="005149D7"/>
    <w:rsid w:val="00514A4D"/>
    <w:rsid w:val="00514D75"/>
    <w:rsid w:val="00515293"/>
    <w:rsid w:val="0051595F"/>
    <w:rsid w:val="00515F18"/>
    <w:rsid w:val="00516B62"/>
    <w:rsid w:val="005173C5"/>
    <w:rsid w:val="00520E82"/>
    <w:rsid w:val="00521419"/>
    <w:rsid w:val="00521833"/>
    <w:rsid w:val="00521C71"/>
    <w:rsid w:val="00521F28"/>
    <w:rsid w:val="00522022"/>
    <w:rsid w:val="005227E3"/>
    <w:rsid w:val="00522994"/>
    <w:rsid w:val="005229F6"/>
    <w:rsid w:val="005241ED"/>
    <w:rsid w:val="005244AB"/>
    <w:rsid w:val="00524502"/>
    <w:rsid w:val="005255A1"/>
    <w:rsid w:val="00526199"/>
    <w:rsid w:val="0052625F"/>
    <w:rsid w:val="005262C7"/>
    <w:rsid w:val="00526D35"/>
    <w:rsid w:val="005270BF"/>
    <w:rsid w:val="0052729C"/>
    <w:rsid w:val="0052738D"/>
    <w:rsid w:val="0052748E"/>
    <w:rsid w:val="0052767B"/>
    <w:rsid w:val="00527F6C"/>
    <w:rsid w:val="0053089D"/>
    <w:rsid w:val="00530B6C"/>
    <w:rsid w:val="00530CE5"/>
    <w:rsid w:val="005311E7"/>
    <w:rsid w:val="0053163F"/>
    <w:rsid w:val="00531B2D"/>
    <w:rsid w:val="0053264F"/>
    <w:rsid w:val="005329C6"/>
    <w:rsid w:val="00532AEE"/>
    <w:rsid w:val="00532C09"/>
    <w:rsid w:val="00532DB1"/>
    <w:rsid w:val="005334EB"/>
    <w:rsid w:val="005335AE"/>
    <w:rsid w:val="00533837"/>
    <w:rsid w:val="00533A9E"/>
    <w:rsid w:val="00533EAE"/>
    <w:rsid w:val="00534CA6"/>
    <w:rsid w:val="00535037"/>
    <w:rsid w:val="005357AB"/>
    <w:rsid w:val="0053595E"/>
    <w:rsid w:val="00535B55"/>
    <w:rsid w:val="00535D75"/>
    <w:rsid w:val="00535FE7"/>
    <w:rsid w:val="00536752"/>
    <w:rsid w:val="00536A12"/>
    <w:rsid w:val="00536CDE"/>
    <w:rsid w:val="00537326"/>
    <w:rsid w:val="00537C66"/>
    <w:rsid w:val="00537E55"/>
    <w:rsid w:val="005403EA"/>
    <w:rsid w:val="00540AC7"/>
    <w:rsid w:val="00541E83"/>
    <w:rsid w:val="00542094"/>
    <w:rsid w:val="00542214"/>
    <w:rsid w:val="00542B8F"/>
    <w:rsid w:val="005432FE"/>
    <w:rsid w:val="00543366"/>
    <w:rsid w:val="00543904"/>
    <w:rsid w:val="00543BC0"/>
    <w:rsid w:val="00543D64"/>
    <w:rsid w:val="00543E62"/>
    <w:rsid w:val="005443DA"/>
    <w:rsid w:val="005448D8"/>
    <w:rsid w:val="00544A3E"/>
    <w:rsid w:val="0054512C"/>
    <w:rsid w:val="00545C3D"/>
    <w:rsid w:val="00546654"/>
    <w:rsid w:val="00546AF1"/>
    <w:rsid w:val="00546EC2"/>
    <w:rsid w:val="00546FA0"/>
    <w:rsid w:val="00547C87"/>
    <w:rsid w:val="00550044"/>
    <w:rsid w:val="00550072"/>
    <w:rsid w:val="00551245"/>
    <w:rsid w:val="0055168F"/>
    <w:rsid w:val="00551917"/>
    <w:rsid w:val="005519C9"/>
    <w:rsid w:val="00551D85"/>
    <w:rsid w:val="005527CA"/>
    <w:rsid w:val="005529F0"/>
    <w:rsid w:val="005534E1"/>
    <w:rsid w:val="005535A5"/>
    <w:rsid w:val="00553676"/>
    <w:rsid w:val="00553940"/>
    <w:rsid w:val="00553B54"/>
    <w:rsid w:val="00553C88"/>
    <w:rsid w:val="00553E28"/>
    <w:rsid w:val="00554FEA"/>
    <w:rsid w:val="00555011"/>
    <w:rsid w:val="005553E1"/>
    <w:rsid w:val="0055554A"/>
    <w:rsid w:val="00555889"/>
    <w:rsid w:val="00555C05"/>
    <w:rsid w:val="00555CB4"/>
    <w:rsid w:val="005560C2"/>
    <w:rsid w:val="00556F0F"/>
    <w:rsid w:val="00557698"/>
    <w:rsid w:val="005577F8"/>
    <w:rsid w:val="005578C0"/>
    <w:rsid w:val="00557B75"/>
    <w:rsid w:val="00557E8E"/>
    <w:rsid w:val="0056022B"/>
    <w:rsid w:val="00560610"/>
    <w:rsid w:val="00561031"/>
    <w:rsid w:val="00561052"/>
    <w:rsid w:val="005615C3"/>
    <w:rsid w:val="00561934"/>
    <w:rsid w:val="00561E5B"/>
    <w:rsid w:val="0056222E"/>
    <w:rsid w:val="00562A51"/>
    <w:rsid w:val="0056325B"/>
    <w:rsid w:val="0056335E"/>
    <w:rsid w:val="005639CB"/>
    <w:rsid w:val="005644E2"/>
    <w:rsid w:val="00564766"/>
    <w:rsid w:val="00564979"/>
    <w:rsid w:val="00564C40"/>
    <w:rsid w:val="00565430"/>
    <w:rsid w:val="005654C5"/>
    <w:rsid w:val="00565AAC"/>
    <w:rsid w:val="00565B07"/>
    <w:rsid w:val="00565DB2"/>
    <w:rsid w:val="00566335"/>
    <w:rsid w:val="0056635D"/>
    <w:rsid w:val="00566802"/>
    <w:rsid w:val="00566B19"/>
    <w:rsid w:val="005673DF"/>
    <w:rsid w:val="00567DD7"/>
    <w:rsid w:val="00570730"/>
    <w:rsid w:val="00570BCF"/>
    <w:rsid w:val="00571835"/>
    <w:rsid w:val="00571E7C"/>
    <w:rsid w:val="005720CA"/>
    <w:rsid w:val="00572C3A"/>
    <w:rsid w:val="00572FD1"/>
    <w:rsid w:val="0057353F"/>
    <w:rsid w:val="005736E5"/>
    <w:rsid w:val="00573818"/>
    <w:rsid w:val="0057390D"/>
    <w:rsid w:val="00573CDD"/>
    <w:rsid w:val="00573F01"/>
    <w:rsid w:val="00574C1A"/>
    <w:rsid w:val="00574D7C"/>
    <w:rsid w:val="00575019"/>
    <w:rsid w:val="00575670"/>
    <w:rsid w:val="005756F8"/>
    <w:rsid w:val="00575822"/>
    <w:rsid w:val="00575DCC"/>
    <w:rsid w:val="00575FB5"/>
    <w:rsid w:val="0057657A"/>
    <w:rsid w:val="00576E88"/>
    <w:rsid w:val="0057709B"/>
    <w:rsid w:val="0057762C"/>
    <w:rsid w:val="00577860"/>
    <w:rsid w:val="005809B8"/>
    <w:rsid w:val="005819A3"/>
    <w:rsid w:val="00581BCA"/>
    <w:rsid w:val="005828F3"/>
    <w:rsid w:val="00582CF4"/>
    <w:rsid w:val="00583219"/>
    <w:rsid w:val="00583599"/>
    <w:rsid w:val="005838E3"/>
    <w:rsid w:val="00583E57"/>
    <w:rsid w:val="0058407E"/>
    <w:rsid w:val="00584A1B"/>
    <w:rsid w:val="00584CD9"/>
    <w:rsid w:val="00584F22"/>
    <w:rsid w:val="00585880"/>
    <w:rsid w:val="00585E5D"/>
    <w:rsid w:val="00586E90"/>
    <w:rsid w:val="00587D01"/>
    <w:rsid w:val="00587EE1"/>
    <w:rsid w:val="00587F0F"/>
    <w:rsid w:val="00590168"/>
    <w:rsid w:val="0059048F"/>
    <w:rsid w:val="005904A2"/>
    <w:rsid w:val="0059073B"/>
    <w:rsid w:val="00590888"/>
    <w:rsid w:val="00590EEF"/>
    <w:rsid w:val="00591469"/>
    <w:rsid w:val="005914C7"/>
    <w:rsid w:val="00591513"/>
    <w:rsid w:val="00591779"/>
    <w:rsid w:val="0059186B"/>
    <w:rsid w:val="00591A89"/>
    <w:rsid w:val="00591BF8"/>
    <w:rsid w:val="00591DC6"/>
    <w:rsid w:val="00592C78"/>
    <w:rsid w:val="00592CB5"/>
    <w:rsid w:val="005930C5"/>
    <w:rsid w:val="00593172"/>
    <w:rsid w:val="00593AB8"/>
    <w:rsid w:val="00594302"/>
    <w:rsid w:val="00594D34"/>
    <w:rsid w:val="00594FAA"/>
    <w:rsid w:val="0059535E"/>
    <w:rsid w:val="00595E08"/>
    <w:rsid w:val="00596009"/>
    <w:rsid w:val="00596AF3"/>
    <w:rsid w:val="00596BAC"/>
    <w:rsid w:val="00596F37"/>
    <w:rsid w:val="005971CD"/>
    <w:rsid w:val="00597C96"/>
    <w:rsid w:val="005A08BF"/>
    <w:rsid w:val="005A0C39"/>
    <w:rsid w:val="005A10A2"/>
    <w:rsid w:val="005A138F"/>
    <w:rsid w:val="005A18DE"/>
    <w:rsid w:val="005A1A9E"/>
    <w:rsid w:val="005A1C3F"/>
    <w:rsid w:val="005A1E7A"/>
    <w:rsid w:val="005A2269"/>
    <w:rsid w:val="005A34C9"/>
    <w:rsid w:val="005A35EA"/>
    <w:rsid w:val="005A3B5B"/>
    <w:rsid w:val="005A4242"/>
    <w:rsid w:val="005A4245"/>
    <w:rsid w:val="005A45B5"/>
    <w:rsid w:val="005A51A3"/>
    <w:rsid w:val="005A5711"/>
    <w:rsid w:val="005A5BCF"/>
    <w:rsid w:val="005A5E79"/>
    <w:rsid w:val="005A5F2B"/>
    <w:rsid w:val="005A63F7"/>
    <w:rsid w:val="005A67BA"/>
    <w:rsid w:val="005A6B31"/>
    <w:rsid w:val="005B09FE"/>
    <w:rsid w:val="005B10C7"/>
    <w:rsid w:val="005B124F"/>
    <w:rsid w:val="005B17B2"/>
    <w:rsid w:val="005B18D0"/>
    <w:rsid w:val="005B3390"/>
    <w:rsid w:val="005B33E2"/>
    <w:rsid w:val="005B356D"/>
    <w:rsid w:val="005B3A6E"/>
    <w:rsid w:val="005B3A9B"/>
    <w:rsid w:val="005B3DAA"/>
    <w:rsid w:val="005B3F1B"/>
    <w:rsid w:val="005B42F3"/>
    <w:rsid w:val="005B4416"/>
    <w:rsid w:val="005B4B98"/>
    <w:rsid w:val="005B4C60"/>
    <w:rsid w:val="005B51E7"/>
    <w:rsid w:val="005B521E"/>
    <w:rsid w:val="005B5239"/>
    <w:rsid w:val="005B54E2"/>
    <w:rsid w:val="005B5703"/>
    <w:rsid w:val="005B5808"/>
    <w:rsid w:val="005B5934"/>
    <w:rsid w:val="005B6BC1"/>
    <w:rsid w:val="005B6C84"/>
    <w:rsid w:val="005B7202"/>
    <w:rsid w:val="005B7215"/>
    <w:rsid w:val="005B79D3"/>
    <w:rsid w:val="005B7ED9"/>
    <w:rsid w:val="005B7FAE"/>
    <w:rsid w:val="005C032B"/>
    <w:rsid w:val="005C050D"/>
    <w:rsid w:val="005C0512"/>
    <w:rsid w:val="005C0D26"/>
    <w:rsid w:val="005C11F3"/>
    <w:rsid w:val="005C2052"/>
    <w:rsid w:val="005C225A"/>
    <w:rsid w:val="005C2397"/>
    <w:rsid w:val="005C2C3B"/>
    <w:rsid w:val="005C30CC"/>
    <w:rsid w:val="005C3269"/>
    <w:rsid w:val="005C345D"/>
    <w:rsid w:val="005C422F"/>
    <w:rsid w:val="005C42FC"/>
    <w:rsid w:val="005C4A84"/>
    <w:rsid w:val="005C4A8A"/>
    <w:rsid w:val="005C4C45"/>
    <w:rsid w:val="005C4C4F"/>
    <w:rsid w:val="005C5391"/>
    <w:rsid w:val="005C5470"/>
    <w:rsid w:val="005C555B"/>
    <w:rsid w:val="005C5626"/>
    <w:rsid w:val="005C56E6"/>
    <w:rsid w:val="005C58DF"/>
    <w:rsid w:val="005C5ABF"/>
    <w:rsid w:val="005C5AEB"/>
    <w:rsid w:val="005C5D52"/>
    <w:rsid w:val="005C602B"/>
    <w:rsid w:val="005C62FC"/>
    <w:rsid w:val="005C6988"/>
    <w:rsid w:val="005C6A4E"/>
    <w:rsid w:val="005C6D6F"/>
    <w:rsid w:val="005C6E65"/>
    <w:rsid w:val="005C7543"/>
    <w:rsid w:val="005C77B0"/>
    <w:rsid w:val="005C7C4D"/>
    <w:rsid w:val="005C7CF4"/>
    <w:rsid w:val="005C7D6A"/>
    <w:rsid w:val="005C7DA8"/>
    <w:rsid w:val="005C7F36"/>
    <w:rsid w:val="005D0552"/>
    <w:rsid w:val="005D0AF4"/>
    <w:rsid w:val="005D0BDC"/>
    <w:rsid w:val="005D0EB8"/>
    <w:rsid w:val="005D153F"/>
    <w:rsid w:val="005D18C7"/>
    <w:rsid w:val="005D1F01"/>
    <w:rsid w:val="005D21B4"/>
    <w:rsid w:val="005D245F"/>
    <w:rsid w:val="005D26D3"/>
    <w:rsid w:val="005D2985"/>
    <w:rsid w:val="005D311A"/>
    <w:rsid w:val="005D461E"/>
    <w:rsid w:val="005D479E"/>
    <w:rsid w:val="005D4CEF"/>
    <w:rsid w:val="005D531D"/>
    <w:rsid w:val="005D5506"/>
    <w:rsid w:val="005D58DD"/>
    <w:rsid w:val="005D5C8D"/>
    <w:rsid w:val="005D5F1D"/>
    <w:rsid w:val="005D607F"/>
    <w:rsid w:val="005D65E8"/>
    <w:rsid w:val="005D6AD2"/>
    <w:rsid w:val="005D730B"/>
    <w:rsid w:val="005D768D"/>
    <w:rsid w:val="005D7CD5"/>
    <w:rsid w:val="005E077E"/>
    <w:rsid w:val="005E0A19"/>
    <w:rsid w:val="005E0AC3"/>
    <w:rsid w:val="005E0CB0"/>
    <w:rsid w:val="005E1461"/>
    <w:rsid w:val="005E175E"/>
    <w:rsid w:val="005E2173"/>
    <w:rsid w:val="005E2885"/>
    <w:rsid w:val="005E2CBB"/>
    <w:rsid w:val="005E2E8F"/>
    <w:rsid w:val="005E3594"/>
    <w:rsid w:val="005E39F0"/>
    <w:rsid w:val="005E3ADD"/>
    <w:rsid w:val="005E4251"/>
    <w:rsid w:val="005E42A1"/>
    <w:rsid w:val="005E44A0"/>
    <w:rsid w:val="005E4685"/>
    <w:rsid w:val="005E5329"/>
    <w:rsid w:val="005E5A9B"/>
    <w:rsid w:val="005E6037"/>
    <w:rsid w:val="005E61A9"/>
    <w:rsid w:val="005E6848"/>
    <w:rsid w:val="005E78C5"/>
    <w:rsid w:val="005E7FF5"/>
    <w:rsid w:val="005F012C"/>
    <w:rsid w:val="005F15C6"/>
    <w:rsid w:val="005F15D7"/>
    <w:rsid w:val="005F1D09"/>
    <w:rsid w:val="005F1E32"/>
    <w:rsid w:val="005F1EF3"/>
    <w:rsid w:val="005F2C67"/>
    <w:rsid w:val="005F2E8A"/>
    <w:rsid w:val="005F3B0B"/>
    <w:rsid w:val="005F4980"/>
    <w:rsid w:val="005F5226"/>
    <w:rsid w:val="005F568B"/>
    <w:rsid w:val="005F5BDF"/>
    <w:rsid w:val="005F5CD9"/>
    <w:rsid w:val="005F5DB9"/>
    <w:rsid w:val="005F5E97"/>
    <w:rsid w:val="005F68F5"/>
    <w:rsid w:val="005F69D5"/>
    <w:rsid w:val="005F6A01"/>
    <w:rsid w:val="005F6BA8"/>
    <w:rsid w:val="005F6F7F"/>
    <w:rsid w:val="005F744C"/>
    <w:rsid w:val="005F7584"/>
    <w:rsid w:val="005F769B"/>
    <w:rsid w:val="005F7CD2"/>
    <w:rsid w:val="005F7F22"/>
    <w:rsid w:val="0060004D"/>
    <w:rsid w:val="00600199"/>
    <w:rsid w:val="00600538"/>
    <w:rsid w:val="006007A0"/>
    <w:rsid w:val="00601596"/>
    <w:rsid w:val="00601B12"/>
    <w:rsid w:val="00601C55"/>
    <w:rsid w:val="006024E4"/>
    <w:rsid w:val="00602699"/>
    <w:rsid w:val="0060291C"/>
    <w:rsid w:val="00602BEA"/>
    <w:rsid w:val="00602E88"/>
    <w:rsid w:val="00602E9B"/>
    <w:rsid w:val="006033B5"/>
    <w:rsid w:val="0060360F"/>
    <w:rsid w:val="0060489B"/>
    <w:rsid w:val="0060661C"/>
    <w:rsid w:val="006066DF"/>
    <w:rsid w:val="00606BAC"/>
    <w:rsid w:val="00606D0E"/>
    <w:rsid w:val="006079AB"/>
    <w:rsid w:val="006101E2"/>
    <w:rsid w:val="006104D5"/>
    <w:rsid w:val="006109FE"/>
    <w:rsid w:val="00610A14"/>
    <w:rsid w:val="00610B45"/>
    <w:rsid w:val="00610D48"/>
    <w:rsid w:val="00611107"/>
    <w:rsid w:val="006113EF"/>
    <w:rsid w:val="006116F4"/>
    <w:rsid w:val="006117EF"/>
    <w:rsid w:val="006125BC"/>
    <w:rsid w:val="00612A44"/>
    <w:rsid w:val="00612BB4"/>
    <w:rsid w:val="00612EB8"/>
    <w:rsid w:val="006134C3"/>
    <w:rsid w:val="00613A55"/>
    <w:rsid w:val="00613B58"/>
    <w:rsid w:val="00613B91"/>
    <w:rsid w:val="00613BA8"/>
    <w:rsid w:val="00613D09"/>
    <w:rsid w:val="00613E2E"/>
    <w:rsid w:val="00613F03"/>
    <w:rsid w:val="00614452"/>
    <w:rsid w:val="0061451F"/>
    <w:rsid w:val="00614569"/>
    <w:rsid w:val="006145D1"/>
    <w:rsid w:val="00614D73"/>
    <w:rsid w:val="0061526C"/>
    <w:rsid w:val="00615341"/>
    <w:rsid w:val="00615B08"/>
    <w:rsid w:val="00616707"/>
    <w:rsid w:val="00616D92"/>
    <w:rsid w:val="00616DCD"/>
    <w:rsid w:val="00616F6B"/>
    <w:rsid w:val="0061733E"/>
    <w:rsid w:val="006173C7"/>
    <w:rsid w:val="006176F6"/>
    <w:rsid w:val="00617E5C"/>
    <w:rsid w:val="0062025E"/>
    <w:rsid w:val="00620278"/>
    <w:rsid w:val="00620291"/>
    <w:rsid w:val="0062045A"/>
    <w:rsid w:val="006204A0"/>
    <w:rsid w:val="00620741"/>
    <w:rsid w:val="006209A9"/>
    <w:rsid w:val="00620A71"/>
    <w:rsid w:val="00620B8F"/>
    <w:rsid w:val="0062154A"/>
    <w:rsid w:val="006216D9"/>
    <w:rsid w:val="00621ED4"/>
    <w:rsid w:val="00622256"/>
    <w:rsid w:val="006223EF"/>
    <w:rsid w:val="006231F3"/>
    <w:rsid w:val="0062361B"/>
    <w:rsid w:val="006238DC"/>
    <w:rsid w:val="00623A41"/>
    <w:rsid w:val="00623EF9"/>
    <w:rsid w:val="0062433F"/>
    <w:rsid w:val="006245EB"/>
    <w:rsid w:val="00625078"/>
    <w:rsid w:val="00625264"/>
    <w:rsid w:val="00625622"/>
    <w:rsid w:val="00625A87"/>
    <w:rsid w:val="00626373"/>
    <w:rsid w:val="006264C3"/>
    <w:rsid w:val="00626FD8"/>
    <w:rsid w:val="00627131"/>
    <w:rsid w:val="00627385"/>
    <w:rsid w:val="0062770F"/>
    <w:rsid w:val="00627E11"/>
    <w:rsid w:val="0063039E"/>
    <w:rsid w:val="00630842"/>
    <w:rsid w:val="0063100F"/>
    <w:rsid w:val="00631764"/>
    <w:rsid w:val="00631A50"/>
    <w:rsid w:val="00631B27"/>
    <w:rsid w:val="006323A9"/>
    <w:rsid w:val="006323F5"/>
    <w:rsid w:val="0063258A"/>
    <w:rsid w:val="00632676"/>
    <w:rsid w:val="006329B8"/>
    <w:rsid w:val="006329F1"/>
    <w:rsid w:val="00632F58"/>
    <w:rsid w:val="006335E8"/>
    <w:rsid w:val="00633621"/>
    <w:rsid w:val="0063393C"/>
    <w:rsid w:val="00633BBD"/>
    <w:rsid w:val="00633BDF"/>
    <w:rsid w:val="00633D23"/>
    <w:rsid w:val="006348C1"/>
    <w:rsid w:val="00634DA1"/>
    <w:rsid w:val="00634E5E"/>
    <w:rsid w:val="0063557E"/>
    <w:rsid w:val="006355A0"/>
    <w:rsid w:val="006356D0"/>
    <w:rsid w:val="00637B71"/>
    <w:rsid w:val="00637C74"/>
    <w:rsid w:val="00640254"/>
    <w:rsid w:val="00640469"/>
    <w:rsid w:val="006404E9"/>
    <w:rsid w:val="00640985"/>
    <w:rsid w:val="00640D6E"/>
    <w:rsid w:val="00640DC9"/>
    <w:rsid w:val="0064122E"/>
    <w:rsid w:val="0064167E"/>
    <w:rsid w:val="00641AE6"/>
    <w:rsid w:val="006423FB"/>
    <w:rsid w:val="006427BA"/>
    <w:rsid w:val="0064287E"/>
    <w:rsid w:val="00642D98"/>
    <w:rsid w:val="00642F01"/>
    <w:rsid w:val="006437CC"/>
    <w:rsid w:val="00643A0B"/>
    <w:rsid w:val="00643C4C"/>
    <w:rsid w:val="00644482"/>
    <w:rsid w:val="006453B3"/>
    <w:rsid w:val="006453CD"/>
    <w:rsid w:val="00645E2D"/>
    <w:rsid w:val="00645E6C"/>
    <w:rsid w:val="006469A4"/>
    <w:rsid w:val="00646A65"/>
    <w:rsid w:val="006471AA"/>
    <w:rsid w:val="00647CEE"/>
    <w:rsid w:val="00650115"/>
    <w:rsid w:val="006502F0"/>
    <w:rsid w:val="00650665"/>
    <w:rsid w:val="00650824"/>
    <w:rsid w:val="006511D0"/>
    <w:rsid w:val="0065272B"/>
    <w:rsid w:val="00653350"/>
    <w:rsid w:val="0065339D"/>
    <w:rsid w:val="00653685"/>
    <w:rsid w:val="00653E4E"/>
    <w:rsid w:val="00654056"/>
    <w:rsid w:val="00654319"/>
    <w:rsid w:val="0065480B"/>
    <w:rsid w:val="00654980"/>
    <w:rsid w:val="00654C42"/>
    <w:rsid w:val="00654D7F"/>
    <w:rsid w:val="00654EEF"/>
    <w:rsid w:val="00654F03"/>
    <w:rsid w:val="006556A2"/>
    <w:rsid w:val="00655731"/>
    <w:rsid w:val="006557F5"/>
    <w:rsid w:val="00655AB7"/>
    <w:rsid w:val="006562B3"/>
    <w:rsid w:val="00656401"/>
    <w:rsid w:val="0065734F"/>
    <w:rsid w:val="0065765D"/>
    <w:rsid w:val="006578AA"/>
    <w:rsid w:val="0065798C"/>
    <w:rsid w:val="00660383"/>
    <w:rsid w:val="006609B2"/>
    <w:rsid w:val="00660C58"/>
    <w:rsid w:val="006618D2"/>
    <w:rsid w:val="00661C48"/>
    <w:rsid w:val="00662665"/>
    <w:rsid w:val="006629D7"/>
    <w:rsid w:val="00662ACB"/>
    <w:rsid w:val="00662F2C"/>
    <w:rsid w:val="00663214"/>
    <w:rsid w:val="0066344F"/>
    <w:rsid w:val="006638D5"/>
    <w:rsid w:val="00663C19"/>
    <w:rsid w:val="00663CB0"/>
    <w:rsid w:val="00664710"/>
    <w:rsid w:val="00664BA7"/>
    <w:rsid w:val="00664EFE"/>
    <w:rsid w:val="00666406"/>
    <w:rsid w:val="00666821"/>
    <w:rsid w:val="00666863"/>
    <w:rsid w:val="00666BB7"/>
    <w:rsid w:val="00666C31"/>
    <w:rsid w:val="00667491"/>
    <w:rsid w:val="00667AFE"/>
    <w:rsid w:val="00667F89"/>
    <w:rsid w:val="006707A0"/>
    <w:rsid w:val="00670A3C"/>
    <w:rsid w:val="00670D60"/>
    <w:rsid w:val="0067126D"/>
    <w:rsid w:val="006713AF"/>
    <w:rsid w:val="0067232A"/>
    <w:rsid w:val="006729DD"/>
    <w:rsid w:val="00672A66"/>
    <w:rsid w:val="0067366B"/>
    <w:rsid w:val="006743FF"/>
    <w:rsid w:val="0067451B"/>
    <w:rsid w:val="00674662"/>
    <w:rsid w:val="00674715"/>
    <w:rsid w:val="0067499A"/>
    <w:rsid w:val="006749EE"/>
    <w:rsid w:val="00674EEC"/>
    <w:rsid w:val="006750D1"/>
    <w:rsid w:val="00675232"/>
    <w:rsid w:val="00675361"/>
    <w:rsid w:val="0067549B"/>
    <w:rsid w:val="006757B6"/>
    <w:rsid w:val="006759F4"/>
    <w:rsid w:val="00676151"/>
    <w:rsid w:val="00676279"/>
    <w:rsid w:val="006766AD"/>
    <w:rsid w:val="00676B61"/>
    <w:rsid w:val="00676EF4"/>
    <w:rsid w:val="00676F31"/>
    <w:rsid w:val="00676FC9"/>
    <w:rsid w:val="00677042"/>
    <w:rsid w:val="0067725B"/>
    <w:rsid w:val="006774DE"/>
    <w:rsid w:val="00677A3C"/>
    <w:rsid w:val="00680680"/>
    <w:rsid w:val="00680F0B"/>
    <w:rsid w:val="00680FBC"/>
    <w:rsid w:val="00681F58"/>
    <w:rsid w:val="00682224"/>
    <w:rsid w:val="006824CA"/>
    <w:rsid w:val="00682986"/>
    <w:rsid w:val="00682BBF"/>
    <w:rsid w:val="00683CDD"/>
    <w:rsid w:val="00684454"/>
    <w:rsid w:val="006847B8"/>
    <w:rsid w:val="00684843"/>
    <w:rsid w:val="00684D18"/>
    <w:rsid w:val="00685199"/>
    <w:rsid w:val="006852DA"/>
    <w:rsid w:val="00685560"/>
    <w:rsid w:val="00685ACF"/>
    <w:rsid w:val="00685C30"/>
    <w:rsid w:val="00685D7E"/>
    <w:rsid w:val="006876CF"/>
    <w:rsid w:val="00690C47"/>
    <w:rsid w:val="00690CE2"/>
    <w:rsid w:val="00690D76"/>
    <w:rsid w:val="0069168D"/>
    <w:rsid w:val="00691994"/>
    <w:rsid w:val="00691DDC"/>
    <w:rsid w:val="00692065"/>
    <w:rsid w:val="006922B3"/>
    <w:rsid w:val="00692599"/>
    <w:rsid w:val="00692DCF"/>
    <w:rsid w:val="00692E86"/>
    <w:rsid w:val="006938E7"/>
    <w:rsid w:val="00693AC9"/>
    <w:rsid w:val="00693FE2"/>
    <w:rsid w:val="006942AF"/>
    <w:rsid w:val="00694BA3"/>
    <w:rsid w:val="00694DD3"/>
    <w:rsid w:val="00694DE4"/>
    <w:rsid w:val="00695A03"/>
    <w:rsid w:val="00695F3D"/>
    <w:rsid w:val="0069631B"/>
    <w:rsid w:val="00696741"/>
    <w:rsid w:val="00696919"/>
    <w:rsid w:val="00696CC7"/>
    <w:rsid w:val="00696D60"/>
    <w:rsid w:val="00697153"/>
    <w:rsid w:val="00697231"/>
    <w:rsid w:val="00697357"/>
    <w:rsid w:val="00697A9B"/>
    <w:rsid w:val="00697B60"/>
    <w:rsid w:val="00697F2B"/>
    <w:rsid w:val="006A0494"/>
    <w:rsid w:val="006A05DF"/>
    <w:rsid w:val="006A0B3A"/>
    <w:rsid w:val="006A0C71"/>
    <w:rsid w:val="006A1949"/>
    <w:rsid w:val="006A1B5B"/>
    <w:rsid w:val="006A1F2F"/>
    <w:rsid w:val="006A2085"/>
    <w:rsid w:val="006A238A"/>
    <w:rsid w:val="006A24A5"/>
    <w:rsid w:val="006A24E4"/>
    <w:rsid w:val="006A2A34"/>
    <w:rsid w:val="006A317D"/>
    <w:rsid w:val="006A32B3"/>
    <w:rsid w:val="006A377A"/>
    <w:rsid w:val="006A3B95"/>
    <w:rsid w:val="006A4273"/>
    <w:rsid w:val="006A45D7"/>
    <w:rsid w:val="006A54B0"/>
    <w:rsid w:val="006A5756"/>
    <w:rsid w:val="006A5B5C"/>
    <w:rsid w:val="006A5FF2"/>
    <w:rsid w:val="006A6627"/>
    <w:rsid w:val="006A66F9"/>
    <w:rsid w:val="006A6AED"/>
    <w:rsid w:val="006A6B0F"/>
    <w:rsid w:val="006A7093"/>
    <w:rsid w:val="006A74C3"/>
    <w:rsid w:val="006A74EA"/>
    <w:rsid w:val="006A7566"/>
    <w:rsid w:val="006A7830"/>
    <w:rsid w:val="006A7B8B"/>
    <w:rsid w:val="006A7CA1"/>
    <w:rsid w:val="006B0013"/>
    <w:rsid w:val="006B0026"/>
    <w:rsid w:val="006B0338"/>
    <w:rsid w:val="006B05BB"/>
    <w:rsid w:val="006B083A"/>
    <w:rsid w:val="006B1530"/>
    <w:rsid w:val="006B224A"/>
    <w:rsid w:val="006B242F"/>
    <w:rsid w:val="006B287B"/>
    <w:rsid w:val="006B3300"/>
    <w:rsid w:val="006B3333"/>
    <w:rsid w:val="006B3441"/>
    <w:rsid w:val="006B359F"/>
    <w:rsid w:val="006B4A8B"/>
    <w:rsid w:val="006B4B9E"/>
    <w:rsid w:val="006B576D"/>
    <w:rsid w:val="006B5EC9"/>
    <w:rsid w:val="006B6013"/>
    <w:rsid w:val="006B69C2"/>
    <w:rsid w:val="006B7227"/>
    <w:rsid w:val="006B7444"/>
    <w:rsid w:val="006B763C"/>
    <w:rsid w:val="006B7AB1"/>
    <w:rsid w:val="006C0180"/>
    <w:rsid w:val="006C074A"/>
    <w:rsid w:val="006C07E7"/>
    <w:rsid w:val="006C1F62"/>
    <w:rsid w:val="006C2642"/>
    <w:rsid w:val="006C285B"/>
    <w:rsid w:val="006C2BF0"/>
    <w:rsid w:val="006C2EFD"/>
    <w:rsid w:val="006C2FCC"/>
    <w:rsid w:val="006C35A0"/>
    <w:rsid w:val="006C380A"/>
    <w:rsid w:val="006C38D7"/>
    <w:rsid w:val="006C395A"/>
    <w:rsid w:val="006C404A"/>
    <w:rsid w:val="006C471C"/>
    <w:rsid w:val="006C48CC"/>
    <w:rsid w:val="006C4C63"/>
    <w:rsid w:val="006C4DFF"/>
    <w:rsid w:val="006C5310"/>
    <w:rsid w:val="006C5356"/>
    <w:rsid w:val="006C59B9"/>
    <w:rsid w:val="006C6395"/>
    <w:rsid w:val="006C6512"/>
    <w:rsid w:val="006C6BA3"/>
    <w:rsid w:val="006C715D"/>
    <w:rsid w:val="006C72EE"/>
    <w:rsid w:val="006C7A47"/>
    <w:rsid w:val="006C7A74"/>
    <w:rsid w:val="006C7C14"/>
    <w:rsid w:val="006C7C60"/>
    <w:rsid w:val="006D027B"/>
    <w:rsid w:val="006D0312"/>
    <w:rsid w:val="006D066B"/>
    <w:rsid w:val="006D0DD6"/>
    <w:rsid w:val="006D0EF1"/>
    <w:rsid w:val="006D17D6"/>
    <w:rsid w:val="006D1A6D"/>
    <w:rsid w:val="006D1AA4"/>
    <w:rsid w:val="006D26DD"/>
    <w:rsid w:val="006D26E5"/>
    <w:rsid w:val="006D291B"/>
    <w:rsid w:val="006D292F"/>
    <w:rsid w:val="006D2A0F"/>
    <w:rsid w:val="006D2F14"/>
    <w:rsid w:val="006D2F73"/>
    <w:rsid w:val="006D37BC"/>
    <w:rsid w:val="006D3A15"/>
    <w:rsid w:val="006D3C5F"/>
    <w:rsid w:val="006D3D40"/>
    <w:rsid w:val="006D3D6C"/>
    <w:rsid w:val="006D5156"/>
    <w:rsid w:val="006D517B"/>
    <w:rsid w:val="006D519C"/>
    <w:rsid w:val="006D5E93"/>
    <w:rsid w:val="006D6024"/>
    <w:rsid w:val="006D635D"/>
    <w:rsid w:val="006D643B"/>
    <w:rsid w:val="006D65E9"/>
    <w:rsid w:val="006D68CB"/>
    <w:rsid w:val="006D6A57"/>
    <w:rsid w:val="006D6E07"/>
    <w:rsid w:val="006D6E58"/>
    <w:rsid w:val="006D7680"/>
    <w:rsid w:val="006D788D"/>
    <w:rsid w:val="006E01E9"/>
    <w:rsid w:val="006E02ED"/>
    <w:rsid w:val="006E0F24"/>
    <w:rsid w:val="006E1232"/>
    <w:rsid w:val="006E151A"/>
    <w:rsid w:val="006E18B6"/>
    <w:rsid w:val="006E1BFF"/>
    <w:rsid w:val="006E1E7C"/>
    <w:rsid w:val="006E2801"/>
    <w:rsid w:val="006E28E9"/>
    <w:rsid w:val="006E2A0F"/>
    <w:rsid w:val="006E2F31"/>
    <w:rsid w:val="006E3080"/>
    <w:rsid w:val="006E3302"/>
    <w:rsid w:val="006E3390"/>
    <w:rsid w:val="006E33A3"/>
    <w:rsid w:val="006E343A"/>
    <w:rsid w:val="006E3748"/>
    <w:rsid w:val="006E37FA"/>
    <w:rsid w:val="006E3A15"/>
    <w:rsid w:val="006E3F08"/>
    <w:rsid w:val="006E4123"/>
    <w:rsid w:val="006E47E2"/>
    <w:rsid w:val="006E4F34"/>
    <w:rsid w:val="006E51EA"/>
    <w:rsid w:val="006E5399"/>
    <w:rsid w:val="006E5944"/>
    <w:rsid w:val="006E5C91"/>
    <w:rsid w:val="006E5D36"/>
    <w:rsid w:val="006E60D8"/>
    <w:rsid w:val="006E6FBD"/>
    <w:rsid w:val="006E716A"/>
    <w:rsid w:val="006E74A6"/>
    <w:rsid w:val="006E7805"/>
    <w:rsid w:val="006E7941"/>
    <w:rsid w:val="006F011F"/>
    <w:rsid w:val="006F058F"/>
    <w:rsid w:val="006F1080"/>
    <w:rsid w:val="006F171F"/>
    <w:rsid w:val="006F1B6F"/>
    <w:rsid w:val="006F1CA5"/>
    <w:rsid w:val="006F1D8A"/>
    <w:rsid w:val="006F1DDF"/>
    <w:rsid w:val="006F1F7E"/>
    <w:rsid w:val="006F215F"/>
    <w:rsid w:val="006F21EB"/>
    <w:rsid w:val="006F244E"/>
    <w:rsid w:val="006F2536"/>
    <w:rsid w:val="006F2969"/>
    <w:rsid w:val="006F2B79"/>
    <w:rsid w:val="006F2E46"/>
    <w:rsid w:val="006F2F48"/>
    <w:rsid w:val="006F2F95"/>
    <w:rsid w:val="006F3211"/>
    <w:rsid w:val="006F34AD"/>
    <w:rsid w:val="006F497D"/>
    <w:rsid w:val="006F54FF"/>
    <w:rsid w:val="006F561C"/>
    <w:rsid w:val="006F5687"/>
    <w:rsid w:val="006F576C"/>
    <w:rsid w:val="006F58D3"/>
    <w:rsid w:val="006F61E1"/>
    <w:rsid w:val="006F660D"/>
    <w:rsid w:val="006F6EAE"/>
    <w:rsid w:val="006F73BC"/>
    <w:rsid w:val="006F75E0"/>
    <w:rsid w:val="006F7AA7"/>
    <w:rsid w:val="00700185"/>
    <w:rsid w:val="007001C0"/>
    <w:rsid w:val="00700468"/>
    <w:rsid w:val="007010EC"/>
    <w:rsid w:val="0070150A"/>
    <w:rsid w:val="00701ED1"/>
    <w:rsid w:val="00702378"/>
    <w:rsid w:val="007026BE"/>
    <w:rsid w:val="0070280D"/>
    <w:rsid w:val="00702D1E"/>
    <w:rsid w:val="00702F79"/>
    <w:rsid w:val="00703008"/>
    <w:rsid w:val="007033BE"/>
    <w:rsid w:val="00703890"/>
    <w:rsid w:val="007043B1"/>
    <w:rsid w:val="0070443A"/>
    <w:rsid w:val="00704728"/>
    <w:rsid w:val="00704B36"/>
    <w:rsid w:val="0070518F"/>
    <w:rsid w:val="007051AD"/>
    <w:rsid w:val="00705C8D"/>
    <w:rsid w:val="00705D15"/>
    <w:rsid w:val="00706058"/>
    <w:rsid w:val="007069AB"/>
    <w:rsid w:val="00706AB4"/>
    <w:rsid w:val="00706B29"/>
    <w:rsid w:val="007072C1"/>
    <w:rsid w:val="00707318"/>
    <w:rsid w:val="007074B3"/>
    <w:rsid w:val="0070784A"/>
    <w:rsid w:val="007104E2"/>
    <w:rsid w:val="00710936"/>
    <w:rsid w:val="00710B4C"/>
    <w:rsid w:val="00710BF2"/>
    <w:rsid w:val="00710FE5"/>
    <w:rsid w:val="00711D3C"/>
    <w:rsid w:val="00711D76"/>
    <w:rsid w:val="00711FBA"/>
    <w:rsid w:val="007122EE"/>
    <w:rsid w:val="00712900"/>
    <w:rsid w:val="0071297D"/>
    <w:rsid w:val="00712E24"/>
    <w:rsid w:val="00713242"/>
    <w:rsid w:val="00713751"/>
    <w:rsid w:val="00713E4B"/>
    <w:rsid w:val="00713EFE"/>
    <w:rsid w:val="007140AB"/>
    <w:rsid w:val="00714206"/>
    <w:rsid w:val="00714B23"/>
    <w:rsid w:val="007151C5"/>
    <w:rsid w:val="007156FC"/>
    <w:rsid w:val="007162C1"/>
    <w:rsid w:val="007167D3"/>
    <w:rsid w:val="00716ABE"/>
    <w:rsid w:val="007172DA"/>
    <w:rsid w:val="007178D1"/>
    <w:rsid w:val="0071790B"/>
    <w:rsid w:val="00717A85"/>
    <w:rsid w:val="00717D87"/>
    <w:rsid w:val="00717DBA"/>
    <w:rsid w:val="0072051B"/>
    <w:rsid w:val="00720E31"/>
    <w:rsid w:val="00720F8A"/>
    <w:rsid w:val="00720F9F"/>
    <w:rsid w:val="00721170"/>
    <w:rsid w:val="0072164E"/>
    <w:rsid w:val="00721CF6"/>
    <w:rsid w:val="007222E7"/>
    <w:rsid w:val="00722E85"/>
    <w:rsid w:val="00723119"/>
    <w:rsid w:val="007238B2"/>
    <w:rsid w:val="00723E8C"/>
    <w:rsid w:val="00724456"/>
    <w:rsid w:val="007244FB"/>
    <w:rsid w:val="00724546"/>
    <w:rsid w:val="0072480A"/>
    <w:rsid w:val="007254F2"/>
    <w:rsid w:val="007259EA"/>
    <w:rsid w:val="00725FFB"/>
    <w:rsid w:val="0072630F"/>
    <w:rsid w:val="007263D9"/>
    <w:rsid w:val="00727084"/>
    <w:rsid w:val="00727123"/>
    <w:rsid w:val="00727288"/>
    <w:rsid w:val="0072758C"/>
    <w:rsid w:val="007277AE"/>
    <w:rsid w:val="00727CAC"/>
    <w:rsid w:val="00730610"/>
    <w:rsid w:val="00730970"/>
    <w:rsid w:val="00730A9F"/>
    <w:rsid w:val="007310C5"/>
    <w:rsid w:val="00731151"/>
    <w:rsid w:val="007311E7"/>
    <w:rsid w:val="00731336"/>
    <w:rsid w:val="00731438"/>
    <w:rsid w:val="0073193A"/>
    <w:rsid w:val="00731967"/>
    <w:rsid w:val="00731D7B"/>
    <w:rsid w:val="0073238E"/>
    <w:rsid w:val="007329C4"/>
    <w:rsid w:val="00733DEE"/>
    <w:rsid w:val="007341BA"/>
    <w:rsid w:val="0073456D"/>
    <w:rsid w:val="0073473D"/>
    <w:rsid w:val="007349B8"/>
    <w:rsid w:val="00734FF1"/>
    <w:rsid w:val="00735224"/>
    <w:rsid w:val="00735699"/>
    <w:rsid w:val="00735AF2"/>
    <w:rsid w:val="00735EB6"/>
    <w:rsid w:val="007361B7"/>
    <w:rsid w:val="00736355"/>
    <w:rsid w:val="00736765"/>
    <w:rsid w:val="00736864"/>
    <w:rsid w:val="00736A37"/>
    <w:rsid w:val="007370A1"/>
    <w:rsid w:val="007371BA"/>
    <w:rsid w:val="00737822"/>
    <w:rsid w:val="00737B50"/>
    <w:rsid w:val="00737F6C"/>
    <w:rsid w:val="0074060F"/>
    <w:rsid w:val="007406DA"/>
    <w:rsid w:val="007409E6"/>
    <w:rsid w:val="00740A85"/>
    <w:rsid w:val="00740DB5"/>
    <w:rsid w:val="00740E98"/>
    <w:rsid w:val="007422EF"/>
    <w:rsid w:val="0074256C"/>
    <w:rsid w:val="0074291B"/>
    <w:rsid w:val="00742E2E"/>
    <w:rsid w:val="00742E54"/>
    <w:rsid w:val="00742EBE"/>
    <w:rsid w:val="0074334C"/>
    <w:rsid w:val="007433F3"/>
    <w:rsid w:val="00743682"/>
    <w:rsid w:val="007436EE"/>
    <w:rsid w:val="00744AFF"/>
    <w:rsid w:val="0074543D"/>
    <w:rsid w:val="00745552"/>
    <w:rsid w:val="00745766"/>
    <w:rsid w:val="007459C7"/>
    <w:rsid w:val="00745CA7"/>
    <w:rsid w:val="00745CC0"/>
    <w:rsid w:val="00746077"/>
    <w:rsid w:val="007468A6"/>
    <w:rsid w:val="00746E52"/>
    <w:rsid w:val="00747260"/>
    <w:rsid w:val="007474D0"/>
    <w:rsid w:val="00747A00"/>
    <w:rsid w:val="007504CA"/>
    <w:rsid w:val="00751026"/>
    <w:rsid w:val="0075178A"/>
    <w:rsid w:val="007524B6"/>
    <w:rsid w:val="007530D0"/>
    <w:rsid w:val="0075353F"/>
    <w:rsid w:val="00753561"/>
    <w:rsid w:val="00753AAB"/>
    <w:rsid w:val="00754452"/>
    <w:rsid w:val="0075457E"/>
    <w:rsid w:val="00754E4C"/>
    <w:rsid w:val="007550ED"/>
    <w:rsid w:val="007553DE"/>
    <w:rsid w:val="00755706"/>
    <w:rsid w:val="00755862"/>
    <w:rsid w:val="00757F42"/>
    <w:rsid w:val="00760928"/>
    <w:rsid w:val="00760974"/>
    <w:rsid w:val="00760BD3"/>
    <w:rsid w:val="00761E1C"/>
    <w:rsid w:val="00762643"/>
    <w:rsid w:val="007628A8"/>
    <w:rsid w:val="00763A6F"/>
    <w:rsid w:val="00763E75"/>
    <w:rsid w:val="00764953"/>
    <w:rsid w:val="00764D70"/>
    <w:rsid w:val="007659C9"/>
    <w:rsid w:val="00765CE3"/>
    <w:rsid w:val="007662AC"/>
    <w:rsid w:val="00766495"/>
    <w:rsid w:val="007667FC"/>
    <w:rsid w:val="007668EB"/>
    <w:rsid w:val="00766951"/>
    <w:rsid w:val="00766B65"/>
    <w:rsid w:val="00767C99"/>
    <w:rsid w:val="00767D0A"/>
    <w:rsid w:val="0077027E"/>
    <w:rsid w:val="007705B7"/>
    <w:rsid w:val="00770728"/>
    <w:rsid w:val="007710C3"/>
    <w:rsid w:val="007712CE"/>
    <w:rsid w:val="00771373"/>
    <w:rsid w:val="00771BE3"/>
    <w:rsid w:val="00771DB5"/>
    <w:rsid w:val="00771F8F"/>
    <w:rsid w:val="00772161"/>
    <w:rsid w:val="007733EF"/>
    <w:rsid w:val="007734EB"/>
    <w:rsid w:val="00773921"/>
    <w:rsid w:val="0077423E"/>
    <w:rsid w:val="0077431A"/>
    <w:rsid w:val="00774984"/>
    <w:rsid w:val="00774C44"/>
    <w:rsid w:val="00774DF9"/>
    <w:rsid w:val="007758E8"/>
    <w:rsid w:val="00775BDA"/>
    <w:rsid w:val="00775C6F"/>
    <w:rsid w:val="0077639F"/>
    <w:rsid w:val="00776474"/>
    <w:rsid w:val="007768A2"/>
    <w:rsid w:val="00776E25"/>
    <w:rsid w:val="007771A3"/>
    <w:rsid w:val="0077778B"/>
    <w:rsid w:val="007777E8"/>
    <w:rsid w:val="007777FD"/>
    <w:rsid w:val="007779F9"/>
    <w:rsid w:val="00777FE9"/>
    <w:rsid w:val="00780257"/>
    <w:rsid w:val="007805F7"/>
    <w:rsid w:val="00780F16"/>
    <w:rsid w:val="0078133B"/>
    <w:rsid w:val="0078149D"/>
    <w:rsid w:val="00782841"/>
    <w:rsid w:val="00782DFC"/>
    <w:rsid w:val="007832E1"/>
    <w:rsid w:val="00783467"/>
    <w:rsid w:val="00783661"/>
    <w:rsid w:val="007838A4"/>
    <w:rsid w:val="0078413E"/>
    <w:rsid w:val="00784C96"/>
    <w:rsid w:val="007856FD"/>
    <w:rsid w:val="00785E9D"/>
    <w:rsid w:val="0078605B"/>
    <w:rsid w:val="0078635D"/>
    <w:rsid w:val="007863E1"/>
    <w:rsid w:val="00786593"/>
    <w:rsid w:val="00786643"/>
    <w:rsid w:val="007867DF"/>
    <w:rsid w:val="0078683D"/>
    <w:rsid w:val="007868B7"/>
    <w:rsid w:val="007869D0"/>
    <w:rsid w:val="007869F5"/>
    <w:rsid w:val="00786AC4"/>
    <w:rsid w:val="00786B30"/>
    <w:rsid w:val="00786ED0"/>
    <w:rsid w:val="0078733C"/>
    <w:rsid w:val="0078759E"/>
    <w:rsid w:val="007876F8"/>
    <w:rsid w:val="007901FC"/>
    <w:rsid w:val="00790857"/>
    <w:rsid w:val="00790935"/>
    <w:rsid w:val="007909F9"/>
    <w:rsid w:val="00790B03"/>
    <w:rsid w:val="00790CAF"/>
    <w:rsid w:val="00790E28"/>
    <w:rsid w:val="00791570"/>
    <w:rsid w:val="007915F5"/>
    <w:rsid w:val="00791A58"/>
    <w:rsid w:val="00791AB3"/>
    <w:rsid w:val="00791C23"/>
    <w:rsid w:val="0079202C"/>
    <w:rsid w:val="0079274E"/>
    <w:rsid w:val="0079369E"/>
    <w:rsid w:val="007936BF"/>
    <w:rsid w:val="00793D30"/>
    <w:rsid w:val="00793D62"/>
    <w:rsid w:val="007940D6"/>
    <w:rsid w:val="00794134"/>
    <w:rsid w:val="007942E4"/>
    <w:rsid w:val="007942E7"/>
    <w:rsid w:val="007944AA"/>
    <w:rsid w:val="00794729"/>
    <w:rsid w:val="00794AF5"/>
    <w:rsid w:val="00794EF3"/>
    <w:rsid w:val="00794FDF"/>
    <w:rsid w:val="007956B3"/>
    <w:rsid w:val="00796420"/>
    <w:rsid w:val="007964EE"/>
    <w:rsid w:val="007973AA"/>
    <w:rsid w:val="00797983"/>
    <w:rsid w:val="00797A6F"/>
    <w:rsid w:val="00797A8B"/>
    <w:rsid w:val="007A00B1"/>
    <w:rsid w:val="007A03C3"/>
    <w:rsid w:val="007A18C7"/>
    <w:rsid w:val="007A19D7"/>
    <w:rsid w:val="007A1B4D"/>
    <w:rsid w:val="007A2297"/>
    <w:rsid w:val="007A2589"/>
    <w:rsid w:val="007A258A"/>
    <w:rsid w:val="007A2644"/>
    <w:rsid w:val="007A2C5A"/>
    <w:rsid w:val="007A37D0"/>
    <w:rsid w:val="007A3813"/>
    <w:rsid w:val="007A381A"/>
    <w:rsid w:val="007A3965"/>
    <w:rsid w:val="007A4639"/>
    <w:rsid w:val="007A48B7"/>
    <w:rsid w:val="007A4E98"/>
    <w:rsid w:val="007A59C0"/>
    <w:rsid w:val="007A61CE"/>
    <w:rsid w:val="007A6C43"/>
    <w:rsid w:val="007A6F32"/>
    <w:rsid w:val="007A7025"/>
    <w:rsid w:val="007A767B"/>
    <w:rsid w:val="007A7B09"/>
    <w:rsid w:val="007A7BE5"/>
    <w:rsid w:val="007A7FC5"/>
    <w:rsid w:val="007B03DA"/>
    <w:rsid w:val="007B064B"/>
    <w:rsid w:val="007B0C9B"/>
    <w:rsid w:val="007B1458"/>
    <w:rsid w:val="007B1468"/>
    <w:rsid w:val="007B17E0"/>
    <w:rsid w:val="007B18EB"/>
    <w:rsid w:val="007B196A"/>
    <w:rsid w:val="007B2241"/>
    <w:rsid w:val="007B2E93"/>
    <w:rsid w:val="007B2FB9"/>
    <w:rsid w:val="007B3056"/>
    <w:rsid w:val="007B3433"/>
    <w:rsid w:val="007B3AF6"/>
    <w:rsid w:val="007B3BE1"/>
    <w:rsid w:val="007B427D"/>
    <w:rsid w:val="007B5162"/>
    <w:rsid w:val="007B5743"/>
    <w:rsid w:val="007B58D2"/>
    <w:rsid w:val="007B6315"/>
    <w:rsid w:val="007B6371"/>
    <w:rsid w:val="007B67B5"/>
    <w:rsid w:val="007B690A"/>
    <w:rsid w:val="007B6910"/>
    <w:rsid w:val="007B6CF5"/>
    <w:rsid w:val="007B6CF9"/>
    <w:rsid w:val="007B6EA9"/>
    <w:rsid w:val="007B6FD0"/>
    <w:rsid w:val="007B7150"/>
    <w:rsid w:val="007B769D"/>
    <w:rsid w:val="007B7D3D"/>
    <w:rsid w:val="007C0123"/>
    <w:rsid w:val="007C0164"/>
    <w:rsid w:val="007C043F"/>
    <w:rsid w:val="007C04CB"/>
    <w:rsid w:val="007C07A8"/>
    <w:rsid w:val="007C0A3E"/>
    <w:rsid w:val="007C0BF0"/>
    <w:rsid w:val="007C0C5A"/>
    <w:rsid w:val="007C131B"/>
    <w:rsid w:val="007C136C"/>
    <w:rsid w:val="007C1C6C"/>
    <w:rsid w:val="007C1E7D"/>
    <w:rsid w:val="007C25EF"/>
    <w:rsid w:val="007C296E"/>
    <w:rsid w:val="007C2CA8"/>
    <w:rsid w:val="007C2F96"/>
    <w:rsid w:val="007C301C"/>
    <w:rsid w:val="007C368B"/>
    <w:rsid w:val="007C3A81"/>
    <w:rsid w:val="007C4203"/>
    <w:rsid w:val="007C4747"/>
    <w:rsid w:val="007C4882"/>
    <w:rsid w:val="007C4AA8"/>
    <w:rsid w:val="007C5302"/>
    <w:rsid w:val="007C5640"/>
    <w:rsid w:val="007C56C3"/>
    <w:rsid w:val="007C572B"/>
    <w:rsid w:val="007C5D2B"/>
    <w:rsid w:val="007C6424"/>
    <w:rsid w:val="007C64BF"/>
    <w:rsid w:val="007C6871"/>
    <w:rsid w:val="007C68DE"/>
    <w:rsid w:val="007C7715"/>
    <w:rsid w:val="007C7EBE"/>
    <w:rsid w:val="007D00E3"/>
    <w:rsid w:val="007D014A"/>
    <w:rsid w:val="007D0162"/>
    <w:rsid w:val="007D073C"/>
    <w:rsid w:val="007D07F2"/>
    <w:rsid w:val="007D08F5"/>
    <w:rsid w:val="007D0971"/>
    <w:rsid w:val="007D104B"/>
    <w:rsid w:val="007D1243"/>
    <w:rsid w:val="007D1356"/>
    <w:rsid w:val="007D17D7"/>
    <w:rsid w:val="007D1BA4"/>
    <w:rsid w:val="007D250F"/>
    <w:rsid w:val="007D2C5F"/>
    <w:rsid w:val="007D2D70"/>
    <w:rsid w:val="007D2E62"/>
    <w:rsid w:val="007D350F"/>
    <w:rsid w:val="007D3A54"/>
    <w:rsid w:val="007D44BB"/>
    <w:rsid w:val="007D4F57"/>
    <w:rsid w:val="007D550A"/>
    <w:rsid w:val="007D5524"/>
    <w:rsid w:val="007D5872"/>
    <w:rsid w:val="007D5946"/>
    <w:rsid w:val="007D5985"/>
    <w:rsid w:val="007D5FB8"/>
    <w:rsid w:val="007D674C"/>
    <w:rsid w:val="007D6C08"/>
    <w:rsid w:val="007D6FDC"/>
    <w:rsid w:val="007D731C"/>
    <w:rsid w:val="007D7451"/>
    <w:rsid w:val="007D7A80"/>
    <w:rsid w:val="007D7F5E"/>
    <w:rsid w:val="007E0B66"/>
    <w:rsid w:val="007E0BA2"/>
    <w:rsid w:val="007E0C3B"/>
    <w:rsid w:val="007E0C45"/>
    <w:rsid w:val="007E0DDE"/>
    <w:rsid w:val="007E12B3"/>
    <w:rsid w:val="007E17AC"/>
    <w:rsid w:val="007E1A3F"/>
    <w:rsid w:val="007E2138"/>
    <w:rsid w:val="007E31D8"/>
    <w:rsid w:val="007E3229"/>
    <w:rsid w:val="007E3259"/>
    <w:rsid w:val="007E3922"/>
    <w:rsid w:val="007E3A49"/>
    <w:rsid w:val="007E4163"/>
    <w:rsid w:val="007E442F"/>
    <w:rsid w:val="007E47B3"/>
    <w:rsid w:val="007E5255"/>
    <w:rsid w:val="007E6089"/>
    <w:rsid w:val="007E7444"/>
    <w:rsid w:val="007E7597"/>
    <w:rsid w:val="007E7983"/>
    <w:rsid w:val="007F0324"/>
    <w:rsid w:val="007F0530"/>
    <w:rsid w:val="007F0533"/>
    <w:rsid w:val="007F0660"/>
    <w:rsid w:val="007F0B65"/>
    <w:rsid w:val="007F1A6E"/>
    <w:rsid w:val="007F1B57"/>
    <w:rsid w:val="007F1BE2"/>
    <w:rsid w:val="007F2136"/>
    <w:rsid w:val="007F2220"/>
    <w:rsid w:val="007F2280"/>
    <w:rsid w:val="007F2335"/>
    <w:rsid w:val="007F2548"/>
    <w:rsid w:val="007F31E4"/>
    <w:rsid w:val="007F324D"/>
    <w:rsid w:val="007F33D1"/>
    <w:rsid w:val="007F33D4"/>
    <w:rsid w:val="007F356E"/>
    <w:rsid w:val="007F365C"/>
    <w:rsid w:val="007F3896"/>
    <w:rsid w:val="007F3C8F"/>
    <w:rsid w:val="007F406D"/>
    <w:rsid w:val="007F43D2"/>
    <w:rsid w:val="007F5148"/>
    <w:rsid w:val="007F557C"/>
    <w:rsid w:val="007F686B"/>
    <w:rsid w:val="007F6A72"/>
    <w:rsid w:val="007F6B6C"/>
    <w:rsid w:val="007F6B9E"/>
    <w:rsid w:val="007F71A2"/>
    <w:rsid w:val="007F73E1"/>
    <w:rsid w:val="007F7589"/>
    <w:rsid w:val="007F785E"/>
    <w:rsid w:val="007F7C26"/>
    <w:rsid w:val="007F7EF5"/>
    <w:rsid w:val="00800078"/>
    <w:rsid w:val="008008C4"/>
    <w:rsid w:val="008008E2"/>
    <w:rsid w:val="00800B90"/>
    <w:rsid w:val="008010D6"/>
    <w:rsid w:val="00801183"/>
    <w:rsid w:val="0080130D"/>
    <w:rsid w:val="00801365"/>
    <w:rsid w:val="00801433"/>
    <w:rsid w:val="008019CB"/>
    <w:rsid w:val="0080265F"/>
    <w:rsid w:val="00802AF5"/>
    <w:rsid w:val="00802D30"/>
    <w:rsid w:val="008030F8"/>
    <w:rsid w:val="00803427"/>
    <w:rsid w:val="0080351B"/>
    <w:rsid w:val="008036D4"/>
    <w:rsid w:val="00803C35"/>
    <w:rsid w:val="00803EA0"/>
    <w:rsid w:val="008042EF"/>
    <w:rsid w:val="00804908"/>
    <w:rsid w:val="00804FAF"/>
    <w:rsid w:val="008051EC"/>
    <w:rsid w:val="008053C8"/>
    <w:rsid w:val="008053D8"/>
    <w:rsid w:val="008058A6"/>
    <w:rsid w:val="0080592E"/>
    <w:rsid w:val="00805F27"/>
    <w:rsid w:val="00806270"/>
    <w:rsid w:val="0080674B"/>
    <w:rsid w:val="008068AF"/>
    <w:rsid w:val="00806E62"/>
    <w:rsid w:val="008070B1"/>
    <w:rsid w:val="008070FF"/>
    <w:rsid w:val="00807184"/>
    <w:rsid w:val="008077C1"/>
    <w:rsid w:val="008079AE"/>
    <w:rsid w:val="00807B80"/>
    <w:rsid w:val="00807F44"/>
    <w:rsid w:val="00810A26"/>
    <w:rsid w:val="00810D8F"/>
    <w:rsid w:val="00811065"/>
    <w:rsid w:val="0081154F"/>
    <w:rsid w:val="00811651"/>
    <w:rsid w:val="00811A14"/>
    <w:rsid w:val="00812364"/>
    <w:rsid w:val="00812699"/>
    <w:rsid w:val="0081275F"/>
    <w:rsid w:val="00812A9C"/>
    <w:rsid w:val="0081300C"/>
    <w:rsid w:val="008133F6"/>
    <w:rsid w:val="00813B15"/>
    <w:rsid w:val="00814295"/>
    <w:rsid w:val="008142A3"/>
    <w:rsid w:val="0081433C"/>
    <w:rsid w:val="00814748"/>
    <w:rsid w:val="00814CCE"/>
    <w:rsid w:val="00814D03"/>
    <w:rsid w:val="008150B6"/>
    <w:rsid w:val="00815322"/>
    <w:rsid w:val="0081565C"/>
    <w:rsid w:val="00815732"/>
    <w:rsid w:val="00815767"/>
    <w:rsid w:val="008157E8"/>
    <w:rsid w:val="00816507"/>
    <w:rsid w:val="00816571"/>
    <w:rsid w:val="00816A94"/>
    <w:rsid w:val="008170BB"/>
    <w:rsid w:val="0081724A"/>
    <w:rsid w:val="00817298"/>
    <w:rsid w:val="00817825"/>
    <w:rsid w:val="008210BE"/>
    <w:rsid w:val="0082142F"/>
    <w:rsid w:val="008216FF"/>
    <w:rsid w:val="0082285B"/>
    <w:rsid w:val="008229D6"/>
    <w:rsid w:val="00822B98"/>
    <w:rsid w:val="0082368D"/>
    <w:rsid w:val="0082433F"/>
    <w:rsid w:val="00824F7F"/>
    <w:rsid w:val="008253BC"/>
    <w:rsid w:val="00825C8D"/>
    <w:rsid w:val="008268F6"/>
    <w:rsid w:val="00826A93"/>
    <w:rsid w:val="00826ACF"/>
    <w:rsid w:val="00826C76"/>
    <w:rsid w:val="00827973"/>
    <w:rsid w:val="00827999"/>
    <w:rsid w:val="008279C3"/>
    <w:rsid w:val="00827DD5"/>
    <w:rsid w:val="00827F4C"/>
    <w:rsid w:val="00830198"/>
    <w:rsid w:val="008301E1"/>
    <w:rsid w:val="00831812"/>
    <w:rsid w:val="0083184A"/>
    <w:rsid w:val="00832DCF"/>
    <w:rsid w:val="00833FEE"/>
    <w:rsid w:val="0083422B"/>
    <w:rsid w:val="00834280"/>
    <w:rsid w:val="0083465E"/>
    <w:rsid w:val="0083497B"/>
    <w:rsid w:val="00835635"/>
    <w:rsid w:val="00835732"/>
    <w:rsid w:val="0083637C"/>
    <w:rsid w:val="008363F4"/>
    <w:rsid w:val="00836809"/>
    <w:rsid w:val="00836CD6"/>
    <w:rsid w:val="00836D49"/>
    <w:rsid w:val="0083712B"/>
    <w:rsid w:val="008371F3"/>
    <w:rsid w:val="0083768E"/>
    <w:rsid w:val="00837ACB"/>
    <w:rsid w:val="00837F09"/>
    <w:rsid w:val="0084026A"/>
    <w:rsid w:val="008408E4"/>
    <w:rsid w:val="0084093E"/>
    <w:rsid w:val="00841088"/>
    <w:rsid w:val="008418E3"/>
    <w:rsid w:val="008420A2"/>
    <w:rsid w:val="008421BA"/>
    <w:rsid w:val="0084232E"/>
    <w:rsid w:val="0084239F"/>
    <w:rsid w:val="00842641"/>
    <w:rsid w:val="008426EC"/>
    <w:rsid w:val="00842CB8"/>
    <w:rsid w:val="00842DEB"/>
    <w:rsid w:val="00842F31"/>
    <w:rsid w:val="0084319C"/>
    <w:rsid w:val="008434D6"/>
    <w:rsid w:val="008437A4"/>
    <w:rsid w:val="0084382B"/>
    <w:rsid w:val="00843B80"/>
    <w:rsid w:val="00843E23"/>
    <w:rsid w:val="0084505D"/>
    <w:rsid w:val="0084554C"/>
    <w:rsid w:val="0084567B"/>
    <w:rsid w:val="008456D2"/>
    <w:rsid w:val="00845872"/>
    <w:rsid w:val="00845AF7"/>
    <w:rsid w:val="00845D5B"/>
    <w:rsid w:val="00846760"/>
    <w:rsid w:val="00846CBE"/>
    <w:rsid w:val="00846CF9"/>
    <w:rsid w:val="00846F5F"/>
    <w:rsid w:val="008475C5"/>
    <w:rsid w:val="00847F64"/>
    <w:rsid w:val="00850270"/>
    <w:rsid w:val="00850541"/>
    <w:rsid w:val="0085066C"/>
    <w:rsid w:val="0085078D"/>
    <w:rsid w:val="008509BD"/>
    <w:rsid w:val="00850C46"/>
    <w:rsid w:val="00850F6B"/>
    <w:rsid w:val="00850F82"/>
    <w:rsid w:val="00850F85"/>
    <w:rsid w:val="00851007"/>
    <w:rsid w:val="0085139D"/>
    <w:rsid w:val="00851779"/>
    <w:rsid w:val="008517A1"/>
    <w:rsid w:val="00851D33"/>
    <w:rsid w:val="00852228"/>
    <w:rsid w:val="00852320"/>
    <w:rsid w:val="00852B2B"/>
    <w:rsid w:val="00853E1B"/>
    <w:rsid w:val="00854042"/>
    <w:rsid w:val="008545C9"/>
    <w:rsid w:val="0085469C"/>
    <w:rsid w:val="00854A4A"/>
    <w:rsid w:val="00854E69"/>
    <w:rsid w:val="00855DEA"/>
    <w:rsid w:val="00856031"/>
    <w:rsid w:val="008564E7"/>
    <w:rsid w:val="0085736D"/>
    <w:rsid w:val="0085770E"/>
    <w:rsid w:val="00857E75"/>
    <w:rsid w:val="008602C6"/>
    <w:rsid w:val="00860AA5"/>
    <w:rsid w:val="00860B17"/>
    <w:rsid w:val="00860F82"/>
    <w:rsid w:val="00861312"/>
    <w:rsid w:val="00861683"/>
    <w:rsid w:val="008616CB"/>
    <w:rsid w:val="008617A6"/>
    <w:rsid w:val="00861B17"/>
    <w:rsid w:val="00861C53"/>
    <w:rsid w:val="00862226"/>
    <w:rsid w:val="008629B0"/>
    <w:rsid w:val="00862D13"/>
    <w:rsid w:val="008634CA"/>
    <w:rsid w:val="00863C2A"/>
    <w:rsid w:val="008640AD"/>
    <w:rsid w:val="00864C0C"/>
    <w:rsid w:val="00865034"/>
    <w:rsid w:val="008657E8"/>
    <w:rsid w:val="008659EA"/>
    <w:rsid w:val="00865A7E"/>
    <w:rsid w:val="00865E57"/>
    <w:rsid w:val="00866071"/>
    <w:rsid w:val="00866D68"/>
    <w:rsid w:val="008670D4"/>
    <w:rsid w:val="0086727B"/>
    <w:rsid w:val="00867D13"/>
    <w:rsid w:val="00870550"/>
    <w:rsid w:val="00871365"/>
    <w:rsid w:val="00871846"/>
    <w:rsid w:val="00871C31"/>
    <w:rsid w:val="00871C63"/>
    <w:rsid w:val="00871D33"/>
    <w:rsid w:val="00871E43"/>
    <w:rsid w:val="0087220A"/>
    <w:rsid w:val="00872348"/>
    <w:rsid w:val="008723A4"/>
    <w:rsid w:val="008723D8"/>
    <w:rsid w:val="0087299C"/>
    <w:rsid w:val="0087303F"/>
    <w:rsid w:val="00873111"/>
    <w:rsid w:val="008733D6"/>
    <w:rsid w:val="008738FB"/>
    <w:rsid w:val="00873990"/>
    <w:rsid w:val="008739A4"/>
    <w:rsid w:val="008739A5"/>
    <w:rsid w:val="00873B41"/>
    <w:rsid w:val="0087428A"/>
    <w:rsid w:val="008748E2"/>
    <w:rsid w:val="008750FB"/>
    <w:rsid w:val="00875586"/>
    <w:rsid w:val="00875BE9"/>
    <w:rsid w:val="00875C12"/>
    <w:rsid w:val="00875D1E"/>
    <w:rsid w:val="00875E4E"/>
    <w:rsid w:val="00875F17"/>
    <w:rsid w:val="0087663B"/>
    <w:rsid w:val="00876AB5"/>
    <w:rsid w:val="00876D68"/>
    <w:rsid w:val="00876D8B"/>
    <w:rsid w:val="00876FD0"/>
    <w:rsid w:val="00876FEB"/>
    <w:rsid w:val="00877225"/>
    <w:rsid w:val="00877B41"/>
    <w:rsid w:val="00880505"/>
    <w:rsid w:val="00881DE2"/>
    <w:rsid w:val="00882157"/>
    <w:rsid w:val="00882233"/>
    <w:rsid w:val="008829BC"/>
    <w:rsid w:val="00882FA4"/>
    <w:rsid w:val="008830FF"/>
    <w:rsid w:val="008833DA"/>
    <w:rsid w:val="008833EB"/>
    <w:rsid w:val="00883BA2"/>
    <w:rsid w:val="00883DC6"/>
    <w:rsid w:val="00884524"/>
    <w:rsid w:val="0088487C"/>
    <w:rsid w:val="008849FC"/>
    <w:rsid w:val="00884CC8"/>
    <w:rsid w:val="0088514D"/>
    <w:rsid w:val="00885501"/>
    <w:rsid w:val="008856F8"/>
    <w:rsid w:val="00886ABC"/>
    <w:rsid w:val="0088753F"/>
    <w:rsid w:val="008875C2"/>
    <w:rsid w:val="008876CC"/>
    <w:rsid w:val="00887A19"/>
    <w:rsid w:val="00887AF5"/>
    <w:rsid w:val="00887CDC"/>
    <w:rsid w:val="00887D47"/>
    <w:rsid w:val="00890134"/>
    <w:rsid w:val="008904C4"/>
    <w:rsid w:val="00890722"/>
    <w:rsid w:val="00890AED"/>
    <w:rsid w:val="00890C36"/>
    <w:rsid w:val="00890E29"/>
    <w:rsid w:val="008912DF"/>
    <w:rsid w:val="008912E2"/>
    <w:rsid w:val="00891813"/>
    <w:rsid w:val="008918CB"/>
    <w:rsid w:val="00891AE8"/>
    <w:rsid w:val="00891D5C"/>
    <w:rsid w:val="0089245E"/>
    <w:rsid w:val="008935D5"/>
    <w:rsid w:val="008935EB"/>
    <w:rsid w:val="00893BA7"/>
    <w:rsid w:val="00893BC3"/>
    <w:rsid w:val="00893D64"/>
    <w:rsid w:val="00893DC9"/>
    <w:rsid w:val="00894C38"/>
    <w:rsid w:val="00895642"/>
    <w:rsid w:val="00895758"/>
    <w:rsid w:val="00895838"/>
    <w:rsid w:val="00895A01"/>
    <w:rsid w:val="008960A6"/>
    <w:rsid w:val="00896DF1"/>
    <w:rsid w:val="008A06BE"/>
    <w:rsid w:val="008A08EC"/>
    <w:rsid w:val="008A0BDC"/>
    <w:rsid w:val="008A0FB0"/>
    <w:rsid w:val="008A17C7"/>
    <w:rsid w:val="008A1BEA"/>
    <w:rsid w:val="008A1DA0"/>
    <w:rsid w:val="008A2556"/>
    <w:rsid w:val="008A25EF"/>
    <w:rsid w:val="008A2844"/>
    <w:rsid w:val="008A2CFC"/>
    <w:rsid w:val="008A30E9"/>
    <w:rsid w:val="008A34E2"/>
    <w:rsid w:val="008A3623"/>
    <w:rsid w:val="008A3690"/>
    <w:rsid w:val="008A39C7"/>
    <w:rsid w:val="008A3B2E"/>
    <w:rsid w:val="008A3CAC"/>
    <w:rsid w:val="008A3F3F"/>
    <w:rsid w:val="008A3F58"/>
    <w:rsid w:val="008A3FEE"/>
    <w:rsid w:val="008A432D"/>
    <w:rsid w:val="008A4922"/>
    <w:rsid w:val="008A4AA0"/>
    <w:rsid w:val="008A4BB1"/>
    <w:rsid w:val="008A50F5"/>
    <w:rsid w:val="008A5A41"/>
    <w:rsid w:val="008A5D38"/>
    <w:rsid w:val="008A5FD5"/>
    <w:rsid w:val="008A6189"/>
    <w:rsid w:val="008A66B9"/>
    <w:rsid w:val="008A6B5D"/>
    <w:rsid w:val="008A6FD9"/>
    <w:rsid w:val="008A7465"/>
    <w:rsid w:val="008A747B"/>
    <w:rsid w:val="008A758B"/>
    <w:rsid w:val="008A77BB"/>
    <w:rsid w:val="008A7C8B"/>
    <w:rsid w:val="008A7D16"/>
    <w:rsid w:val="008B012B"/>
    <w:rsid w:val="008B0579"/>
    <w:rsid w:val="008B0D42"/>
    <w:rsid w:val="008B14BF"/>
    <w:rsid w:val="008B1B3C"/>
    <w:rsid w:val="008B1C21"/>
    <w:rsid w:val="008B1ED4"/>
    <w:rsid w:val="008B1F4D"/>
    <w:rsid w:val="008B1FDF"/>
    <w:rsid w:val="008B1FF4"/>
    <w:rsid w:val="008B2278"/>
    <w:rsid w:val="008B2811"/>
    <w:rsid w:val="008B28F1"/>
    <w:rsid w:val="008B2A7E"/>
    <w:rsid w:val="008B35F1"/>
    <w:rsid w:val="008B395B"/>
    <w:rsid w:val="008B3C3F"/>
    <w:rsid w:val="008B3C8D"/>
    <w:rsid w:val="008B44E5"/>
    <w:rsid w:val="008B4842"/>
    <w:rsid w:val="008B4A13"/>
    <w:rsid w:val="008B4A16"/>
    <w:rsid w:val="008B5E02"/>
    <w:rsid w:val="008B5F06"/>
    <w:rsid w:val="008B608D"/>
    <w:rsid w:val="008B611C"/>
    <w:rsid w:val="008B6C7B"/>
    <w:rsid w:val="008B6EE7"/>
    <w:rsid w:val="008B7181"/>
    <w:rsid w:val="008B78CF"/>
    <w:rsid w:val="008B79A1"/>
    <w:rsid w:val="008B7A71"/>
    <w:rsid w:val="008B7BDA"/>
    <w:rsid w:val="008C0540"/>
    <w:rsid w:val="008C0CB4"/>
    <w:rsid w:val="008C1095"/>
    <w:rsid w:val="008C1EBC"/>
    <w:rsid w:val="008C205D"/>
    <w:rsid w:val="008C23E0"/>
    <w:rsid w:val="008C23EE"/>
    <w:rsid w:val="008C25A1"/>
    <w:rsid w:val="008C2712"/>
    <w:rsid w:val="008C2AFA"/>
    <w:rsid w:val="008C2E57"/>
    <w:rsid w:val="008C33F8"/>
    <w:rsid w:val="008C35D7"/>
    <w:rsid w:val="008C35E2"/>
    <w:rsid w:val="008C367F"/>
    <w:rsid w:val="008C3857"/>
    <w:rsid w:val="008C44A7"/>
    <w:rsid w:val="008C452A"/>
    <w:rsid w:val="008C4639"/>
    <w:rsid w:val="008C496B"/>
    <w:rsid w:val="008C4FF8"/>
    <w:rsid w:val="008C5029"/>
    <w:rsid w:val="008C50B0"/>
    <w:rsid w:val="008C60C4"/>
    <w:rsid w:val="008C62D4"/>
    <w:rsid w:val="008C7256"/>
    <w:rsid w:val="008C7423"/>
    <w:rsid w:val="008C7A71"/>
    <w:rsid w:val="008C7B0D"/>
    <w:rsid w:val="008C7E71"/>
    <w:rsid w:val="008D0421"/>
    <w:rsid w:val="008D0A59"/>
    <w:rsid w:val="008D0A66"/>
    <w:rsid w:val="008D0AF6"/>
    <w:rsid w:val="008D0BC3"/>
    <w:rsid w:val="008D0E20"/>
    <w:rsid w:val="008D1959"/>
    <w:rsid w:val="008D1D4C"/>
    <w:rsid w:val="008D20D3"/>
    <w:rsid w:val="008D23BE"/>
    <w:rsid w:val="008D23D5"/>
    <w:rsid w:val="008D23E2"/>
    <w:rsid w:val="008D24E7"/>
    <w:rsid w:val="008D2722"/>
    <w:rsid w:val="008D2B8B"/>
    <w:rsid w:val="008D2C2D"/>
    <w:rsid w:val="008D2D5B"/>
    <w:rsid w:val="008D3310"/>
    <w:rsid w:val="008D3737"/>
    <w:rsid w:val="008D379A"/>
    <w:rsid w:val="008D39CC"/>
    <w:rsid w:val="008D3C42"/>
    <w:rsid w:val="008D40BD"/>
    <w:rsid w:val="008D4BAD"/>
    <w:rsid w:val="008D56BB"/>
    <w:rsid w:val="008D58FD"/>
    <w:rsid w:val="008D5914"/>
    <w:rsid w:val="008D6158"/>
    <w:rsid w:val="008D651F"/>
    <w:rsid w:val="008D679D"/>
    <w:rsid w:val="008D6B2E"/>
    <w:rsid w:val="008D6B98"/>
    <w:rsid w:val="008D6D5F"/>
    <w:rsid w:val="008D726C"/>
    <w:rsid w:val="008D7556"/>
    <w:rsid w:val="008D7596"/>
    <w:rsid w:val="008D7B78"/>
    <w:rsid w:val="008E025C"/>
    <w:rsid w:val="008E02F2"/>
    <w:rsid w:val="008E11CD"/>
    <w:rsid w:val="008E1907"/>
    <w:rsid w:val="008E1986"/>
    <w:rsid w:val="008E1A1C"/>
    <w:rsid w:val="008E1ACC"/>
    <w:rsid w:val="008E2436"/>
    <w:rsid w:val="008E2A42"/>
    <w:rsid w:val="008E31BD"/>
    <w:rsid w:val="008E32BF"/>
    <w:rsid w:val="008E3DCF"/>
    <w:rsid w:val="008E412C"/>
    <w:rsid w:val="008E4DF6"/>
    <w:rsid w:val="008E549F"/>
    <w:rsid w:val="008E5667"/>
    <w:rsid w:val="008E57E7"/>
    <w:rsid w:val="008E5919"/>
    <w:rsid w:val="008E5938"/>
    <w:rsid w:val="008E5B6C"/>
    <w:rsid w:val="008E6728"/>
    <w:rsid w:val="008E6A07"/>
    <w:rsid w:val="008E71DD"/>
    <w:rsid w:val="008E7C24"/>
    <w:rsid w:val="008E7C84"/>
    <w:rsid w:val="008F02AB"/>
    <w:rsid w:val="008F0F1F"/>
    <w:rsid w:val="008F1BA6"/>
    <w:rsid w:val="008F1EBE"/>
    <w:rsid w:val="008F1F97"/>
    <w:rsid w:val="008F1FD9"/>
    <w:rsid w:val="008F24FE"/>
    <w:rsid w:val="008F28C5"/>
    <w:rsid w:val="008F3088"/>
    <w:rsid w:val="008F31AE"/>
    <w:rsid w:val="008F344A"/>
    <w:rsid w:val="008F369B"/>
    <w:rsid w:val="008F3A2D"/>
    <w:rsid w:val="008F3A9E"/>
    <w:rsid w:val="008F3B01"/>
    <w:rsid w:val="008F4192"/>
    <w:rsid w:val="008F44C8"/>
    <w:rsid w:val="008F4E16"/>
    <w:rsid w:val="008F4E37"/>
    <w:rsid w:val="008F4EBD"/>
    <w:rsid w:val="008F4F65"/>
    <w:rsid w:val="008F51F5"/>
    <w:rsid w:val="008F5525"/>
    <w:rsid w:val="008F5ABA"/>
    <w:rsid w:val="008F5FF9"/>
    <w:rsid w:val="008F62E0"/>
    <w:rsid w:val="008F6725"/>
    <w:rsid w:val="008F6A14"/>
    <w:rsid w:val="008F7136"/>
    <w:rsid w:val="008F71E0"/>
    <w:rsid w:val="008F7289"/>
    <w:rsid w:val="008F7412"/>
    <w:rsid w:val="008F75A2"/>
    <w:rsid w:val="008F7A5A"/>
    <w:rsid w:val="008F7D8F"/>
    <w:rsid w:val="008F7E33"/>
    <w:rsid w:val="009005DD"/>
    <w:rsid w:val="00900C38"/>
    <w:rsid w:val="009010E2"/>
    <w:rsid w:val="0090118E"/>
    <w:rsid w:val="009013C3"/>
    <w:rsid w:val="00901446"/>
    <w:rsid w:val="0090176E"/>
    <w:rsid w:val="00901BA3"/>
    <w:rsid w:val="00902998"/>
    <w:rsid w:val="009035B7"/>
    <w:rsid w:val="0090373D"/>
    <w:rsid w:val="009039BE"/>
    <w:rsid w:val="00903D77"/>
    <w:rsid w:val="0090425D"/>
    <w:rsid w:val="00904870"/>
    <w:rsid w:val="009056EC"/>
    <w:rsid w:val="009058B1"/>
    <w:rsid w:val="00905D61"/>
    <w:rsid w:val="00905E15"/>
    <w:rsid w:val="009068CE"/>
    <w:rsid w:val="00906BB8"/>
    <w:rsid w:val="009072C2"/>
    <w:rsid w:val="009075C7"/>
    <w:rsid w:val="00907995"/>
    <w:rsid w:val="009079BB"/>
    <w:rsid w:val="0091025B"/>
    <w:rsid w:val="009109A2"/>
    <w:rsid w:val="009117C6"/>
    <w:rsid w:val="0091181A"/>
    <w:rsid w:val="00911B0F"/>
    <w:rsid w:val="00911C3D"/>
    <w:rsid w:val="00911DCB"/>
    <w:rsid w:val="009121DB"/>
    <w:rsid w:val="009124D8"/>
    <w:rsid w:val="00913286"/>
    <w:rsid w:val="00913580"/>
    <w:rsid w:val="00914F14"/>
    <w:rsid w:val="0091501A"/>
    <w:rsid w:val="00915449"/>
    <w:rsid w:val="009154FD"/>
    <w:rsid w:val="0091574B"/>
    <w:rsid w:val="00915EE6"/>
    <w:rsid w:val="009160B2"/>
    <w:rsid w:val="0091612C"/>
    <w:rsid w:val="00916404"/>
    <w:rsid w:val="009165D4"/>
    <w:rsid w:val="00916BFB"/>
    <w:rsid w:val="00916DBD"/>
    <w:rsid w:val="0092062D"/>
    <w:rsid w:val="00920DD8"/>
    <w:rsid w:val="00921264"/>
    <w:rsid w:val="009214BD"/>
    <w:rsid w:val="00921850"/>
    <w:rsid w:val="0092198F"/>
    <w:rsid w:val="00921AFD"/>
    <w:rsid w:val="00921BEF"/>
    <w:rsid w:val="00922842"/>
    <w:rsid w:val="00922868"/>
    <w:rsid w:val="00922A10"/>
    <w:rsid w:val="00922EA1"/>
    <w:rsid w:val="00922F00"/>
    <w:rsid w:val="009230F4"/>
    <w:rsid w:val="00923558"/>
    <w:rsid w:val="00923594"/>
    <w:rsid w:val="00923D83"/>
    <w:rsid w:val="00924200"/>
    <w:rsid w:val="0092472F"/>
    <w:rsid w:val="0092489A"/>
    <w:rsid w:val="00924E60"/>
    <w:rsid w:val="00924FD0"/>
    <w:rsid w:val="0092532D"/>
    <w:rsid w:val="00925763"/>
    <w:rsid w:val="00925E5D"/>
    <w:rsid w:val="0092607B"/>
    <w:rsid w:val="00926200"/>
    <w:rsid w:val="009262D3"/>
    <w:rsid w:val="0092663A"/>
    <w:rsid w:val="0092663C"/>
    <w:rsid w:val="009266B9"/>
    <w:rsid w:val="00926B78"/>
    <w:rsid w:val="00926C1D"/>
    <w:rsid w:val="00926EA4"/>
    <w:rsid w:val="00927788"/>
    <w:rsid w:val="00927C32"/>
    <w:rsid w:val="009300B3"/>
    <w:rsid w:val="009300D6"/>
    <w:rsid w:val="00930178"/>
    <w:rsid w:val="009307BB"/>
    <w:rsid w:val="00930957"/>
    <w:rsid w:val="00930C48"/>
    <w:rsid w:val="00930DFC"/>
    <w:rsid w:val="00931251"/>
    <w:rsid w:val="00931379"/>
    <w:rsid w:val="00931594"/>
    <w:rsid w:val="00931746"/>
    <w:rsid w:val="00932266"/>
    <w:rsid w:val="0093236A"/>
    <w:rsid w:val="009325BA"/>
    <w:rsid w:val="009327C6"/>
    <w:rsid w:val="009328DD"/>
    <w:rsid w:val="009328F8"/>
    <w:rsid w:val="00932E85"/>
    <w:rsid w:val="0093320D"/>
    <w:rsid w:val="00933783"/>
    <w:rsid w:val="0093388A"/>
    <w:rsid w:val="00933FFE"/>
    <w:rsid w:val="0093414B"/>
    <w:rsid w:val="00934FAC"/>
    <w:rsid w:val="00935347"/>
    <w:rsid w:val="009355DC"/>
    <w:rsid w:val="009356B9"/>
    <w:rsid w:val="009365F9"/>
    <w:rsid w:val="009378B7"/>
    <w:rsid w:val="00937E92"/>
    <w:rsid w:val="00940013"/>
    <w:rsid w:val="0094018E"/>
    <w:rsid w:val="009402F2"/>
    <w:rsid w:val="009403D8"/>
    <w:rsid w:val="0094076C"/>
    <w:rsid w:val="00940F4D"/>
    <w:rsid w:val="0094139F"/>
    <w:rsid w:val="0094143B"/>
    <w:rsid w:val="009417C2"/>
    <w:rsid w:val="009417D9"/>
    <w:rsid w:val="00941937"/>
    <w:rsid w:val="00941981"/>
    <w:rsid w:val="009427E3"/>
    <w:rsid w:val="00942C4C"/>
    <w:rsid w:val="009437D1"/>
    <w:rsid w:val="00943879"/>
    <w:rsid w:val="00943DC4"/>
    <w:rsid w:val="0094416E"/>
    <w:rsid w:val="00944384"/>
    <w:rsid w:val="00944520"/>
    <w:rsid w:val="00944916"/>
    <w:rsid w:val="00944BC1"/>
    <w:rsid w:val="00945A95"/>
    <w:rsid w:val="00945CE2"/>
    <w:rsid w:val="00945E95"/>
    <w:rsid w:val="00946191"/>
    <w:rsid w:val="00946C39"/>
    <w:rsid w:val="00946D23"/>
    <w:rsid w:val="00946FF4"/>
    <w:rsid w:val="00947025"/>
    <w:rsid w:val="0094749E"/>
    <w:rsid w:val="00947924"/>
    <w:rsid w:val="00947BB6"/>
    <w:rsid w:val="009500B2"/>
    <w:rsid w:val="00950334"/>
    <w:rsid w:val="00950424"/>
    <w:rsid w:val="009505C1"/>
    <w:rsid w:val="00950FDB"/>
    <w:rsid w:val="0095101D"/>
    <w:rsid w:val="0095130D"/>
    <w:rsid w:val="0095185C"/>
    <w:rsid w:val="009518D0"/>
    <w:rsid w:val="009520C3"/>
    <w:rsid w:val="009521BE"/>
    <w:rsid w:val="009521E8"/>
    <w:rsid w:val="0095260B"/>
    <w:rsid w:val="0095261B"/>
    <w:rsid w:val="0095281C"/>
    <w:rsid w:val="00952949"/>
    <w:rsid w:val="00953644"/>
    <w:rsid w:val="00953660"/>
    <w:rsid w:val="00953770"/>
    <w:rsid w:val="00953DE8"/>
    <w:rsid w:val="009545FF"/>
    <w:rsid w:val="00954FF6"/>
    <w:rsid w:val="00955355"/>
    <w:rsid w:val="009553A8"/>
    <w:rsid w:val="009553EA"/>
    <w:rsid w:val="00955513"/>
    <w:rsid w:val="00955634"/>
    <w:rsid w:val="0095567F"/>
    <w:rsid w:val="00955878"/>
    <w:rsid w:val="00955DCD"/>
    <w:rsid w:val="00956194"/>
    <w:rsid w:val="00956239"/>
    <w:rsid w:val="0095672E"/>
    <w:rsid w:val="00956AFE"/>
    <w:rsid w:val="00957162"/>
    <w:rsid w:val="009575C8"/>
    <w:rsid w:val="00957D0A"/>
    <w:rsid w:val="00957DB0"/>
    <w:rsid w:val="0096023C"/>
    <w:rsid w:val="0096055F"/>
    <w:rsid w:val="00960659"/>
    <w:rsid w:val="00960A8F"/>
    <w:rsid w:val="00960BA6"/>
    <w:rsid w:val="00960FC3"/>
    <w:rsid w:val="009618D5"/>
    <w:rsid w:val="00961A31"/>
    <w:rsid w:val="00961AF8"/>
    <w:rsid w:val="00961CA5"/>
    <w:rsid w:val="00961FB7"/>
    <w:rsid w:val="0096206D"/>
    <w:rsid w:val="0096225E"/>
    <w:rsid w:val="0096226D"/>
    <w:rsid w:val="009622B4"/>
    <w:rsid w:val="0096356F"/>
    <w:rsid w:val="00963CDB"/>
    <w:rsid w:val="0096469C"/>
    <w:rsid w:val="009647E8"/>
    <w:rsid w:val="009651B1"/>
    <w:rsid w:val="0096520D"/>
    <w:rsid w:val="009653BA"/>
    <w:rsid w:val="00965677"/>
    <w:rsid w:val="00965C78"/>
    <w:rsid w:val="00966008"/>
    <w:rsid w:val="00966C59"/>
    <w:rsid w:val="0096719C"/>
    <w:rsid w:val="0096726E"/>
    <w:rsid w:val="009672C6"/>
    <w:rsid w:val="00967D48"/>
    <w:rsid w:val="0097006C"/>
    <w:rsid w:val="009703EA"/>
    <w:rsid w:val="009704BC"/>
    <w:rsid w:val="00970666"/>
    <w:rsid w:val="00970A4B"/>
    <w:rsid w:val="00970AD9"/>
    <w:rsid w:val="00970E86"/>
    <w:rsid w:val="009719C1"/>
    <w:rsid w:val="00971DE5"/>
    <w:rsid w:val="009721A0"/>
    <w:rsid w:val="009725E7"/>
    <w:rsid w:val="00972CD6"/>
    <w:rsid w:val="00972D2A"/>
    <w:rsid w:val="00974122"/>
    <w:rsid w:val="00974146"/>
    <w:rsid w:val="00974176"/>
    <w:rsid w:val="00974895"/>
    <w:rsid w:val="00974B5A"/>
    <w:rsid w:val="0097520A"/>
    <w:rsid w:val="00975219"/>
    <w:rsid w:val="00975396"/>
    <w:rsid w:val="00975632"/>
    <w:rsid w:val="00975A44"/>
    <w:rsid w:val="00975A68"/>
    <w:rsid w:val="00975CDA"/>
    <w:rsid w:val="00975F1D"/>
    <w:rsid w:val="0097684B"/>
    <w:rsid w:val="00976915"/>
    <w:rsid w:val="00976A90"/>
    <w:rsid w:val="00976C53"/>
    <w:rsid w:val="009771CC"/>
    <w:rsid w:val="00977ED9"/>
    <w:rsid w:val="00977EF6"/>
    <w:rsid w:val="00977F5A"/>
    <w:rsid w:val="00980155"/>
    <w:rsid w:val="0098028F"/>
    <w:rsid w:val="009803F7"/>
    <w:rsid w:val="00980660"/>
    <w:rsid w:val="00980870"/>
    <w:rsid w:val="00980B3F"/>
    <w:rsid w:val="00980D2A"/>
    <w:rsid w:val="00981961"/>
    <w:rsid w:val="00981ADC"/>
    <w:rsid w:val="00981DD9"/>
    <w:rsid w:val="009820FF"/>
    <w:rsid w:val="00982368"/>
    <w:rsid w:val="00982532"/>
    <w:rsid w:val="009829C0"/>
    <w:rsid w:val="00982A66"/>
    <w:rsid w:val="00982B5D"/>
    <w:rsid w:val="0098312C"/>
    <w:rsid w:val="009834EB"/>
    <w:rsid w:val="009836A1"/>
    <w:rsid w:val="00983817"/>
    <w:rsid w:val="009838BA"/>
    <w:rsid w:val="00983D70"/>
    <w:rsid w:val="00984032"/>
    <w:rsid w:val="00984097"/>
    <w:rsid w:val="009845B7"/>
    <w:rsid w:val="00984846"/>
    <w:rsid w:val="00984849"/>
    <w:rsid w:val="00984CCE"/>
    <w:rsid w:val="00984DC7"/>
    <w:rsid w:val="00985206"/>
    <w:rsid w:val="00985BAF"/>
    <w:rsid w:val="00985D82"/>
    <w:rsid w:val="00985F20"/>
    <w:rsid w:val="0098637C"/>
    <w:rsid w:val="00986405"/>
    <w:rsid w:val="00986D19"/>
    <w:rsid w:val="00987435"/>
    <w:rsid w:val="009875B8"/>
    <w:rsid w:val="009908C2"/>
    <w:rsid w:val="00990BA0"/>
    <w:rsid w:val="0099122C"/>
    <w:rsid w:val="00991DAB"/>
    <w:rsid w:val="009926BB"/>
    <w:rsid w:val="00992A5E"/>
    <w:rsid w:val="00992ABC"/>
    <w:rsid w:val="00992AD9"/>
    <w:rsid w:val="00992EED"/>
    <w:rsid w:val="00993499"/>
    <w:rsid w:val="00993738"/>
    <w:rsid w:val="00993A11"/>
    <w:rsid w:val="00993D8F"/>
    <w:rsid w:val="00994520"/>
    <w:rsid w:val="00994608"/>
    <w:rsid w:val="009947EB"/>
    <w:rsid w:val="00994A1A"/>
    <w:rsid w:val="00994D28"/>
    <w:rsid w:val="00995CFC"/>
    <w:rsid w:val="00995D79"/>
    <w:rsid w:val="00995E72"/>
    <w:rsid w:val="00996002"/>
    <w:rsid w:val="0099610B"/>
    <w:rsid w:val="00996601"/>
    <w:rsid w:val="00996820"/>
    <w:rsid w:val="009968CD"/>
    <w:rsid w:val="00996C3B"/>
    <w:rsid w:val="00996E62"/>
    <w:rsid w:val="009A0585"/>
    <w:rsid w:val="009A074C"/>
    <w:rsid w:val="009A07C2"/>
    <w:rsid w:val="009A0E0D"/>
    <w:rsid w:val="009A1942"/>
    <w:rsid w:val="009A287D"/>
    <w:rsid w:val="009A2B0E"/>
    <w:rsid w:val="009A2C24"/>
    <w:rsid w:val="009A2C58"/>
    <w:rsid w:val="009A31D3"/>
    <w:rsid w:val="009A3500"/>
    <w:rsid w:val="009A350A"/>
    <w:rsid w:val="009A35B5"/>
    <w:rsid w:val="009A38DF"/>
    <w:rsid w:val="009A39A2"/>
    <w:rsid w:val="009A3ADD"/>
    <w:rsid w:val="009A3B20"/>
    <w:rsid w:val="009A3FEE"/>
    <w:rsid w:val="009A44B7"/>
    <w:rsid w:val="009A4916"/>
    <w:rsid w:val="009A495D"/>
    <w:rsid w:val="009A4B72"/>
    <w:rsid w:val="009A559B"/>
    <w:rsid w:val="009A619C"/>
    <w:rsid w:val="009A6292"/>
    <w:rsid w:val="009A62A9"/>
    <w:rsid w:val="009A65D4"/>
    <w:rsid w:val="009A6897"/>
    <w:rsid w:val="009A6BCB"/>
    <w:rsid w:val="009A6C43"/>
    <w:rsid w:val="009A6F95"/>
    <w:rsid w:val="009A77AC"/>
    <w:rsid w:val="009A78E4"/>
    <w:rsid w:val="009B0776"/>
    <w:rsid w:val="009B09E0"/>
    <w:rsid w:val="009B1278"/>
    <w:rsid w:val="009B132F"/>
    <w:rsid w:val="009B1489"/>
    <w:rsid w:val="009B194B"/>
    <w:rsid w:val="009B1C6A"/>
    <w:rsid w:val="009B2BC5"/>
    <w:rsid w:val="009B2E81"/>
    <w:rsid w:val="009B2F42"/>
    <w:rsid w:val="009B3041"/>
    <w:rsid w:val="009B31F3"/>
    <w:rsid w:val="009B3392"/>
    <w:rsid w:val="009B365B"/>
    <w:rsid w:val="009B39B7"/>
    <w:rsid w:val="009B39F5"/>
    <w:rsid w:val="009B3A0A"/>
    <w:rsid w:val="009B401B"/>
    <w:rsid w:val="009B421B"/>
    <w:rsid w:val="009B5333"/>
    <w:rsid w:val="009B5365"/>
    <w:rsid w:val="009B57D2"/>
    <w:rsid w:val="009B5AC0"/>
    <w:rsid w:val="009B5AFF"/>
    <w:rsid w:val="009B609D"/>
    <w:rsid w:val="009B619F"/>
    <w:rsid w:val="009B6231"/>
    <w:rsid w:val="009B62BB"/>
    <w:rsid w:val="009B63DD"/>
    <w:rsid w:val="009B6D41"/>
    <w:rsid w:val="009B6DE0"/>
    <w:rsid w:val="009B6DF7"/>
    <w:rsid w:val="009B728D"/>
    <w:rsid w:val="009B7B6D"/>
    <w:rsid w:val="009B7FBC"/>
    <w:rsid w:val="009C0125"/>
    <w:rsid w:val="009C06B2"/>
    <w:rsid w:val="009C0903"/>
    <w:rsid w:val="009C0B25"/>
    <w:rsid w:val="009C0F04"/>
    <w:rsid w:val="009C12A0"/>
    <w:rsid w:val="009C144C"/>
    <w:rsid w:val="009C1FA2"/>
    <w:rsid w:val="009C2127"/>
    <w:rsid w:val="009C2377"/>
    <w:rsid w:val="009C2787"/>
    <w:rsid w:val="009C2B60"/>
    <w:rsid w:val="009C2E24"/>
    <w:rsid w:val="009C319D"/>
    <w:rsid w:val="009C319F"/>
    <w:rsid w:val="009C3621"/>
    <w:rsid w:val="009C397A"/>
    <w:rsid w:val="009C3B2D"/>
    <w:rsid w:val="009C3F77"/>
    <w:rsid w:val="009C4077"/>
    <w:rsid w:val="009C4175"/>
    <w:rsid w:val="009C4465"/>
    <w:rsid w:val="009C475B"/>
    <w:rsid w:val="009C482B"/>
    <w:rsid w:val="009C4E5A"/>
    <w:rsid w:val="009C52BF"/>
    <w:rsid w:val="009C5EC0"/>
    <w:rsid w:val="009C5F69"/>
    <w:rsid w:val="009C6260"/>
    <w:rsid w:val="009C68D5"/>
    <w:rsid w:val="009C6FF6"/>
    <w:rsid w:val="009C70BB"/>
    <w:rsid w:val="009C730A"/>
    <w:rsid w:val="009C7883"/>
    <w:rsid w:val="009C7949"/>
    <w:rsid w:val="009C7B44"/>
    <w:rsid w:val="009D027F"/>
    <w:rsid w:val="009D044C"/>
    <w:rsid w:val="009D06AF"/>
    <w:rsid w:val="009D08A0"/>
    <w:rsid w:val="009D0954"/>
    <w:rsid w:val="009D0B78"/>
    <w:rsid w:val="009D15F9"/>
    <w:rsid w:val="009D1EBB"/>
    <w:rsid w:val="009D2C33"/>
    <w:rsid w:val="009D3559"/>
    <w:rsid w:val="009D382A"/>
    <w:rsid w:val="009D38DB"/>
    <w:rsid w:val="009D3FB0"/>
    <w:rsid w:val="009D4151"/>
    <w:rsid w:val="009D4272"/>
    <w:rsid w:val="009D43A8"/>
    <w:rsid w:val="009D43DC"/>
    <w:rsid w:val="009D46A0"/>
    <w:rsid w:val="009D4F23"/>
    <w:rsid w:val="009D5627"/>
    <w:rsid w:val="009D58E2"/>
    <w:rsid w:val="009D5EB8"/>
    <w:rsid w:val="009D6242"/>
    <w:rsid w:val="009D62D0"/>
    <w:rsid w:val="009D63CD"/>
    <w:rsid w:val="009D6ECF"/>
    <w:rsid w:val="009D72C2"/>
    <w:rsid w:val="009D73C9"/>
    <w:rsid w:val="009D75C5"/>
    <w:rsid w:val="009D79B8"/>
    <w:rsid w:val="009D7C05"/>
    <w:rsid w:val="009E0911"/>
    <w:rsid w:val="009E18CA"/>
    <w:rsid w:val="009E1909"/>
    <w:rsid w:val="009E1926"/>
    <w:rsid w:val="009E1BC2"/>
    <w:rsid w:val="009E287D"/>
    <w:rsid w:val="009E314D"/>
    <w:rsid w:val="009E3A1E"/>
    <w:rsid w:val="009E3F3E"/>
    <w:rsid w:val="009E4001"/>
    <w:rsid w:val="009E4737"/>
    <w:rsid w:val="009E47E1"/>
    <w:rsid w:val="009E4A8E"/>
    <w:rsid w:val="009E4F09"/>
    <w:rsid w:val="009E5222"/>
    <w:rsid w:val="009E5E7B"/>
    <w:rsid w:val="009E678B"/>
    <w:rsid w:val="009E6A3B"/>
    <w:rsid w:val="009E6E42"/>
    <w:rsid w:val="009E6FDF"/>
    <w:rsid w:val="009E6FFD"/>
    <w:rsid w:val="009E701E"/>
    <w:rsid w:val="009E75B4"/>
    <w:rsid w:val="009E7E1F"/>
    <w:rsid w:val="009F04C4"/>
    <w:rsid w:val="009F0912"/>
    <w:rsid w:val="009F0A72"/>
    <w:rsid w:val="009F0CA4"/>
    <w:rsid w:val="009F10B2"/>
    <w:rsid w:val="009F1302"/>
    <w:rsid w:val="009F2770"/>
    <w:rsid w:val="009F27DA"/>
    <w:rsid w:val="009F2F3D"/>
    <w:rsid w:val="009F302E"/>
    <w:rsid w:val="009F3852"/>
    <w:rsid w:val="009F3C3B"/>
    <w:rsid w:val="009F41C5"/>
    <w:rsid w:val="009F44C1"/>
    <w:rsid w:val="009F49B6"/>
    <w:rsid w:val="009F4E4E"/>
    <w:rsid w:val="009F4F96"/>
    <w:rsid w:val="009F5251"/>
    <w:rsid w:val="009F5411"/>
    <w:rsid w:val="009F566E"/>
    <w:rsid w:val="009F5E55"/>
    <w:rsid w:val="009F63D9"/>
    <w:rsid w:val="009F6786"/>
    <w:rsid w:val="009F69CB"/>
    <w:rsid w:val="009F6F51"/>
    <w:rsid w:val="009F70C4"/>
    <w:rsid w:val="009F7119"/>
    <w:rsid w:val="009F728F"/>
    <w:rsid w:val="009F72B6"/>
    <w:rsid w:val="009F7766"/>
    <w:rsid w:val="009F7DA2"/>
    <w:rsid w:val="00A00F49"/>
    <w:rsid w:val="00A00F9A"/>
    <w:rsid w:val="00A00FB1"/>
    <w:rsid w:val="00A01E4E"/>
    <w:rsid w:val="00A01FF5"/>
    <w:rsid w:val="00A02B88"/>
    <w:rsid w:val="00A032FF"/>
    <w:rsid w:val="00A0331A"/>
    <w:rsid w:val="00A036EF"/>
    <w:rsid w:val="00A038A1"/>
    <w:rsid w:val="00A03A4D"/>
    <w:rsid w:val="00A03A8D"/>
    <w:rsid w:val="00A04192"/>
    <w:rsid w:val="00A041CC"/>
    <w:rsid w:val="00A047EC"/>
    <w:rsid w:val="00A04DF2"/>
    <w:rsid w:val="00A04E8F"/>
    <w:rsid w:val="00A057E0"/>
    <w:rsid w:val="00A061D0"/>
    <w:rsid w:val="00A0655C"/>
    <w:rsid w:val="00A066D7"/>
    <w:rsid w:val="00A067AD"/>
    <w:rsid w:val="00A069F0"/>
    <w:rsid w:val="00A06A40"/>
    <w:rsid w:val="00A06D8E"/>
    <w:rsid w:val="00A0708E"/>
    <w:rsid w:val="00A070A9"/>
    <w:rsid w:val="00A072B6"/>
    <w:rsid w:val="00A07C52"/>
    <w:rsid w:val="00A07CE1"/>
    <w:rsid w:val="00A105CD"/>
    <w:rsid w:val="00A10750"/>
    <w:rsid w:val="00A10ACE"/>
    <w:rsid w:val="00A10D0D"/>
    <w:rsid w:val="00A1147A"/>
    <w:rsid w:val="00A117F1"/>
    <w:rsid w:val="00A11AD1"/>
    <w:rsid w:val="00A11E3D"/>
    <w:rsid w:val="00A11EB5"/>
    <w:rsid w:val="00A12469"/>
    <w:rsid w:val="00A12772"/>
    <w:rsid w:val="00A1325E"/>
    <w:rsid w:val="00A13D52"/>
    <w:rsid w:val="00A13EA2"/>
    <w:rsid w:val="00A14286"/>
    <w:rsid w:val="00A1431E"/>
    <w:rsid w:val="00A14CB1"/>
    <w:rsid w:val="00A15141"/>
    <w:rsid w:val="00A15D60"/>
    <w:rsid w:val="00A15EC7"/>
    <w:rsid w:val="00A15F10"/>
    <w:rsid w:val="00A16B47"/>
    <w:rsid w:val="00A1727A"/>
    <w:rsid w:val="00A17AB2"/>
    <w:rsid w:val="00A17C5D"/>
    <w:rsid w:val="00A17EF5"/>
    <w:rsid w:val="00A2062B"/>
    <w:rsid w:val="00A2090A"/>
    <w:rsid w:val="00A20A3A"/>
    <w:rsid w:val="00A20C06"/>
    <w:rsid w:val="00A20E40"/>
    <w:rsid w:val="00A21E4B"/>
    <w:rsid w:val="00A21F53"/>
    <w:rsid w:val="00A2285B"/>
    <w:rsid w:val="00A22A12"/>
    <w:rsid w:val="00A22EF0"/>
    <w:rsid w:val="00A239DA"/>
    <w:rsid w:val="00A23BA7"/>
    <w:rsid w:val="00A241CD"/>
    <w:rsid w:val="00A244B2"/>
    <w:rsid w:val="00A24918"/>
    <w:rsid w:val="00A24B4B"/>
    <w:rsid w:val="00A24D18"/>
    <w:rsid w:val="00A25060"/>
    <w:rsid w:val="00A250BA"/>
    <w:rsid w:val="00A2581A"/>
    <w:rsid w:val="00A2584A"/>
    <w:rsid w:val="00A2591B"/>
    <w:rsid w:val="00A25CD2"/>
    <w:rsid w:val="00A2621E"/>
    <w:rsid w:val="00A263DC"/>
    <w:rsid w:val="00A2647B"/>
    <w:rsid w:val="00A2654D"/>
    <w:rsid w:val="00A26949"/>
    <w:rsid w:val="00A27468"/>
    <w:rsid w:val="00A27502"/>
    <w:rsid w:val="00A30461"/>
    <w:rsid w:val="00A3089F"/>
    <w:rsid w:val="00A311DC"/>
    <w:rsid w:val="00A312C5"/>
    <w:rsid w:val="00A31378"/>
    <w:rsid w:val="00A31628"/>
    <w:rsid w:val="00A31C4A"/>
    <w:rsid w:val="00A31CCF"/>
    <w:rsid w:val="00A320C6"/>
    <w:rsid w:val="00A3264B"/>
    <w:rsid w:val="00A3289F"/>
    <w:rsid w:val="00A33494"/>
    <w:rsid w:val="00A334AE"/>
    <w:rsid w:val="00A33D0D"/>
    <w:rsid w:val="00A346A4"/>
    <w:rsid w:val="00A346EA"/>
    <w:rsid w:val="00A3501C"/>
    <w:rsid w:val="00A35333"/>
    <w:rsid w:val="00A356ED"/>
    <w:rsid w:val="00A35E69"/>
    <w:rsid w:val="00A35EE0"/>
    <w:rsid w:val="00A36009"/>
    <w:rsid w:val="00A3606C"/>
    <w:rsid w:val="00A361A7"/>
    <w:rsid w:val="00A36469"/>
    <w:rsid w:val="00A36AE1"/>
    <w:rsid w:val="00A36C13"/>
    <w:rsid w:val="00A3726A"/>
    <w:rsid w:val="00A37ADD"/>
    <w:rsid w:val="00A40329"/>
    <w:rsid w:val="00A4059E"/>
    <w:rsid w:val="00A40619"/>
    <w:rsid w:val="00A40E68"/>
    <w:rsid w:val="00A4102D"/>
    <w:rsid w:val="00A41154"/>
    <w:rsid w:val="00A413A6"/>
    <w:rsid w:val="00A41975"/>
    <w:rsid w:val="00A41B92"/>
    <w:rsid w:val="00A41C35"/>
    <w:rsid w:val="00A423D1"/>
    <w:rsid w:val="00A426A5"/>
    <w:rsid w:val="00A42739"/>
    <w:rsid w:val="00A42805"/>
    <w:rsid w:val="00A42B67"/>
    <w:rsid w:val="00A42E88"/>
    <w:rsid w:val="00A4302D"/>
    <w:rsid w:val="00A43237"/>
    <w:rsid w:val="00A4380A"/>
    <w:rsid w:val="00A43A81"/>
    <w:rsid w:val="00A43D0C"/>
    <w:rsid w:val="00A44181"/>
    <w:rsid w:val="00A441BA"/>
    <w:rsid w:val="00A44237"/>
    <w:rsid w:val="00A444A8"/>
    <w:rsid w:val="00A4458F"/>
    <w:rsid w:val="00A44840"/>
    <w:rsid w:val="00A44979"/>
    <w:rsid w:val="00A449A5"/>
    <w:rsid w:val="00A44C3F"/>
    <w:rsid w:val="00A45273"/>
    <w:rsid w:val="00A4540A"/>
    <w:rsid w:val="00A45444"/>
    <w:rsid w:val="00A45713"/>
    <w:rsid w:val="00A463B5"/>
    <w:rsid w:val="00A46773"/>
    <w:rsid w:val="00A468F7"/>
    <w:rsid w:val="00A46B9A"/>
    <w:rsid w:val="00A473C4"/>
    <w:rsid w:val="00A47D54"/>
    <w:rsid w:val="00A50017"/>
    <w:rsid w:val="00A50931"/>
    <w:rsid w:val="00A50995"/>
    <w:rsid w:val="00A51233"/>
    <w:rsid w:val="00A5149C"/>
    <w:rsid w:val="00A518E8"/>
    <w:rsid w:val="00A51A99"/>
    <w:rsid w:val="00A52674"/>
    <w:rsid w:val="00A5307E"/>
    <w:rsid w:val="00A53370"/>
    <w:rsid w:val="00A538EA"/>
    <w:rsid w:val="00A53BCF"/>
    <w:rsid w:val="00A549C2"/>
    <w:rsid w:val="00A54E46"/>
    <w:rsid w:val="00A551AB"/>
    <w:rsid w:val="00A552FA"/>
    <w:rsid w:val="00A5541F"/>
    <w:rsid w:val="00A554B1"/>
    <w:rsid w:val="00A555D7"/>
    <w:rsid w:val="00A5564F"/>
    <w:rsid w:val="00A558CF"/>
    <w:rsid w:val="00A5592A"/>
    <w:rsid w:val="00A559E5"/>
    <w:rsid w:val="00A55DC2"/>
    <w:rsid w:val="00A55F8B"/>
    <w:rsid w:val="00A5617A"/>
    <w:rsid w:val="00A56471"/>
    <w:rsid w:val="00A56813"/>
    <w:rsid w:val="00A56A2F"/>
    <w:rsid w:val="00A56DE1"/>
    <w:rsid w:val="00A574CF"/>
    <w:rsid w:val="00A57758"/>
    <w:rsid w:val="00A600A0"/>
    <w:rsid w:val="00A60C8A"/>
    <w:rsid w:val="00A60CB1"/>
    <w:rsid w:val="00A60D67"/>
    <w:rsid w:val="00A61390"/>
    <w:rsid w:val="00A61EDB"/>
    <w:rsid w:val="00A62B00"/>
    <w:rsid w:val="00A62DFA"/>
    <w:rsid w:val="00A63350"/>
    <w:rsid w:val="00A6382D"/>
    <w:rsid w:val="00A63E60"/>
    <w:rsid w:val="00A63EF8"/>
    <w:rsid w:val="00A64807"/>
    <w:rsid w:val="00A64C80"/>
    <w:rsid w:val="00A6506A"/>
    <w:rsid w:val="00A653BE"/>
    <w:rsid w:val="00A65999"/>
    <w:rsid w:val="00A659E2"/>
    <w:rsid w:val="00A65AC3"/>
    <w:rsid w:val="00A65D44"/>
    <w:rsid w:val="00A668FC"/>
    <w:rsid w:val="00A66CEF"/>
    <w:rsid w:val="00A6739F"/>
    <w:rsid w:val="00A67484"/>
    <w:rsid w:val="00A6763B"/>
    <w:rsid w:val="00A677D4"/>
    <w:rsid w:val="00A70694"/>
    <w:rsid w:val="00A70949"/>
    <w:rsid w:val="00A711D2"/>
    <w:rsid w:val="00A7156A"/>
    <w:rsid w:val="00A7216F"/>
    <w:rsid w:val="00A7244E"/>
    <w:rsid w:val="00A72B25"/>
    <w:rsid w:val="00A73396"/>
    <w:rsid w:val="00A73A5E"/>
    <w:rsid w:val="00A73E2B"/>
    <w:rsid w:val="00A73F7E"/>
    <w:rsid w:val="00A73FBC"/>
    <w:rsid w:val="00A73FFF"/>
    <w:rsid w:val="00A74202"/>
    <w:rsid w:val="00A74576"/>
    <w:rsid w:val="00A7495F"/>
    <w:rsid w:val="00A74A0A"/>
    <w:rsid w:val="00A74DE3"/>
    <w:rsid w:val="00A75459"/>
    <w:rsid w:val="00A7578D"/>
    <w:rsid w:val="00A75C1F"/>
    <w:rsid w:val="00A76381"/>
    <w:rsid w:val="00A768D7"/>
    <w:rsid w:val="00A76C86"/>
    <w:rsid w:val="00A80423"/>
    <w:rsid w:val="00A81745"/>
    <w:rsid w:val="00A81A62"/>
    <w:rsid w:val="00A828E2"/>
    <w:rsid w:val="00A82FFB"/>
    <w:rsid w:val="00A83045"/>
    <w:rsid w:val="00A830EB"/>
    <w:rsid w:val="00A8338F"/>
    <w:rsid w:val="00A835EA"/>
    <w:rsid w:val="00A83ABF"/>
    <w:rsid w:val="00A846FE"/>
    <w:rsid w:val="00A84786"/>
    <w:rsid w:val="00A84DE9"/>
    <w:rsid w:val="00A856DA"/>
    <w:rsid w:val="00A85ACE"/>
    <w:rsid w:val="00A85FC1"/>
    <w:rsid w:val="00A8622F"/>
    <w:rsid w:val="00A8648B"/>
    <w:rsid w:val="00A86642"/>
    <w:rsid w:val="00A86C14"/>
    <w:rsid w:val="00A86EA7"/>
    <w:rsid w:val="00A873AE"/>
    <w:rsid w:val="00A87709"/>
    <w:rsid w:val="00A87B12"/>
    <w:rsid w:val="00A87D4E"/>
    <w:rsid w:val="00A9032D"/>
    <w:rsid w:val="00A90696"/>
    <w:rsid w:val="00A908AF"/>
    <w:rsid w:val="00A911BF"/>
    <w:rsid w:val="00A923DE"/>
    <w:rsid w:val="00A92F6E"/>
    <w:rsid w:val="00A9307B"/>
    <w:rsid w:val="00A932B2"/>
    <w:rsid w:val="00A937F0"/>
    <w:rsid w:val="00A93840"/>
    <w:rsid w:val="00A93933"/>
    <w:rsid w:val="00A947BF"/>
    <w:rsid w:val="00A94BDF"/>
    <w:rsid w:val="00A95528"/>
    <w:rsid w:val="00A95972"/>
    <w:rsid w:val="00A95E53"/>
    <w:rsid w:val="00A96483"/>
    <w:rsid w:val="00A96864"/>
    <w:rsid w:val="00A96994"/>
    <w:rsid w:val="00A969FF"/>
    <w:rsid w:val="00A9701C"/>
    <w:rsid w:val="00A97315"/>
    <w:rsid w:val="00A97383"/>
    <w:rsid w:val="00A97C64"/>
    <w:rsid w:val="00A97E4D"/>
    <w:rsid w:val="00AA0241"/>
    <w:rsid w:val="00AA0602"/>
    <w:rsid w:val="00AA0CA0"/>
    <w:rsid w:val="00AA12CA"/>
    <w:rsid w:val="00AA14D8"/>
    <w:rsid w:val="00AA181B"/>
    <w:rsid w:val="00AA1D3A"/>
    <w:rsid w:val="00AA2157"/>
    <w:rsid w:val="00AA2947"/>
    <w:rsid w:val="00AA30A0"/>
    <w:rsid w:val="00AA31F5"/>
    <w:rsid w:val="00AA36D3"/>
    <w:rsid w:val="00AA4165"/>
    <w:rsid w:val="00AA4294"/>
    <w:rsid w:val="00AA4328"/>
    <w:rsid w:val="00AA48A1"/>
    <w:rsid w:val="00AA4935"/>
    <w:rsid w:val="00AA609C"/>
    <w:rsid w:val="00AA6355"/>
    <w:rsid w:val="00AA64BE"/>
    <w:rsid w:val="00AA65F6"/>
    <w:rsid w:val="00AA6854"/>
    <w:rsid w:val="00AA6EAF"/>
    <w:rsid w:val="00AA6FF6"/>
    <w:rsid w:val="00AA7484"/>
    <w:rsid w:val="00AA752F"/>
    <w:rsid w:val="00AB004B"/>
    <w:rsid w:val="00AB00A5"/>
    <w:rsid w:val="00AB02D8"/>
    <w:rsid w:val="00AB0A5A"/>
    <w:rsid w:val="00AB0AA0"/>
    <w:rsid w:val="00AB1294"/>
    <w:rsid w:val="00AB1BC1"/>
    <w:rsid w:val="00AB1C58"/>
    <w:rsid w:val="00AB26BC"/>
    <w:rsid w:val="00AB2D6D"/>
    <w:rsid w:val="00AB2E45"/>
    <w:rsid w:val="00AB352A"/>
    <w:rsid w:val="00AB3879"/>
    <w:rsid w:val="00AB3884"/>
    <w:rsid w:val="00AB38A0"/>
    <w:rsid w:val="00AB3A50"/>
    <w:rsid w:val="00AB3F94"/>
    <w:rsid w:val="00AB47E7"/>
    <w:rsid w:val="00AB4901"/>
    <w:rsid w:val="00AB4A4C"/>
    <w:rsid w:val="00AB547A"/>
    <w:rsid w:val="00AB559F"/>
    <w:rsid w:val="00AB5A11"/>
    <w:rsid w:val="00AB5D92"/>
    <w:rsid w:val="00AB5DBB"/>
    <w:rsid w:val="00AB60F0"/>
    <w:rsid w:val="00AB6503"/>
    <w:rsid w:val="00AB65FC"/>
    <w:rsid w:val="00AB6D5A"/>
    <w:rsid w:val="00AB6EF6"/>
    <w:rsid w:val="00AB71C2"/>
    <w:rsid w:val="00AB757F"/>
    <w:rsid w:val="00AB7A53"/>
    <w:rsid w:val="00AB7B6B"/>
    <w:rsid w:val="00AB7DDB"/>
    <w:rsid w:val="00AB7F39"/>
    <w:rsid w:val="00AC04CD"/>
    <w:rsid w:val="00AC0D24"/>
    <w:rsid w:val="00AC1215"/>
    <w:rsid w:val="00AC1315"/>
    <w:rsid w:val="00AC15CD"/>
    <w:rsid w:val="00AC16FC"/>
    <w:rsid w:val="00AC1879"/>
    <w:rsid w:val="00AC1A4C"/>
    <w:rsid w:val="00AC1B45"/>
    <w:rsid w:val="00AC1CDD"/>
    <w:rsid w:val="00AC204F"/>
    <w:rsid w:val="00AC2DD0"/>
    <w:rsid w:val="00AC34A1"/>
    <w:rsid w:val="00AC373B"/>
    <w:rsid w:val="00AC3973"/>
    <w:rsid w:val="00AC39E0"/>
    <w:rsid w:val="00AC3F83"/>
    <w:rsid w:val="00AC424A"/>
    <w:rsid w:val="00AC4A52"/>
    <w:rsid w:val="00AC5B40"/>
    <w:rsid w:val="00AC5B52"/>
    <w:rsid w:val="00AC5CF7"/>
    <w:rsid w:val="00AC62A1"/>
    <w:rsid w:val="00AC631F"/>
    <w:rsid w:val="00AC65B5"/>
    <w:rsid w:val="00AC7873"/>
    <w:rsid w:val="00AC7912"/>
    <w:rsid w:val="00AC7985"/>
    <w:rsid w:val="00AC7BD8"/>
    <w:rsid w:val="00AC7EE7"/>
    <w:rsid w:val="00AD015C"/>
    <w:rsid w:val="00AD0B7B"/>
    <w:rsid w:val="00AD0C8D"/>
    <w:rsid w:val="00AD1104"/>
    <w:rsid w:val="00AD166B"/>
    <w:rsid w:val="00AD1776"/>
    <w:rsid w:val="00AD18AF"/>
    <w:rsid w:val="00AD18B1"/>
    <w:rsid w:val="00AD19F2"/>
    <w:rsid w:val="00AD1A20"/>
    <w:rsid w:val="00AD1BD9"/>
    <w:rsid w:val="00AD20D3"/>
    <w:rsid w:val="00AD274F"/>
    <w:rsid w:val="00AD3071"/>
    <w:rsid w:val="00AD36EC"/>
    <w:rsid w:val="00AD3A47"/>
    <w:rsid w:val="00AD3D72"/>
    <w:rsid w:val="00AD3ED6"/>
    <w:rsid w:val="00AD495A"/>
    <w:rsid w:val="00AD4E31"/>
    <w:rsid w:val="00AD5149"/>
    <w:rsid w:val="00AD533C"/>
    <w:rsid w:val="00AD5DF7"/>
    <w:rsid w:val="00AD691D"/>
    <w:rsid w:val="00AD7574"/>
    <w:rsid w:val="00AD760B"/>
    <w:rsid w:val="00AD7BF0"/>
    <w:rsid w:val="00AE0788"/>
    <w:rsid w:val="00AE088E"/>
    <w:rsid w:val="00AE0C02"/>
    <w:rsid w:val="00AE10E2"/>
    <w:rsid w:val="00AE10FF"/>
    <w:rsid w:val="00AE1703"/>
    <w:rsid w:val="00AE19C1"/>
    <w:rsid w:val="00AE1D76"/>
    <w:rsid w:val="00AE1DD0"/>
    <w:rsid w:val="00AE32D1"/>
    <w:rsid w:val="00AE363C"/>
    <w:rsid w:val="00AE40F3"/>
    <w:rsid w:val="00AE4371"/>
    <w:rsid w:val="00AE4429"/>
    <w:rsid w:val="00AE4695"/>
    <w:rsid w:val="00AE4AB9"/>
    <w:rsid w:val="00AE54FE"/>
    <w:rsid w:val="00AE6080"/>
    <w:rsid w:val="00AE60D4"/>
    <w:rsid w:val="00AE61DE"/>
    <w:rsid w:val="00AE6BA1"/>
    <w:rsid w:val="00AE6E31"/>
    <w:rsid w:val="00AE6F5E"/>
    <w:rsid w:val="00AE749D"/>
    <w:rsid w:val="00AE77B3"/>
    <w:rsid w:val="00AE7EB0"/>
    <w:rsid w:val="00AF033B"/>
    <w:rsid w:val="00AF044A"/>
    <w:rsid w:val="00AF0576"/>
    <w:rsid w:val="00AF0A25"/>
    <w:rsid w:val="00AF0CE8"/>
    <w:rsid w:val="00AF13AD"/>
    <w:rsid w:val="00AF150E"/>
    <w:rsid w:val="00AF207B"/>
    <w:rsid w:val="00AF20AE"/>
    <w:rsid w:val="00AF2393"/>
    <w:rsid w:val="00AF252C"/>
    <w:rsid w:val="00AF29FC"/>
    <w:rsid w:val="00AF2C67"/>
    <w:rsid w:val="00AF2D05"/>
    <w:rsid w:val="00AF3804"/>
    <w:rsid w:val="00AF3D89"/>
    <w:rsid w:val="00AF3E2C"/>
    <w:rsid w:val="00AF42E8"/>
    <w:rsid w:val="00AF4409"/>
    <w:rsid w:val="00AF4536"/>
    <w:rsid w:val="00AF47BC"/>
    <w:rsid w:val="00AF4A99"/>
    <w:rsid w:val="00AF4AAA"/>
    <w:rsid w:val="00AF5054"/>
    <w:rsid w:val="00AF52F2"/>
    <w:rsid w:val="00AF53E6"/>
    <w:rsid w:val="00AF549A"/>
    <w:rsid w:val="00AF570A"/>
    <w:rsid w:val="00AF5B8F"/>
    <w:rsid w:val="00AF632E"/>
    <w:rsid w:val="00AF6334"/>
    <w:rsid w:val="00AF676F"/>
    <w:rsid w:val="00AF67A7"/>
    <w:rsid w:val="00AF6D91"/>
    <w:rsid w:val="00AF78F9"/>
    <w:rsid w:val="00AF7993"/>
    <w:rsid w:val="00AF7B69"/>
    <w:rsid w:val="00AF7C8D"/>
    <w:rsid w:val="00B00006"/>
    <w:rsid w:val="00B00149"/>
    <w:rsid w:val="00B001CB"/>
    <w:rsid w:val="00B00281"/>
    <w:rsid w:val="00B00451"/>
    <w:rsid w:val="00B00470"/>
    <w:rsid w:val="00B0047E"/>
    <w:rsid w:val="00B00B61"/>
    <w:rsid w:val="00B00C4A"/>
    <w:rsid w:val="00B00F1A"/>
    <w:rsid w:val="00B0198D"/>
    <w:rsid w:val="00B01FEA"/>
    <w:rsid w:val="00B02210"/>
    <w:rsid w:val="00B0238F"/>
    <w:rsid w:val="00B0260D"/>
    <w:rsid w:val="00B02A2D"/>
    <w:rsid w:val="00B02A94"/>
    <w:rsid w:val="00B02BF3"/>
    <w:rsid w:val="00B02ED3"/>
    <w:rsid w:val="00B02FDA"/>
    <w:rsid w:val="00B032A7"/>
    <w:rsid w:val="00B03751"/>
    <w:rsid w:val="00B03FC1"/>
    <w:rsid w:val="00B04343"/>
    <w:rsid w:val="00B04549"/>
    <w:rsid w:val="00B04B7A"/>
    <w:rsid w:val="00B04C31"/>
    <w:rsid w:val="00B04C4A"/>
    <w:rsid w:val="00B0578F"/>
    <w:rsid w:val="00B057AD"/>
    <w:rsid w:val="00B06730"/>
    <w:rsid w:val="00B06C81"/>
    <w:rsid w:val="00B06DF7"/>
    <w:rsid w:val="00B06EB3"/>
    <w:rsid w:val="00B07519"/>
    <w:rsid w:val="00B0783D"/>
    <w:rsid w:val="00B078C3"/>
    <w:rsid w:val="00B07DF2"/>
    <w:rsid w:val="00B100AD"/>
    <w:rsid w:val="00B1107F"/>
    <w:rsid w:val="00B114F8"/>
    <w:rsid w:val="00B11C88"/>
    <w:rsid w:val="00B11D9F"/>
    <w:rsid w:val="00B11F9A"/>
    <w:rsid w:val="00B12E63"/>
    <w:rsid w:val="00B12EE7"/>
    <w:rsid w:val="00B1373D"/>
    <w:rsid w:val="00B13D65"/>
    <w:rsid w:val="00B13FE9"/>
    <w:rsid w:val="00B14327"/>
    <w:rsid w:val="00B143F6"/>
    <w:rsid w:val="00B1455D"/>
    <w:rsid w:val="00B14819"/>
    <w:rsid w:val="00B1492C"/>
    <w:rsid w:val="00B14B54"/>
    <w:rsid w:val="00B1528E"/>
    <w:rsid w:val="00B1552F"/>
    <w:rsid w:val="00B15AC9"/>
    <w:rsid w:val="00B15FC4"/>
    <w:rsid w:val="00B163CD"/>
    <w:rsid w:val="00B167D0"/>
    <w:rsid w:val="00B17C4E"/>
    <w:rsid w:val="00B203B0"/>
    <w:rsid w:val="00B20612"/>
    <w:rsid w:val="00B20717"/>
    <w:rsid w:val="00B20747"/>
    <w:rsid w:val="00B21337"/>
    <w:rsid w:val="00B21767"/>
    <w:rsid w:val="00B22999"/>
    <w:rsid w:val="00B22DD3"/>
    <w:rsid w:val="00B233D3"/>
    <w:rsid w:val="00B23409"/>
    <w:rsid w:val="00B23817"/>
    <w:rsid w:val="00B23DEC"/>
    <w:rsid w:val="00B2508A"/>
    <w:rsid w:val="00B25093"/>
    <w:rsid w:val="00B254D3"/>
    <w:rsid w:val="00B255FA"/>
    <w:rsid w:val="00B259AC"/>
    <w:rsid w:val="00B25BFB"/>
    <w:rsid w:val="00B25CFB"/>
    <w:rsid w:val="00B25E58"/>
    <w:rsid w:val="00B25FF9"/>
    <w:rsid w:val="00B2617A"/>
    <w:rsid w:val="00B2632D"/>
    <w:rsid w:val="00B27822"/>
    <w:rsid w:val="00B279BD"/>
    <w:rsid w:val="00B27E32"/>
    <w:rsid w:val="00B30183"/>
    <w:rsid w:val="00B30211"/>
    <w:rsid w:val="00B305D3"/>
    <w:rsid w:val="00B307AA"/>
    <w:rsid w:val="00B30A74"/>
    <w:rsid w:val="00B317C0"/>
    <w:rsid w:val="00B3234A"/>
    <w:rsid w:val="00B32B65"/>
    <w:rsid w:val="00B32EB0"/>
    <w:rsid w:val="00B332CC"/>
    <w:rsid w:val="00B3364A"/>
    <w:rsid w:val="00B34153"/>
    <w:rsid w:val="00B3423F"/>
    <w:rsid w:val="00B34286"/>
    <w:rsid w:val="00B3432D"/>
    <w:rsid w:val="00B347E1"/>
    <w:rsid w:val="00B34A3E"/>
    <w:rsid w:val="00B34A5F"/>
    <w:rsid w:val="00B34E40"/>
    <w:rsid w:val="00B354B9"/>
    <w:rsid w:val="00B358E8"/>
    <w:rsid w:val="00B35DBC"/>
    <w:rsid w:val="00B36534"/>
    <w:rsid w:val="00B36FA7"/>
    <w:rsid w:val="00B378EC"/>
    <w:rsid w:val="00B37C5E"/>
    <w:rsid w:val="00B4019E"/>
    <w:rsid w:val="00B4058A"/>
    <w:rsid w:val="00B40900"/>
    <w:rsid w:val="00B40B4F"/>
    <w:rsid w:val="00B40C53"/>
    <w:rsid w:val="00B41194"/>
    <w:rsid w:val="00B4135B"/>
    <w:rsid w:val="00B41E10"/>
    <w:rsid w:val="00B423F7"/>
    <w:rsid w:val="00B42505"/>
    <w:rsid w:val="00B42690"/>
    <w:rsid w:val="00B4291F"/>
    <w:rsid w:val="00B42B5B"/>
    <w:rsid w:val="00B42BAF"/>
    <w:rsid w:val="00B42D5B"/>
    <w:rsid w:val="00B42F2D"/>
    <w:rsid w:val="00B4367B"/>
    <w:rsid w:val="00B43925"/>
    <w:rsid w:val="00B43E21"/>
    <w:rsid w:val="00B4455A"/>
    <w:rsid w:val="00B4495A"/>
    <w:rsid w:val="00B449C9"/>
    <w:rsid w:val="00B44FDA"/>
    <w:rsid w:val="00B451CC"/>
    <w:rsid w:val="00B45448"/>
    <w:rsid w:val="00B4571D"/>
    <w:rsid w:val="00B46DA8"/>
    <w:rsid w:val="00B46FD4"/>
    <w:rsid w:val="00B476B8"/>
    <w:rsid w:val="00B47BC1"/>
    <w:rsid w:val="00B50159"/>
    <w:rsid w:val="00B5041C"/>
    <w:rsid w:val="00B51D85"/>
    <w:rsid w:val="00B51FD4"/>
    <w:rsid w:val="00B5247A"/>
    <w:rsid w:val="00B52542"/>
    <w:rsid w:val="00B5272C"/>
    <w:rsid w:val="00B52792"/>
    <w:rsid w:val="00B52807"/>
    <w:rsid w:val="00B52AA7"/>
    <w:rsid w:val="00B52AE6"/>
    <w:rsid w:val="00B52F02"/>
    <w:rsid w:val="00B532E7"/>
    <w:rsid w:val="00B5346C"/>
    <w:rsid w:val="00B536FE"/>
    <w:rsid w:val="00B53BFE"/>
    <w:rsid w:val="00B53C3D"/>
    <w:rsid w:val="00B53F9D"/>
    <w:rsid w:val="00B54016"/>
    <w:rsid w:val="00B542F6"/>
    <w:rsid w:val="00B54333"/>
    <w:rsid w:val="00B54A57"/>
    <w:rsid w:val="00B54A61"/>
    <w:rsid w:val="00B54B53"/>
    <w:rsid w:val="00B54D01"/>
    <w:rsid w:val="00B54F37"/>
    <w:rsid w:val="00B550DA"/>
    <w:rsid w:val="00B5529E"/>
    <w:rsid w:val="00B5574A"/>
    <w:rsid w:val="00B55855"/>
    <w:rsid w:val="00B558AF"/>
    <w:rsid w:val="00B55EB6"/>
    <w:rsid w:val="00B560D7"/>
    <w:rsid w:val="00B563C4"/>
    <w:rsid w:val="00B5649B"/>
    <w:rsid w:val="00B56FB9"/>
    <w:rsid w:val="00B57715"/>
    <w:rsid w:val="00B57A0F"/>
    <w:rsid w:val="00B6031C"/>
    <w:rsid w:val="00B6093F"/>
    <w:rsid w:val="00B60C0F"/>
    <w:rsid w:val="00B6117D"/>
    <w:rsid w:val="00B614AE"/>
    <w:rsid w:val="00B615A7"/>
    <w:rsid w:val="00B61748"/>
    <w:rsid w:val="00B61796"/>
    <w:rsid w:val="00B61A1C"/>
    <w:rsid w:val="00B61E3E"/>
    <w:rsid w:val="00B62226"/>
    <w:rsid w:val="00B627C8"/>
    <w:rsid w:val="00B62B4A"/>
    <w:rsid w:val="00B62BEF"/>
    <w:rsid w:val="00B62C6B"/>
    <w:rsid w:val="00B62D77"/>
    <w:rsid w:val="00B62D9C"/>
    <w:rsid w:val="00B636D7"/>
    <w:rsid w:val="00B63D45"/>
    <w:rsid w:val="00B63EB1"/>
    <w:rsid w:val="00B63F89"/>
    <w:rsid w:val="00B64032"/>
    <w:rsid w:val="00B6430C"/>
    <w:rsid w:val="00B6435B"/>
    <w:rsid w:val="00B647D1"/>
    <w:rsid w:val="00B6492B"/>
    <w:rsid w:val="00B650C5"/>
    <w:rsid w:val="00B65CBF"/>
    <w:rsid w:val="00B65DFE"/>
    <w:rsid w:val="00B66028"/>
    <w:rsid w:val="00B66745"/>
    <w:rsid w:val="00B676C1"/>
    <w:rsid w:val="00B67BDF"/>
    <w:rsid w:val="00B67D94"/>
    <w:rsid w:val="00B67F84"/>
    <w:rsid w:val="00B70842"/>
    <w:rsid w:val="00B711BF"/>
    <w:rsid w:val="00B716D2"/>
    <w:rsid w:val="00B716E3"/>
    <w:rsid w:val="00B718D1"/>
    <w:rsid w:val="00B71ABF"/>
    <w:rsid w:val="00B72191"/>
    <w:rsid w:val="00B72751"/>
    <w:rsid w:val="00B72943"/>
    <w:rsid w:val="00B72CD1"/>
    <w:rsid w:val="00B73A01"/>
    <w:rsid w:val="00B73C3A"/>
    <w:rsid w:val="00B743BE"/>
    <w:rsid w:val="00B748DE"/>
    <w:rsid w:val="00B74A52"/>
    <w:rsid w:val="00B74F3D"/>
    <w:rsid w:val="00B75280"/>
    <w:rsid w:val="00B75314"/>
    <w:rsid w:val="00B7559A"/>
    <w:rsid w:val="00B7581A"/>
    <w:rsid w:val="00B75F5E"/>
    <w:rsid w:val="00B76D4F"/>
    <w:rsid w:val="00B77160"/>
    <w:rsid w:val="00B7734F"/>
    <w:rsid w:val="00B77EDC"/>
    <w:rsid w:val="00B801A7"/>
    <w:rsid w:val="00B802F4"/>
    <w:rsid w:val="00B8045C"/>
    <w:rsid w:val="00B80872"/>
    <w:rsid w:val="00B8097E"/>
    <w:rsid w:val="00B809B1"/>
    <w:rsid w:val="00B80AD2"/>
    <w:rsid w:val="00B82289"/>
    <w:rsid w:val="00B82376"/>
    <w:rsid w:val="00B823FB"/>
    <w:rsid w:val="00B82566"/>
    <w:rsid w:val="00B8325D"/>
    <w:rsid w:val="00B835D0"/>
    <w:rsid w:val="00B83FD9"/>
    <w:rsid w:val="00B844BD"/>
    <w:rsid w:val="00B8483A"/>
    <w:rsid w:val="00B84B40"/>
    <w:rsid w:val="00B855C1"/>
    <w:rsid w:val="00B858FF"/>
    <w:rsid w:val="00B85AF7"/>
    <w:rsid w:val="00B85DED"/>
    <w:rsid w:val="00B86A32"/>
    <w:rsid w:val="00B86B5A"/>
    <w:rsid w:val="00B86D7D"/>
    <w:rsid w:val="00B86DF0"/>
    <w:rsid w:val="00B872C1"/>
    <w:rsid w:val="00B873DD"/>
    <w:rsid w:val="00B8779F"/>
    <w:rsid w:val="00B87881"/>
    <w:rsid w:val="00B8793E"/>
    <w:rsid w:val="00B9033B"/>
    <w:rsid w:val="00B90562"/>
    <w:rsid w:val="00B90AB2"/>
    <w:rsid w:val="00B90BE9"/>
    <w:rsid w:val="00B90D0F"/>
    <w:rsid w:val="00B91C5F"/>
    <w:rsid w:val="00B9217D"/>
    <w:rsid w:val="00B923B6"/>
    <w:rsid w:val="00B928E9"/>
    <w:rsid w:val="00B936DF"/>
    <w:rsid w:val="00B9375C"/>
    <w:rsid w:val="00B93EAF"/>
    <w:rsid w:val="00B9411C"/>
    <w:rsid w:val="00B942BB"/>
    <w:rsid w:val="00B94355"/>
    <w:rsid w:val="00B943B8"/>
    <w:rsid w:val="00B943CB"/>
    <w:rsid w:val="00B946E9"/>
    <w:rsid w:val="00B94915"/>
    <w:rsid w:val="00B94B8E"/>
    <w:rsid w:val="00B9503C"/>
    <w:rsid w:val="00B95271"/>
    <w:rsid w:val="00B953EA"/>
    <w:rsid w:val="00B954CB"/>
    <w:rsid w:val="00B956DE"/>
    <w:rsid w:val="00B95BDA"/>
    <w:rsid w:val="00B9623A"/>
    <w:rsid w:val="00B968D1"/>
    <w:rsid w:val="00B96DF6"/>
    <w:rsid w:val="00B96FEE"/>
    <w:rsid w:val="00B97140"/>
    <w:rsid w:val="00B973F1"/>
    <w:rsid w:val="00B97479"/>
    <w:rsid w:val="00B976E4"/>
    <w:rsid w:val="00B97BA9"/>
    <w:rsid w:val="00BA0378"/>
    <w:rsid w:val="00BA0430"/>
    <w:rsid w:val="00BA0B5A"/>
    <w:rsid w:val="00BA1075"/>
    <w:rsid w:val="00BA1267"/>
    <w:rsid w:val="00BA1310"/>
    <w:rsid w:val="00BA1530"/>
    <w:rsid w:val="00BA18CB"/>
    <w:rsid w:val="00BA196A"/>
    <w:rsid w:val="00BA2C88"/>
    <w:rsid w:val="00BA2E02"/>
    <w:rsid w:val="00BA3006"/>
    <w:rsid w:val="00BA310C"/>
    <w:rsid w:val="00BA3274"/>
    <w:rsid w:val="00BA33EA"/>
    <w:rsid w:val="00BA3424"/>
    <w:rsid w:val="00BA3D50"/>
    <w:rsid w:val="00BA3EA1"/>
    <w:rsid w:val="00BA3F83"/>
    <w:rsid w:val="00BA4002"/>
    <w:rsid w:val="00BA4FF2"/>
    <w:rsid w:val="00BA58F2"/>
    <w:rsid w:val="00BA5D3B"/>
    <w:rsid w:val="00BA5E65"/>
    <w:rsid w:val="00BA6C74"/>
    <w:rsid w:val="00BA6F1C"/>
    <w:rsid w:val="00BA721C"/>
    <w:rsid w:val="00BA7353"/>
    <w:rsid w:val="00BA77E3"/>
    <w:rsid w:val="00BB0298"/>
    <w:rsid w:val="00BB032E"/>
    <w:rsid w:val="00BB077E"/>
    <w:rsid w:val="00BB08B9"/>
    <w:rsid w:val="00BB0CD9"/>
    <w:rsid w:val="00BB0E86"/>
    <w:rsid w:val="00BB1457"/>
    <w:rsid w:val="00BB162F"/>
    <w:rsid w:val="00BB2464"/>
    <w:rsid w:val="00BB2B61"/>
    <w:rsid w:val="00BB2B68"/>
    <w:rsid w:val="00BB3433"/>
    <w:rsid w:val="00BB357C"/>
    <w:rsid w:val="00BB372B"/>
    <w:rsid w:val="00BB3B8D"/>
    <w:rsid w:val="00BB4052"/>
    <w:rsid w:val="00BB40BF"/>
    <w:rsid w:val="00BB4352"/>
    <w:rsid w:val="00BB43A1"/>
    <w:rsid w:val="00BB5329"/>
    <w:rsid w:val="00BB5448"/>
    <w:rsid w:val="00BB5A1F"/>
    <w:rsid w:val="00BB5D0C"/>
    <w:rsid w:val="00BB61A5"/>
    <w:rsid w:val="00BB6657"/>
    <w:rsid w:val="00BB6717"/>
    <w:rsid w:val="00BB6E23"/>
    <w:rsid w:val="00BB7380"/>
    <w:rsid w:val="00BB7CE1"/>
    <w:rsid w:val="00BC05F7"/>
    <w:rsid w:val="00BC07DD"/>
    <w:rsid w:val="00BC08FE"/>
    <w:rsid w:val="00BC0BD5"/>
    <w:rsid w:val="00BC0D25"/>
    <w:rsid w:val="00BC0DCD"/>
    <w:rsid w:val="00BC0FFD"/>
    <w:rsid w:val="00BC11D2"/>
    <w:rsid w:val="00BC13E0"/>
    <w:rsid w:val="00BC1487"/>
    <w:rsid w:val="00BC1628"/>
    <w:rsid w:val="00BC1682"/>
    <w:rsid w:val="00BC1D4B"/>
    <w:rsid w:val="00BC2D2B"/>
    <w:rsid w:val="00BC308A"/>
    <w:rsid w:val="00BC31A4"/>
    <w:rsid w:val="00BC3C2A"/>
    <w:rsid w:val="00BC4393"/>
    <w:rsid w:val="00BC4ABC"/>
    <w:rsid w:val="00BC54CD"/>
    <w:rsid w:val="00BC5E0D"/>
    <w:rsid w:val="00BC5EC3"/>
    <w:rsid w:val="00BC67CD"/>
    <w:rsid w:val="00BC6988"/>
    <w:rsid w:val="00BC6A75"/>
    <w:rsid w:val="00BC77E0"/>
    <w:rsid w:val="00BC7C1D"/>
    <w:rsid w:val="00BD0A53"/>
    <w:rsid w:val="00BD0FAB"/>
    <w:rsid w:val="00BD10CF"/>
    <w:rsid w:val="00BD1272"/>
    <w:rsid w:val="00BD1303"/>
    <w:rsid w:val="00BD1391"/>
    <w:rsid w:val="00BD1F1C"/>
    <w:rsid w:val="00BD1F6E"/>
    <w:rsid w:val="00BD1FE8"/>
    <w:rsid w:val="00BD26A2"/>
    <w:rsid w:val="00BD2AC7"/>
    <w:rsid w:val="00BD2BFE"/>
    <w:rsid w:val="00BD2DA2"/>
    <w:rsid w:val="00BD37C8"/>
    <w:rsid w:val="00BD3ADD"/>
    <w:rsid w:val="00BD3BCD"/>
    <w:rsid w:val="00BD3C1A"/>
    <w:rsid w:val="00BD41BE"/>
    <w:rsid w:val="00BD5601"/>
    <w:rsid w:val="00BD572F"/>
    <w:rsid w:val="00BD57E9"/>
    <w:rsid w:val="00BD59B7"/>
    <w:rsid w:val="00BD5BE3"/>
    <w:rsid w:val="00BD6141"/>
    <w:rsid w:val="00BD6444"/>
    <w:rsid w:val="00BD6BF0"/>
    <w:rsid w:val="00BD6C10"/>
    <w:rsid w:val="00BD6D5B"/>
    <w:rsid w:val="00BD6D8A"/>
    <w:rsid w:val="00BD70DA"/>
    <w:rsid w:val="00BD72AA"/>
    <w:rsid w:val="00BE0229"/>
    <w:rsid w:val="00BE07AC"/>
    <w:rsid w:val="00BE0DA9"/>
    <w:rsid w:val="00BE1E5F"/>
    <w:rsid w:val="00BE1F4B"/>
    <w:rsid w:val="00BE243C"/>
    <w:rsid w:val="00BE2598"/>
    <w:rsid w:val="00BE26FB"/>
    <w:rsid w:val="00BE279A"/>
    <w:rsid w:val="00BE2958"/>
    <w:rsid w:val="00BE2FC0"/>
    <w:rsid w:val="00BE3048"/>
    <w:rsid w:val="00BE3063"/>
    <w:rsid w:val="00BE31A5"/>
    <w:rsid w:val="00BE3248"/>
    <w:rsid w:val="00BE361C"/>
    <w:rsid w:val="00BE39B0"/>
    <w:rsid w:val="00BE4223"/>
    <w:rsid w:val="00BE4491"/>
    <w:rsid w:val="00BE4712"/>
    <w:rsid w:val="00BE5084"/>
    <w:rsid w:val="00BE571A"/>
    <w:rsid w:val="00BE576E"/>
    <w:rsid w:val="00BE65B0"/>
    <w:rsid w:val="00BE6622"/>
    <w:rsid w:val="00BE6892"/>
    <w:rsid w:val="00BE6B36"/>
    <w:rsid w:val="00BE6B65"/>
    <w:rsid w:val="00BE6F5D"/>
    <w:rsid w:val="00BE7276"/>
    <w:rsid w:val="00BE79B9"/>
    <w:rsid w:val="00BE7C5A"/>
    <w:rsid w:val="00BF0250"/>
    <w:rsid w:val="00BF0755"/>
    <w:rsid w:val="00BF0D07"/>
    <w:rsid w:val="00BF0E06"/>
    <w:rsid w:val="00BF1016"/>
    <w:rsid w:val="00BF12BF"/>
    <w:rsid w:val="00BF17FB"/>
    <w:rsid w:val="00BF206B"/>
    <w:rsid w:val="00BF2358"/>
    <w:rsid w:val="00BF2E09"/>
    <w:rsid w:val="00BF2EDE"/>
    <w:rsid w:val="00BF31E2"/>
    <w:rsid w:val="00BF3351"/>
    <w:rsid w:val="00BF33CA"/>
    <w:rsid w:val="00BF34C8"/>
    <w:rsid w:val="00BF39A4"/>
    <w:rsid w:val="00BF39BA"/>
    <w:rsid w:val="00BF4527"/>
    <w:rsid w:val="00BF4716"/>
    <w:rsid w:val="00BF4FDA"/>
    <w:rsid w:val="00BF5742"/>
    <w:rsid w:val="00BF5773"/>
    <w:rsid w:val="00BF6004"/>
    <w:rsid w:val="00BF6995"/>
    <w:rsid w:val="00BF72AA"/>
    <w:rsid w:val="00BF7345"/>
    <w:rsid w:val="00BF7430"/>
    <w:rsid w:val="00BF78AF"/>
    <w:rsid w:val="00BF78EB"/>
    <w:rsid w:val="00C006AB"/>
    <w:rsid w:val="00C00D1D"/>
    <w:rsid w:val="00C01086"/>
    <w:rsid w:val="00C019C5"/>
    <w:rsid w:val="00C01A7F"/>
    <w:rsid w:val="00C0201E"/>
    <w:rsid w:val="00C020DF"/>
    <w:rsid w:val="00C02593"/>
    <w:rsid w:val="00C026DF"/>
    <w:rsid w:val="00C0292A"/>
    <w:rsid w:val="00C030CB"/>
    <w:rsid w:val="00C031E7"/>
    <w:rsid w:val="00C03907"/>
    <w:rsid w:val="00C03AF4"/>
    <w:rsid w:val="00C03BAE"/>
    <w:rsid w:val="00C03BEB"/>
    <w:rsid w:val="00C04B86"/>
    <w:rsid w:val="00C04F22"/>
    <w:rsid w:val="00C050EB"/>
    <w:rsid w:val="00C0548A"/>
    <w:rsid w:val="00C05614"/>
    <w:rsid w:val="00C0649D"/>
    <w:rsid w:val="00C0668C"/>
    <w:rsid w:val="00C06779"/>
    <w:rsid w:val="00C06BF6"/>
    <w:rsid w:val="00C10096"/>
    <w:rsid w:val="00C1019C"/>
    <w:rsid w:val="00C1044C"/>
    <w:rsid w:val="00C10473"/>
    <w:rsid w:val="00C10C93"/>
    <w:rsid w:val="00C121E3"/>
    <w:rsid w:val="00C121E5"/>
    <w:rsid w:val="00C12782"/>
    <w:rsid w:val="00C129B8"/>
    <w:rsid w:val="00C12FF4"/>
    <w:rsid w:val="00C1351E"/>
    <w:rsid w:val="00C139C5"/>
    <w:rsid w:val="00C13C78"/>
    <w:rsid w:val="00C13FCC"/>
    <w:rsid w:val="00C14054"/>
    <w:rsid w:val="00C140A6"/>
    <w:rsid w:val="00C14BD5"/>
    <w:rsid w:val="00C153AA"/>
    <w:rsid w:val="00C15A02"/>
    <w:rsid w:val="00C15AD9"/>
    <w:rsid w:val="00C15B7F"/>
    <w:rsid w:val="00C15BBF"/>
    <w:rsid w:val="00C16588"/>
    <w:rsid w:val="00C167EE"/>
    <w:rsid w:val="00C16C6C"/>
    <w:rsid w:val="00C17267"/>
    <w:rsid w:val="00C17580"/>
    <w:rsid w:val="00C1775B"/>
    <w:rsid w:val="00C1799B"/>
    <w:rsid w:val="00C17EDB"/>
    <w:rsid w:val="00C2042E"/>
    <w:rsid w:val="00C2058F"/>
    <w:rsid w:val="00C20702"/>
    <w:rsid w:val="00C20789"/>
    <w:rsid w:val="00C20834"/>
    <w:rsid w:val="00C209D9"/>
    <w:rsid w:val="00C20BFF"/>
    <w:rsid w:val="00C20F09"/>
    <w:rsid w:val="00C20FDD"/>
    <w:rsid w:val="00C21057"/>
    <w:rsid w:val="00C219E4"/>
    <w:rsid w:val="00C21A8A"/>
    <w:rsid w:val="00C21CEF"/>
    <w:rsid w:val="00C22247"/>
    <w:rsid w:val="00C223F1"/>
    <w:rsid w:val="00C22841"/>
    <w:rsid w:val="00C2294A"/>
    <w:rsid w:val="00C22A0B"/>
    <w:rsid w:val="00C22A51"/>
    <w:rsid w:val="00C22FDE"/>
    <w:rsid w:val="00C23180"/>
    <w:rsid w:val="00C23337"/>
    <w:rsid w:val="00C23564"/>
    <w:rsid w:val="00C23AAF"/>
    <w:rsid w:val="00C23F08"/>
    <w:rsid w:val="00C2404F"/>
    <w:rsid w:val="00C24661"/>
    <w:rsid w:val="00C2565A"/>
    <w:rsid w:val="00C2588E"/>
    <w:rsid w:val="00C25A37"/>
    <w:rsid w:val="00C264B2"/>
    <w:rsid w:val="00C26CE7"/>
    <w:rsid w:val="00C26D41"/>
    <w:rsid w:val="00C277C8"/>
    <w:rsid w:val="00C27AB0"/>
    <w:rsid w:val="00C27F04"/>
    <w:rsid w:val="00C30177"/>
    <w:rsid w:val="00C3021A"/>
    <w:rsid w:val="00C307D8"/>
    <w:rsid w:val="00C308C8"/>
    <w:rsid w:val="00C30B7E"/>
    <w:rsid w:val="00C30E89"/>
    <w:rsid w:val="00C3180E"/>
    <w:rsid w:val="00C31E51"/>
    <w:rsid w:val="00C31E5B"/>
    <w:rsid w:val="00C3254D"/>
    <w:rsid w:val="00C32B1E"/>
    <w:rsid w:val="00C32E7E"/>
    <w:rsid w:val="00C33058"/>
    <w:rsid w:val="00C33199"/>
    <w:rsid w:val="00C34078"/>
    <w:rsid w:val="00C34842"/>
    <w:rsid w:val="00C34C27"/>
    <w:rsid w:val="00C34DBE"/>
    <w:rsid w:val="00C34F57"/>
    <w:rsid w:val="00C354B8"/>
    <w:rsid w:val="00C364C3"/>
    <w:rsid w:val="00C36C33"/>
    <w:rsid w:val="00C36EFC"/>
    <w:rsid w:val="00C374FE"/>
    <w:rsid w:val="00C37D0D"/>
    <w:rsid w:val="00C37FB0"/>
    <w:rsid w:val="00C4056B"/>
    <w:rsid w:val="00C40C32"/>
    <w:rsid w:val="00C414B7"/>
    <w:rsid w:val="00C414C2"/>
    <w:rsid w:val="00C416CD"/>
    <w:rsid w:val="00C41CD9"/>
    <w:rsid w:val="00C41D20"/>
    <w:rsid w:val="00C420FD"/>
    <w:rsid w:val="00C4228C"/>
    <w:rsid w:val="00C432DE"/>
    <w:rsid w:val="00C4335F"/>
    <w:rsid w:val="00C436D4"/>
    <w:rsid w:val="00C4392F"/>
    <w:rsid w:val="00C441FD"/>
    <w:rsid w:val="00C44D13"/>
    <w:rsid w:val="00C44F3B"/>
    <w:rsid w:val="00C450AF"/>
    <w:rsid w:val="00C453F8"/>
    <w:rsid w:val="00C454C7"/>
    <w:rsid w:val="00C45721"/>
    <w:rsid w:val="00C45A96"/>
    <w:rsid w:val="00C45E6D"/>
    <w:rsid w:val="00C463AD"/>
    <w:rsid w:val="00C46F8A"/>
    <w:rsid w:val="00C471C8"/>
    <w:rsid w:val="00C47527"/>
    <w:rsid w:val="00C476F7"/>
    <w:rsid w:val="00C477CC"/>
    <w:rsid w:val="00C47C0A"/>
    <w:rsid w:val="00C504D1"/>
    <w:rsid w:val="00C514FB"/>
    <w:rsid w:val="00C51B57"/>
    <w:rsid w:val="00C51CD4"/>
    <w:rsid w:val="00C51EE4"/>
    <w:rsid w:val="00C51EFA"/>
    <w:rsid w:val="00C52A5D"/>
    <w:rsid w:val="00C52B93"/>
    <w:rsid w:val="00C53B27"/>
    <w:rsid w:val="00C53C21"/>
    <w:rsid w:val="00C54ABE"/>
    <w:rsid w:val="00C54EA9"/>
    <w:rsid w:val="00C54F03"/>
    <w:rsid w:val="00C550F0"/>
    <w:rsid w:val="00C55497"/>
    <w:rsid w:val="00C5564B"/>
    <w:rsid w:val="00C55DA4"/>
    <w:rsid w:val="00C55E99"/>
    <w:rsid w:val="00C56518"/>
    <w:rsid w:val="00C56F83"/>
    <w:rsid w:val="00C57015"/>
    <w:rsid w:val="00C57199"/>
    <w:rsid w:val="00C57621"/>
    <w:rsid w:val="00C57952"/>
    <w:rsid w:val="00C57FB4"/>
    <w:rsid w:val="00C60134"/>
    <w:rsid w:val="00C603F2"/>
    <w:rsid w:val="00C605B7"/>
    <w:rsid w:val="00C608D9"/>
    <w:rsid w:val="00C608DF"/>
    <w:rsid w:val="00C60ADA"/>
    <w:rsid w:val="00C6102C"/>
    <w:rsid w:val="00C61096"/>
    <w:rsid w:val="00C61152"/>
    <w:rsid w:val="00C612D5"/>
    <w:rsid w:val="00C61611"/>
    <w:rsid w:val="00C61CC2"/>
    <w:rsid w:val="00C61CE8"/>
    <w:rsid w:val="00C6296F"/>
    <w:rsid w:val="00C62C34"/>
    <w:rsid w:val="00C63081"/>
    <w:rsid w:val="00C63349"/>
    <w:rsid w:val="00C6369E"/>
    <w:rsid w:val="00C636AD"/>
    <w:rsid w:val="00C637DE"/>
    <w:rsid w:val="00C64F20"/>
    <w:rsid w:val="00C65A71"/>
    <w:rsid w:val="00C66944"/>
    <w:rsid w:val="00C66C7C"/>
    <w:rsid w:val="00C66D35"/>
    <w:rsid w:val="00C6752F"/>
    <w:rsid w:val="00C67F13"/>
    <w:rsid w:val="00C7017C"/>
    <w:rsid w:val="00C70299"/>
    <w:rsid w:val="00C704B6"/>
    <w:rsid w:val="00C70664"/>
    <w:rsid w:val="00C70E92"/>
    <w:rsid w:val="00C71319"/>
    <w:rsid w:val="00C71452"/>
    <w:rsid w:val="00C71531"/>
    <w:rsid w:val="00C71694"/>
    <w:rsid w:val="00C71823"/>
    <w:rsid w:val="00C71EC6"/>
    <w:rsid w:val="00C722E9"/>
    <w:rsid w:val="00C724E5"/>
    <w:rsid w:val="00C72BC2"/>
    <w:rsid w:val="00C72FBA"/>
    <w:rsid w:val="00C7322F"/>
    <w:rsid w:val="00C73261"/>
    <w:rsid w:val="00C7364C"/>
    <w:rsid w:val="00C736A7"/>
    <w:rsid w:val="00C73919"/>
    <w:rsid w:val="00C73ACA"/>
    <w:rsid w:val="00C73AE3"/>
    <w:rsid w:val="00C73D33"/>
    <w:rsid w:val="00C742DC"/>
    <w:rsid w:val="00C743F1"/>
    <w:rsid w:val="00C74A27"/>
    <w:rsid w:val="00C74F9C"/>
    <w:rsid w:val="00C751DE"/>
    <w:rsid w:val="00C754F2"/>
    <w:rsid w:val="00C754F3"/>
    <w:rsid w:val="00C75695"/>
    <w:rsid w:val="00C75D03"/>
    <w:rsid w:val="00C76055"/>
    <w:rsid w:val="00C7616A"/>
    <w:rsid w:val="00C76506"/>
    <w:rsid w:val="00C76904"/>
    <w:rsid w:val="00C76CE2"/>
    <w:rsid w:val="00C76F4A"/>
    <w:rsid w:val="00C77297"/>
    <w:rsid w:val="00C77486"/>
    <w:rsid w:val="00C77684"/>
    <w:rsid w:val="00C77CB3"/>
    <w:rsid w:val="00C8015D"/>
    <w:rsid w:val="00C80338"/>
    <w:rsid w:val="00C8083C"/>
    <w:rsid w:val="00C8098B"/>
    <w:rsid w:val="00C80B0F"/>
    <w:rsid w:val="00C81335"/>
    <w:rsid w:val="00C81473"/>
    <w:rsid w:val="00C8173C"/>
    <w:rsid w:val="00C81A5B"/>
    <w:rsid w:val="00C81E61"/>
    <w:rsid w:val="00C81ECF"/>
    <w:rsid w:val="00C82240"/>
    <w:rsid w:val="00C82651"/>
    <w:rsid w:val="00C82FA0"/>
    <w:rsid w:val="00C831FD"/>
    <w:rsid w:val="00C835D9"/>
    <w:rsid w:val="00C835FF"/>
    <w:rsid w:val="00C8376B"/>
    <w:rsid w:val="00C83CAA"/>
    <w:rsid w:val="00C83CE5"/>
    <w:rsid w:val="00C83D5B"/>
    <w:rsid w:val="00C83EF8"/>
    <w:rsid w:val="00C841E7"/>
    <w:rsid w:val="00C84316"/>
    <w:rsid w:val="00C84760"/>
    <w:rsid w:val="00C847E2"/>
    <w:rsid w:val="00C84B32"/>
    <w:rsid w:val="00C84E38"/>
    <w:rsid w:val="00C84EAB"/>
    <w:rsid w:val="00C84F18"/>
    <w:rsid w:val="00C8559B"/>
    <w:rsid w:val="00C85BEC"/>
    <w:rsid w:val="00C862DB"/>
    <w:rsid w:val="00C86736"/>
    <w:rsid w:val="00C867E0"/>
    <w:rsid w:val="00C86A02"/>
    <w:rsid w:val="00C86EAE"/>
    <w:rsid w:val="00C86F36"/>
    <w:rsid w:val="00C870E2"/>
    <w:rsid w:val="00C87319"/>
    <w:rsid w:val="00C876DA"/>
    <w:rsid w:val="00C87784"/>
    <w:rsid w:val="00C877F1"/>
    <w:rsid w:val="00C87879"/>
    <w:rsid w:val="00C87CA3"/>
    <w:rsid w:val="00C87D29"/>
    <w:rsid w:val="00C87E75"/>
    <w:rsid w:val="00C87EF5"/>
    <w:rsid w:val="00C87F60"/>
    <w:rsid w:val="00C90760"/>
    <w:rsid w:val="00C90B63"/>
    <w:rsid w:val="00C90DCE"/>
    <w:rsid w:val="00C90E85"/>
    <w:rsid w:val="00C91652"/>
    <w:rsid w:val="00C927C0"/>
    <w:rsid w:val="00C92A84"/>
    <w:rsid w:val="00C92C76"/>
    <w:rsid w:val="00C93548"/>
    <w:rsid w:val="00C94434"/>
    <w:rsid w:val="00C94624"/>
    <w:rsid w:val="00C94BCC"/>
    <w:rsid w:val="00C94BF1"/>
    <w:rsid w:val="00C94CF4"/>
    <w:rsid w:val="00C94E85"/>
    <w:rsid w:val="00C9510C"/>
    <w:rsid w:val="00C95AA3"/>
    <w:rsid w:val="00C97209"/>
    <w:rsid w:val="00C979FA"/>
    <w:rsid w:val="00C97BA4"/>
    <w:rsid w:val="00CA08D4"/>
    <w:rsid w:val="00CA0A97"/>
    <w:rsid w:val="00CA0C6D"/>
    <w:rsid w:val="00CA0D08"/>
    <w:rsid w:val="00CA1017"/>
    <w:rsid w:val="00CA167A"/>
    <w:rsid w:val="00CA228D"/>
    <w:rsid w:val="00CA31E8"/>
    <w:rsid w:val="00CA32D8"/>
    <w:rsid w:val="00CA3358"/>
    <w:rsid w:val="00CA3661"/>
    <w:rsid w:val="00CA3BE9"/>
    <w:rsid w:val="00CA4373"/>
    <w:rsid w:val="00CA487A"/>
    <w:rsid w:val="00CA48E0"/>
    <w:rsid w:val="00CA496C"/>
    <w:rsid w:val="00CA49A2"/>
    <w:rsid w:val="00CA4AEA"/>
    <w:rsid w:val="00CA4C44"/>
    <w:rsid w:val="00CA4FA8"/>
    <w:rsid w:val="00CA5967"/>
    <w:rsid w:val="00CA5E45"/>
    <w:rsid w:val="00CA60E2"/>
    <w:rsid w:val="00CA630E"/>
    <w:rsid w:val="00CA694C"/>
    <w:rsid w:val="00CA6EBF"/>
    <w:rsid w:val="00CA72A0"/>
    <w:rsid w:val="00CA74CF"/>
    <w:rsid w:val="00CA7773"/>
    <w:rsid w:val="00CA7AF5"/>
    <w:rsid w:val="00CB0088"/>
    <w:rsid w:val="00CB0557"/>
    <w:rsid w:val="00CB0C2A"/>
    <w:rsid w:val="00CB10A9"/>
    <w:rsid w:val="00CB1214"/>
    <w:rsid w:val="00CB1643"/>
    <w:rsid w:val="00CB1745"/>
    <w:rsid w:val="00CB1B38"/>
    <w:rsid w:val="00CB1CA1"/>
    <w:rsid w:val="00CB1CC0"/>
    <w:rsid w:val="00CB2094"/>
    <w:rsid w:val="00CB26F5"/>
    <w:rsid w:val="00CB2E75"/>
    <w:rsid w:val="00CB3583"/>
    <w:rsid w:val="00CB3846"/>
    <w:rsid w:val="00CB3B6C"/>
    <w:rsid w:val="00CB3B7E"/>
    <w:rsid w:val="00CB3EB6"/>
    <w:rsid w:val="00CB40AD"/>
    <w:rsid w:val="00CB43B5"/>
    <w:rsid w:val="00CB4411"/>
    <w:rsid w:val="00CB4809"/>
    <w:rsid w:val="00CB51FD"/>
    <w:rsid w:val="00CB5568"/>
    <w:rsid w:val="00CB5C31"/>
    <w:rsid w:val="00CB612B"/>
    <w:rsid w:val="00CB656B"/>
    <w:rsid w:val="00CB666C"/>
    <w:rsid w:val="00CB6804"/>
    <w:rsid w:val="00CB6A4E"/>
    <w:rsid w:val="00CB6CDC"/>
    <w:rsid w:val="00CB6CF7"/>
    <w:rsid w:val="00CB7146"/>
    <w:rsid w:val="00CB79F6"/>
    <w:rsid w:val="00CB7C98"/>
    <w:rsid w:val="00CC018D"/>
    <w:rsid w:val="00CC04BF"/>
    <w:rsid w:val="00CC050E"/>
    <w:rsid w:val="00CC1099"/>
    <w:rsid w:val="00CC2958"/>
    <w:rsid w:val="00CC42AC"/>
    <w:rsid w:val="00CC4521"/>
    <w:rsid w:val="00CC4D3D"/>
    <w:rsid w:val="00CC4DCA"/>
    <w:rsid w:val="00CC529E"/>
    <w:rsid w:val="00CC5501"/>
    <w:rsid w:val="00CC5783"/>
    <w:rsid w:val="00CC5D7D"/>
    <w:rsid w:val="00CC672C"/>
    <w:rsid w:val="00CC7140"/>
    <w:rsid w:val="00CC7205"/>
    <w:rsid w:val="00CC73C4"/>
    <w:rsid w:val="00CC77AE"/>
    <w:rsid w:val="00CC7B80"/>
    <w:rsid w:val="00CC7B86"/>
    <w:rsid w:val="00CC7DF5"/>
    <w:rsid w:val="00CC7E01"/>
    <w:rsid w:val="00CD000E"/>
    <w:rsid w:val="00CD0DC6"/>
    <w:rsid w:val="00CD1384"/>
    <w:rsid w:val="00CD139F"/>
    <w:rsid w:val="00CD20B4"/>
    <w:rsid w:val="00CD299A"/>
    <w:rsid w:val="00CD2E6A"/>
    <w:rsid w:val="00CD3304"/>
    <w:rsid w:val="00CD3D9D"/>
    <w:rsid w:val="00CD3EE4"/>
    <w:rsid w:val="00CD4E39"/>
    <w:rsid w:val="00CD4EE5"/>
    <w:rsid w:val="00CD4F8D"/>
    <w:rsid w:val="00CD5A70"/>
    <w:rsid w:val="00CD5E2D"/>
    <w:rsid w:val="00CD62B5"/>
    <w:rsid w:val="00CD6C43"/>
    <w:rsid w:val="00CD7AA0"/>
    <w:rsid w:val="00CE02EB"/>
    <w:rsid w:val="00CE043D"/>
    <w:rsid w:val="00CE1045"/>
    <w:rsid w:val="00CE11A2"/>
    <w:rsid w:val="00CE148B"/>
    <w:rsid w:val="00CE14EF"/>
    <w:rsid w:val="00CE16AF"/>
    <w:rsid w:val="00CE1755"/>
    <w:rsid w:val="00CE1E0C"/>
    <w:rsid w:val="00CE1FE7"/>
    <w:rsid w:val="00CE20A9"/>
    <w:rsid w:val="00CE211C"/>
    <w:rsid w:val="00CE224F"/>
    <w:rsid w:val="00CE23E2"/>
    <w:rsid w:val="00CE2464"/>
    <w:rsid w:val="00CE24F1"/>
    <w:rsid w:val="00CE25EE"/>
    <w:rsid w:val="00CE27B1"/>
    <w:rsid w:val="00CE280F"/>
    <w:rsid w:val="00CE2A39"/>
    <w:rsid w:val="00CE2F02"/>
    <w:rsid w:val="00CE330C"/>
    <w:rsid w:val="00CE3408"/>
    <w:rsid w:val="00CE3739"/>
    <w:rsid w:val="00CE399D"/>
    <w:rsid w:val="00CE3B1A"/>
    <w:rsid w:val="00CE40F9"/>
    <w:rsid w:val="00CE459C"/>
    <w:rsid w:val="00CE4B35"/>
    <w:rsid w:val="00CE59DA"/>
    <w:rsid w:val="00CE5D0D"/>
    <w:rsid w:val="00CE5FB3"/>
    <w:rsid w:val="00CE6263"/>
    <w:rsid w:val="00CE68F6"/>
    <w:rsid w:val="00CE6A98"/>
    <w:rsid w:val="00CE7A0F"/>
    <w:rsid w:val="00CE7B26"/>
    <w:rsid w:val="00CE7BEA"/>
    <w:rsid w:val="00CE7E1E"/>
    <w:rsid w:val="00CF01E9"/>
    <w:rsid w:val="00CF07F8"/>
    <w:rsid w:val="00CF096F"/>
    <w:rsid w:val="00CF0B31"/>
    <w:rsid w:val="00CF11C3"/>
    <w:rsid w:val="00CF18A1"/>
    <w:rsid w:val="00CF28C6"/>
    <w:rsid w:val="00CF3184"/>
    <w:rsid w:val="00CF330D"/>
    <w:rsid w:val="00CF39E3"/>
    <w:rsid w:val="00CF42DF"/>
    <w:rsid w:val="00CF48CA"/>
    <w:rsid w:val="00CF4DB5"/>
    <w:rsid w:val="00CF4E0F"/>
    <w:rsid w:val="00CF575B"/>
    <w:rsid w:val="00CF5A4A"/>
    <w:rsid w:val="00CF5B4B"/>
    <w:rsid w:val="00CF5D32"/>
    <w:rsid w:val="00CF5E89"/>
    <w:rsid w:val="00CF5F1D"/>
    <w:rsid w:val="00CF603F"/>
    <w:rsid w:val="00CF607B"/>
    <w:rsid w:val="00CF64C4"/>
    <w:rsid w:val="00CF668C"/>
    <w:rsid w:val="00CF6CA3"/>
    <w:rsid w:val="00CF7780"/>
    <w:rsid w:val="00CF7CC1"/>
    <w:rsid w:val="00CF7D05"/>
    <w:rsid w:val="00CF7E66"/>
    <w:rsid w:val="00D004AB"/>
    <w:rsid w:val="00D006C6"/>
    <w:rsid w:val="00D0088D"/>
    <w:rsid w:val="00D01046"/>
    <w:rsid w:val="00D0130C"/>
    <w:rsid w:val="00D015BB"/>
    <w:rsid w:val="00D01D35"/>
    <w:rsid w:val="00D026D2"/>
    <w:rsid w:val="00D02736"/>
    <w:rsid w:val="00D02B0E"/>
    <w:rsid w:val="00D02D84"/>
    <w:rsid w:val="00D02FC5"/>
    <w:rsid w:val="00D034AB"/>
    <w:rsid w:val="00D03568"/>
    <w:rsid w:val="00D03D8F"/>
    <w:rsid w:val="00D03F43"/>
    <w:rsid w:val="00D04399"/>
    <w:rsid w:val="00D04EB4"/>
    <w:rsid w:val="00D04F36"/>
    <w:rsid w:val="00D0529E"/>
    <w:rsid w:val="00D05964"/>
    <w:rsid w:val="00D05B23"/>
    <w:rsid w:val="00D0662E"/>
    <w:rsid w:val="00D0682D"/>
    <w:rsid w:val="00D06B67"/>
    <w:rsid w:val="00D0714F"/>
    <w:rsid w:val="00D07845"/>
    <w:rsid w:val="00D0794C"/>
    <w:rsid w:val="00D07DB6"/>
    <w:rsid w:val="00D07F5E"/>
    <w:rsid w:val="00D106A5"/>
    <w:rsid w:val="00D10A2C"/>
    <w:rsid w:val="00D11A7C"/>
    <w:rsid w:val="00D11FD0"/>
    <w:rsid w:val="00D1223C"/>
    <w:rsid w:val="00D1227B"/>
    <w:rsid w:val="00D12C6A"/>
    <w:rsid w:val="00D12CAF"/>
    <w:rsid w:val="00D13238"/>
    <w:rsid w:val="00D132FC"/>
    <w:rsid w:val="00D13783"/>
    <w:rsid w:val="00D13918"/>
    <w:rsid w:val="00D14058"/>
    <w:rsid w:val="00D140B3"/>
    <w:rsid w:val="00D1432E"/>
    <w:rsid w:val="00D148BC"/>
    <w:rsid w:val="00D14C95"/>
    <w:rsid w:val="00D1612A"/>
    <w:rsid w:val="00D163E1"/>
    <w:rsid w:val="00D16725"/>
    <w:rsid w:val="00D16A0C"/>
    <w:rsid w:val="00D16D1D"/>
    <w:rsid w:val="00D16D52"/>
    <w:rsid w:val="00D17186"/>
    <w:rsid w:val="00D17497"/>
    <w:rsid w:val="00D2061D"/>
    <w:rsid w:val="00D208DA"/>
    <w:rsid w:val="00D20ADB"/>
    <w:rsid w:val="00D20DA9"/>
    <w:rsid w:val="00D20EA5"/>
    <w:rsid w:val="00D21227"/>
    <w:rsid w:val="00D21491"/>
    <w:rsid w:val="00D22404"/>
    <w:rsid w:val="00D2257F"/>
    <w:rsid w:val="00D2296B"/>
    <w:rsid w:val="00D22A1A"/>
    <w:rsid w:val="00D22B42"/>
    <w:rsid w:val="00D22D0F"/>
    <w:rsid w:val="00D22D3C"/>
    <w:rsid w:val="00D230D9"/>
    <w:rsid w:val="00D23454"/>
    <w:rsid w:val="00D23714"/>
    <w:rsid w:val="00D2398C"/>
    <w:rsid w:val="00D23CDE"/>
    <w:rsid w:val="00D23F25"/>
    <w:rsid w:val="00D245A4"/>
    <w:rsid w:val="00D24868"/>
    <w:rsid w:val="00D24AFE"/>
    <w:rsid w:val="00D2582D"/>
    <w:rsid w:val="00D25A91"/>
    <w:rsid w:val="00D26741"/>
    <w:rsid w:val="00D2771B"/>
    <w:rsid w:val="00D27992"/>
    <w:rsid w:val="00D27E04"/>
    <w:rsid w:val="00D30289"/>
    <w:rsid w:val="00D30B9E"/>
    <w:rsid w:val="00D30D25"/>
    <w:rsid w:val="00D30D52"/>
    <w:rsid w:val="00D30D91"/>
    <w:rsid w:val="00D31631"/>
    <w:rsid w:val="00D31685"/>
    <w:rsid w:val="00D317BD"/>
    <w:rsid w:val="00D318A5"/>
    <w:rsid w:val="00D31CA3"/>
    <w:rsid w:val="00D3218D"/>
    <w:rsid w:val="00D32776"/>
    <w:rsid w:val="00D32891"/>
    <w:rsid w:val="00D32F76"/>
    <w:rsid w:val="00D33337"/>
    <w:rsid w:val="00D335A8"/>
    <w:rsid w:val="00D33EA7"/>
    <w:rsid w:val="00D34BC3"/>
    <w:rsid w:val="00D351AA"/>
    <w:rsid w:val="00D351AE"/>
    <w:rsid w:val="00D35564"/>
    <w:rsid w:val="00D3558B"/>
    <w:rsid w:val="00D356E1"/>
    <w:rsid w:val="00D35981"/>
    <w:rsid w:val="00D35A6E"/>
    <w:rsid w:val="00D35D2D"/>
    <w:rsid w:val="00D35EBB"/>
    <w:rsid w:val="00D36082"/>
    <w:rsid w:val="00D3614D"/>
    <w:rsid w:val="00D36739"/>
    <w:rsid w:val="00D37090"/>
    <w:rsid w:val="00D3732F"/>
    <w:rsid w:val="00D37347"/>
    <w:rsid w:val="00D373E0"/>
    <w:rsid w:val="00D37CFD"/>
    <w:rsid w:val="00D37D23"/>
    <w:rsid w:val="00D37FA3"/>
    <w:rsid w:val="00D408FE"/>
    <w:rsid w:val="00D413F8"/>
    <w:rsid w:val="00D41887"/>
    <w:rsid w:val="00D41903"/>
    <w:rsid w:val="00D42B43"/>
    <w:rsid w:val="00D43011"/>
    <w:rsid w:val="00D4461D"/>
    <w:rsid w:val="00D44B67"/>
    <w:rsid w:val="00D4503A"/>
    <w:rsid w:val="00D451CF"/>
    <w:rsid w:val="00D453A0"/>
    <w:rsid w:val="00D4572E"/>
    <w:rsid w:val="00D45982"/>
    <w:rsid w:val="00D45AA0"/>
    <w:rsid w:val="00D45D28"/>
    <w:rsid w:val="00D46131"/>
    <w:rsid w:val="00D4621F"/>
    <w:rsid w:val="00D466E7"/>
    <w:rsid w:val="00D46AEB"/>
    <w:rsid w:val="00D4734E"/>
    <w:rsid w:val="00D47B1D"/>
    <w:rsid w:val="00D47FA1"/>
    <w:rsid w:val="00D50B7D"/>
    <w:rsid w:val="00D5171E"/>
    <w:rsid w:val="00D51732"/>
    <w:rsid w:val="00D51D2F"/>
    <w:rsid w:val="00D51E0C"/>
    <w:rsid w:val="00D51EA8"/>
    <w:rsid w:val="00D52369"/>
    <w:rsid w:val="00D52E49"/>
    <w:rsid w:val="00D52FA3"/>
    <w:rsid w:val="00D5316C"/>
    <w:rsid w:val="00D53257"/>
    <w:rsid w:val="00D5332B"/>
    <w:rsid w:val="00D53591"/>
    <w:rsid w:val="00D540C6"/>
    <w:rsid w:val="00D54819"/>
    <w:rsid w:val="00D5487E"/>
    <w:rsid w:val="00D548FA"/>
    <w:rsid w:val="00D54A83"/>
    <w:rsid w:val="00D54D9D"/>
    <w:rsid w:val="00D54E06"/>
    <w:rsid w:val="00D55305"/>
    <w:rsid w:val="00D553B5"/>
    <w:rsid w:val="00D55B9A"/>
    <w:rsid w:val="00D560B8"/>
    <w:rsid w:val="00D561CB"/>
    <w:rsid w:val="00D56E86"/>
    <w:rsid w:val="00D5709B"/>
    <w:rsid w:val="00D573BB"/>
    <w:rsid w:val="00D57B3E"/>
    <w:rsid w:val="00D6045B"/>
    <w:rsid w:val="00D60478"/>
    <w:rsid w:val="00D6060B"/>
    <w:rsid w:val="00D6078D"/>
    <w:rsid w:val="00D60C85"/>
    <w:rsid w:val="00D611EE"/>
    <w:rsid w:val="00D61A25"/>
    <w:rsid w:val="00D61C52"/>
    <w:rsid w:val="00D627C5"/>
    <w:rsid w:val="00D628EE"/>
    <w:rsid w:val="00D62A3F"/>
    <w:rsid w:val="00D62AEA"/>
    <w:rsid w:val="00D6346F"/>
    <w:rsid w:val="00D63DD4"/>
    <w:rsid w:val="00D641E4"/>
    <w:rsid w:val="00D642CC"/>
    <w:rsid w:val="00D64669"/>
    <w:rsid w:val="00D64A2D"/>
    <w:rsid w:val="00D64ADE"/>
    <w:rsid w:val="00D650AF"/>
    <w:rsid w:val="00D658FE"/>
    <w:rsid w:val="00D65B5F"/>
    <w:rsid w:val="00D65C56"/>
    <w:rsid w:val="00D664D9"/>
    <w:rsid w:val="00D66844"/>
    <w:rsid w:val="00D66900"/>
    <w:rsid w:val="00D670C8"/>
    <w:rsid w:val="00D677F1"/>
    <w:rsid w:val="00D6783A"/>
    <w:rsid w:val="00D67C3B"/>
    <w:rsid w:val="00D67C56"/>
    <w:rsid w:val="00D70927"/>
    <w:rsid w:val="00D70930"/>
    <w:rsid w:val="00D70974"/>
    <w:rsid w:val="00D70D73"/>
    <w:rsid w:val="00D70E86"/>
    <w:rsid w:val="00D71095"/>
    <w:rsid w:val="00D71610"/>
    <w:rsid w:val="00D71625"/>
    <w:rsid w:val="00D71DF8"/>
    <w:rsid w:val="00D721A2"/>
    <w:rsid w:val="00D72283"/>
    <w:rsid w:val="00D726FB"/>
    <w:rsid w:val="00D727E9"/>
    <w:rsid w:val="00D72B91"/>
    <w:rsid w:val="00D73205"/>
    <w:rsid w:val="00D73881"/>
    <w:rsid w:val="00D738D4"/>
    <w:rsid w:val="00D73EAA"/>
    <w:rsid w:val="00D741AF"/>
    <w:rsid w:val="00D7431F"/>
    <w:rsid w:val="00D744B0"/>
    <w:rsid w:val="00D74B9D"/>
    <w:rsid w:val="00D750B4"/>
    <w:rsid w:val="00D7572C"/>
    <w:rsid w:val="00D7617C"/>
    <w:rsid w:val="00D769C7"/>
    <w:rsid w:val="00D77398"/>
    <w:rsid w:val="00D77546"/>
    <w:rsid w:val="00D77972"/>
    <w:rsid w:val="00D77FA8"/>
    <w:rsid w:val="00D8017B"/>
    <w:rsid w:val="00D80218"/>
    <w:rsid w:val="00D8047B"/>
    <w:rsid w:val="00D80562"/>
    <w:rsid w:val="00D80A38"/>
    <w:rsid w:val="00D80F04"/>
    <w:rsid w:val="00D8155D"/>
    <w:rsid w:val="00D815F0"/>
    <w:rsid w:val="00D81FDA"/>
    <w:rsid w:val="00D8204B"/>
    <w:rsid w:val="00D82869"/>
    <w:rsid w:val="00D82B2A"/>
    <w:rsid w:val="00D83330"/>
    <w:rsid w:val="00D83AAA"/>
    <w:rsid w:val="00D842FD"/>
    <w:rsid w:val="00D84645"/>
    <w:rsid w:val="00D84B5B"/>
    <w:rsid w:val="00D84C3B"/>
    <w:rsid w:val="00D84CA0"/>
    <w:rsid w:val="00D84F9D"/>
    <w:rsid w:val="00D85117"/>
    <w:rsid w:val="00D85367"/>
    <w:rsid w:val="00D853BD"/>
    <w:rsid w:val="00D857C0"/>
    <w:rsid w:val="00D85932"/>
    <w:rsid w:val="00D86CE5"/>
    <w:rsid w:val="00D86FBE"/>
    <w:rsid w:val="00D870BC"/>
    <w:rsid w:val="00D87334"/>
    <w:rsid w:val="00D87372"/>
    <w:rsid w:val="00D876CA"/>
    <w:rsid w:val="00D87A37"/>
    <w:rsid w:val="00D87A45"/>
    <w:rsid w:val="00D87CE4"/>
    <w:rsid w:val="00D87FD3"/>
    <w:rsid w:val="00D91346"/>
    <w:rsid w:val="00D915C4"/>
    <w:rsid w:val="00D91C5A"/>
    <w:rsid w:val="00D92035"/>
    <w:rsid w:val="00D9272E"/>
    <w:rsid w:val="00D93123"/>
    <w:rsid w:val="00D93381"/>
    <w:rsid w:val="00D93588"/>
    <w:rsid w:val="00D93694"/>
    <w:rsid w:val="00D937EE"/>
    <w:rsid w:val="00D93CEC"/>
    <w:rsid w:val="00D9490E"/>
    <w:rsid w:val="00D94F17"/>
    <w:rsid w:val="00D94F9B"/>
    <w:rsid w:val="00D95119"/>
    <w:rsid w:val="00D95153"/>
    <w:rsid w:val="00D95237"/>
    <w:rsid w:val="00D953AF"/>
    <w:rsid w:val="00D955AE"/>
    <w:rsid w:val="00D9561F"/>
    <w:rsid w:val="00D958AC"/>
    <w:rsid w:val="00D95E27"/>
    <w:rsid w:val="00D95EE6"/>
    <w:rsid w:val="00D96091"/>
    <w:rsid w:val="00D96ACD"/>
    <w:rsid w:val="00D96DB8"/>
    <w:rsid w:val="00D96DFE"/>
    <w:rsid w:val="00D96E49"/>
    <w:rsid w:val="00D96F8E"/>
    <w:rsid w:val="00D971E0"/>
    <w:rsid w:val="00D979DE"/>
    <w:rsid w:val="00D97A73"/>
    <w:rsid w:val="00DA0425"/>
    <w:rsid w:val="00DA0570"/>
    <w:rsid w:val="00DA0B46"/>
    <w:rsid w:val="00DA134F"/>
    <w:rsid w:val="00DA16C7"/>
    <w:rsid w:val="00DA1711"/>
    <w:rsid w:val="00DA286C"/>
    <w:rsid w:val="00DA322D"/>
    <w:rsid w:val="00DA3728"/>
    <w:rsid w:val="00DA375E"/>
    <w:rsid w:val="00DA3927"/>
    <w:rsid w:val="00DA3B57"/>
    <w:rsid w:val="00DA3F4F"/>
    <w:rsid w:val="00DA41B1"/>
    <w:rsid w:val="00DA4324"/>
    <w:rsid w:val="00DA454B"/>
    <w:rsid w:val="00DA4B45"/>
    <w:rsid w:val="00DA4CB3"/>
    <w:rsid w:val="00DA4DC7"/>
    <w:rsid w:val="00DA4E25"/>
    <w:rsid w:val="00DA4FEC"/>
    <w:rsid w:val="00DA5477"/>
    <w:rsid w:val="00DA5FA3"/>
    <w:rsid w:val="00DA5FFD"/>
    <w:rsid w:val="00DA6285"/>
    <w:rsid w:val="00DA656C"/>
    <w:rsid w:val="00DA6F5B"/>
    <w:rsid w:val="00DA7342"/>
    <w:rsid w:val="00DA75B8"/>
    <w:rsid w:val="00DA7728"/>
    <w:rsid w:val="00DA7AE8"/>
    <w:rsid w:val="00DA7D1A"/>
    <w:rsid w:val="00DA7F18"/>
    <w:rsid w:val="00DB0087"/>
    <w:rsid w:val="00DB017D"/>
    <w:rsid w:val="00DB0BA3"/>
    <w:rsid w:val="00DB1513"/>
    <w:rsid w:val="00DB157C"/>
    <w:rsid w:val="00DB1E5F"/>
    <w:rsid w:val="00DB22C1"/>
    <w:rsid w:val="00DB2555"/>
    <w:rsid w:val="00DB25AF"/>
    <w:rsid w:val="00DB26D5"/>
    <w:rsid w:val="00DB26E9"/>
    <w:rsid w:val="00DB288C"/>
    <w:rsid w:val="00DB2A04"/>
    <w:rsid w:val="00DB2E1A"/>
    <w:rsid w:val="00DB3A9C"/>
    <w:rsid w:val="00DB3BB2"/>
    <w:rsid w:val="00DB3F1E"/>
    <w:rsid w:val="00DB40B3"/>
    <w:rsid w:val="00DB4309"/>
    <w:rsid w:val="00DB4404"/>
    <w:rsid w:val="00DB4557"/>
    <w:rsid w:val="00DB4727"/>
    <w:rsid w:val="00DB491C"/>
    <w:rsid w:val="00DB4F75"/>
    <w:rsid w:val="00DB5059"/>
    <w:rsid w:val="00DB5EA8"/>
    <w:rsid w:val="00DB638B"/>
    <w:rsid w:val="00DB709E"/>
    <w:rsid w:val="00DB73E6"/>
    <w:rsid w:val="00DB771D"/>
    <w:rsid w:val="00DB78B0"/>
    <w:rsid w:val="00DB7C05"/>
    <w:rsid w:val="00DB7C5A"/>
    <w:rsid w:val="00DB7FF7"/>
    <w:rsid w:val="00DC0092"/>
    <w:rsid w:val="00DC0718"/>
    <w:rsid w:val="00DC0FEB"/>
    <w:rsid w:val="00DC1539"/>
    <w:rsid w:val="00DC1795"/>
    <w:rsid w:val="00DC1B8B"/>
    <w:rsid w:val="00DC202B"/>
    <w:rsid w:val="00DC2890"/>
    <w:rsid w:val="00DC299D"/>
    <w:rsid w:val="00DC2B10"/>
    <w:rsid w:val="00DC2B2F"/>
    <w:rsid w:val="00DC2D28"/>
    <w:rsid w:val="00DC34DB"/>
    <w:rsid w:val="00DC3576"/>
    <w:rsid w:val="00DC3A74"/>
    <w:rsid w:val="00DC3CBA"/>
    <w:rsid w:val="00DC418A"/>
    <w:rsid w:val="00DC51B4"/>
    <w:rsid w:val="00DC52A6"/>
    <w:rsid w:val="00DC5598"/>
    <w:rsid w:val="00DC69BC"/>
    <w:rsid w:val="00DC6BB4"/>
    <w:rsid w:val="00DC6CDF"/>
    <w:rsid w:val="00DC6D18"/>
    <w:rsid w:val="00DC6FA2"/>
    <w:rsid w:val="00DC7403"/>
    <w:rsid w:val="00DC78A1"/>
    <w:rsid w:val="00DC7C27"/>
    <w:rsid w:val="00DD0368"/>
    <w:rsid w:val="00DD0C66"/>
    <w:rsid w:val="00DD0ED1"/>
    <w:rsid w:val="00DD102D"/>
    <w:rsid w:val="00DD13FB"/>
    <w:rsid w:val="00DD19F0"/>
    <w:rsid w:val="00DD1EB9"/>
    <w:rsid w:val="00DD2014"/>
    <w:rsid w:val="00DD2323"/>
    <w:rsid w:val="00DD24DF"/>
    <w:rsid w:val="00DD26BE"/>
    <w:rsid w:val="00DD3038"/>
    <w:rsid w:val="00DD32D8"/>
    <w:rsid w:val="00DD354C"/>
    <w:rsid w:val="00DD3716"/>
    <w:rsid w:val="00DD3CBD"/>
    <w:rsid w:val="00DD3E73"/>
    <w:rsid w:val="00DD421C"/>
    <w:rsid w:val="00DD4539"/>
    <w:rsid w:val="00DD4AAA"/>
    <w:rsid w:val="00DD4D12"/>
    <w:rsid w:val="00DD50AA"/>
    <w:rsid w:val="00DD52ED"/>
    <w:rsid w:val="00DD53CE"/>
    <w:rsid w:val="00DD56BC"/>
    <w:rsid w:val="00DD5830"/>
    <w:rsid w:val="00DD5E42"/>
    <w:rsid w:val="00DD600B"/>
    <w:rsid w:val="00DD60D4"/>
    <w:rsid w:val="00DD60E1"/>
    <w:rsid w:val="00DD6216"/>
    <w:rsid w:val="00DD6BA4"/>
    <w:rsid w:val="00DD6C2A"/>
    <w:rsid w:val="00DD728F"/>
    <w:rsid w:val="00DE0DD0"/>
    <w:rsid w:val="00DE17C0"/>
    <w:rsid w:val="00DE1F37"/>
    <w:rsid w:val="00DE230A"/>
    <w:rsid w:val="00DE231B"/>
    <w:rsid w:val="00DE2521"/>
    <w:rsid w:val="00DE284D"/>
    <w:rsid w:val="00DE2AF0"/>
    <w:rsid w:val="00DE2D78"/>
    <w:rsid w:val="00DE3A2D"/>
    <w:rsid w:val="00DE4C79"/>
    <w:rsid w:val="00DE4E2B"/>
    <w:rsid w:val="00DE53BC"/>
    <w:rsid w:val="00DE566A"/>
    <w:rsid w:val="00DE5B62"/>
    <w:rsid w:val="00DE5E72"/>
    <w:rsid w:val="00DE601A"/>
    <w:rsid w:val="00DE63CC"/>
    <w:rsid w:val="00DE6428"/>
    <w:rsid w:val="00DE67A4"/>
    <w:rsid w:val="00DE692F"/>
    <w:rsid w:val="00DE6944"/>
    <w:rsid w:val="00DE69B2"/>
    <w:rsid w:val="00DE6A97"/>
    <w:rsid w:val="00DE73D6"/>
    <w:rsid w:val="00DE7506"/>
    <w:rsid w:val="00DE755C"/>
    <w:rsid w:val="00DE789B"/>
    <w:rsid w:val="00DE7994"/>
    <w:rsid w:val="00DE7A8C"/>
    <w:rsid w:val="00DE7B0F"/>
    <w:rsid w:val="00DF0011"/>
    <w:rsid w:val="00DF0153"/>
    <w:rsid w:val="00DF01B0"/>
    <w:rsid w:val="00DF03DB"/>
    <w:rsid w:val="00DF0505"/>
    <w:rsid w:val="00DF0CB0"/>
    <w:rsid w:val="00DF1316"/>
    <w:rsid w:val="00DF1655"/>
    <w:rsid w:val="00DF169B"/>
    <w:rsid w:val="00DF173C"/>
    <w:rsid w:val="00DF1A7B"/>
    <w:rsid w:val="00DF1D67"/>
    <w:rsid w:val="00DF2340"/>
    <w:rsid w:val="00DF290E"/>
    <w:rsid w:val="00DF2BB7"/>
    <w:rsid w:val="00DF3284"/>
    <w:rsid w:val="00DF32D9"/>
    <w:rsid w:val="00DF4399"/>
    <w:rsid w:val="00DF4536"/>
    <w:rsid w:val="00DF453B"/>
    <w:rsid w:val="00DF45BB"/>
    <w:rsid w:val="00DF55BB"/>
    <w:rsid w:val="00DF5DFD"/>
    <w:rsid w:val="00DF5E5A"/>
    <w:rsid w:val="00DF652A"/>
    <w:rsid w:val="00DF6833"/>
    <w:rsid w:val="00DF6F7A"/>
    <w:rsid w:val="00DF77F1"/>
    <w:rsid w:val="00DF7D1D"/>
    <w:rsid w:val="00DF7DA3"/>
    <w:rsid w:val="00E003FE"/>
    <w:rsid w:val="00E006C7"/>
    <w:rsid w:val="00E006FD"/>
    <w:rsid w:val="00E007BA"/>
    <w:rsid w:val="00E00E9C"/>
    <w:rsid w:val="00E01404"/>
    <w:rsid w:val="00E01419"/>
    <w:rsid w:val="00E0145C"/>
    <w:rsid w:val="00E01505"/>
    <w:rsid w:val="00E0220E"/>
    <w:rsid w:val="00E029B7"/>
    <w:rsid w:val="00E029ED"/>
    <w:rsid w:val="00E02C0B"/>
    <w:rsid w:val="00E030A4"/>
    <w:rsid w:val="00E031EB"/>
    <w:rsid w:val="00E03416"/>
    <w:rsid w:val="00E038D4"/>
    <w:rsid w:val="00E03975"/>
    <w:rsid w:val="00E039CF"/>
    <w:rsid w:val="00E03E63"/>
    <w:rsid w:val="00E04127"/>
    <w:rsid w:val="00E0416E"/>
    <w:rsid w:val="00E0498C"/>
    <w:rsid w:val="00E05001"/>
    <w:rsid w:val="00E0547B"/>
    <w:rsid w:val="00E05A7B"/>
    <w:rsid w:val="00E05AFF"/>
    <w:rsid w:val="00E05EC3"/>
    <w:rsid w:val="00E05FA3"/>
    <w:rsid w:val="00E06018"/>
    <w:rsid w:val="00E060DF"/>
    <w:rsid w:val="00E06ACF"/>
    <w:rsid w:val="00E06B07"/>
    <w:rsid w:val="00E101AA"/>
    <w:rsid w:val="00E101E4"/>
    <w:rsid w:val="00E1055A"/>
    <w:rsid w:val="00E108BE"/>
    <w:rsid w:val="00E10998"/>
    <w:rsid w:val="00E10FCC"/>
    <w:rsid w:val="00E111CB"/>
    <w:rsid w:val="00E11886"/>
    <w:rsid w:val="00E11888"/>
    <w:rsid w:val="00E11C5C"/>
    <w:rsid w:val="00E11F22"/>
    <w:rsid w:val="00E12688"/>
    <w:rsid w:val="00E12A75"/>
    <w:rsid w:val="00E12DF2"/>
    <w:rsid w:val="00E13779"/>
    <w:rsid w:val="00E143BA"/>
    <w:rsid w:val="00E143CB"/>
    <w:rsid w:val="00E14EF9"/>
    <w:rsid w:val="00E150BB"/>
    <w:rsid w:val="00E1526F"/>
    <w:rsid w:val="00E162D4"/>
    <w:rsid w:val="00E16B0C"/>
    <w:rsid w:val="00E16BAE"/>
    <w:rsid w:val="00E16F14"/>
    <w:rsid w:val="00E1770D"/>
    <w:rsid w:val="00E177D0"/>
    <w:rsid w:val="00E17B55"/>
    <w:rsid w:val="00E17C88"/>
    <w:rsid w:val="00E201C7"/>
    <w:rsid w:val="00E20449"/>
    <w:rsid w:val="00E20BAB"/>
    <w:rsid w:val="00E20C33"/>
    <w:rsid w:val="00E20EEF"/>
    <w:rsid w:val="00E21452"/>
    <w:rsid w:val="00E2168A"/>
    <w:rsid w:val="00E2219D"/>
    <w:rsid w:val="00E2248F"/>
    <w:rsid w:val="00E227AF"/>
    <w:rsid w:val="00E228E5"/>
    <w:rsid w:val="00E22BAF"/>
    <w:rsid w:val="00E22E19"/>
    <w:rsid w:val="00E2330F"/>
    <w:rsid w:val="00E234B8"/>
    <w:rsid w:val="00E23BBA"/>
    <w:rsid w:val="00E23EF4"/>
    <w:rsid w:val="00E24206"/>
    <w:rsid w:val="00E24383"/>
    <w:rsid w:val="00E246B9"/>
    <w:rsid w:val="00E24C51"/>
    <w:rsid w:val="00E2560F"/>
    <w:rsid w:val="00E25956"/>
    <w:rsid w:val="00E25985"/>
    <w:rsid w:val="00E25B27"/>
    <w:rsid w:val="00E25E3F"/>
    <w:rsid w:val="00E25EE8"/>
    <w:rsid w:val="00E25F29"/>
    <w:rsid w:val="00E2663F"/>
    <w:rsid w:val="00E2688B"/>
    <w:rsid w:val="00E309CC"/>
    <w:rsid w:val="00E309FA"/>
    <w:rsid w:val="00E30E7B"/>
    <w:rsid w:val="00E30F85"/>
    <w:rsid w:val="00E3164A"/>
    <w:rsid w:val="00E31BBC"/>
    <w:rsid w:val="00E31E88"/>
    <w:rsid w:val="00E32E69"/>
    <w:rsid w:val="00E333FB"/>
    <w:rsid w:val="00E3347D"/>
    <w:rsid w:val="00E338E9"/>
    <w:rsid w:val="00E33938"/>
    <w:rsid w:val="00E33C42"/>
    <w:rsid w:val="00E33DBE"/>
    <w:rsid w:val="00E3435F"/>
    <w:rsid w:val="00E34ECF"/>
    <w:rsid w:val="00E35A88"/>
    <w:rsid w:val="00E36995"/>
    <w:rsid w:val="00E37807"/>
    <w:rsid w:val="00E3781E"/>
    <w:rsid w:val="00E37DE0"/>
    <w:rsid w:val="00E37E73"/>
    <w:rsid w:val="00E402AF"/>
    <w:rsid w:val="00E4101D"/>
    <w:rsid w:val="00E4142A"/>
    <w:rsid w:val="00E41A33"/>
    <w:rsid w:val="00E41EB3"/>
    <w:rsid w:val="00E41FFA"/>
    <w:rsid w:val="00E42077"/>
    <w:rsid w:val="00E42199"/>
    <w:rsid w:val="00E4237A"/>
    <w:rsid w:val="00E427F1"/>
    <w:rsid w:val="00E429A6"/>
    <w:rsid w:val="00E42DFA"/>
    <w:rsid w:val="00E42FC3"/>
    <w:rsid w:val="00E4309A"/>
    <w:rsid w:val="00E437B8"/>
    <w:rsid w:val="00E44522"/>
    <w:rsid w:val="00E448DC"/>
    <w:rsid w:val="00E45257"/>
    <w:rsid w:val="00E45295"/>
    <w:rsid w:val="00E45B12"/>
    <w:rsid w:val="00E461EF"/>
    <w:rsid w:val="00E4622E"/>
    <w:rsid w:val="00E464FF"/>
    <w:rsid w:val="00E46FF7"/>
    <w:rsid w:val="00E474C4"/>
    <w:rsid w:val="00E476F7"/>
    <w:rsid w:val="00E47D2D"/>
    <w:rsid w:val="00E47E12"/>
    <w:rsid w:val="00E47E36"/>
    <w:rsid w:val="00E50343"/>
    <w:rsid w:val="00E5072E"/>
    <w:rsid w:val="00E5092B"/>
    <w:rsid w:val="00E50940"/>
    <w:rsid w:val="00E510C5"/>
    <w:rsid w:val="00E512BC"/>
    <w:rsid w:val="00E518E9"/>
    <w:rsid w:val="00E51B50"/>
    <w:rsid w:val="00E5217E"/>
    <w:rsid w:val="00E5267E"/>
    <w:rsid w:val="00E52A6A"/>
    <w:rsid w:val="00E52B46"/>
    <w:rsid w:val="00E52ED2"/>
    <w:rsid w:val="00E53068"/>
    <w:rsid w:val="00E53895"/>
    <w:rsid w:val="00E54770"/>
    <w:rsid w:val="00E547D6"/>
    <w:rsid w:val="00E54A6E"/>
    <w:rsid w:val="00E54B6E"/>
    <w:rsid w:val="00E54C36"/>
    <w:rsid w:val="00E54DD9"/>
    <w:rsid w:val="00E55553"/>
    <w:rsid w:val="00E55AA0"/>
    <w:rsid w:val="00E55B0C"/>
    <w:rsid w:val="00E55FBE"/>
    <w:rsid w:val="00E564DC"/>
    <w:rsid w:val="00E56BED"/>
    <w:rsid w:val="00E570C8"/>
    <w:rsid w:val="00E5726B"/>
    <w:rsid w:val="00E5726C"/>
    <w:rsid w:val="00E57832"/>
    <w:rsid w:val="00E57BB3"/>
    <w:rsid w:val="00E57BE1"/>
    <w:rsid w:val="00E57BFC"/>
    <w:rsid w:val="00E57CBA"/>
    <w:rsid w:val="00E57D53"/>
    <w:rsid w:val="00E57E27"/>
    <w:rsid w:val="00E57E43"/>
    <w:rsid w:val="00E57EC9"/>
    <w:rsid w:val="00E600EC"/>
    <w:rsid w:val="00E6036D"/>
    <w:rsid w:val="00E60722"/>
    <w:rsid w:val="00E60742"/>
    <w:rsid w:val="00E6077A"/>
    <w:rsid w:val="00E60C0A"/>
    <w:rsid w:val="00E617BC"/>
    <w:rsid w:val="00E618D2"/>
    <w:rsid w:val="00E61DD0"/>
    <w:rsid w:val="00E61DF0"/>
    <w:rsid w:val="00E624DC"/>
    <w:rsid w:val="00E6259B"/>
    <w:rsid w:val="00E627AA"/>
    <w:rsid w:val="00E6379A"/>
    <w:rsid w:val="00E63BC5"/>
    <w:rsid w:val="00E63DC8"/>
    <w:rsid w:val="00E64596"/>
    <w:rsid w:val="00E64B69"/>
    <w:rsid w:val="00E64C7C"/>
    <w:rsid w:val="00E64CC0"/>
    <w:rsid w:val="00E64DAD"/>
    <w:rsid w:val="00E64E5F"/>
    <w:rsid w:val="00E64F5D"/>
    <w:rsid w:val="00E652D4"/>
    <w:rsid w:val="00E6535E"/>
    <w:rsid w:val="00E65502"/>
    <w:rsid w:val="00E65530"/>
    <w:rsid w:val="00E6572F"/>
    <w:rsid w:val="00E66155"/>
    <w:rsid w:val="00E67001"/>
    <w:rsid w:val="00E671FD"/>
    <w:rsid w:val="00E67A81"/>
    <w:rsid w:val="00E67ABB"/>
    <w:rsid w:val="00E700F4"/>
    <w:rsid w:val="00E7079C"/>
    <w:rsid w:val="00E70F5B"/>
    <w:rsid w:val="00E7113D"/>
    <w:rsid w:val="00E7168B"/>
    <w:rsid w:val="00E71CCB"/>
    <w:rsid w:val="00E725B2"/>
    <w:rsid w:val="00E727F5"/>
    <w:rsid w:val="00E72826"/>
    <w:rsid w:val="00E72FB2"/>
    <w:rsid w:val="00E735C5"/>
    <w:rsid w:val="00E73684"/>
    <w:rsid w:val="00E736AD"/>
    <w:rsid w:val="00E736F7"/>
    <w:rsid w:val="00E73AC6"/>
    <w:rsid w:val="00E73B69"/>
    <w:rsid w:val="00E741D2"/>
    <w:rsid w:val="00E7458C"/>
    <w:rsid w:val="00E74656"/>
    <w:rsid w:val="00E746AD"/>
    <w:rsid w:val="00E74855"/>
    <w:rsid w:val="00E74C2B"/>
    <w:rsid w:val="00E752FB"/>
    <w:rsid w:val="00E75E8D"/>
    <w:rsid w:val="00E76526"/>
    <w:rsid w:val="00E76E9A"/>
    <w:rsid w:val="00E77091"/>
    <w:rsid w:val="00E77140"/>
    <w:rsid w:val="00E7735F"/>
    <w:rsid w:val="00E775DF"/>
    <w:rsid w:val="00E77747"/>
    <w:rsid w:val="00E77F9C"/>
    <w:rsid w:val="00E80112"/>
    <w:rsid w:val="00E80CD8"/>
    <w:rsid w:val="00E80E39"/>
    <w:rsid w:val="00E80EAE"/>
    <w:rsid w:val="00E8159A"/>
    <w:rsid w:val="00E815ED"/>
    <w:rsid w:val="00E816C9"/>
    <w:rsid w:val="00E82147"/>
    <w:rsid w:val="00E821EB"/>
    <w:rsid w:val="00E824A2"/>
    <w:rsid w:val="00E831B4"/>
    <w:rsid w:val="00E8393C"/>
    <w:rsid w:val="00E84224"/>
    <w:rsid w:val="00E849C6"/>
    <w:rsid w:val="00E84B8D"/>
    <w:rsid w:val="00E84C26"/>
    <w:rsid w:val="00E84CC2"/>
    <w:rsid w:val="00E84FBB"/>
    <w:rsid w:val="00E85745"/>
    <w:rsid w:val="00E85A13"/>
    <w:rsid w:val="00E85AFC"/>
    <w:rsid w:val="00E85E48"/>
    <w:rsid w:val="00E85FA9"/>
    <w:rsid w:val="00E862C8"/>
    <w:rsid w:val="00E8640A"/>
    <w:rsid w:val="00E869A1"/>
    <w:rsid w:val="00E86C53"/>
    <w:rsid w:val="00E86E6C"/>
    <w:rsid w:val="00E86E7A"/>
    <w:rsid w:val="00E874AF"/>
    <w:rsid w:val="00E87CA6"/>
    <w:rsid w:val="00E87DD8"/>
    <w:rsid w:val="00E90090"/>
    <w:rsid w:val="00E90157"/>
    <w:rsid w:val="00E90261"/>
    <w:rsid w:val="00E90940"/>
    <w:rsid w:val="00E91131"/>
    <w:rsid w:val="00E914DE"/>
    <w:rsid w:val="00E91513"/>
    <w:rsid w:val="00E9156A"/>
    <w:rsid w:val="00E915A9"/>
    <w:rsid w:val="00E91BE2"/>
    <w:rsid w:val="00E91F81"/>
    <w:rsid w:val="00E9261E"/>
    <w:rsid w:val="00E9283E"/>
    <w:rsid w:val="00E93F5D"/>
    <w:rsid w:val="00E9408E"/>
    <w:rsid w:val="00E94463"/>
    <w:rsid w:val="00E9458C"/>
    <w:rsid w:val="00E94610"/>
    <w:rsid w:val="00E947B9"/>
    <w:rsid w:val="00E94CFB"/>
    <w:rsid w:val="00E95DD3"/>
    <w:rsid w:val="00E965B0"/>
    <w:rsid w:val="00E97238"/>
    <w:rsid w:val="00E972E0"/>
    <w:rsid w:val="00E9749C"/>
    <w:rsid w:val="00E97BB5"/>
    <w:rsid w:val="00EA00B4"/>
    <w:rsid w:val="00EA0538"/>
    <w:rsid w:val="00EA1212"/>
    <w:rsid w:val="00EA16D3"/>
    <w:rsid w:val="00EA17AA"/>
    <w:rsid w:val="00EA1846"/>
    <w:rsid w:val="00EA1BE4"/>
    <w:rsid w:val="00EA2851"/>
    <w:rsid w:val="00EA2D49"/>
    <w:rsid w:val="00EA3104"/>
    <w:rsid w:val="00EA34F9"/>
    <w:rsid w:val="00EA3726"/>
    <w:rsid w:val="00EA3A24"/>
    <w:rsid w:val="00EA3E5F"/>
    <w:rsid w:val="00EA40A7"/>
    <w:rsid w:val="00EA44A6"/>
    <w:rsid w:val="00EA460A"/>
    <w:rsid w:val="00EA4780"/>
    <w:rsid w:val="00EA499A"/>
    <w:rsid w:val="00EA4F1B"/>
    <w:rsid w:val="00EA57CB"/>
    <w:rsid w:val="00EA58AF"/>
    <w:rsid w:val="00EA59BF"/>
    <w:rsid w:val="00EA5B09"/>
    <w:rsid w:val="00EA5B82"/>
    <w:rsid w:val="00EA5D70"/>
    <w:rsid w:val="00EA61CE"/>
    <w:rsid w:val="00EA6262"/>
    <w:rsid w:val="00EA629D"/>
    <w:rsid w:val="00EA66B4"/>
    <w:rsid w:val="00EA7DEB"/>
    <w:rsid w:val="00EB0238"/>
    <w:rsid w:val="00EB0F77"/>
    <w:rsid w:val="00EB153D"/>
    <w:rsid w:val="00EB1879"/>
    <w:rsid w:val="00EB1974"/>
    <w:rsid w:val="00EB1A83"/>
    <w:rsid w:val="00EB1C32"/>
    <w:rsid w:val="00EB2992"/>
    <w:rsid w:val="00EB2A6C"/>
    <w:rsid w:val="00EB2C31"/>
    <w:rsid w:val="00EB2D1B"/>
    <w:rsid w:val="00EB2E4B"/>
    <w:rsid w:val="00EB2F2C"/>
    <w:rsid w:val="00EB35A5"/>
    <w:rsid w:val="00EB37B4"/>
    <w:rsid w:val="00EB387D"/>
    <w:rsid w:val="00EB46C2"/>
    <w:rsid w:val="00EB4FEB"/>
    <w:rsid w:val="00EB507E"/>
    <w:rsid w:val="00EB56F5"/>
    <w:rsid w:val="00EB5781"/>
    <w:rsid w:val="00EB5E15"/>
    <w:rsid w:val="00EB600F"/>
    <w:rsid w:val="00EB67E0"/>
    <w:rsid w:val="00EB6959"/>
    <w:rsid w:val="00EB7090"/>
    <w:rsid w:val="00EB735E"/>
    <w:rsid w:val="00EB762E"/>
    <w:rsid w:val="00EB7A1E"/>
    <w:rsid w:val="00EB7B12"/>
    <w:rsid w:val="00EC05C0"/>
    <w:rsid w:val="00EC0717"/>
    <w:rsid w:val="00EC09D8"/>
    <w:rsid w:val="00EC0A64"/>
    <w:rsid w:val="00EC1AD0"/>
    <w:rsid w:val="00EC1B1A"/>
    <w:rsid w:val="00EC1FAA"/>
    <w:rsid w:val="00EC1FDD"/>
    <w:rsid w:val="00EC2284"/>
    <w:rsid w:val="00EC22B2"/>
    <w:rsid w:val="00EC283B"/>
    <w:rsid w:val="00EC2887"/>
    <w:rsid w:val="00EC2C8E"/>
    <w:rsid w:val="00EC38E9"/>
    <w:rsid w:val="00EC3AEC"/>
    <w:rsid w:val="00EC3DEC"/>
    <w:rsid w:val="00EC3FD6"/>
    <w:rsid w:val="00EC45BF"/>
    <w:rsid w:val="00EC4BAA"/>
    <w:rsid w:val="00EC51D1"/>
    <w:rsid w:val="00EC5AFF"/>
    <w:rsid w:val="00EC6101"/>
    <w:rsid w:val="00EC6273"/>
    <w:rsid w:val="00EC63AD"/>
    <w:rsid w:val="00EC67FD"/>
    <w:rsid w:val="00EC68D7"/>
    <w:rsid w:val="00EC6D7D"/>
    <w:rsid w:val="00EC734A"/>
    <w:rsid w:val="00EC73F7"/>
    <w:rsid w:val="00EC756C"/>
    <w:rsid w:val="00ED0050"/>
    <w:rsid w:val="00ED0150"/>
    <w:rsid w:val="00ED0C83"/>
    <w:rsid w:val="00ED0CE9"/>
    <w:rsid w:val="00ED1359"/>
    <w:rsid w:val="00ED1A80"/>
    <w:rsid w:val="00ED227F"/>
    <w:rsid w:val="00ED2962"/>
    <w:rsid w:val="00ED2C45"/>
    <w:rsid w:val="00ED2C77"/>
    <w:rsid w:val="00ED302C"/>
    <w:rsid w:val="00ED3097"/>
    <w:rsid w:val="00ED33E3"/>
    <w:rsid w:val="00ED3DBC"/>
    <w:rsid w:val="00ED3F3E"/>
    <w:rsid w:val="00ED438C"/>
    <w:rsid w:val="00ED47A7"/>
    <w:rsid w:val="00ED47BC"/>
    <w:rsid w:val="00ED497F"/>
    <w:rsid w:val="00ED5033"/>
    <w:rsid w:val="00ED542B"/>
    <w:rsid w:val="00ED5484"/>
    <w:rsid w:val="00ED5B21"/>
    <w:rsid w:val="00ED5B40"/>
    <w:rsid w:val="00ED5DED"/>
    <w:rsid w:val="00ED6502"/>
    <w:rsid w:val="00ED6554"/>
    <w:rsid w:val="00ED68AA"/>
    <w:rsid w:val="00ED69C6"/>
    <w:rsid w:val="00ED6B76"/>
    <w:rsid w:val="00ED6CDF"/>
    <w:rsid w:val="00ED6D4B"/>
    <w:rsid w:val="00ED776A"/>
    <w:rsid w:val="00EE058A"/>
    <w:rsid w:val="00EE08BE"/>
    <w:rsid w:val="00EE0C5C"/>
    <w:rsid w:val="00EE1C73"/>
    <w:rsid w:val="00EE1E2A"/>
    <w:rsid w:val="00EE2602"/>
    <w:rsid w:val="00EE28CF"/>
    <w:rsid w:val="00EE2A8E"/>
    <w:rsid w:val="00EE2B9C"/>
    <w:rsid w:val="00EE3B56"/>
    <w:rsid w:val="00EE3CDB"/>
    <w:rsid w:val="00EE52D9"/>
    <w:rsid w:val="00EE53FA"/>
    <w:rsid w:val="00EE5A70"/>
    <w:rsid w:val="00EE62B3"/>
    <w:rsid w:val="00EE6BF3"/>
    <w:rsid w:val="00EE70CA"/>
    <w:rsid w:val="00EE7100"/>
    <w:rsid w:val="00EE72B9"/>
    <w:rsid w:val="00EE7CB7"/>
    <w:rsid w:val="00EF00CE"/>
    <w:rsid w:val="00EF067C"/>
    <w:rsid w:val="00EF0686"/>
    <w:rsid w:val="00EF0966"/>
    <w:rsid w:val="00EF0D51"/>
    <w:rsid w:val="00EF32C5"/>
    <w:rsid w:val="00EF3767"/>
    <w:rsid w:val="00EF3DAF"/>
    <w:rsid w:val="00EF4065"/>
    <w:rsid w:val="00EF438A"/>
    <w:rsid w:val="00EF47BD"/>
    <w:rsid w:val="00EF4ECB"/>
    <w:rsid w:val="00EF553B"/>
    <w:rsid w:val="00EF5C99"/>
    <w:rsid w:val="00EF5E73"/>
    <w:rsid w:val="00EF650D"/>
    <w:rsid w:val="00EF74A4"/>
    <w:rsid w:val="00EF7841"/>
    <w:rsid w:val="00EF7969"/>
    <w:rsid w:val="00EF7A8A"/>
    <w:rsid w:val="00EF7FB8"/>
    <w:rsid w:val="00F000ED"/>
    <w:rsid w:val="00F0014B"/>
    <w:rsid w:val="00F001F7"/>
    <w:rsid w:val="00F00C00"/>
    <w:rsid w:val="00F00DF7"/>
    <w:rsid w:val="00F01252"/>
    <w:rsid w:val="00F0139A"/>
    <w:rsid w:val="00F014C1"/>
    <w:rsid w:val="00F01ABE"/>
    <w:rsid w:val="00F01B16"/>
    <w:rsid w:val="00F01E20"/>
    <w:rsid w:val="00F01FE8"/>
    <w:rsid w:val="00F02749"/>
    <w:rsid w:val="00F0279B"/>
    <w:rsid w:val="00F02E97"/>
    <w:rsid w:val="00F040BF"/>
    <w:rsid w:val="00F04281"/>
    <w:rsid w:val="00F04474"/>
    <w:rsid w:val="00F045D2"/>
    <w:rsid w:val="00F04769"/>
    <w:rsid w:val="00F04BA2"/>
    <w:rsid w:val="00F05088"/>
    <w:rsid w:val="00F050C1"/>
    <w:rsid w:val="00F05403"/>
    <w:rsid w:val="00F0553E"/>
    <w:rsid w:val="00F05C93"/>
    <w:rsid w:val="00F05E1C"/>
    <w:rsid w:val="00F067F2"/>
    <w:rsid w:val="00F068A3"/>
    <w:rsid w:val="00F073AF"/>
    <w:rsid w:val="00F076E4"/>
    <w:rsid w:val="00F07BD2"/>
    <w:rsid w:val="00F07DF4"/>
    <w:rsid w:val="00F1015B"/>
    <w:rsid w:val="00F106A6"/>
    <w:rsid w:val="00F10733"/>
    <w:rsid w:val="00F10833"/>
    <w:rsid w:val="00F11053"/>
    <w:rsid w:val="00F1117E"/>
    <w:rsid w:val="00F11C8B"/>
    <w:rsid w:val="00F1240F"/>
    <w:rsid w:val="00F12459"/>
    <w:rsid w:val="00F124BB"/>
    <w:rsid w:val="00F12863"/>
    <w:rsid w:val="00F12D05"/>
    <w:rsid w:val="00F12DE6"/>
    <w:rsid w:val="00F13292"/>
    <w:rsid w:val="00F13691"/>
    <w:rsid w:val="00F13CB7"/>
    <w:rsid w:val="00F13EEB"/>
    <w:rsid w:val="00F1491D"/>
    <w:rsid w:val="00F14B69"/>
    <w:rsid w:val="00F152D7"/>
    <w:rsid w:val="00F15441"/>
    <w:rsid w:val="00F15484"/>
    <w:rsid w:val="00F156F8"/>
    <w:rsid w:val="00F15944"/>
    <w:rsid w:val="00F1606B"/>
    <w:rsid w:val="00F16A1C"/>
    <w:rsid w:val="00F16BD9"/>
    <w:rsid w:val="00F172D2"/>
    <w:rsid w:val="00F174B7"/>
    <w:rsid w:val="00F17576"/>
    <w:rsid w:val="00F17767"/>
    <w:rsid w:val="00F213C1"/>
    <w:rsid w:val="00F21668"/>
    <w:rsid w:val="00F21685"/>
    <w:rsid w:val="00F2172F"/>
    <w:rsid w:val="00F219DF"/>
    <w:rsid w:val="00F21A81"/>
    <w:rsid w:val="00F22148"/>
    <w:rsid w:val="00F22202"/>
    <w:rsid w:val="00F22A85"/>
    <w:rsid w:val="00F22B30"/>
    <w:rsid w:val="00F22B38"/>
    <w:rsid w:val="00F22CD5"/>
    <w:rsid w:val="00F22F18"/>
    <w:rsid w:val="00F2359C"/>
    <w:rsid w:val="00F23834"/>
    <w:rsid w:val="00F23B1B"/>
    <w:rsid w:val="00F23BD4"/>
    <w:rsid w:val="00F23D9C"/>
    <w:rsid w:val="00F245AD"/>
    <w:rsid w:val="00F247BD"/>
    <w:rsid w:val="00F24D0F"/>
    <w:rsid w:val="00F24DBE"/>
    <w:rsid w:val="00F251B9"/>
    <w:rsid w:val="00F254E2"/>
    <w:rsid w:val="00F254FB"/>
    <w:rsid w:val="00F259E0"/>
    <w:rsid w:val="00F260A8"/>
    <w:rsid w:val="00F264F2"/>
    <w:rsid w:val="00F26A26"/>
    <w:rsid w:val="00F27403"/>
    <w:rsid w:val="00F27842"/>
    <w:rsid w:val="00F30078"/>
    <w:rsid w:val="00F31210"/>
    <w:rsid w:val="00F31331"/>
    <w:rsid w:val="00F319BE"/>
    <w:rsid w:val="00F3204F"/>
    <w:rsid w:val="00F327DB"/>
    <w:rsid w:val="00F332BF"/>
    <w:rsid w:val="00F342BC"/>
    <w:rsid w:val="00F34835"/>
    <w:rsid w:val="00F34A2F"/>
    <w:rsid w:val="00F357E7"/>
    <w:rsid w:val="00F35AF7"/>
    <w:rsid w:val="00F366F5"/>
    <w:rsid w:val="00F3671D"/>
    <w:rsid w:val="00F36FC6"/>
    <w:rsid w:val="00F37401"/>
    <w:rsid w:val="00F37535"/>
    <w:rsid w:val="00F37593"/>
    <w:rsid w:val="00F37A16"/>
    <w:rsid w:val="00F37D83"/>
    <w:rsid w:val="00F37F0F"/>
    <w:rsid w:val="00F40384"/>
    <w:rsid w:val="00F404F9"/>
    <w:rsid w:val="00F408D1"/>
    <w:rsid w:val="00F40B37"/>
    <w:rsid w:val="00F40B50"/>
    <w:rsid w:val="00F40E3B"/>
    <w:rsid w:val="00F4107C"/>
    <w:rsid w:val="00F411AC"/>
    <w:rsid w:val="00F41425"/>
    <w:rsid w:val="00F414ED"/>
    <w:rsid w:val="00F41AF8"/>
    <w:rsid w:val="00F42004"/>
    <w:rsid w:val="00F42141"/>
    <w:rsid w:val="00F42156"/>
    <w:rsid w:val="00F421EC"/>
    <w:rsid w:val="00F42237"/>
    <w:rsid w:val="00F42C54"/>
    <w:rsid w:val="00F43049"/>
    <w:rsid w:val="00F433EA"/>
    <w:rsid w:val="00F436BC"/>
    <w:rsid w:val="00F437FD"/>
    <w:rsid w:val="00F4385C"/>
    <w:rsid w:val="00F4389C"/>
    <w:rsid w:val="00F43944"/>
    <w:rsid w:val="00F43B1A"/>
    <w:rsid w:val="00F43B1C"/>
    <w:rsid w:val="00F44677"/>
    <w:rsid w:val="00F4468B"/>
    <w:rsid w:val="00F44E15"/>
    <w:rsid w:val="00F451B9"/>
    <w:rsid w:val="00F45210"/>
    <w:rsid w:val="00F45965"/>
    <w:rsid w:val="00F45E3D"/>
    <w:rsid w:val="00F45EA8"/>
    <w:rsid w:val="00F45EFD"/>
    <w:rsid w:val="00F46055"/>
    <w:rsid w:val="00F46397"/>
    <w:rsid w:val="00F4642E"/>
    <w:rsid w:val="00F46AE4"/>
    <w:rsid w:val="00F46DA2"/>
    <w:rsid w:val="00F46F12"/>
    <w:rsid w:val="00F46F4F"/>
    <w:rsid w:val="00F472AE"/>
    <w:rsid w:val="00F47502"/>
    <w:rsid w:val="00F479BF"/>
    <w:rsid w:val="00F50049"/>
    <w:rsid w:val="00F5055C"/>
    <w:rsid w:val="00F50975"/>
    <w:rsid w:val="00F509F4"/>
    <w:rsid w:val="00F512AE"/>
    <w:rsid w:val="00F51568"/>
    <w:rsid w:val="00F5184F"/>
    <w:rsid w:val="00F51C19"/>
    <w:rsid w:val="00F51EFE"/>
    <w:rsid w:val="00F51FF9"/>
    <w:rsid w:val="00F521A3"/>
    <w:rsid w:val="00F521C5"/>
    <w:rsid w:val="00F528C4"/>
    <w:rsid w:val="00F53139"/>
    <w:rsid w:val="00F53E5B"/>
    <w:rsid w:val="00F54700"/>
    <w:rsid w:val="00F55413"/>
    <w:rsid w:val="00F555AF"/>
    <w:rsid w:val="00F55760"/>
    <w:rsid w:val="00F55877"/>
    <w:rsid w:val="00F559CE"/>
    <w:rsid w:val="00F55A4E"/>
    <w:rsid w:val="00F55D82"/>
    <w:rsid w:val="00F562F9"/>
    <w:rsid w:val="00F568AF"/>
    <w:rsid w:val="00F57677"/>
    <w:rsid w:val="00F578F3"/>
    <w:rsid w:val="00F57C35"/>
    <w:rsid w:val="00F60262"/>
    <w:rsid w:val="00F605A9"/>
    <w:rsid w:val="00F60743"/>
    <w:rsid w:val="00F6097E"/>
    <w:rsid w:val="00F60F46"/>
    <w:rsid w:val="00F61001"/>
    <w:rsid w:val="00F61355"/>
    <w:rsid w:val="00F614C0"/>
    <w:rsid w:val="00F627F8"/>
    <w:rsid w:val="00F62BB5"/>
    <w:rsid w:val="00F630E1"/>
    <w:rsid w:val="00F6329C"/>
    <w:rsid w:val="00F634F8"/>
    <w:rsid w:val="00F63536"/>
    <w:rsid w:val="00F63908"/>
    <w:rsid w:val="00F6396B"/>
    <w:rsid w:val="00F63979"/>
    <w:rsid w:val="00F64090"/>
    <w:rsid w:val="00F64558"/>
    <w:rsid w:val="00F64E55"/>
    <w:rsid w:val="00F64E9E"/>
    <w:rsid w:val="00F64EF8"/>
    <w:rsid w:val="00F6564D"/>
    <w:rsid w:val="00F65874"/>
    <w:rsid w:val="00F659A8"/>
    <w:rsid w:val="00F65BAC"/>
    <w:rsid w:val="00F65FBC"/>
    <w:rsid w:val="00F66030"/>
    <w:rsid w:val="00F661E8"/>
    <w:rsid w:val="00F66986"/>
    <w:rsid w:val="00F669AF"/>
    <w:rsid w:val="00F67081"/>
    <w:rsid w:val="00F6710A"/>
    <w:rsid w:val="00F679E6"/>
    <w:rsid w:val="00F67A3C"/>
    <w:rsid w:val="00F67B1D"/>
    <w:rsid w:val="00F7048D"/>
    <w:rsid w:val="00F7069E"/>
    <w:rsid w:val="00F708B1"/>
    <w:rsid w:val="00F70BB6"/>
    <w:rsid w:val="00F711B0"/>
    <w:rsid w:val="00F716EE"/>
    <w:rsid w:val="00F717C1"/>
    <w:rsid w:val="00F71C27"/>
    <w:rsid w:val="00F72137"/>
    <w:rsid w:val="00F72726"/>
    <w:rsid w:val="00F728B6"/>
    <w:rsid w:val="00F72CA5"/>
    <w:rsid w:val="00F72CEB"/>
    <w:rsid w:val="00F731A8"/>
    <w:rsid w:val="00F73F2B"/>
    <w:rsid w:val="00F74030"/>
    <w:rsid w:val="00F74057"/>
    <w:rsid w:val="00F74DAF"/>
    <w:rsid w:val="00F74E26"/>
    <w:rsid w:val="00F74EAF"/>
    <w:rsid w:val="00F74FF1"/>
    <w:rsid w:val="00F753C2"/>
    <w:rsid w:val="00F754CB"/>
    <w:rsid w:val="00F7588A"/>
    <w:rsid w:val="00F75A29"/>
    <w:rsid w:val="00F76771"/>
    <w:rsid w:val="00F76F0E"/>
    <w:rsid w:val="00F77C0C"/>
    <w:rsid w:val="00F77EFC"/>
    <w:rsid w:val="00F80444"/>
    <w:rsid w:val="00F80602"/>
    <w:rsid w:val="00F80621"/>
    <w:rsid w:val="00F806EE"/>
    <w:rsid w:val="00F808FC"/>
    <w:rsid w:val="00F80B47"/>
    <w:rsid w:val="00F80BFE"/>
    <w:rsid w:val="00F80C0D"/>
    <w:rsid w:val="00F80EFE"/>
    <w:rsid w:val="00F80FC7"/>
    <w:rsid w:val="00F810CA"/>
    <w:rsid w:val="00F811CF"/>
    <w:rsid w:val="00F8184D"/>
    <w:rsid w:val="00F81DCA"/>
    <w:rsid w:val="00F820D3"/>
    <w:rsid w:val="00F827C7"/>
    <w:rsid w:val="00F83013"/>
    <w:rsid w:val="00F832E6"/>
    <w:rsid w:val="00F8339B"/>
    <w:rsid w:val="00F83B67"/>
    <w:rsid w:val="00F83D3B"/>
    <w:rsid w:val="00F83E08"/>
    <w:rsid w:val="00F83F50"/>
    <w:rsid w:val="00F84238"/>
    <w:rsid w:val="00F85AC6"/>
    <w:rsid w:val="00F85CD5"/>
    <w:rsid w:val="00F85F1B"/>
    <w:rsid w:val="00F86002"/>
    <w:rsid w:val="00F866CF"/>
    <w:rsid w:val="00F86790"/>
    <w:rsid w:val="00F8688C"/>
    <w:rsid w:val="00F86EFD"/>
    <w:rsid w:val="00F872CA"/>
    <w:rsid w:val="00F877D4"/>
    <w:rsid w:val="00F8785C"/>
    <w:rsid w:val="00F87DED"/>
    <w:rsid w:val="00F87FAF"/>
    <w:rsid w:val="00F9008A"/>
    <w:rsid w:val="00F9062E"/>
    <w:rsid w:val="00F90AA3"/>
    <w:rsid w:val="00F90D1E"/>
    <w:rsid w:val="00F91045"/>
    <w:rsid w:val="00F9112F"/>
    <w:rsid w:val="00F912EC"/>
    <w:rsid w:val="00F91429"/>
    <w:rsid w:val="00F91462"/>
    <w:rsid w:val="00F91C60"/>
    <w:rsid w:val="00F9251D"/>
    <w:rsid w:val="00F93361"/>
    <w:rsid w:val="00F9360B"/>
    <w:rsid w:val="00F938FB"/>
    <w:rsid w:val="00F93D86"/>
    <w:rsid w:val="00F9444F"/>
    <w:rsid w:val="00F94834"/>
    <w:rsid w:val="00F949A4"/>
    <w:rsid w:val="00F94D73"/>
    <w:rsid w:val="00F94E3F"/>
    <w:rsid w:val="00F9541E"/>
    <w:rsid w:val="00F957EB"/>
    <w:rsid w:val="00F9584A"/>
    <w:rsid w:val="00F95901"/>
    <w:rsid w:val="00F95BCF"/>
    <w:rsid w:val="00F95CF5"/>
    <w:rsid w:val="00F95E47"/>
    <w:rsid w:val="00F95FB2"/>
    <w:rsid w:val="00F969D6"/>
    <w:rsid w:val="00F96A66"/>
    <w:rsid w:val="00F96BB6"/>
    <w:rsid w:val="00F973FF"/>
    <w:rsid w:val="00F97732"/>
    <w:rsid w:val="00F97D19"/>
    <w:rsid w:val="00FA0133"/>
    <w:rsid w:val="00FA0CD2"/>
    <w:rsid w:val="00FA116F"/>
    <w:rsid w:val="00FA11F1"/>
    <w:rsid w:val="00FA1339"/>
    <w:rsid w:val="00FA1383"/>
    <w:rsid w:val="00FA141D"/>
    <w:rsid w:val="00FA1686"/>
    <w:rsid w:val="00FA199B"/>
    <w:rsid w:val="00FA1C18"/>
    <w:rsid w:val="00FA22E6"/>
    <w:rsid w:val="00FA2548"/>
    <w:rsid w:val="00FA254C"/>
    <w:rsid w:val="00FA269D"/>
    <w:rsid w:val="00FA2A07"/>
    <w:rsid w:val="00FA2B6E"/>
    <w:rsid w:val="00FA2CCD"/>
    <w:rsid w:val="00FA2EC7"/>
    <w:rsid w:val="00FA2F73"/>
    <w:rsid w:val="00FA367E"/>
    <w:rsid w:val="00FA367F"/>
    <w:rsid w:val="00FA36D4"/>
    <w:rsid w:val="00FA3951"/>
    <w:rsid w:val="00FA3CF3"/>
    <w:rsid w:val="00FA42D8"/>
    <w:rsid w:val="00FA49A6"/>
    <w:rsid w:val="00FA4B50"/>
    <w:rsid w:val="00FA5082"/>
    <w:rsid w:val="00FA52B8"/>
    <w:rsid w:val="00FA52C9"/>
    <w:rsid w:val="00FA5481"/>
    <w:rsid w:val="00FA5863"/>
    <w:rsid w:val="00FA5BFB"/>
    <w:rsid w:val="00FA619E"/>
    <w:rsid w:val="00FA626D"/>
    <w:rsid w:val="00FA68FC"/>
    <w:rsid w:val="00FA6D15"/>
    <w:rsid w:val="00FA6D25"/>
    <w:rsid w:val="00FA6D4C"/>
    <w:rsid w:val="00FA6E96"/>
    <w:rsid w:val="00FA6FB2"/>
    <w:rsid w:val="00FA7098"/>
    <w:rsid w:val="00FA7921"/>
    <w:rsid w:val="00FA7DD6"/>
    <w:rsid w:val="00FB01AB"/>
    <w:rsid w:val="00FB03DB"/>
    <w:rsid w:val="00FB0917"/>
    <w:rsid w:val="00FB15A0"/>
    <w:rsid w:val="00FB172C"/>
    <w:rsid w:val="00FB1892"/>
    <w:rsid w:val="00FB1C33"/>
    <w:rsid w:val="00FB1EE4"/>
    <w:rsid w:val="00FB29F4"/>
    <w:rsid w:val="00FB2F84"/>
    <w:rsid w:val="00FB3051"/>
    <w:rsid w:val="00FB32D1"/>
    <w:rsid w:val="00FB360C"/>
    <w:rsid w:val="00FB3985"/>
    <w:rsid w:val="00FB4DEB"/>
    <w:rsid w:val="00FB504F"/>
    <w:rsid w:val="00FB50D5"/>
    <w:rsid w:val="00FB5448"/>
    <w:rsid w:val="00FB5AFC"/>
    <w:rsid w:val="00FB5F38"/>
    <w:rsid w:val="00FB6061"/>
    <w:rsid w:val="00FB63FE"/>
    <w:rsid w:val="00FB72E0"/>
    <w:rsid w:val="00FB7518"/>
    <w:rsid w:val="00FB754A"/>
    <w:rsid w:val="00FB774E"/>
    <w:rsid w:val="00FB780A"/>
    <w:rsid w:val="00FB7920"/>
    <w:rsid w:val="00FB7CD1"/>
    <w:rsid w:val="00FC00A8"/>
    <w:rsid w:val="00FC02C7"/>
    <w:rsid w:val="00FC076B"/>
    <w:rsid w:val="00FC0C83"/>
    <w:rsid w:val="00FC204E"/>
    <w:rsid w:val="00FC28BD"/>
    <w:rsid w:val="00FC28D4"/>
    <w:rsid w:val="00FC2BF2"/>
    <w:rsid w:val="00FC2DF5"/>
    <w:rsid w:val="00FC33F2"/>
    <w:rsid w:val="00FC35AB"/>
    <w:rsid w:val="00FC3AC3"/>
    <w:rsid w:val="00FC4E99"/>
    <w:rsid w:val="00FC5336"/>
    <w:rsid w:val="00FC53F3"/>
    <w:rsid w:val="00FC5D15"/>
    <w:rsid w:val="00FC6376"/>
    <w:rsid w:val="00FC6405"/>
    <w:rsid w:val="00FC6414"/>
    <w:rsid w:val="00FC6934"/>
    <w:rsid w:val="00FC75C7"/>
    <w:rsid w:val="00FC7E0F"/>
    <w:rsid w:val="00FD0385"/>
    <w:rsid w:val="00FD06DF"/>
    <w:rsid w:val="00FD07C4"/>
    <w:rsid w:val="00FD08F6"/>
    <w:rsid w:val="00FD0BED"/>
    <w:rsid w:val="00FD0E6E"/>
    <w:rsid w:val="00FD1250"/>
    <w:rsid w:val="00FD14DF"/>
    <w:rsid w:val="00FD152C"/>
    <w:rsid w:val="00FD1547"/>
    <w:rsid w:val="00FD161E"/>
    <w:rsid w:val="00FD1902"/>
    <w:rsid w:val="00FD1F1A"/>
    <w:rsid w:val="00FD20BB"/>
    <w:rsid w:val="00FD2836"/>
    <w:rsid w:val="00FD305D"/>
    <w:rsid w:val="00FD3101"/>
    <w:rsid w:val="00FD3DE7"/>
    <w:rsid w:val="00FD3F53"/>
    <w:rsid w:val="00FD40CC"/>
    <w:rsid w:val="00FD442D"/>
    <w:rsid w:val="00FD4D85"/>
    <w:rsid w:val="00FD51D2"/>
    <w:rsid w:val="00FD55AD"/>
    <w:rsid w:val="00FD617F"/>
    <w:rsid w:val="00FD66F9"/>
    <w:rsid w:val="00FD6AF0"/>
    <w:rsid w:val="00FD6BEB"/>
    <w:rsid w:val="00FD726E"/>
    <w:rsid w:val="00FD7830"/>
    <w:rsid w:val="00FD7B79"/>
    <w:rsid w:val="00FD7ECB"/>
    <w:rsid w:val="00FD7F5A"/>
    <w:rsid w:val="00FE019E"/>
    <w:rsid w:val="00FE0327"/>
    <w:rsid w:val="00FE0887"/>
    <w:rsid w:val="00FE0C19"/>
    <w:rsid w:val="00FE0FC6"/>
    <w:rsid w:val="00FE1624"/>
    <w:rsid w:val="00FE1A6F"/>
    <w:rsid w:val="00FE1AEF"/>
    <w:rsid w:val="00FE1BFE"/>
    <w:rsid w:val="00FE1DB9"/>
    <w:rsid w:val="00FE204C"/>
    <w:rsid w:val="00FE329E"/>
    <w:rsid w:val="00FE3980"/>
    <w:rsid w:val="00FE3B85"/>
    <w:rsid w:val="00FE4158"/>
    <w:rsid w:val="00FE4763"/>
    <w:rsid w:val="00FE47DE"/>
    <w:rsid w:val="00FE4958"/>
    <w:rsid w:val="00FE4B69"/>
    <w:rsid w:val="00FE50FA"/>
    <w:rsid w:val="00FE5952"/>
    <w:rsid w:val="00FE59C2"/>
    <w:rsid w:val="00FE6B5D"/>
    <w:rsid w:val="00FE6D16"/>
    <w:rsid w:val="00FE70F8"/>
    <w:rsid w:val="00FE750A"/>
    <w:rsid w:val="00FE76AD"/>
    <w:rsid w:val="00FE7C44"/>
    <w:rsid w:val="00FF0813"/>
    <w:rsid w:val="00FF0B8C"/>
    <w:rsid w:val="00FF0CC9"/>
    <w:rsid w:val="00FF100B"/>
    <w:rsid w:val="00FF1A5D"/>
    <w:rsid w:val="00FF1ACF"/>
    <w:rsid w:val="00FF1D07"/>
    <w:rsid w:val="00FF2002"/>
    <w:rsid w:val="00FF2185"/>
    <w:rsid w:val="00FF27C1"/>
    <w:rsid w:val="00FF29A4"/>
    <w:rsid w:val="00FF2FDE"/>
    <w:rsid w:val="00FF3117"/>
    <w:rsid w:val="00FF3868"/>
    <w:rsid w:val="00FF3FA9"/>
    <w:rsid w:val="00FF4333"/>
    <w:rsid w:val="00FF4373"/>
    <w:rsid w:val="00FF4542"/>
    <w:rsid w:val="00FF4F23"/>
    <w:rsid w:val="00FF51A3"/>
    <w:rsid w:val="00FF5277"/>
    <w:rsid w:val="00FF54AA"/>
    <w:rsid w:val="00FF6487"/>
    <w:rsid w:val="00FF64B7"/>
    <w:rsid w:val="00FF66E6"/>
    <w:rsid w:val="00FF6A6B"/>
    <w:rsid w:val="00FF7175"/>
    <w:rsid w:val="00FF794D"/>
    <w:rsid w:val="00FF7A37"/>
    <w:rsid w:val="00FF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11B9DA"/>
  <w15:docId w15:val="{6F05FBB6-6C33-4651-A61A-29DA31970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BB5A1F"/>
    <w:pPr>
      <w:tabs>
        <w:tab w:val="left" w:pos="0"/>
      </w:tabs>
      <w:spacing w:line="480" w:lineRule="auto"/>
      <w:outlineLvl w:val="0"/>
    </w:pPr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AF3804"/>
    <w:pPr>
      <w:keepNext/>
    </w:pPr>
    <w:rPr>
      <w:rFonts w:cs="Arial"/>
      <w:b/>
      <w:bCs/>
      <w:caps/>
      <w:kern w:val="32"/>
    </w:rPr>
  </w:style>
  <w:style w:type="paragraph" w:styleId="Heading2">
    <w:name w:val="heading 2"/>
    <w:basedOn w:val="Normal"/>
    <w:next w:val="Normal"/>
    <w:qFormat/>
    <w:rsid w:val="00AF3804"/>
    <w:pPr>
      <w:keepNext/>
      <w:outlineLvl w:val="1"/>
    </w:pPr>
    <w:rPr>
      <w:rFonts w:cs="Arial"/>
      <w:b/>
      <w:bCs/>
      <w:iCs/>
    </w:rPr>
  </w:style>
  <w:style w:type="paragraph" w:styleId="Heading3">
    <w:name w:val="heading 3"/>
    <w:basedOn w:val="Normal"/>
    <w:next w:val="Normal"/>
    <w:qFormat/>
    <w:rsid w:val="008935D5"/>
    <w:pPr>
      <w:keepNext/>
      <w:outlineLvl w:val="2"/>
    </w:pPr>
    <w:rPr>
      <w:rFonts w:cs="Arial"/>
      <w:bCs/>
      <w:i/>
    </w:rPr>
  </w:style>
  <w:style w:type="paragraph" w:styleId="Heading4">
    <w:name w:val="heading 4"/>
    <w:basedOn w:val="Normal"/>
    <w:next w:val="Normal"/>
    <w:link w:val="Heading4Char"/>
    <w:unhideWhenUsed/>
    <w:qFormat/>
    <w:rsid w:val="00BE422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C31E5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E150BB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nhideWhenUsed/>
    <w:qFormat/>
    <w:rsid w:val="00581BCA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qFormat/>
    <w:rsid w:val="00E150BB"/>
    <w:pPr>
      <w:tabs>
        <w:tab w:val="clear" w:pos="0"/>
        <w:tab w:val="num" w:pos="5760"/>
      </w:tabs>
      <w:spacing w:before="240" w:line="240" w:lineRule="auto"/>
      <w:ind w:left="5616" w:hanging="576"/>
      <w:outlineLvl w:val="7"/>
    </w:pPr>
    <w:rPr>
      <w:rFonts w:ascii="Times New Roman" w:hAnsi="Times New Roman"/>
    </w:rPr>
  </w:style>
  <w:style w:type="paragraph" w:styleId="Heading9">
    <w:name w:val="heading 9"/>
    <w:basedOn w:val="Normal"/>
    <w:next w:val="Normal"/>
    <w:link w:val="Heading9Char"/>
    <w:qFormat/>
    <w:rsid w:val="00E150BB"/>
    <w:pPr>
      <w:tabs>
        <w:tab w:val="clear" w:pos="0"/>
        <w:tab w:val="num" w:pos="6480"/>
      </w:tabs>
      <w:spacing w:before="240" w:line="240" w:lineRule="auto"/>
      <w:ind w:left="6480" w:hanging="720"/>
      <w:outlineLvl w:val="8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3C1B3D"/>
    <w:pPr>
      <w:tabs>
        <w:tab w:val="clear" w:pos="0"/>
        <w:tab w:val="center" w:pos="4320"/>
        <w:tab w:val="right" w:pos="8640"/>
      </w:tabs>
    </w:pPr>
  </w:style>
  <w:style w:type="paragraph" w:styleId="FootnoteText">
    <w:name w:val="footnote text"/>
    <w:basedOn w:val="Normal"/>
    <w:semiHidden/>
    <w:rsid w:val="003044C3"/>
    <w:pPr>
      <w:tabs>
        <w:tab w:val="clear" w:pos="0"/>
      </w:tabs>
      <w:spacing w:line="480" w:lineRule="atLeast"/>
      <w:outlineLvl w:val="9"/>
    </w:pPr>
    <w:rPr>
      <w:b/>
      <w:vanish/>
      <w:szCs w:val="20"/>
    </w:rPr>
  </w:style>
  <w:style w:type="paragraph" w:styleId="Footer">
    <w:name w:val="footer"/>
    <w:basedOn w:val="Normal"/>
    <w:link w:val="FooterChar"/>
    <w:uiPriority w:val="99"/>
    <w:rsid w:val="003C1B3D"/>
    <w:pPr>
      <w:tabs>
        <w:tab w:val="clear" w:pos="0"/>
        <w:tab w:val="center" w:pos="4320"/>
        <w:tab w:val="right" w:pos="8640"/>
      </w:tabs>
    </w:pPr>
  </w:style>
  <w:style w:type="character" w:styleId="PageNumber">
    <w:name w:val="page number"/>
    <w:rsid w:val="00BD1303"/>
    <w:rPr>
      <w:rFonts w:ascii="Arial" w:hAnsi="Arial"/>
      <w:sz w:val="20"/>
    </w:rPr>
  </w:style>
  <w:style w:type="character" w:customStyle="1" w:styleId="Heading1Char">
    <w:name w:val="Heading 1 Char"/>
    <w:basedOn w:val="DefaultParagraphFont"/>
    <w:link w:val="Heading1"/>
    <w:rsid w:val="001C54F3"/>
    <w:rPr>
      <w:rFonts w:ascii="Arial" w:hAnsi="Arial" w:cs="Arial"/>
      <w:b/>
      <w:bCs/>
      <w:caps/>
      <w:kern w:val="32"/>
      <w:sz w:val="24"/>
      <w:szCs w:val="24"/>
    </w:rPr>
  </w:style>
  <w:style w:type="character" w:styleId="Hyperlink">
    <w:name w:val="Hyperlink"/>
    <w:basedOn w:val="DefaultParagraphFont"/>
    <w:uiPriority w:val="99"/>
    <w:rsid w:val="003E350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3E3501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86A3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nhideWhenUsed/>
    <w:qFormat/>
    <w:rsid w:val="00B86A3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86A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86A32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86A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86A32"/>
    <w:rPr>
      <w:rFonts w:ascii="Arial" w:hAnsi="Arial"/>
      <w:b/>
      <w:bCs/>
    </w:rPr>
  </w:style>
  <w:style w:type="paragraph" w:styleId="BalloonText">
    <w:name w:val="Balloon Text"/>
    <w:basedOn w:val="Normal"/>
    <w:link w:val="BalloonTextChar"/>
    <w:rsid w:val="00B86A3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86A3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C7C1D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rsid w:val="00BE4223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table" w:styleId="TableGrid">
    <w:name w:val="Table Grid"/>
    <w:basedOn w:val="TableNormal"/>
    <w:uiPriority w:val="39"/>
    <w:rsid w:val="00D224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7Char">
    <w:name w:val="Heading 7 Char"/>
    <w:basedOn w:val="DefaultParagraphFont"/>
    <w:link w:val="Heading7"/>
    <w:rsid w:val="00581BCA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unhideWhenUsed/>
    <w:rsid w:val="00FE59C2"/>
    <w:pPr>
      <w:tabs>
        <w:tab w:val="clear" w:pos="0"/>
      </w:tabs>
      <w:spacing w:before="100" w:beforeAutospacing="1" w:after="100" w:afterAutospacing="1" w:line="240" w:lineRule="auto"/>
      <w:outlineLvl w:val="9"/>
    </w:pPr>
    <w:rPr>
      <w:rFonts w:ascii="Times New Roman" w:hAnsi="Times New Roman"/>
    </w:rPr>
  </w:style>
  <w:style w:type="character" w:customStyle="1" w:styleId="Heading5Char">
    <w:name w:val="Heading 5 Char"/>
    <w:basedOn w:val="DefaultParagraphFont"/>
    <w:link w:val="Heading5"/>
    <w:semiHidden/>
    <w:rsid w:val="00C31E51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Revision">
    <w:name w:val="Revision"/>
    <w:hidden/>
    <w:uiPriority w:val="99"/>
    <w:semiHidden/>
    <w:rsid w:val="00DB78B0"/>
    <w:rPr>
      <w:rFonts w:ascii="Arial" w:hAnsi="Arial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3039E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039E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3039E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3039E"/>
    <w:rPr>
      <w:rFonts w:ascii="Arial" w:hAnsi="Arial" w:cs="Arial"/>
      <w:noProof/>
      <w:sz w:val="24"/>
      <w:szCs w:val="24"/>
    </w:rPr>
  </w:style>
  <w:style w:type="paragraph" w:customStyle="1" w:styleId="BMSBodyText">
    <w:name w:val="BMS Body Text"/>
    <w:link w:val="BMSBodyTextChar"/>
    <w:qFormat/>
    <w:rsid w:val="00406E7A"/>
    <w:pPr>
      <w:spacing w:after="120" w:line="264" w:lineRule="auto"/>
      <w:jc w:val="both"/>
    </w:pPr>
    <w:rPr>
      <w:rFonts w:eastAsia="MS Mincho"/>
      <w:color w:val="000000"/>
      <w:sz w:val="24"/>
    </w:rPr>
  </w:style>
  <w:style w:type="character" w:customStyle="1" w:styleId="BMSBodyTextChar">
    <w:name w:val="BMS Body Text Char"/>
    <w:link w:val="BMSBodyText"/>
    <w:rsid w:val="00406E7A"/>
    <w:rPr>
      <w:rFonts w:eastAsia="MS Mincho"/>
      <w:color w:val="000000"/>
      <w:sz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87CE4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rsid w:val="008C7423"/>
    <w:rPr>
      <w:rFonts w:ascii="Arial" w:hAnsi="Arial"/>
      <w:sz w:val="24"/>
      <w:szCs w:val="24"/>
    </w:rPr>
  </w:style>
  <w:style w:type="paragraph" w:customStyle="1" w:styleId="BMSFooter">
    <w:name w:val="BMS Footer"/>
    <w:rsid w:val="000920CC"/>
    <w:pPr>
      <w:tabs>
        <w:tab w:val="right" w:pos="9360"/>
        <w:tab w:val="right" w:pos="12960"/>
      </w:tabs>
      <w:spacing w:before="120"/>
      <w:jc w:val="center"/>
    </w:pPr>
    <w:rPr>
      <w:rFonts w:eastAsia="MS Mincho"/>
    </w:rPr>
  </w:style>
  <w:style w:type="character" w:styleId="UnresolvedMention">
    <w:name w:val="Unresolved Mention"/>
    <w:basedOn w:val="DefaultParagraphFont"/>
    <w:uiPriority w:val="99"/>
    <w:unhideWhenUsed/>
    <w:rsid w:val="00944520"/>
    <w:rPr>
      <w:color w:val="605E5C"/>
      <w:shd w:val="clear" w:color="auto" w:fill="E1DFDD"/>
    </w:rPr>
  </w:style>
  <w:style w:type="paragraph" w:customStyle="1" w:styleId="Pa1">
    <w:name w:val="Pa1"/>
    <w:basedOn w:val="Normal"/>
    <w:next w:val="Normal"/>
    <w:uiPriority w:val="99"/>
    <w:rsid w:val="00430F55"/>
    <w:pPr>
      <w:tabs>
        <w:tab w:val="clear" w:pos="0"/>
      </w:tabs>
      <w:autoSpaceDE w:val="0"/>
      <w:autoSpaceDN w:val="0"/>
      <w:adjustRightInd w:val="0"/>
      <w:spacing w:line="167" w:lineRule="atLeast"/>
      <w:outlineLvl w:val="9"/>
    </w:pPr>
    <w:rPr>
      <w:rFonts w:ascii="Shaker 2 Lancet Regular" w:hAnsi="Shaker 2 Lancet Regular"/>
    </w:rPr>
  </w:style>
  <w:style w:type="paragraph" w:customStyle="1" w:styleId="Pa13">
    <w:name w:val="Pa13"/>
    <w:basedOn w:val="Normal"/>
    <w:next w:val="Normal"/>
    <w:uiPriority w:val="99"/>
    <w:rsid w:val="00430F55"/>
    <w:pPr>
      <w:tabs>
        <w:tab w:val="clear" w:pos="0"/>
      </w:tabs>
      <w:autoSpaceDE w:val="0"/>
      <w:autoSpaceDN w:val="0"/>
      <w:adjustRightInd w:val="0"/>
      <w:spacing w:line="187" w:lineRule="atLeast"/>
      <w:outlineLvl w:val="9"/>
    </w:pPr>
    <w:rPr>
      <w:rFonts w:ascii="Shaker 2 Lancet Regular" w:hAnsi="Shaker 2 Lancet Regular"/>
    </w:rPr>
  </w:style>
  <w:style w:type="character" w:customStyle="1" w:styleId="A2">
    <w:name w:val="A2"/>
    <w:uiPriority w:val="99"/>
    <w:rsid w:val="00430F55"/>
    <w:rPr>
      <w:rFonts w:ascii="Shaker 2 Lancet Regular" w:hAnsi="Shaker 2 Lancet Regular" w:cs="Shaker 2 Lancet Regular" w:hint="default"/>
      <w:color w:val="221E1F"/>
      <w:sz w:val="16"/>
      <w:szCs w:val="16"/>
    </w:rPr>
  </w:style>
  <w:style w:type="character" w:customStyle="1" w:styleId="FooterChar">
    <w:name w:val="Footer Char"/>
    <w:basedOn w:val="DefaultParagraphFont"/>
    <w:link w:val="Footer"/>
    <w:uiPriority w:val="99"/>
    <w:rsid w:val="00281455"/>
    <w:rPr>
      <w:rFonts w:ascii="Arial" w:hAnsi="Arial"/>
      <w:sz w:val="24"/>
      <w:szCs w:val="24"/>
    </w:rPr>
  </w:style>
  <w:style w:type="character" w:styleId="LineNumber">
    <w:name w:val="line number"/>
    <w:basedOn w:val="DefaultParagraphFont"/>
    <w:semiHidden/>
    <w:unhideWhenUsed/>
    <w:rsid w:val="00BB5A1F"/>
    <w:rPr>
      <w:rFonts w:ascii="Arial" w:hAnsi="Arial"/>
      <w:sz w:val="20"/>
    </w:rPr>
  </w:style>
  <w:style w:type="character" w:customStyle="1" w:styleId="cf01">
    <w:name w:val="cf01"/>
    <w:basedOn w:val="DefaultParagraphFont"/>
    <w:rsid w:val="00220A4B"/>
    <w:rPr>
      <w:rFonts w:ascii="Segoe UI" w:hAnsi="Segoe UI" w:cs="Segoe UI" w:hint="default"/>
      <w:sz w:val="18"/>
      <w:szCs w:val="18"/>
    </w:rPr>
  </w:style>
  <w:style w:type="character" w:styleId="Strong">
    <w:name w:val="Strong"/>
    <w:uiPriority w:val="22"/>
    <w:qFormat/>
    <w:rsid w:val="000D39C1"/>
    <w:rPr>
      <w:b/>
      <w:bCs/>
    </w:rPr>
  </w:style>
  <w:style w:type="character" w:customStyle="1" w:styleId="Heading6Char">
    <w:name w:val="Heading 6 Char"/>
    <w:basedOn w:val="DefaultParagraphFont"/>
    <w:link w:val="Heading6"/>
    <w:semiHidden/>
    <w:rsid w:val="00E150B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E150BB"/>
    <w:rPr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E150BB"/>
    <w:rPr>
      <w:sz w:val="24"/>
      <w:szCs w:val="22"/>
    </w:rPr>
  </w:style>
  <w:style w:type="character" w:customStyle="1" w:styleId="identifier">
    <w:name w:val="identifier"/>
    <w:basedOn w:val="DefaultParagraphFont"/>
    <w:rsid w:val="00E150BB"/>
  </w:style>
  <w:style w:type="character" w:customStyle="1" w:styleId="id-label">
    <w:name w:val="id-label"/>
    <w:basedOn w:val="DefaultParagraphFont"/>
    <w:rsid w:val="00E150BB"/>
  </w:style>
  <w:style w:type="paragraph" w:styleId="PlainText">
    <w:name w:val="Plain Text"/>
    <w:basedOn w:val="Normal"/>
    <w:link w:val="PlainTextChar"/>
    <w:uiPriority w:val="99"/>
    <w:unhideWhenUsed/>
    <w:rsid w:val="00E150BB"/>
    <w:pPr>
      <w:tabs>
        <w:tab w:val="clear" w:pos="0"/>
      </w:tabs>
      <w:spacing w:line="240" w:lineRule="auto"/>
      <w:outlineLvl w:val="9"/>
    </w:pPr>
    <w:rPr>
      <w:rFonts w:ascii="Calibri" w:hAnsi="Calibri" w:cstheme="minorBidi"/>
      <w:kern w:val="2"/>
      <w:sz w:val="22"/>
      <w:szCs w:val="21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E150BB"/>
    <w:rPr>
      <w:rFonts w:ascii="Calibri" w:hAnsi="Calibri" w:cstheme="minorBidi"/>
      <w:kern w:val="2"/>
      <w:sz w:val="22"/>
      <w:szCs w:val="21"/>
      <w14:ligatures w14:val="standardContextual"/>
    </w:rPr>
  </w:style>
  <w:style w:type="paragraph" w:customStyle="1" w:styleId="Default">
    <w:name w:val="Default"/>
    <w:rsid w:val="004B300A"/>
    <w:pPr>
      <w:autoSpaceDE w:val="0"/>
      <w:autoSpaceDN w:val="0"/>
      <w:adjustRightInd w:val="0"/>
    </w:pPr>
    <w:rPr>
      <w:rFonts w:ascii="Poppins Light" w:hAnsi="Poppins Light" w:cs="Poppins Light"/>
      <w:color w:val="000000"/>
      <w:sz w:val="24"/>
      <w:szCs w:val="24"/>
    </w:rPr>
  </w:style>
  <w:style w:type="character" w:styleId="Mention">
    <w:name w:val="Mention"/>
    <w:basedOn w:val="DefaultParagraphFont"/>
    <w:uiPriority w:val="99"/>
    <w:unhideWhenUsed/>
    <w:rsid w:val="003F78F2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5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65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76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441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26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26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93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671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55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41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303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718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79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75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957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903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096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0752">
                          <w:marLeft w:val="0"/>
                          <w:marRight w:val="0"/>
                          <w:marTop w:val="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58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1458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7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67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15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302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6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9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25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51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71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561617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017569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844351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155365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745841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417982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011852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16856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387366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052192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02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075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26919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48549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92057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16189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9999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76755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92455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11097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65944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6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505412">
          <w:marLeft w:val="141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348105">
          <w:marLeft w:val="360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551883">
          <w:marLeft w:val="360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64758">
          <w:marLeft w:val="360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485817">
          <w:marLeft w:val="141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416523">
          <w:marLeft w:val="141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863867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40050">
          <w:marLeft w:val="141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99989">
          <w:marLeft w:val="90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8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64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08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76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7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08740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3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643561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2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23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592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366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91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71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058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608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4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65425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2215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7655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90543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17080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11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64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757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770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825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96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376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330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494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41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441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171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952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33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04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942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076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45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511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66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15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58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1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595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363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668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85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682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912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421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105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456023">
          <w:marLeft w:val="30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547359">
          <w:marLeft w:val="30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78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9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9023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50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070867">
          <w:marLeft w:val="63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548104">
          <w:marLeft w:val="63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46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9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75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742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481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8760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12791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26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84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74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043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326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0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2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32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7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038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572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2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39531">
          <w:marLeft w:val="90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824104">
          <w:marLeft w:val="90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157406">
          <w:marLeft w:val="90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057131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685954">
          <w:marLeft w:val="90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23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27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73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42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024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40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912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017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582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06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55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096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215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67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403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801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0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08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315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531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53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4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50190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59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41323">
          <w:marLeft w:val="907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353627">
          <w:marLeft w:val="907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013439">
          <w:marLeft w:val="36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24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3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5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42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60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690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851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835193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680463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231536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865943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96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02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79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015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408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161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221101">
          <w:marLeft w:val="89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572050">
          <w:marLeft w:val="893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433972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234319">
          <w:marLeft w:val="89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896433">
          <w:marLeft w:val="360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32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12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24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19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304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811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88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572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723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919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842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45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201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75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18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64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442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867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82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45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979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268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457564">
          <w:marLeft w:val="907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376482">
          <w:marLeft w:val="36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89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737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83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27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894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644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661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144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46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37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97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144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33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596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566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54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10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09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064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5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560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256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091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51770">
          <w:marLeft w:val="63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878799">
          <w:marLeft w:val="63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37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50142">
          <w:marLeft w:val="360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163461">
          <w:marLeft w:val="89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278880">
          <w:marLeft w:val="893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177910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181146">
          <w:marLeft w:val="89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00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1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519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795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87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79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7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09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888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0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8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251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75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79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98200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98751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2437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46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18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37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722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11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6822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13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1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60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331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193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929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5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51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24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68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84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7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57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77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72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414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27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93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162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1892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849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698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842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7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18788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0765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78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7654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396328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96347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75574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832755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624634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6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4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501943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5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2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614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293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062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29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41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455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305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7539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14746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33832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834660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241143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726697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200005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641801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8755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075255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2004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09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52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129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770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693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92660">
          <w:marLeft w:val="634"/>
          <w:marRight w:val="0"/>
          <w:marTop w:val="7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191404">
          <w:marLeft w:val="634"/>
          <w:marRight w:val="0"/>
          <w:marTop w:val="7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955031">
          <w:marLeft w:val="634"/>
          <w:marRight w:val="0"/>
          <w:marTop w:val="7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67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80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45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839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608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45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84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07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256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3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8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15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383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04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413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18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08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771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67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94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082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965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598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5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57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71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999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473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254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817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657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544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59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43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673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838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8894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30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96043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14644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42620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81491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01060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7794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5327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9494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45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58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6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628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580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96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966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510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896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01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30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656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949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32661">
          <w:marLeft w:val="89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267353">
          <w:marLeft w:val="89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576260">
          <w:marLeft w:val="893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443922">
          <w:marLeft w:val="360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098818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8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56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61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33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893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0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428761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14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25776">
          <w:marLeft w:val="893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4658">
          <w:marLeft w:val="907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783265">
          <w:marLeft w:val="893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609849">
          <w:marLeft w:val="374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773909">
          <w:marLeft w:val="374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074600">
          <w:marLeft w:val="374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462448">
          <w:marLeft w:val="893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39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6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44929">
          <w:marLeft w:val="86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701100">
          <w:marLeft w:val="360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79550">
          <w:marLeft w:val="86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95427">
          <w:marLeft w:val="86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349152">
          <w:marLeft w:val="360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049198">
          <w:marLeft w:val="360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877699">
          <w:marLeft w:val="86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038356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301887">
          <w:marLeft w:val="86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661171">
          <w:marLeft w:val="86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54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76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882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369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332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4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85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273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937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041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53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46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40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28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37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334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337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57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30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56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167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062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3997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813744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366574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49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59864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861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105874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289254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483485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63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2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141653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08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1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44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807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638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842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51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545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816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7266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33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600457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711301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767877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5354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436279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00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18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493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105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865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93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5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62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970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6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023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826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8663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177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7142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7537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0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97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87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504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331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637157">
          <w:marLeft w:val="634"/>
          <w:marRight w:val="0"/>
          <w:marTop w:val="7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712517">
          <w:marLeft w:val="634"/>
          <w:marRight w:val="0"/>
          <w:marTop w:val="7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680419">
          <w:marLeft w:val="634"/>
          <w:marRight w:val="0"/>
          <w:marTop w:val="7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14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0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3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25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36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265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537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66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71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620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684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146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0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95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558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279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73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82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25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125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53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8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601444">
          <w:marLeft w:val="72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8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7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9951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5652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50003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73380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3272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41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46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819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92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296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38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547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379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873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8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23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86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781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409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77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819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532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366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63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91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2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441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2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3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761661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08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571820">
          <w:marLeft w:val="63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964865">
          <w:marLeft w:val="63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74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68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996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124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023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47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46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354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841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30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79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550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496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08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98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39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062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497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16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12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410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052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004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32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76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641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152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10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00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057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73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9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85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170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951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97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2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917781">
          <w:marLeft w:val="907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527182">
          <w:marLeft w:val="36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72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63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675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016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364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14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42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549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093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57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01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43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60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7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89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233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819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639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195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6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18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31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55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634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52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135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77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5523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89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39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677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637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436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00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216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717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69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463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3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7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75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94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288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103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129418">
          <w:marLeft w:val="360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65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7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55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646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913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050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65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862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002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633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37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77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81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603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040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0159">
          <w:marLeft w:val="3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14361">
          <w:marLeft w:val="3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852829">
          <w:marLeft w:val="90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151690">
          <w:marLeft w:val="90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482503">
          <w:marLeft w:val="90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14293">
          <w:marLeft w:val="3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934820">
          <w:marLeft w:val="90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72156">
          <w:marLeft w:val="3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299166">
          <w:marLeft w:val="90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757761">
          <w:marLeft w:val="3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84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8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891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646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24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50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934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088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504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8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4106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71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22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70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015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431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074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148285">
          <w:marLeft w:val="1440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104315">
          <w:marLeft w:val="907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74445">
          <w:marLeft w:val="1814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25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086504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57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9412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32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51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3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568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875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5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432402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713780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095925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877440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05083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732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719418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232161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043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69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104639">
          <w:marLeft w:val="634"/>
          <w:marRight w:val="0"/>
          <w:marTop w:val="7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94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43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04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626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814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30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316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985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363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74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646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423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622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47186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05637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38642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03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6390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532555">
          <w:marLeft w:val="90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682905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405667">
          <w:marLeft w:val="90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968359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047479">
          <w:marLeft w:val="14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576151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10385">
          <w:marLeft w:val="90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331274">
          <w:marLeft w:val="14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09782">
          <w:marLeft w:val="90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16221">
          <w:marLeft w:val="14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162604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132604">
          <w:marLeft w:val="14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323079">
          <w:marLeft w:val="90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62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59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7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384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14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05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33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401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930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27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439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77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180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328649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78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84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00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18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84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636394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45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43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334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080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75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477361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34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76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949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838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949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1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61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4553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9205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5973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2040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398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75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22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866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17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718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234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61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09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381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733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25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543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036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98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868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ersionDetails xmlns="75aef259-d231-491e-a28d-0d838d40eef1" xsi:nil="true"/>
    <Comments xmlns="75aef259-d231-491e-a28d-0d838d40eef1" xsi:nil="true"/>
    <lcf76f155ced4ddcb4097134ff3c332f xmlns="75aef259-d231-491e-a28d-0d838d40eef1">
      <Terms xmlns="http://schemas.microsoft.com/office/infopath/2007/PartnerControls"/>
    </lcf76f155ced4ddcb4097134ff3c332f>
    <TaxCatchAll xmlns="48685d96-3859-4ff2-9dac-1ef3045cf42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7DDE419BDCEC4D9F48B9B13D0032C8" ma:contentTypeVersion="18" ma:contentTypeDescription="Create a new document." ma:contentTypeScope="" ma:versionID="16ce12737d4fa80377ac1f82497f4909">
  <xsd:schema xmlns:xsd="http://www.w3.org/2001/XMLSchema" xmlns:xs="http://www.w3.org/2001/XMLSchema" xmlns:p="http://schemas.microsoft.com/office/2006/metadata/properties" xmlns:ns2="75aef259-d231-491e-a28d-0d838d40eef1" xmlns:ns3="48685d96-3859-4ff2-9dac-1ef3045cf427" targetNamespace="http://schemas.microsoft.com/office/2006/metadata/properties" ma:root="true" ma:fieldsID="8f89d34dc3565b1738be83125687955f" ns2:_="" ns3:_="">
    <xsd:import namespace="75aef259-d231-491e-a28d-0d838d40eef1"/>
    <xsd:import namespace="48685d96-3859-4ff2-9dac-1ef3045cf4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VersionDetails" minOccurs="0"/>
                <xsd:element ref="ns2:Comments" minOccurs="0"/>
                <xsd:element ref="ns3:SharedWithUsers" minOccurs="0"/>
                <xsd:element ref="ns3:SharedWithDetails" minOccurs="0"/>
                <xsd:element ref="ns3:TaxCatchAll" minOccurs="0"/>
                <xsd:element ref="ns2:MediaServiceOCR" minOccurs="0"/>
                <xsd:element ref="ns2:lcf76f155ced4ddcb4097134ff3c332f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aef259-d231-491e-a28d-0d838d40ee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VersionDetails" ma:index="15" nillable="true" ma:displayName="Version Details " ma:format="Dropdown" ma:internalName="VersionDetails">
      <xsd:simpleType>
        <xsd:union memberTypes="dms:Text">
          <xsd:simpleType>
            <xsd:restriction base="dms:Choice">
              <xsd:enumeration value="Template"/>
              <xsd:enumeration value="MW Complete"/>
              <xsd:enumeration value="MD Review Complete"/>
              <xsd:enumeration value="Edit/FC Complete"/>
              <xsd:enumeration value="Med Review of Queries Complete"/>
              <xsd:enumeration value="Edit Complete"/>
              <xsd:enumeration value="Med Sign Off Complete"/>
              <xsd:enumeration value="Acct Sign Off Complete"/>
              <xsd:enumeration value="Final Internal Version"/>
              <xsd:enumeration value="Final Completed Version"/>
            </xsd:restriction>
          </xsd:simpleType>
        </xsd:union>
      </xsd:simpleType>
    </xsd:element>
    <xsd:element name="Comments" ma:index="16" nillable="true" ma:displayName="Comments" ma:format="Dropdown" ma:internalName="Comments">
      <xsd:simpleType>
        <xsd:restriction base="dms:Text">
          <xsd:maxLength value="255"/>
        </xsd:restriction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91526444-8973-4013-83c9-3a3ac6012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685d96-3859-4ff2-9dac-1ef3045cf42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48e9448f-e98a-4b18-8e6a-6800628fddad}" ma:internalName="TaxCatchAll" ma:showField="CatchAllData" ma:web="48685d96-3859-4ff2-9dac-1ef3045cf4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7CB2FF3-AC83-454D-BDB9-D8AB410CF438}">
  <ds:schemaRefs>
    <ds:schemaRef ds:uri="http://schemas.microsoft.com/office/2006/metadata/properties"/>
    <ds:schemaRef ds:uri="http://schemas.microsoft.com/office/infopath/2007/PartnerControls"/>
    <ds:schemaRef ds:uri="75aef259-d231-491e-a28d-0d838d40eef1"/>
    <ds:schemaRef ds:uri="48685d96-3859-4ff2-9dac-1ef3045cf427"/>
  </ds:schemaRefs>
</ds:datastoreItem>
</file>

<file path=customXml/itemProps2.xml><?xml version="1.0" encoding="utf-8"?>
<ds:datastoreItem xmlns:ds="http://schemas.openxmlformats.org/officeDocument/2006/customXml" ds:itemID="{43D651D6-EC90-4B93-812A-462F889F04E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D2D0CB-5D7F-46FD-B9CB-CEFF4AC432D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FE87FFF-90A6-4CC1-917B-780819D4B1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aef259-d231-491e-a28d-0d838d40eef1"/>
    <ds:schemaRef ds:uri="48685d96-3859-4ff2-9dac-1ef3045cf4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71e34cb8-3a56-4fd5-a259-4acadab6e4ac}" enabled="0" method="" siteId="{71e34cb8-3a56-4fd5-a259-4acadab6e4ac}" removed="1"/>
  <clbl:label id="{b98f0765-0764-4153-ac9c-4713ff722c48}" enabled="0" method="" siteId="{b98f0765-0764-4153-ac9c-4713ff722c4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364</Words>
  <Characters>7610</Characters>
  <Application>Microsoft Office Word</Application>
  <DocSecurity>0</DocSecurity>
  <Lines>271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8</CharactersWithSpaces>
  <SharedDoc>false</SharedDoc>
  <HLinks>
    <vt:vector size="48" baseType="variant">
      <vt:variant>
        <vt:i4>6422591</vt:i4>
      </vt:variant>
      <vt:variant>
        <vt:i4>191</vt:i4>
      </vt:variant>
      <vt:variant>
        <vt:i4>0</vt:i4>
      </vt:variant>
      <vt:variant>
        <vt:i4>5</vt:i4>
      </vt:variant>
      <vt:variant>
        <vt:lpwstr>https://www.bms.com/researchers-and-partners/independent-research/data-sharing-request-process.html</vt:lpwstr>
      </vt:variant>
      <vt:variant>
        <vt:lpwstr/>
      </vt:variant>
      <vt:variant>
        <vt:i4>2293831</vt:i4>
      </vt:variant>
      <vt:variant>
        <vt:i4>0</vt:i4>
      </vt:variant>
      <vt:variant>
        <vt:i4>0</vt:i4>
      </vt:variant>
      <vt:variant>
        <vt:i4>5</vt:i4>
      </vt:variant>
      <vt:variant>
        <vt:lpwstr>mailto:ralf.gold@ruhr-uni-bochum.de</vt:lpwstr>
      </vt:variant>
      <vt:variant>
        <vt:lpwstr/>
      </vt:variant>
      <vt:variant>
        <vt:i4>786491</vt:i4>
      </vt:variant>
      <vt:variant>
        <vt:i4>15</vt:i4>
      </vt:variant>
      <vt:variant>
        <vt:i4>0</vt:i4>
      </vt:variant>
      <vt:variant>
        <vt:i4>5</vt:i4>
      </vt:variant>
      <vt:variant>
        <vt:lpwstr>mailto:LisaFeder@openhealthgroup.com</vt:lpwstr>
      </vt:variant>
      <vt:variant>
        <vt:lpwstr/>
      </vt:variant>
      <vt:variant>
        <vt:i4>4194398</vt:i4>
      </vt:variant>
      <vt:variant>
        <vt:i4>12</vt:i4>
      </vt:variant>
      <vt:variant>
        <vt:i4>0</vt:i4>
      </vt:variant>
      <vt:variant>
        <vt:i4>5</vt:i4>
      </vt:variant>
      <vt:variant>
        <vt:lpwstr>http://icmje.org/disclosure-of-interest/</vt:lpwstr>
      </vt:variant>
      <vt:variant>
        <vt:lpwstr/>
      </vt:variant>
      <vt:variant>
        <vt:i4>786491</vt:i4>
      </vt:variant>
      <vt:variant>
        <vt:i4>9</vt:i4>
      </vt:variant>
      <vt:variant>
        <vt:i4>0</vt:i4>
      </vt:variant>
      <vt:variant>
        <vt:i4>5</vt:i4>
      </vt:variant>
      <vt:variant>
        <vt:lpwstr>mailto:LisaFeder@openhealthgroup.com</vt:lpwstr>
      </vt:variant>
      <vt:variant>
        <vt:lpwstr/>
      </vt:variant>
      <vt:variant>
        <vt:i4>1310765</vt:i4>
      </vt:variant>
      <vt:variant>
        <vt:i4>6</vt:i4>
      </vt:variant>
      <vt:variant>
        <vt:i4>0</vt:i4>
      </vt:variant>
      <vt:variant>
        <vt:i4>5</vt:i4>
      </vt:variant>
      <vt:variant>
        <vt:lpwstr>mailto:LaurenCerruto@openhealthgroup.com</vt:lpwstr>
      </vt:variant>
      <vt:variant>
        <vt:lpwstr/>
      </vt:variant>
      <vt:variant>
        <vt:i4>6225958</vt:i4>
      </vt:variant>
      <vt:variant>
        <vt:i4>3</vt:i4>
      </vt:variant>
      <vt:variant>
        <vt:i4>0</vt:i4>
      </vt:variant>
      <vt:variant>
        <vt:i4>5</vt:i4>
      </vt:variant>
      <vt:variant>
        <vt:lpwstr>http://www.icmje.org/publishing_10register.html</vt:lpwstr>
      </vt:variant>
      <vt:variant>
        <vt:lpwstr/>
      </vt:variant>
      <vt:variant>
        <vt:i4>2031738</vt:i4>
      </vt:variant>
      <vt:variant>
        <vt:i4>0</vt:i4>
      </vt:variant>
      <vt:variant>
        <vt:i4>0</vt:i4>
      </vt:variant>
      <vt:variant>
        <vt:i4>5</vt:i4>
      </vt:variant>
      <vt:variant>
        <vt:lpwstr>http://www.icmje.org/update_may05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Cristina Silvestre</cp:lastModifiedBy>
  <cp:revision>2</cp:revision>
  <dcterms:created xsi:type="dcterms:W3CDTF">2026-01-28T16:30:00Z</dcterms:created>
  <dcterms:modified xsi:type="dcterms:W3CDTF">2026-01-29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rder">
    <vt:r8>100</vt:r8>
  </property>
  <property fmtid="{D5CDD505-2E9C-101B-9397-08002B2CF9AE}" pid="3" name="MediaServiceImageTags">
    <vt:lpwstr/>
  </property>
  <property fmtid="{D5CDD505-2E9C-101B-9397-08002B2CF9AE}" pid="4" name="ContentTypeId">
    <vt:lpwstr>0x010100897DDE419BDCEC4D9F48B9B13D0032C8</vt:lpwstr>
  </property>
  <property fmtid="{D5CDD505-2E9C-101B-9397-08002B2CF9AE}" pid="5" name="docLang">
    <vt:lpwstr>en</vt:lpwstr>
  </property>
  <property fmtid="{D5CDD505-2E9C-101B-9397-08002B2CF9AE}" pid="6" name="GrammarlyDocumentId">
    <vt:lpwstr>1540a1ef015420bebd40c3578e003b96ee042a7702455dec48d0fa58b07e11d5</vt:lpwstr>
  </property>
</Properties>
</file>